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08A9EA" w14:textId="77777777" w:rsidR="00667E89" w:rsidRDefault="00667E89" w:rsidP="00667E89">
      <w:pPr>
        <w:rPr>
          <w:i/>
          <w:iCs/>
        </w:rPr>
      </w:pPr>
      <w:r>
        <w:t xml:space="preserve">World Health Organization: </w:t>
      </w:r>
      <w:r>
        <w:rPr>
          <w:i/>
          <w:iCs/>
        </w:rPr>
        <w:t>Measurement of Healthy Ageing.</w:t>
      </w:r>
    </w:p>
    <w:p w14:paraId="456B7EAD" w14:textId="77777777" w:rsidR="00667E89" w:rsidRDefault="00667E89" w:rsidP="00667E89"/>
    <w:p w14:paraId="47E798AD" w14:textId="77777777" w:rsidR="00667E89" w:rsidRPr="00D13BF9" w:rsidRDefault="00667E89" w:rsidP="00667E89">
      <w:pPr>
        <w:rPr>
          <w:rFonts w:asciiTheme="minorHAnsi" w:hAnsiTheme="minorHAnsi" w:cstheme="minorHAnsi"/>
          <w:b/>
          <w:bCs/>
          <w:sz w:val="40"/>
          <w:szCs w:val="40"/>
        </w:rPr>
      </w:pPr>
      <w:r w:rsidRPr="00D13BF9">
        <w:rPr>
          <w:rFonts w:asciiTheme="minorHAnsi" w:hAnsiTheme="minorHAnsi" w:cstheme="minorHAnsi"/>
          <w:b/>
          <w:bCs/>
          <w:sz w:val="40"/>
          <w:szCs w:val="40"/>
        </w:rPr>
        <w:t>Assessing the Measurement Properties of Life-Space Mobility Measures in Community-Dwelling Older Adults: A Systematic Review</w:t>
      </w:r>
    </w:p>
    <w:p w14:paraId="1AD8F8EB" w14:textId="77777777" w:rsidR="00667E89" w:rsidRDefault="00667E89" w:rsidP="00667E89">
      <w:pPr>
        <w:rPr>
          <w:rFonts w:ascii="Arial" w:hAnsi="Arial" w:cs="Arial"/>
          <w:sz w:val="28"/>
          <w:szCs w:val="28"/>
          <w:lang w:val="en-MY"/>
        </w:rPr>
      </w:pPr>
    </w:p>
    <w:p w14:paraId="10D22192" w14:textId="77777777" w:rsidR="00667E89" w:rsidRDefault="00667E89" w:rsidP="00667E89">
      <w:pPr>
        <w:rPr>
          <w:rFonts w:ascii="Arial" w:hAnsi="Arial" w:cs="Arial"/>
          <w:sz w:val="28"/>
          <w:szCs w:val="28"/>
          <w:lang w:val="en-MY"/>
        </w:rPr>
      </w:pPr>
      <w:r>
        <w:rPr>
          <w:rFonts w:ascii="Arial" w:hAnsi="Arial" w:cs="Arial"/>
          <w:sz w:val="28"/>
          <w:szCs w:val="28"/>
          <w:lang w:val="en-MY"/>
        </w:rPr>
        <w:t>SUPPLEMENTARY DATA</w:t>
      </w:r>
    </w:p>
    <w:p w14:paraId="1826DE26" w14:textId="77777777" w:rsidR="00667E89" w:rsidRDefault="00667E89" w:rsidP="00D97CE7">
      <w:pPr>
        <w:rPr>
          <w:b/>
          <w:bCs/>
        </w:rPr>
      </w:pPr>
    </w:p>
    <w:p w14:paraId="1F34CC34" w14:textId="099444FA" w:rsidR="00FC3C5D" w:rsidRPr="00667E89" w:rsidRDefault="00D97CE7" w:rsidP="00D97CE7">
      <w:pPr>
        <w:rPr>
          <w:b/>
          <w:bCs/>
          <w:u w:val="single"/>
        </w:rPr>
      </w:pPr>
      <w:r w:rsidRPr="00667E89">
        <w:rPr>
          <w:b/>
          <w:bCs/>
          <w:u w:val="single"/>
        </w:rPr>
        <w:t xml:space="preserve">Appendix </w:t>
      </w:r>
      <w:r w:rsidR="00E5420D" w:rsidRPr="00667E89">
        <w:rPr>
          <w:b/>
          <w:bCs/>
          <w:u w:val="single"/>
        </w:rPr>
        <w:t>F</w:t>
      </w:r>
      <w:r w:rsidRPr="00667E89">
        <w:rPr>
          <w:b/>
          <w:bCs/>
          <w:u w:val="single"/>
        </w:rPr>
        <w:t xml:space="preserve">. </w:t>
      </w:r>
      <w:r w:rsidR="00FC3C5D" w:rsidRPr="00667E89">
        <w:rPr>
          <w:b/>
          <w:bCs/>
          <w:u w:val="single"/>
        </w:rPr>
        <w:t>Life-Space Measurement Review-Results Tables</w:t>
      </w:r>
    </w:p>
    <w:p w14:paraId="335B9D24" w14:textId="77777777" w:rsidR="00D97CE7" w:rsidRPr="00EB7D84" w:rsidRDefault="00D97CE7" w:rsidP="00D97CE7"/>
    <w:p w14:paraId="3462A9F6" w14:textId="7B613138" w:rsidR="00FC3C5D" w:rsidRPr="00EB7D84" w:rsidRDefault="00D97CE7">
      <w:r w:rsidRPr="00EB7D84">
        <w:t xml:space="preserve">Table. Psychometric Properties of the </w:t>
      </w:r>
      <w:r w:rsidR="00FC3C5D" w:rsidRPr="00EB7D84">
        <w:t>LSA-</w:t>
      </w:r>
      <w:r w:rsidR="001527BD" w:rsidRPr="00EB7D84">
        <w:t>c</w:t>
      </w:r>
      <w:r w:rsidR="00FC3C5D" w:rsidRPr="00EB7D84">
        <w:t>omposite</w:t>
      </w:r>
      <w:r w:rsidRPr="00EB7D84">
        <w:t xml:space="preserve"> score </w:t>
      </w:r>
      <w:r w:rsidR="00F0309F" w:rsidRPr="00EB7D84">
        <w:t>(n=1</w:t>
      </w:r>
      <w:r w:rsidR="00E5420D" w:rsidRPr="00EB7D84">
        <w:t>4</w:t>
      </w:r>
      <w:r w:rsidR="00F0309F" w:rsidRPr="00EB7D84">
        <w:t>)</w:t>
      </w:r>
    </w:p>
    <w:p w14:paraId="68CF99DC" w14:textId="7F4E7FC9" w:rsidR="00FC3C5D" w:rsidRPr="00EB7D84" w:rsidRDefault="00FC3C5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9"/>
        <w:gridCol w:w="709"/>
        <w:gridCol w:w="777"/>
        <w:gridCol w:w="882"/>
        <w:gridCol w:w="457"/>
        <w:gridCol w:w="753"/>
        <w:gridCol w:w="703"/>
        <w:gridCol w:w="818"/>
        <w:gridCol w:w="641"/>
        <w:gridCol w:w="870"/>
        <w:gridCol w:w="703"/>
        <w:gridCol w:w="703"/>
        <w:gridCol w:w="641"/>
        <w:gridCol w:w="1005"/>
        <w:gridCol w:w="592"/>
        <w:gridCol w:w="666"/>
        <w:gridCol w:w="457"/>
        <w:gridCol w:w="944"/>
      </w:tblGrid>
      <w:tr w:rsidR="00C462D5" w:rsidRPr="007E38CD" w14:paraId="50763410" w14:textId="77777777" w:rsidTr="00323BA0">
        <w:tc>
          <w:tcPr>
            <w:tcW w:w="609" w:type="dxa"/>
          </w:tcPr>
          <w:p w14:paraId="069C5A77" w14:textId="77777777" w:rsidR="00FC3C5D" w:rsidRPr="007E38CD" w:rsidRDefault="00FC3C5D" w:rsidP="00AC5F03">
            <w:pPr>
              <w:rPr>
                <w:b/>
                <w:bCs/>
                <w:sz w:val="22"/>
                <w:szCs w:val="22"/>
              </w:rPr>
            </w:pPr>
            <w:r w:rsidRPr="007E38CD">
              <w:rPr>
                <w:b/>
                <w:bCs/>
                <w:sz w:val="22"/>
                <w:szCs w:val="22"/>
              </w:rPr>
              <w:t>Measure</w:t>
            </w:r>
          </w:p>
        </w:tc>
        <w:tc>
          <w:tcPr>
            <w:tcW w:w="686" w:type="dxa"/>
          </w:tcPr>
          <w:p w14:paraId="37473922" w14:textId="77777777" w:rsidR="00FC3C5D" w:rsidRPr="007E38CD" w:rsidRDefault="00FC3C5D" w:rsidP="00AC5F03">
            <w:pPr>
              <w:rPr>
                <w:b/>
                <w:bCs/>
                <w:sz w:val="22"/>
                <w:szCs w:val="22"/>
              </w:rPr>
            </w:pPr>
            <w:r w:rsidRPr="007E38CD">
              <w:rPr>
                <w:b/>
                <w:bCs/>
                <w:sz w:val="22"/>
                <w:szCs w:val="22"/>
              </w:rPr>
              <w:t>Language</w:t>
            </w:r>
          </w:p>
        </w:tc>
        <w:tc>
          <w:tcPr>
            <w:tcW w:w="751" w:type="dxa"/>
          </w:tcPr>
          <w:p w14:paraId="4267B1A3" w14:textId="77777777" w:rsidR="00FC3C5D" w:rsidRPr="007E38CD" w:rsidRDefault="00FC3C5D" w:rsidP="00AC5F03">
            <w:pPr>
              <w:rPr>
                <w:b/>
                <w:bCs/>
                <w:sz w:val="22"/>
                <w:szCs w:val="22"/>
              </w:rPr>
            </w:pPr>
            <w:r w:rsidRPr="007E38CD">
              <w:rPr>
                <w:b/>
                <w:bCs/>
                <w:sz w:val="22"/>
                <w:szCs w:val="22"/>
              </w:rPr>
              <w:t>Author (year)</w:t>
            </w:r>
          </w:p>
        </w:tc>
        <w:tc>
          <w:tcPr>
            <w:tcW w:w="851" w:type="dxa"/>
          </w:tcPr>
          <w:p w14:paraId="1F16A477" w14:textId="372F285A" w:rsidR="00FC3C5D" w:rsidRPr="007E38CD" w:rsidRDefault="00C70B81" w:rsidP="00AC5F03">
            <w:pPr>
              <w:rPr>
                <w:b/>
                <w:bCs/>
                <w:sz w:val="22"/>
                <w:szCs w:val="22"/>
              </w:rPr>
            </w:pPr>
            <w:r w:rsidRPr="007E38CD">
              <w:rPr>
                <w:b/>
                <w:bCs/>
                <w:sz w:val="22"/>
                <w:szCs w:val="22"/>
              </w:rPr>
              <w:t xml:space="preserve">Sample size </w:t>
            </w:r>
          </w:p>
        </w:tc>
        <w:tc>
          <w:tcPr>
            <w:tcW w:w="446" w:type="dxa"/>
          </w:tcPr>
          <w:p w14:paraId="42B03270" w14:textId="77777777" w:rsidR="00FC3C5D" w:rsidRPr="007E38CD" w:rsidRDefault="00FC3C5D" w:rsidP="00AC5F03">
            <w:pPr>
              <w:rPr>
                <w:b/>
                <w:bCs/>
                <w:sz w:val="22"/>
                <w:szCs w:val="22"/>
              </w:rPr>
            </w:pPr>
            <w:r w:rsidRPr="007E38CD">
              <w:rPr>
                <w:b/>
                <w:bCs/>
                <w:sz w:val="22"/>
                <w:szCs w:val="22"/>
              </w:rPr>
              <w:t xml:space="preserve">ROB </w:t>
            </w:r>
          </w:p>
        </w:tc>
        <w:tc>
          <w:tcPr>
            <w:tcW w:w="727" w:type="dxa"/>
          </w:tcPr>
          <w:p w14:paraId="7C8BB7EB" w14:textId="77777777" w:rsidR="00FC3C5D" w:rsidRPr="007E38CD" w:rsidRDefault="00FC3C5D" w:rsidP="00AC5F03">
            <w:pPr>
              <w:rPr>
                <w:b/>
                <w:bCs/>
                <w:sz w:val="22"/>
                <w:szCs w:val="22"/>
              </w:rPr>
            </w:pPr>
            <w:r w:rsidRPr="007E38CD">
              <w:rPr>
                <w:b/>
                <w:bCs/>
                <w:sz w:val="22"/>
                <w:szCs w:val="22"/>
              </w:rPr>
              <w:t>Internal consistency</w:t>
            </w:r>
          </w:p>
        </w:tc>
        <w:tc>
          <w:tcPr>
            <w:tcW w:w="680" w:type="dxa"/>
          </w:tcPr>
          <w:p w14:paraId="171BAC48" w14:textId="77777777" w:rsidR="00FC3C5D" w:rsidRPr="007E38CD" w:rsidRDefault="00FC3C5D" w:rsidP="00AC5F03">
            <w:pPr>
              <w:rPr>
                <w:b/>
                <w:bCs/>
                <w:sz w:val="22"/>
                <w:szCs w:val="22"/>
              </w:rPr>
            </w:pPr>
            <w:r w:rsidRPr="007E38CD">
              <w:rPr>
                <w:b/>
                <w:bCs/>
                <w:sz w:val="22"/>
                <w:szCs w:val="22"/>
              </w:rPr>
              <w:t xml:space="preserve">ROB rating </w:t>
            </w:r>
          </w:p>
        </w:tc>
        <w:tc>
          <w:tcPr>
            <w:tcW w:w="790" w:type="dxa"/>
          </w:tcPr>
          <w:p w14:paraId="1BAD0E04" w14:textId="77777777" w:rsidR="00FC3C5D" w:rsidRPr="007E38CD" w:rsidRDefault="00FC3C5D" w:rsidP="00AC5F03">
            <w:pPr>
              <w:rPr>
                <w:b/>
                <w:bCs/>
                <w:sz w:val="22"/>
                <w:szCs w:val="22"/>
              </w:rPr>
            </w:pPr>
            <w:r w:rsidRPr="007E38CD">
              <w:rPr>
                <w:b/>
                <w:bCs/>
                <w:sz w:val="22"/>
                <w:szCs w:val="22"/>
              </w:rPr>
              <w:t>Reliability</w:t>
            </w:r>
          </w:p>
        </w:tc>
        <w:tc>
          <w:tcPr>
            <w:tcW w:w="621" w:type="dxa"/>
          </w:tcPr>
          <w:p w14:paraId="58FF6A58" w14:textId="77777777" w:rsidR="00FC3C5D" w:rsidRPr="007E38CD" w:rsidRDefault="00FC3C5D" w:rsidP="00AC5F03">
            <w:pPr>
              <w:rPr>
                <w:b/>
                <w:bCs/>
                <w:sz w:val="22"/>
                <w:szCs w:val="22"/>
              </w:rPr>
            </w:pPr>
            <w:r w:rsidRPr="007E38CD">
              <w:rPr>
                <w:b/>
                <w:bCs/>
                <w:sz w:val="22"/>
                <w:szCs w:val="22"/>
              </w:rPr>
              <w:t>ROB</w:t>
            </w:r>
          </w:p>
        </w:tc>
        <w:tc>
          <w:tcPr>
            <w:tcW w:w="839" w:type="dxa"/>
          </w:tcPr>
          <w:p w14:paraId="599FA954" w14:textId="77777777" w:rsidR="00FC3C5D" w:rsidRPr="007E38CD" w:rsidRDefault="00FC3C5D" w:rsidP="00AC5F03">
            <w:pPr>
              <w:rPr>
                <w:b/>
                <w:bCs/>
                <w:sz w:val="22"/>
                <w:szCs w:val="22"/>
              </w:rPr>
            </w:pPr>
            <w:r w:rsidRPr="007E38CD">
              <w:rPr>
                <w:b/>
                <w:bCs/>
                <w:sz w:val="22"/>
                <w:szCs w:val="22"/>
              </w:rPr>
              <w:t>Measurement error</w:t>
            </w:r>
          </w:p>
        </w:tc>
        <w:tc>
          <w:tcPr>
            <w:tcW w:w="680" w:type="dxa"/>
          </w:tcPr>
          <w:p w14:paraId="5D2FE2EA" w14:textId="77777777" w:rsidR="00FC3C5D" w:rsidRPr="007E38CD" w:rsidRDefault="00FC3C5D" w:rsidP="00AC5F03">
            <w:pPr>
              <w:rPr>
                <w:b/>
                <w:bCs/>
                <w:sz w:val="22"/>
                <w:szCs w:val="22"/>
              </w:rPr>
            </w:pPr>
            <w:r w:rsidRPr="007E38CD">
              <w:rPr>
                <w:b/>
                <w:bCs/>
                <w:sz w:val="22"/>
                <w:szCs w:val="22"/>
              </w:rPr>
              <w:t>ROB</w:t>
            </w:r>
          </w:p>
        </w:tc>
        <w:tc>
          <w:tcPr>
            <w:tcW w:w="680" w:type="dxa"/>
          </w:tcPr>
          <w:p w14:paraId="11211E53" w14:textId="77777777" w:rsidR="00FC3C5D" w:rsidRPr="007E38CD" w:rsidRDefault="00FC3C5D" w:rsidP="00AC5F03">
            <w:pPr>
              <w:rPr>
                <w:b/>
                <w:bCs/>
                <w:sz w:val="22"/>
                <w:szCs w:val="22"/>
              </w:rPr>
            </w:pPr>
            <w:r w:rsidRPr="007E38CD">
              <w:rPr>
                <w:b/>
                <w:bCs/>
                <w:sz w:val="22"/>
                <w:szCs w:val="22"/>
              </w:rPr>
              <w:t xml:space="preserve">Predictive validity </w:t>
            </w:r>
          </w:p>
        </w:tc>
        <w:tc>
          <w:tcPr>
            <w:tcW w:w="621" w:type="dxa"/>
          </w:tcPr>
          <w:p w14:paraId="3E951E89" w14:textId="77777777" w:rsidR="00FC3C5D" w:rsidRPr="007E38CD" w:rsidRDefault="00FC3C5D" w:rsidP="00AC5F03">
            <w:pPr>
              <w:rPr>
                <w:b/>
                <w:bCs/>
                <w:sz w:val="22"/>
                <w:szCs w:val="22"/>
              </w:rPr>
            </w:pPr>
            <w:r w:rsidRPr="007E38CD">
              <w:rPr>
                <w:b/>
                <w:bCs/>
                <w:sz w:val="22"/>
                <w:szCs w:val="22"/>
              </w:rPr>
              <w:t>ROB</w:t>
            </w:r>
          </w:p>
        </w:tc>
        <w:tc>
          <w:tcPr>
            <w:tcW w:w="1241" w:type="dxa"/>
          </w:tcPr>
          <w:p w14:paraId="79C13313" w14:textId="77777777" w:rsidR="00FC3C5D" w:rsidRPr="007E38CD" w:rsidRDefault="00FC3C5D" w:rsidP="00AC5F03">
            <w:pPr>
              <w:rPr>
                <w:b/>
                <w:bCs/>
                <w:sz w:val="22"/>
                <w:szCs w:val="22"/>
              </w:rPr>
            </w:pPr>
            <w:r w:rsidRPr="007E38CD">
              <w:rPr>
                <w:b/>
                <w:bCs/>
                <w:sz w:val="22"/>
                <w:szCs w:val="22"/>
              </w:rPr>
              <w:t xml:space="preserve">Convergent validity </w:t>
            </w:r>
          </w:p>
        </w:tc>
        <w:tc>
          <w:tcPr>
            <w:tcW w:w="575" w:type="dxa"/>
          </w:tcPr>
          <w:p w14:paraId="03D160C8" w14:textId="77777777" w:rsidR="00FC3C5D" w:rsidRPr="007E38CD" w:rsidRDefault="00FC3C5D" w:rsidP="00AC5F03">
            <w:pPr>
              <w:rPr>
                <w:b/>
                <w:bCs/>
                <w:sz w:val="22"/>
                <w:szCs w:val="22"/>
              </w:rPr>
            </w:pPr>
            <w:r w:rsidRPr="007E38CD">
              <w:rPr>
                <w:b/>
                <w:bCs/>
                <w:sz w:val="22"/>
                <w:szCs w:val="22"/>
              </w:rPr>
              <w:t>ROB</w:t>
            </w:r>
          </w:p>
        </w:tc>
        <w:tc>
          <w:tcPr>
            <w:tcW w:w="645" w:type="dxa"/>
          </w:tcPr>
          <w:p w14:paraId="127A9C52" w14:textId="77777777" w:rsidR="00FC3C5D" w:rsidRPr="007E38CD" w:rsidRDefault="00FC3C5D" w:rsidP="00AC5F03">
            <w:pPr>
              <w:rPr>
                <w:b/>
                <w:bCs/>
                <w:sz w:val="22"/>
                <w:szCs w:val="22"/>
              </w:rPr>
            </w:pPr>
            <w:r w:rsidRPr="007E38CD">
              <w:rPr>
                <w:b/>
                <w:bCs/>
                <w:sz w:val="22"/>
                <w:szCs w:val="22"/>
              </w:rPr>
              <w:t xml:space="preserve">Known-groups validity </w:t>
            </w:r>
          </w:p>
        </w:tc>
        <w:tc>
          <w:tcPr>
            <w:tcW w:w="598" w:type="dxa"/>
          </w:tcPr>
          <w:p w14:paraId="04CBAA18" w14:textId="77777777" w:rsidR="00FC3C5D" w:rsidRPr="007E38CD" w:rsidRDefault="00FC3C5D" w:rsidP="00AC5F03">
            <w:pPr>
              <w:rPr>
                <w:b/>
                <w:bCs/>
                <w:sz w:val="22"/>
                <w:szCs w:val="22"/>
              </w:rPr>
            </w:pPr>
            <w:r w:rsidRPr="007E38CD">
              <w:rPr>
                <w:b/>
                <w:bCs/>
                <w:sz w:val="22"/>
                <w:szCs w:val="22"/>
              </w:rPr>
              <w:t>ROB</w:t>
            </w:r>
          </w:p>
        </w:tc>
        <w:tc>
          <w:tcPr>
            <w:tcW w:w="910" w:type="dxa"/>
          </w:tcPr>
          <w:p w14:paraId="144905F5" w14:textId="77777777" w:rsidR="00FC3C5D" w:rsidRPr="007E38CD" w:rsidRDefault="00FC3C5D" w:rsidP="00AC5F03">
            <w:pPr>
              <w:rPr>
                <w:b/>
                <w:bCs/>
                <w:sz w:val="22"/>
                <w:szCs w:val="22"/>
              </w:rPr>
            </w:pPr>
            <w:r w:rsidRPr="007E38CD">
              <w:rPr>
                <w:b/>
                <w:bCs/>
                <w:sz w:val="22"/>
                <w:szCs w:val="22"/>
              </w:rPr>
              <w:t>Responsiveness</w:t>
            </w:r>
          </w:p>
        </w:tc>
      </w:tr>
      <w:tr w:rsidR="005145B2" w:rsidRPr="007E38CD" w14:paraId="66E3A456" w14:textId="77777777" w:rsidTr="00323BA0">
        <w:tc>
          <w:tcPr>
            <w:tcW w:w="609" w:type="dxa"/>
          </w:tcPr>
          <w:p w14:paraId="5FADF427" w14:textId="77777777" w:rsidR="005145B2" w:rsidRPr="007E38CD" w:rsidRDefault="005145B2" w:rsidP="00C46FCC">
            <w:pPr>
              <w:rPr>
                <w:sz w:val="22"/>
                <w:szCs w:val="22"/>
              </w:rPr>
            </w:pPr>
            <w:r w:rsidRPr="007E38CD">
              <w:rPr>
                <w:sz w:val="22"/>
                <w:szCs w:val="22"/>
              </w:rPr>
              <w:t>LSA</w:t>
            </w:r>
          </w:p>
        </w:tc>
        <w:tc>
          <w:tcPr>
            <w:tcW w:w="686" w:type="dxa"/>
          </w:tcPr>
          <w:p w14:paraId="2F7C5808" w14:textId="77777777" w:rsidR="005145B2" w:rsidRPr="007E38CD" w:rsidRDefault="005145B2" w:rsidP="00C46FCC">
            <w:pPr>
              <w:rPr>
                <w:sz w:val="22"/>
                <w:szCs w:val="22"/>
              </w:rPr>
            </w:pPr>
            <w:r w:rsidRPr="007E38CD">
              <w:rPr>
                <w:sz w:val="22"/>
                <w:szCs w:val="22"/>
              </w:rPr>
              <w:t>Chinese</w:t>
            </w:r>
          </w:p>
        </w:tc>
        <w:tc>
          <w:tcPr>
            <w:tcW w:w="751" w:type="dxa"/>
          </w:tcPr>
          <w:p w14:paraId="504A045F" w14:textId="77777777" w:rsidR="005145B2" w:rsidRPr="007E38CD" w:rsidRDefault="005145B2" w:rsidP="00C46FCC">
            <w:pPr>
              <w:rPr>
                <w:sz w:val="22"/>
                <w:szCs w:val="22"/>
              </w:rPr>
            </w:pPr>
            <w:r w:rsidRPr="007E38CD">
              <w:rPr>
                <w:sz w:val="22"/>
                <w:szCs w:val="22"/>
              </w:rPr>
              <w:t>Tseng (2020)</w:t>
            </w:r>
          </w:p>
        </w:tc>
        <w:tc>
          <w:tcPr>
            <w:tcW w:w="851" w:type="dxa"/>
          </w:tcPr>
          <w:p w14:paraId="429685B5" w14:textId="77777777" w:rsidR="005145B2" w:rsidRPr="007E38CD" w:rsidRDefault="005145B2" w:rsidP="00C46FCC">
            <w:pPr>
              <w:rPr>
                <w:sz w:val="22"/>
                <w:szCs w:val="22"/>
              </w:rPr>
            </w:pPr>
            <w:r w:rsidRPr="007E38CD">
              <w:rPr>
                <w:sz w:val="22"/>
                <w:szCs w:val="22"/>
              </w:rPr>
              <w:t xml:space="preserve">225 </w:t>
            </w:r>
          </w:p>
          <w:p w14:paraId="23943863" w14:textId="77777777" w:rsidR="005145B2" w:rsidRPr="007E38CD" w:rsidRDefault="005145B2" w:rsidP="00C46FCC">
            <w:pPr>
              <w:rPr>
                <w:sz w:val="22"/>
                <w:szCs w:val="22"/>
              </w:rPr>
            </w:pPr>
            <w:r w:rsidRPr="007E38CD">
              <w:rPr>
                <w:sz w:val="22"/>
                <w:szCs w:val="22"/>
              </w:rPr>
              <w:t>(40 for reliability)</w:t>
            </w:r>
          </w:p>
        </w:tc>
        <w:tc>
          <w:tcPr>
            <w:tcW w:w="446" w:type="dxa"/>
          </w:tcPr>
          <w:p w14:paraId="0843FA52" w14:textId="77777777" w:rsidR="005145B2" w:rsidRPr="007E38CD" w:rsidRDefault="005145B2" w:rsidP="00C46FCC">
            <w:pPr>
              <w:rPr>
                <w:sz w:val="22"/>
                <w:szCs w:val="22"/>
              </w:rPr>
            </w:pPr>
          </w:p>
        </w:tc>
        <w:tc>
          <w:tcPr>
            <w:tcW w:w="727" w:type="dxa"/>
          </w:tcPr>
          <w:p w14:paraId="32E6D2CA" w14:textId="77777777" w:rsidR="005145B2" w:rsidRPr="007E38CD" w:rsidRDefault="005145B2" w:rsidP="00C46FCC">
            <w:pPr>
              <w:rPr>
                <w:sz w:val="22"/>
                <w:szCs w:val="22"/>
              </w:rPr>
            </w:pPr>
          </w:p>
        </w:tc>
        <w:tc>
          <w:tcPr>
            <w:tcW w:w="680" w:type="dxa"/>
          </w:tcPr>
          <w:p w14:paraId="5C314F4C" w14:textId="77777777" w:rsidR="005145B2" w:rsidRPr="007E38CD" w:rsidRDefault="005145B2" w:rsidP="00C46FCC">
            <w:pPr>
              <w:rPr>
                <w:sz w:val="22"/>
                <w:szCs w:val="22"/>
              </w:rPr>
            </w:pPr>
            <w:r w:rsidRPr="007E38CD">
              <w:rPr>
                <w:sz w:val="22"/>
                <w:szCs w:val="22"/>
              </w:rPr>
              <w:t>Adequate</w:t>
            </w:r>
          </w:p>
        </w:tc>
        <w:tc>
          <w:tcPr>
            <w:tcW w:w="790" w:type="dxa"/>
          </w:tcPr>
          <w:p w14:paraId="6ABBEE20" w14:textId="77777777" w:rsidR="005145B2" w:rsidRPr="007E38CD" w:rsidRDefault="005145B2" w:rsidP="00C46FCC">
            <w:pPr>
              <w:rPr>
                <w:sz w:val="22"/>
                <w:szCs w:val="22"/>
              </w:rPr>
            </w:pPr>
            <w:r w:rsidRPr="007E38CD">
              <w:rPr>
                <w:sz w:val="22"/>
                <w:szCs w:val="22"/>
              </w:rPr>
              <w:t>2 weeks: ICC= 0.88 (95% CI: 0.78-0.94) (+)</w:t>
            </w:r>
          </w:p>
        </w:tc>
        <w:tc>
          <w:tcPr>
            <w:tcW w:w="621" w:type="dxa"/>
          </w:tcPr>
          <w:p w14:paraId="46AB2175" w14:textId="77777777" w:rsidR="005145B2" w:rsidRPr="007E38CD" w:rsidRDefault="005145B2" w:rsidP="00C46FCC">
            <w:pPr>
              <w:rPr>
                <w:sz w:val="22"/>
                <w:szCs w:val="22"/>
              </w:rPr>
            </w:pPr>
          </w:p>
        </w:tc>
        <w:tc>
          <w:tcPr>
            <w:tcW w:w="839" w:type="dxa"/>
          </w:tcPr>
          <w:p w14:paraId="2E2F6B8F" w14:textId="77777777" w:rsidR="005145B2" w:rsidRPr="007E38CD" w:rsidRDefault="005145B2" w:rsidP="00C46FCC">
            <w:pPr>
              <w:rPr>
                <w:sz w:val="22"/>
                <w:szCs w:val="22"/>
              </w:rPr>
            </w:pPr>
          </w:p>
        </w:tc>
        <w:tc>
          <w:tcPr>
            <w:tcW w:w="680" w:type="dxa"/>
          </w:tcPr>
          <w:p w14:paraId="6C3E0F8F" w14:textId="77777777" w:rsidR="005145B2" w:rsidRPr="007E38CD" w:rsidRDefault="005145B2" w:rsidP="00C46FCC">
            <w:pPr>
              <w:rPr>
                <w:sz w:val="22"/>
                <w:szCs w:val="22"/>
              </w:rPr>
            </w:pPr>
          </w:p>
        </w:tc>
        <w:tc>
          <w:tcPr>
            <w:tcW w:w="680" w:type="dxa"/>
          </w:tcPr>
          <w:p w14:paraId="23E7CD26" w14:textId="77777777" w:rsidR="005145B2" w:rsidRPr="007E38CD" w:rsidRDefault="005145B2" w:rsidP="00C46FCC">
            <w:pPr>
              <w:rPr>
                <w:sz w:val="22"/>
                <w:szCs w:val="22"/>
              </w:rPr>
            </w:pPr>
          </w:p>
        </w:tc>
        <w:tc>
          <w:tcPr>
            <w:tcW w:w="621" w:type="dxa"/>
          </w:tcPr>
          <w:p w14:paraId="0EB5E960" w14:textId="77777777" w:rsidR="005145B2" w:rsidRPr="007E38CD" w:rsidRDefault="005145B2" w:rsidP="00C46FCC">
            <w:pPr>
              <w:rPr>
                <w:sz w:val="22"/>
                <w:szCs w:val="22"/>
              </w:rPr>
            </w:pPr>
            <w:r w:rsidRPr="007E38CD">
              <w:rPr>
                <w:sz w:val="22"/>
                <w:szCs w:val="22"/>
              </w:rPr>
              <w:t>Very good</w:t>
            </w:r>
          </w:p>
        </w:tc>
        <w:tc>
          <w:tcPr>
            <w:tcW w:w="1241" w:type="dxa"/>
          </w:tcPr>
          <w:p w14:paraId="73C6AEAF" w14:textId="77777777" w:rsidR="005145B2" w:rsidRPr="007E38CD" w:rsidRDefault="005145B2" w:rsidP="00C46FCC">
            <w:pPr>
              <w:rPr>
                <w:sz w:val="22"/>
                <w:szCs w:val="22"/>
              </w:rPr>
            </w:pPr>
            <w:r w:rsidRPr="007E38CD">
              <w:rPr>
                <w:sz w:val="22"/>
                <w:szCs w:val="22"/>
              </w:rPr>
              <w:t xml:space="preserve">With </w:t>
            </w:r>
            <w:proofErr w:type="gramStart"/>
            <w:r w:rsidRPr="007E38CD">
              <w:rPr>
                <w:sz w:val="22"/>
                <w:szCs w:val="22"/>
              </w:rPr>
              <w:t>PADL :</w:t>
            </w:r>
            <w:proofErr w:type="gramEnd"/>
            <w:r w:rsidRPr="007E38CD">
              <w:rPr>
                <w:sz w:val="22"/>
                <w:szCs w:val="22"/>
              </w:rPr>
              <w:t xml:space="preserve"> r=0.53 (p&lt;0.01);  IADL:  r=0.69 (p&lt;0.01); MFAQ: r=0.66 (p&lt;0.01); CESD10: r=-0.54 (p&lt;0.01); SF36 </w:t>
            </w:r>
            <w:r w:rsidRPr="007E38CD">
              <w:rPr>
                <w:sz w:val="22"/>
                <w:szCs w:val="22"/>
              </w:rPr>
              <w:lastRenderedPageBreak/>
              <w:t xml:space="preserve">general health:   r=0.68 (p &lt;0.01) (5+) </w:t>
            </w:r>
          </w:p>
        </w:tc>
        <w:tc>
          <w:tcPr>
            <w:tcW w:w="575" w:type="dxa"/>
          </w:tcPr>
          <w:p w14:paraId="2828733A" w14:textId="77777777" w:rsidR="005145B2" w:rsidRPr="007E38CD" w:rsidRDefault="005145B2" w:rsidP="00C46FCC">
            <w:pPr>
              <w:rPr>
                <w:sz w:val="22"/>
                <w:szCs w:val="22"/>
              </w:rPr>
            </w:pPr>
          </w:p>
        </w:tc>
        <w:tc>
          <w:tcPr>
            <w:tcW w:w="645" w:type="dxa"/>
          </w:tcPr>
          <w:p w14:paraId="32D93118" w14:textId="77777777" w:rsidR="005145B2" w:rsidRPr="007E38CD" w:rsidRDefault="005145B2" w:rsidP="00C46FCC">
            <w:pPr>
              <w:rPr>
                <w:sz w:val="22"/>
                <w:szCs w:val="22"/>
              </w:rPr>
            </w:pPr>
          </w:p>
        </w:tc>
        <w:tc>
          <w:tcPr>
            <w:tcW w:w="598" w:type="dxa"/>
          </w:tcPr>
          <w:p w14:paraId="513D21F6" w14:textId="77777777" w:rsidR="005145B2" w:rsidRPr="007E38CD" w:rsidRDefault="005145B2" w:rsidP="00C46FCC">
            <w:pPr>
              <w:rPr>
                <w:sz w:val="22"/>
                <w:szCs w:val="22"/>
              </w:rPr>
            </w:pPr>
          </w:p>
        </w:tc>
        <w:tc>
          <w:tcPr>
            <w:tcW w:w="910" w:type="dxa"/>
          </w:tcPr>
          <w:p w14:paraId="314CB5B5" w14:textId="77777777" w:rsidR="005145B2" w:rsidRPr="007E38CD" w:rsidRDefault="005145B2" w:rsidP="00C46FCC">
            <w:pPr>
              <w:rPr>
                <w:sz w:val="22"/>
                <w:szCs w:val="22"/>
              </w:rPr>
            </w:pPr>
          </w:p>
        </w:tc>
      </w:tr>
      <w:tr w:rsidR="005145B2" w:rsidRPr="007E38CD" w14:paraId="54A4B885" w14:textId="77777777" w:rsidTr="00323BA0">
        <w:tc>
          <w:tcPr>
            <w:tcW w:w="609" w:type="dxa"/>
          </w:tcPr>
          <w:p w14:paraId="258C3DE7" w14:textId="77777777" w:rsidR="005145B2" w:rsidRPr="007E38CD" w:rsidRDefault="005145B2" w:rsidP="00C46FCC">
            <w:pPr>
              <w:rPr>
                <w:sz w:val="22"/>
                <w:szCs w:val="22"/>
              </w:rPr>
            </w:pPr>
            <w:r w:rsidRPr="007E38CD">
              <w:rPr>
                <w:sz w:val="22"/>
                <w:szCs w:val="22"/>
              </w:rPr>
              <w:t>LSA</w:t>
            </w:r>
          </w:p>
        </w:tc>
        <w:tc>
          <w:tcPr>
            <w:tcW w:w="686" w:type="dxa"/>
          </w:tcPr>
          <w:p w14:paraId="102F9AC4" w14:textId="77777777" w:rsidR="005145B2" w:rsidRPr="007E38CD" w:rsidRDefault="005145B2" w:rsidP="00C46FCC">
            <w:pPr>
              <w:rPr>
                <w:sz w:val="22"/>
                <w:szCs w:val="22"/>
              </w:rPr>
            </w:pPr>
            <w:r w:rsidRPr="007E38CD">
              <w:rPr>
                <w:sz w:val="22"/>
                <w:szCs w:val="22"/>
              </w:rPr>
              <w:t>English</w:t>
            </w:r>
          </w:p>
        </w:tc>
        <w:tc>
          <w:tcPr>
            <w:tcW w:w="751" w:type="dxa"/>
          </w:tcPr>
          <w:p w14:paraId="0D510E7F" w14:textId="77777777" w:rsidR="005145B2" w:rsidRPr="007E38CD" w:rsidRDefault="005145B2" w:rsidP="00C46FCC">
            <w:pPr>
              <w:rPr>
                <w:sz w:val="22"/>
                <w:szCs w:val="22"/>
              </w:rPr>
            </w:pPr>
            <w:proofErr w:type="spellStart"/>
            <w:r w:rsidRPr="007E38CD">
              <w:rPr>
                <w:sz w:val="22"/>
                <w:szCs w:val="22"/>
              </w:rPr>
              <w:t>McCrone</w:t>
            </w:r>
            <w:proofErr w:type="spellEnd"/>
            <w:r w:rsidRPr="007E38CD">
              <w:rPr>
                <w:sz w:val="22"/>
                <w:szCs w:val="22"/>
              </w:rPr>
              <w:t xml:space="preserve"> (2019)</w:t>
            </w:r>
          </w:p>
        </w:tc>
        <w:tc>
          <w:tcPr>
            <w:tcW w:w="851" w:type="dxa"/>
          </w:tcPr>
          <w:p w14:paraId="79A5E7F0" w14:textId="77777777" w:rsidR="005145B2" w:rsidRPr="007E38CD" w:rsidRDefault="005145B2" w:rsidP="00C46FCC">
            <w:pPr>
              <w:rPr>
                <w:sz w:val="22"/>
                <w:szCs w:val="22"/>
              </w:rPr>
            </w:pPr>
            <w:r w:rsidRPr="007E38CD">
              <w:rPr>
                <w:sz w:val="22"/>
                <w:szCs w:val="22"/>
              </w:rPr>
              <w:t>276 for known groups; 273 for convergent validity; 228 for responsiveness</w:t>
            </w:r>
          </w:p>
        </w:tc>
        <w:tc>
          <w:tcPr>
            <w:tcW w:w="446" w:type="dxa"/>
          </w:tcPr>
          <w:p w14:paraId="6CBFDF2A" w14:textId="77777777" w:rsidR="005145B2" w:rsidRPr="007E38CD" w:rsidRDefault="005145B2" w:rsidP="00C46FCC">
            <w:pPr>
              <w:rPr>
                <w:sz w:val="22"/>
                <w:szCs w:val="22"/>
              </w:rPr>
            </w:pPr>
          </w:p>
        </w:tc>
        <w:tc>
          <w:tcPr>
            <w:tcW w:w="727" w:type="dxa"/>
          </w:tcPr>
          <w:p w14:paraId="17E14D90" w14:textId="77777777" w:rsidR="005145B2" w:rsidRPr="007E38CD" w:rsidRDefault="005145B2" w:rsidP="00C46FCC">
            <w:pPr>
              <w:rPr>
                <w:sz w:val="22"/>
                <w:szCs w:val="22"/>
              </w:rPr>
            </w:pPr>
          </w:p>
        </w:tc>
        <w:tc>
          <w:tcPr>
            <w:tcW w:w="680" w:type="dxa"/>
          </w:tcPr>
          <w:p w14:paraId="3969582B" w14:textId="77777777" w:rsidR="005145B2" w:rsidRPr="007E38CD" w:rsidRDefault="005145B2" w:rsidP="00C46FCC">
            <w:pPr>
              <w:rPr>
                <w:sz w:val="22"/>
                <w:szCs w:val="22"/>
              </w:rPr>
            </w:pPr>
          </w:p>
        </w:tc>
        <w:tc>
          <w:tcPr>
            <w:tcW w:w="790" w:type="dxa"/>
          </w:tcPr>
          <w:p w14:paraId="19682EB5" w14:textId="77777777" w:rsidR="005145B2" w:rsidRPr="007E38CD" w:rsidRDefault="005145B2" w:rsidP="00C46FCC">
            <w:pPr>
              <w:rPr>
                <w:sz w:val="22"/>
                <w:szCs w:val="22"/>
              </w:rPr>
            </w:pPr>
          </w:p>
        </w:tc>
        <w:tc>
          <w:tcPr>
            <w:tcW w:w="621" w:type="dxa"/>
          </w:tcPr>
          <w:p w14:paraId="4CD49B5D" w14:textId="77777777" w:rsidR="005145B2" w:rsidRPr="007E38CD" w:rsidRDefault="005145B2" w:rsidP="00C46FCC">
            <w:pPr>
              <w:rPr>
                <w:sz w:val="22"/>
                <w:szCs w:val="22"/>
              </w:rPr>
            </w:pPr>
          </w:p>
        </w:tc>
        <w:tc>
          <w:tcPr>
            <w:tcW w:w="839" w:type="dxa"/>
          </w:tcPr>
          <w:p w14:paraId="13590ED0" w14:textId="77777777" w:rsidR="005145B2" w:rsidRPr="007E38CD" w:rsidRDefault="005145B2" w:rsidP="00C46FCC">
            <w:pPr>
              <w:rPr>
                <w:sz w:val="22"/>
                <w:szCs w:val="22"/>
              </w:rPr>
            </w:pPr>
          </w:p>
        </w:tc>
        <w:tc>
          <w:tcPr>
            <w:tcW w:w="680" w:type="dxa"/>
          </w:tcPr>
          <w:p w14:paraId="5A99F4BD" w14:textId="77777777" w:rsidR="005145B2" w:rsidRPr="007E38CD" w:rsidRDefault="005145B2" w:rsidP="00C46FCC">
            <w:pPr>
              <w:rPr>
                <w:sz w:val="22"/>
                <w:szCs w:val="22"/>
              </w:rPr>
            </w:pPr>
          </w:p>
        </w:tc>
        <w:tc>
          <w:tcPr>
            <w:tcW w:w="680" w:type="dxa"/>
          </w:tcPr>
          <w:p w14:paraId="5F4ED2D2" w14:textId="77777777" w:rsidR="005145B2" w:rsidRPr="007E38CD" w:rsidRDefault="005145B2" w:rsidP="00C46FCC">
            <w:pPr>
              <w:rPr>
                <w:sz w:val="22"/>
                <w:szCs w:val="22"/>
              </w:rPr>
            </w:pPr>
          </w:p>
        </w:tc>
        <w:tc>
          <w:tcPr>
            <w:tcW w:w="621" w:type="dxa"/>
          </w:tcPr>
          <w:p w14:paraId="6DFAAC29" w14:textId="77777777" w:rsidR="005145B2" w:rsidRPr="007E38CD" w:rsidRDefault="005145B2" w:rsidP="00C46FCC">
            <w:pPr>
              <w:rPr>
                <w:sz w:val="22"/>
                <w:szCs w:val="22"/>
              </w:rPr>
            </w:pPr>
            <w:r w:rsidRPr="007E38CD">
              <w:rPr>
                <w:sz w:val="22"/>
                <w:szCs w:val="22"/>
              </w:rPr>
              <w:t>Very good</w:t>
            </w:r>
          </w:p>
        </w:tc>
        <w:tc>
          <w:tcPr>
            <w:tcW w:w="1241" w:type="dxa"/>
          </w:tcPr>
          <w:p w14:paraId="44AB93FC" w14:textId="77777777" w:rsidR="005145B2" w:rsidRPr="007E38CD" w:rsidRDefault="005145B2" w:rsidP="00C46FCC">
            <w:pPr>
              <w:rPr>
                <w:sz w:val="22"/>
                <w:szCs w:val="22"/>
              </w:rPr>
            </w:pPr>
            <w:r w:rsidRPr="007E38CD">
              <w:rPr>
                <w:sz w:val="22"/>
                <w:szCs w:val="22"/>
              </w:rPr>
              <w:t>POMA: Kendall tau-b= 0.37 (p&lt;0.001) (-)</w:t>
            </w:r>
          </w:p>
        </w:tc>
        <w:tc>
          <w:tcPr>
            <w:tcW w:w="575" w:type="dxa"/>
          </w:tcPr>
          <w:p w14:paraId="05590464" w14:textId="77777777" w:rsidR="005145B2" w:rsidRPr="007E38CD" w:rsidRDefault="005145B2" w:rsidP="00C46FCC">
            <w:pPr>
              <w:rPr>
                <w:sz w:val="22"/>
                <w:szCs w:val="22"/>
              </w:rPr>
            </w:pPr>
            <w:r w:rsidRPr="007E38CD">
              <w:rPr>
                <w:sz w:val="22"/>
                <w:szCs w:val="22"/>
              </w:rPr>
              <w:t>doubtful</w:t>
            </w:r>
          </w:p>
        </w:tc>
        <w:tc>
          <w:tcPr>
            <w:tcW w:w="645" w:type="dxa"/>
          </w:tcPr>
          <w:p w14:paraId="430A1BA3" w14:textId="285F143A" w:rsidR="005145B2" w:rsidRPr="007E38CD" w:rsidRDefault="005145B2" w:rsidP="00C46FCC">
            <w:pPr>
              <w:rPr>
                <w:sz w:val="22"/>
                <w:szCs w:val="22"/>
              </w:rPr>
            </w:pPr>
            <w:r w:rsidRPr="007E38CD">
              <w:rPr>
                <w:sz w:val="22"/>
                <w:szCs w:val="22"/>
              </w:rPr>
              <w:t xml:space="preserve">*P &lt;0.001. Mean difference between OP and DNH cohorts: 14.1 (95% CI = 9.2 to </w:t>
            </w:r>
            <w:proofErr w:type="gramStart"/>
            <w:r w:rsidRPr="007E38CD">
              <w:rPr>
                <w:sz w:val="22"/>
                <w:szCs w:val="22"/>
              </w:rPr>
              <w:t>19.0)*</w:t>
            </w:r>
            <w:proofErr w:type="gramEnd"/>
            <w:r w:rsidRPr="007E38CD">
              <w:rPr>
                <w:sz w:val="22"/>
                <w:szCs w:val="22"/>
              </w:rPr>
              <w:t xml:space="preserve"> points; B/w OP and DH </w:t>
            </w:r>
            <w:r w:rsidRPr="007E38CD">
              <w:rPr>
                <w:sz w:val="22"/>
                <w:szCs w:val="22"/>
              </w:rPr>
              <w:lastRenderedPageBreak/>
              <w:t>cohorts= 17.3 (95% CI = 12.6 to 22.1)* points; B/w the DNH and DH cohorts =3.3 [95% CI = −0.4 to 6.9] points  (2+, 1?)</w:t>
            </w:r>
          </w:p>
        </w:tc>
        <w:tc>
          <w:tcPr>
            <w:tcW w:w="598" w:type="dxa"/>
          </w:tcPr>
          <w:p w14:paraId="75D3159A" w14:textId="77777777" w:rsidR="005145B2" w:rsidRPr="007E38CD" w:rsidRDefault="005145B2" w:rsidP="00C46FCC">
            <w:pPr>
              <w:rPr>
                <w:sz w:val="22"/>
                <w:szCs w:val="22"/>
              </w:rPr>
            </w:pPr>
            <w:r w:rsidRPr="007E38CD">
              <w:rPr>
                <w:sz w:val="22"/>
                <w:szCs w:val="22"/>
              </w:rPr>
              <w:lastRenderedPageBreak/>
              <w:t>Very good</w:t>
            </w:r>
          </w:p>
        </w:tc>
        <w:tc>
          <w:tcPr>
            <w:tcW w:w="910" w:type="dxa"/>
          </w:tcPr>
          <w:p w14:paraId="3DF0A989" w14:textId="77777777" w:rsidR="005145B2" w:rsidRPr="007E38CD" w:rsidRDefault="005145B2" w:rsidP="00C46FCC">
            <w:pPr>
              <w:rPr>
                <w:sz w:val="22"/>
                <w:szCs w:val="22"/>
              </w:rPr>
            </w:pPr>
            <w:r w:rsidRPr="007E38CD">
              <w:rPr>
                <w:sz w:val="22"/>
                <w:szCs w:val="22"/>
              </w:rPr>
              <w:t xml:space="preserve">LSA change score and POMA1 change score over treatment (median time of 53 days): Kendall tau-b=0.27 (p&lt;0.001). SRM = 0.60; P &lt; .001 (1+, 1-) </w:t>
            </w:r>
          </w:p>
        </w:tc>
      </w:tr>
      <w:tr w:rsidR="005145B2" w:rsidRPr="007E38CD" w14:paraId="613A6E85" w14:textId="77777777" w:rsidTr="00323BA0">
        <w:tc>
          <w:tcPr>
            <w:tcW w:w="609" w:type="dxa"/>
          </w:tcPr>
          <w:p w14:paraId="5DE89948" w14:textId="77777777" w:rsidR="005145B2" w:rsidRPr="007E38CD" w:rsidRDefault="005145B2" w:rsidP="00C46FCC">
            <w:pPr>
              <w:rPr>
                <w:sz w:val="22"/>
                <w:szCs w:val="22"/>
              </w:rPr>
            </w:pPr>
            <w:r w:rsidRPr="007E38CD">
              <w:rPr>
                <w:sz w:val="22"/>
                <w:szCs w:val="22"/>
              </w:rPr>
              <w:t>LSA</w:t>
            </w:r>
          </w:p>
        </w:tc>
        <w:tc>
          <w:tcPr>
            <w:tcW w:w="686" w:type="dxa"/>
          </w:tcPr>
          <w:p w14:paraId="3F4D3972" w14:textId="77777777" w:rsidR="005145B2" w:rsidRPr="007E38CD" w:rsidRDefault="005145B2" w:rsidP="00C46FCC">
            <w:pPr>
              <w:rPr>
                <w:sz w:val="22"/>
                <w:szCs w:val="22"/>
              </w:rPr>
            </w:pPr>
            <w:r w:rsidRPr="007E38CD">
              <w:rPr>
                <w:sz w:val="22"/>
                <w:szCs w:val="22"/>
              </w:rPr>
              <w:t xml:space="preserve">Portuguese </w:t>
            </w:r>
          </w:p>
        </w:tc>
        <w:tc>
          <w:tcPr>
            <w:tcW w:w="751" w:type="dxa"/>
          </w:tcPr>
          <w:p w14:paraId="10A19F89" w14:textId="77777777" w:rsidR="005145B2" w:rsidRPr="007E38CD" w:rsidRDefault="005145B2" w:rsidP="00C46FCC">
            <w:pPr>
              <w:rPr>
                <w:sz w:val="22"/>
                <w:szCs w:val="22"/>
              </w:rPr>
            </w:pPr>
            <w:r w:rsidRPr="007E38CD">
              <w:rPr>
                <w:sz w:val="22"/>
                <w:szCs w:val="22"/>
              </w:rPr>
              <w:t>Garcia (2018)</w:t>
            </w:r>
          </w:p>
        </w:tc>
        <w:tc>
          <w:tcPr>
            <w:tcW w:w="851" w:type="dxa"/>
          </w:tcPr>
          <w:p w14:paraId="23720B6F" w14:textId="77777777" w:rsidR="005145B2" w:rsidRPr="007E38CD" w:rsidRDefault="005145B2" w:rsidP="00C46FCC">
            <w:pPr>
              <w:rPr>
                <w:sz w:val="22"/>
                <w:szCs w:val="22"/>
              </w:rPr>
            </w:pPr>
            <w:r w:rsidRPr="007E38CD">
              <w:rPr>
                <w:sz w:val="22"/>
                <w:szCs w:val="22"/>
              </w:rPr>
              <w:t>62</w:t>
            </w:r>
          </w:p>
        </w:tc>
        <w:tc>
          <w:tcPr>
            <w:tcW w:w="446" w:type="dxa"/>
          </w:tcPr>
          <w:p w14:paraId="692D71CC" w14:textId="77777777" w:rsidR="005145B2" w:rsidRPr="007E38CD" w:rsidRDefault="005145B2" w:rsidP="00C46FCC">
            <w:pPr>
              <w:rPr>
                <w:sz w:val="22"/>
                <w:szCs w:val="22"/>
              </w:rPr>
            </w:pPr>
            <w:r w:rsidRPr="007E38CD">
              <w:rPr>
                <w:sz w:val="22"/>
                <w:szCs w:val="22"/>
              </w:rPr>
              <w:t>Very good</w:t>
            </w:r>
          </w:p>
        </w:tc>
        <w:tc>
          <w:tcPr>
            <w:tcW w:w="727" w:type="dxa"/>
          </w:tcPr>
          <w:p w14:paraId="0F737C19" w14:textId="77777777" w:rsidR="005145B2" w:rsidRPr="007E38CD" w:rsidRDefault="005145B2" w:rsidP="00C46FCC">
            <w:pPr>
              <w:rPr>
                <w:sz w:val="22"/>
                <w:szCs w:val="22"/>
              </w:rPr>
            </w:pPr>
            <w:r w:rsidRPr="007E38CD">
              <w:rPr>
                <w:sz w:val="22"/>
                <w:szCs w:val="22"/>
              </w:rPr>
              <w:t>Cronbach’s α = 0.80 (+)</w:t>
            </w:r>
          </w:p>
        </w:tc>
        <w:tc>
          <w:tcPr>
            <w:tcW w:w="680" w:type="dxa"/>
          </w:tcPr>
          <w:p w14:paraId="5C6C8E84" w14:textId="77777777" w:rsidR="005145B2" w:rsidRPr="007E38CD" w:rsidRDefault="005145B2" w:rsidP="00C46FCC">
            <w:pPr>
              <w:rPr>
                <w:color w:val="000000"/>
                <w:sz w:val="22"/>
                <w:szCs w:val="22"/>
              </w:rPr>
            </w:pPr>
            <w:r w:rsidRPr="007E38CD">
              <w:rPr>
                <w:color w:val="000000"/>
                <w:sz w:val="22"/>
                <w:szCs w:val="22"/>
              </w:rPr>
              <w:t xml:space="preserve">Very good </w:t>
            </w:r>
          </w:p>
        </w:tc>
        <w:tc>
          <w:tcPr>
            <w:tcW w:w="790" w:type="dxa"/>
          </w:tcPr>
          <w:p w14:paraId="4BA44A13" w14:textId="77777777" w:rsidR="005145B2" w:rsidRPr="007E38CD" w:rsidRDefault="005145B2" w:rsidP="00C46FCC">
            <w:pPr>
              <w:rPr>
                <w:color w:val="000000"/>
                <w:sz w:val="22"/>
                <w:szCs w:val="22"/>
              </w:rPr>
            </w:pPr>
            <w:r w:rsidRPr="007E38CD">
              <w:rPr>
                <w:sz w:val="22"/>
                <w:szCs w:val="22"/>
              </w:rPr>
              <w:t xml:space="preserve">7 days: </w:t>
            </w:r>
            <w:r w:rsidRPr="007E38CD">
              <w:rPr>
                <w:color w:val="000000"/>
                <w:sz w:val="22"/>
                <w:szCs w:val="22"/>
              </w:rPr>
              <w:t xml:space="preserve">ICC (95% CI) = </w:t>
            </w:r>
            <w:r w:rsidRPr="007E38CD">
              <w:rPr>
                <w:color w:val="000000"/>
                <w:sz w:val="22"/>
                <w:szCs w:val="22"/>
              </w:rPr>
              <w:lastRenderedPageBreak/>
              <w:t>0.95(0.91-0.97)</w:t>
            </w:r>
          </w:p>
          <w:p w14:paraId="78BA98DC" w14:textId="77777777" w:rsidR="005145B2" w:rsidRPr="007E38CD" w:rsidRDefault="005145B2" w:rsidP="00C46FCC">
            <w:pPr>
              <w:rPr>
                <w:sz w:val="22"/>
                <w:szCs w:val="22"/>
              </w:rPr>
            </w:pPr>
            <w:r w:rsidRPr="007E38CD">
              <w:rPr>
                <w:sz w:val="22"/>
                <w:szCs w:val="22"/>
              </w:rPr>
              <w:t>(+)</w:t>
            </w:r>
          </w:p>
        </w:tc>
        <w:tc>
          <w:tcPr>
            <w:tcW w:w="621" w:type="dxa"/>
          </w:tcPr>
          <w:p w14:paraId="29872796" w14:textId="77777777" w:rsidR="005145B2" w:rsidRPr="007E38CD" w:rsidRDefault="005145B2" w:rsidP="00C46FCC">
            <w:pPr>
              <w:rPr>
                <w:color w:val="000000"/>
                <w:sz w:val="22"/>
                <w:szCs w:val="22"/>
              </w:rPr>
            </w:pPr>
            <w:r w:rsidRPr="007E38CD">
              <w:rPr>
                <w:color w:val="000000"/>
                <w:sz w:val="22"/>
                <w:szCs w:val="22"/>
              </w:rPr>
              <w:lastRenderedPageBreak/>
              <w:t>Very good</w:t>
            </w:r>
          </w:p>
        </w:tc>
        <w:tc>
          <w:tcPr>
            <w:tcW w:w="839" w:type="dxa"/>
          </w:tcPr>
          <w:p w14:paraId="41065C1D" w14:textId="77777777" w:rsidR="005145B2" w:rsidRPr="007E38CD" w:rsidRDefault="005145B2" w:rsidP="00C46FCC">
            <w:pPr>
              <w:rPr>
                <w:color w:val="000000"/>
                <w:sz w:val="22"/>
                <w:szCs w:val="22"/>
              </w:rPr>
            </w:pPr>
            <w:r w:rsidRPr="007E38CD">
              <w:rPr>
                <w:color w:val="000000"/>
                <w:sz w:val="22"/>
                <w:szCs w:val="22"/>
              </w:rPr>
              <w:t>SEM (%) =3.7 (3%)</w:t>
            </w:r>
          </w:p>
          <w:p w14:paraId="2C08AE56" w14:textId="77777777" w:rsidR="005145B2" w:rsidRPr="007E38CD" w:rsidRDefault="005145B2" w:rsidP="00C46FCC">
            <w:pPr>
              <w:rPr>
                <w:sz w:val="22"/>
                <w:szCs w:val="22"/>
              </w:rPr>
            </w:pPr>
            <w:r w:rsidRPr="007E38CD">
              <w:rPr>
                <w:sz w:val="22"/>
                <w:szCs w:val="22"/>
              </w:rPr>
              <w:t>(-)</w:t>
            </w:r>
          </w:p>
        </w:tc>
        <w:tc>
          <w:tcPr>
            <w:tcW w:w="680" w:type="dxa"/>
          </w:tcPr>
          <w:p w14:paraId="6414DF00" w14:textId="77777777" w:rsidR="005145B2" w:rsidRPr="007E38CD" w:rsidRDefault="005145B2" w:rsidP="00C46FCC">
            <w:pPr>
              <w:rPr>
                <w:sz w:val="22"/>
                <w:szCs w:val="22"/>
              </w:rPr>
            </w:pPr>
          </w:p>
        </w:tc>
        <w:tc>
          <w:tcPr>
            <w:tcW w:w="680" w:type="dxa"/>
          </w:tcPr>
          <w:p w14:paraId="0FBBE0F7" w14:textId="77777777" w:rsidR="005145B2" w:rsidRPr="007E38CD" w:rsidRDefault="005145B2" w:rsidP="00C46FCC">
            <w:pPr>
              <w:rPr>
                <w:sz w:val="22"/>
                <w:szCs w:val="22"/>
              </w:rPr>
            </w:pPr>
          </w:p>
        </w:tc>
        <w:tc>
          <w:tcPr>
            <w:tcW w:w="621" w:type="dxa"/>
          </w:tcPr>
          <w:p w14:paraId="35B20EAA" w14:textId="77777777" w:rsidR="005145B2" w:rsidRPr="007E38CD" w:rsidRDefault="005145B2" w:rsidP="00C46FCC">
            <w:pPr>
              <w:rPr>
                <w:color w:val="000000"/>
                <w:sz w:val="22"/>
                <w:szCs w:val="22"/>
              </w:rPr>
            </w:pPr>
            <w:r w:rsidRPr="007E38CD">
              <w:rPr>
                <w:color w:val="000000"/>
                <w:sz w:val="22"/>
                <w:szCs w:val="22"/>
              </w:rPr>
              <w:t>Adequate</w:t>
            </w:r>
          </w:p>
        </w:tc>
        <w:tc>
          <w:tcPr>
            <w:tcW w:w="1241" w:type="dxa"/>
          </w:tcPr>
          <w:p w14:paraId="0AE96CAC" w14:textId="77777777" w:rsidR="005145B2" w:rsidRPr="007E38CD" w:rsidRDefault="005145B2" w:rsidP="00C46FCC">
            <w:pPr>
              <w:rPr>
                <w:color w:val="000000"/>
                <w:sz w:val="22"/>
                <w:szCs w:val="22"/>
              </w:rPr>
            </w:pPr>
            <w:r w:rsidRPr="007E38CD">
              <w:rPr>
                <w:color w:val="000000"/>
                <w:sz w:val="22"/>
                <w:szCs w:val="22"/>
              </w:rPr>
              <w:t xml:space="preserve">With daily step (accel.): r = 0.43, </w:t>
            </w:r>
            <w:r w:rsidRPr="007E38CD">
              <w:rPr>
                <w:color w:val="000000"/>
                <w:sz w:val="22"/>
                <w:szCs w:val="22"/>
              </w:rPr>
              <w:lastRenderedPageBreak/>
              <w:t>P= 0.01 (+)</w:t>
            </w:r>
          </w:p>
          <w:p w14:paraId="37FABEF4" w14:textId="77777777" w:rsidR="005145B2" w:rsidRPr="007E38CD" w:rsidRDefault="005145B2" w:rsidP="00C46FCC">
            <w:pPr>
              <w:rPr>
                <w:sz w:val="22"/>
                <w:szCs w:val="22"/>
              </w:rPr>
            </w:pPr>
          </w:p>
        </w:tc>
        <w:tc>
          <w:tcPr>
            <w:tcW w:w="575" w:type="dxa"/>
          </w:tcPr>
          <w:p w14:paraId="297C6086" w14:textId="77777777" w:rsidR="005145B2" w:rsidRPr="007E38CD" w:rsidRDefault="005145B2" w:rsidP="00C46FCC">
            <w:pPr>
              <w:rPr>
                <w:sz w:val="22"/>
                <w:szCs w:val="22"/>
              </w:rPr>
            </w:pPr>
          </w:p>
        </w:tc>
        <w:tc>
          <w:tcPr>
            <w:tcW w:w="645" w:type="dxa"/>
          </w:tcPr>
          <w:p w14:paraId="238FABE7" w14:textId="77777777" w:rsidR="005145B2" w:rsidRPr="007E38CD" w:rsidRDefault="005145B2" w:rsidP="00C46FCC">
            <w:pPr>
              <w:rPr>
                <w:sz w:val="22"/>
                <w:szCs w:val="22"/>
              </w:rPr>
            </w:pPr>
          </w:p>
        </w:tc>
        <w:tc>
          <w:tcPr>
            <w:tcW w:w="598" w:type="dxa"/>
          </w:tcPr>
          <w:p w14:paraId="59C291BC" w14:textId="77777777" w:rsidR="005145B2" w:rsidRPr="007E38CD" w:rsidRDefault="005145B2" w:rsidP="00C46FCC">
            <w:pPr>
              <w:rPr>
                <w:sz w:val="22"/>
                <w:szCs w:val="22"/>
              </w:rPr>
            </w:pPr>
          </w:p>
        </w:tc>
        <w:tc>
          <w:tcPr>
            <w:tcW w:w="910" w:type="dxa"/>
          </w:tcPr>
          <w:p w14:paraId="185DCAD1" w14:textId="77777777" w:rsidR="005145B2" w:rsidRPr="007E38CD" w:rsidRDefault="005145B2" w:rsidP="00C46FCC">
            <w:pPr>
              <w:rPr>
                <w:sz w:val="22"/>
                <w:szCs w:val="22"/>
              </w:rPr>
            </w:pPr>
          </w:p>
        </w:tc>
      </w:tr>
      <w:tr w:rsidR="005145B2" w:rsidRPr="007E38CD" w14:paraId="75832FFA" w14:textId="77777777" w:rsidTr="00323BA0">
        <w:tc>
          <w:tcPr>
            <w:tcW w:w="609" w:type="dxa"/>
          </w:tcPr>
          <w:p w14:paraId="2DD1CEF7" w14:textId="77777777" w:rsidR="005145B2" w:rsidRPr="007E38CD" w:rsidRDefault="005145B2" w:rsidP="00C46FCC">
            <w:pPr>
              <w:rPr>
                <w:sz w:val="22"/>
                <w:szCs w:val="22"/>
              </w:rPr>
            </w:pPr>
            <w:r w:rsidRPr="007E38CD">
              <w:rPr>
                <w:sz w:val="22"/>
                <w:szCs w:val="22"/>
              </w:rPr>
              <w:t xml:space="preserve">LSA </w:t>
            </w:r>
          </w:p>
        </w:tc>
        <w:tc>
          <w:tcPr>
            <w:tcW w:w="686" w:type="dxa"/>
          </w:tcPr>
          <w:p w14:paraId="64FDACF9" w14:textId="77777777" w:rsidR="005145B2" w:rsidRPr="007E38CD" w:rsidRDefault="005145B2" w:rsidP="00C46FCC">
            <w:pPr>
              <w:rPr>
                <w:sz w:val="22"/>
                <w:szCs w:val="22"/>
              </w:rPr>
            </w:pPr>
            <w:r w:rsidRPr="007E38CD">
              <w:rPr>
                <w:sz w:val="22"/>
                <w:szCs w:val="22"/>
              </w:rPr>
              <w:t>Portuguese</w:t>
            </w:r>
          </w:p>
        </w:tc>
        <w:tc>
          <w:tcPr>
            <w:tcW w:w="751" w:type="dxa"/>
          </w:tcPr>
          <w:p w14:paraId="72E1C517" w14:textId="77777777" w:rsidR="005145B2" w:rsidRPr="007E38CD" w:rsidRDefault="005145B2" w:rsidP="00C46FCC">
            <w:pPr>
              <w:rPr>
                <w:sz w:val="22"/>
                <w:szCs w:val="22"/>
              </w:rPr>
            </w:pPr>
            <w:proofErr w:type="spellStart"/>
            <w:r w:rsidRPr="007E38CD">
              <w:rPr>
                <w:sz w:val="22"/>
                <w:szCs w:val="22"/>
              </w:rPr>
              <w:t>Simoes</w:t>
            </w:r>
            <w:proofErr w:type="spellEnd"/>
            <w:r w:rsidRPr="007E38CD">
              <w:rPr>
                <w:sz w:val="22"/>
                <w:szCs w:val="22"/>
              </w:rPr>
              <w:t xml:space="preserve"> (2018)</w:t>
            </w:r>
          </w:p>
        </w:tc>
        <w:tc>
          <w:tcPr>
            <w:tcW w:w="851" w:type="dxa"/>
          </w:tcPr>
          <w:p w14:paraId="5A52EE21" w14:textId="77777777" w:rsidR="005145B2" w:rsidRPr="007E38CD" w:rsidRDefault="005145B2" w:rsidP="00C46FCC">
            <w:pPr>
              <w:rPr>
                <w:sz w:val="22"/>
                <w:szCs w:val="22"/>
              </w:rPr>
            </w:pPr>
            <w:r w:rsidRPr="007E38CD">
              <w:rPr>
                <w:sz w:val="22"/>
                <w:szCs w:val="22"/>
              </w:rPr>
              <w:t>80</w:t>
            </w:r>
          </w:p>
        </w:tc>
        <w:tc>
          <w:tcPr>
            <w:tcW w:w="446" w:type="dxa"/>
          </w:tcPr>
          <w:p w14:paraId="3A863BAF" w14:textId="77777777" w:rsidR="005145B2" w:rsidRPr="007E38CD" w:rsidRDefault="005145B2" w:rsidP="00C46FCC">
            <w:pPr>
              <w:rPr>
                <w:sz w:val="22"/>
                <w:szCs w:val="22"/>
              </w:rPr>
            </w:pPr>
            <w:r w:rsidRPr="007E38CD">
              <w:rPr>
                <w:sz w:val="22"/>
                <w:szCs w:val="22"/>
              </w:rPr>
              <w:t xml:space="preserve">Very good </w:t>
            </w:r>
          </w:p>
        </w:tc>
        <w:tc>
          <w:tcPr>
            <w:tcW w:w="727" w:type="dxa"/>
          </w:tcPr>
          <w:p w14:paraId="4AAC7E4B" w14:textId="77777777" w:rsidR="005145B2" w:rsidRPr="007E38CD" w:rsidRDefault="005145B2" w:rsidP="00C46FCC">
            <w:pPr>
              <w:rPr>
                <w:sz w:val="22"/>
                <w:szCs w:val="22"/>
              </w:rPr>
            </w:pPr>
            <w:r w:rsidRPr="007E38CD">
              <w:rPr>
                <w:sz w:val="22"/>
                <w:szCs w:val="22"/>
              </w:rPr>
              <w:t>Cronbach’s α = 0.92 (0.91–0.92) (+)</w:t>
            </w:r>
          </w:p>
        </w:tc>
        <w:tc>
          <w:tcPr>
            <w:tcW w:w="680" w:type="dxa"/>
          </w:tcPr>
          <w:p w14:paraId="5675D54B" w14:textId="77777777" w:rsidR="005145B2" w:rsidRPr="007E38CD" w:rsidRDefault="005145B2" w:rsidP="00C46FCC">
            <w:pPr>
              <w:rPr>
                <w:sz w:val="22"/>
                <w:szCs w:val="22"/>
              </w:rPr>
            </w:pPr>
            <w:r w:rsidRPr="007E38CD">
              <w:rPr>
                <w:sz w:val="22"/>
                <w:szCs w:val="22"/>
              </w:rPr>
              <w:t xml:space="preserve">Adequate </w:t>
            </w:r>
          </w:p>
        </w:tc>
        <w:tc>
          <w:tcPr>
            <w:tcW w:w="790" w:type="dxa"/>
          </w:tcPr>
          <w:p w14:paraId="0184741E" w14:textId="77777777" w:rsidR="005145B2" w:rsidRPr="007E38CD" w:rsidRDefault="005145B2" w:rsidP="00C46FCC">
            <w:pPr>
              <w:rPr>
                <w:sz w:val="22"/>
                <w:szCs w:val="22"/>
              </w:rPr>
            </w:pPr>
            <w:r w:rsidRPr="007E38CD">
              <w:rPr>
                <w:sz w:val="22"/>
                <w:szCs w:val="22"/>
              </w:rPr>
              <w:t>7 days: ICC (95%CI) =0.97 (0.95-0.98) (+)</w:t>
            </w:r>
          </w:p>
        </w:tc>
        <w:tc>
          <w:tcPr>
            <w:tcW w:w="621" w:type="dxa"/>
          </w:tcPr>
          <w:p w14:paraId="51675C84" w14:textId="77777777" w:rsidR="005145B2" w:rsidRPr="007E38CD" w:rsidRDefault="005145B2" w:rsidP="00C46FCC">
            <w:pPr>
              <w:rPr>
                <w:sz w:val="22"/>
                <w:szCs w:val="22"/>
              </w:rPr>
            </w:pPr>
            <w:r w:rsidRPr="007E38CD">
              <w:rPr>
                <w:sz w:val="22"/>
                <w:szCs w:val="22"/>
              </w:rPr>
              <w:t>Adequate</w:t>
            </w:r>
          </w:p>
        </w:tc>
        <w:tc>
          <w:tcPr>
            <w:tcW w:w="839" w:type="dxa"/>
          </w:tcPr>
          <w:p w14:paraId="055527F2" w14:textId="77777777" w:rsidR="005145B2" w:rsidRPr="007E38CD" w:rsidRDefault="005145B2" w:rsidP="00C46FCC">
            <w:pPr>
              <w:rPr>
                <w:sz w:val="22"/>
                <w:szCs w:val="22"/>
              </w:rPr>
            </w:pPr>
            <w:r w:rsidRPr="007E38CD">
              <w:rPr>
                <w:sz w:val="22"/>
                <w:szCs w:val="22"/>
              </w:rPr>
              <w:t>SEM = 4.12 (-)</w:t>
            </w:r>
          </w:p>
        </w:tc>
        <w:tc>
          <w:tcPr>
            <w:tcW w:w="680" w:type="dxa"/>
          </w:tcPr>
          <w:p w14:paraId="2EEA34C0" w14:textId="77777777" w:rsidR="005145B2" w:rsidRPr="007E38CD" w:rsidRDefault="005145B2" w:rsidP="00C46FCC">
            <w:pPr>
              <w:rPr>
                <w:sz w:val="22"/>
                <w:szCs w:val="22"/>
              </w:rPr>
            </w:pPr>
          </w:p>
        </w:tc>
        <w:tc>
          <w:tcPr>
            <w:tcW w:w="680" w:type="dxa"/>
          </w:tcPr>
          <w:p w14:paraId="69F66850" w14:textId="77777777" w:rsidR="005145B2" w:rsidRPr="007E38CD" w:rsidRDefault="005145B2" w:rsidP="00C46FCC">
            <w:pPr>
              <w:rPr>
                <w:sz w:val="22"/>
                <w:szCs w:val="22"/>
              </w:rPr>
            </w:pPr>
          </w:p>
        </w:tc>
        <w:tc>
          <w:tcPr>
            <w:tcW w:w="621" w:type="dxa"/>
          </w:tcPr>
          <w:p w14:paraId="2D0CB89A" w14:textId="77777777" w:rsidR="005145B2" w:rsidRPr="007E38CD" w:rsidRDefault="005145B2" w:rsidP="00C46FCC">
            <w:pPr>
              <w:rPr>
                <w:color w:val="000000"/>
                <w:sz w:val="22"/>
                <w:szCs w:val="22"/>
              </w:rPr>
            </w:pPr>
            <w:r w:rsidRPr="007E38CD">
              <w:rPr>
                <w:color w:val="000000"/>
                <w:sz w:val="22"/>
                <w:szCs w:val="22"/>
              </w:rPr>
              <w:t>Adequate</w:t>
            </w:r>
          </w:p>
        </w:tc>
        <w:tc>
          <w:tcPr>
            <w:tcW w:w="1241" w:type="dxa"/>
          </w:tcPr>
          <w:p w14:paraId="5C12C93B" w14:textId="77777777" w:rsidR="005145B2" w:rsidRPr="007E38CD" w:rsidRDefault="005145B2" w:rsidP="00C46FCC">
            <w:pPr>
              <w:rPr>
                <w:color w:val="000000"/>
                <w:sz w:val="22"/>
                <w:szCs w:val="22"/>
              </w:rPr>
            </w:pPr>
            <w:r w:rsidRPr="007E38CD">
              <w:rPr>
                <w:color w:val="000000"/>
                <w:sz w:val="22"/>
                <w:szCs w:val="22"/>
              </w:rPr>
              <w:t>With inactivity (accel): r= -0.63 (p&lt;0.001); With moderate-to-vigorous (accel): r= 0.49 (p&lt;0.001) (2+)</w:t>
            </w:r>
          </w:p>
          <w:p w14:paraId="57BEBBBE" w14:textId="77777777" w:rsidR="005145B2" w:rsidRPr="007E38CD" w:rsidRDefault="005145B2" w:rsidP="00C46FCC">
            <w:pPr>
              <w:rPr>
                <w:sz w:val="22"/>
                <w:szCs w:val="22"/>
              </w:rPr>
            </w:pPr>
          </w:p>
        </w:tc>
        <w:tc>
          <w:tcPr>
            <w:tcW w:w="575" w:type="dxa"/>
          </w:tcPr>
          <w:p w14:paraId="4B3543A9" w14:textId="77777777" w:rsidR="005145B2" w:rsidRPr="007E38CD" w:rsidRDefault="005145B2" w:rsidP="00C46FCC">
            <w:pPr>
              <w:rPr>
                <w:sz w:val="22"/>
                <w:szCs w:val="22"/>
              </w:rPr>
            </w:pPr>
          </w:p>
        </w:tc>
        <w:tc>
          <w:tcPr>
            <w:tcW w:w="645" w:type="dxa"/>
          </w:tcPr>
          <w:p w14:paraId="557189DA" w14:textId="77777777" w:rsidR="005145B2" w:rsidRPr="007E38CD" w:rsidRDefault="005145B2" w:rsidP="00C46FCC">
            <w:pPr>
              <w:rPr>
                <w:sz w:val="22"/>
                <w:szCs w:val="22"/>
              </w:rPr>
            </w:pPr>
          </w:p>
        </w:tc>
        <w:tc>
          <w:tcPr>
            <w:tcW w:w="598" w:type="dxa"/>
          </w:tcPr>
          <w:p w14:paraId="7FC259C4" w14:textId="77777777" w:rsidR="005145B2" w:rsidRPr="007E38CD" w:rsidRDefault="005145B2" w:rsidP="00C46FCC">
            <w:pPr>
              <w:rPr>
                <w:sz w:val="22"/>
                <w:szCs w:val="22"/>
              </w:rPr>
            </w:pPr>
          </w:p>
        </w:tc>
        <w:tc>
          <w:tcPr>
            <w:tcW w:w="910" w:type="dxa"/>
          </w:tcPr>
          <w:p w14:paraId="5DFAB1C8" w14:textId="77777777" w:rsidR="005145B2" w:rsidRPr="007E38CD" w:rsidRDefault="005145B2" w:rsidP="00C46FCC">
            <w:pPr>
              <w:rPr>
                <w:sz w:val="22"/>
                <w:szCs w:val="22"/>
              </w:rPr>
            </w:pPr>
          </w:p>
        </w:tc>
      </w:tr>
      <w:tr w:rsidR="005145B2" w:rsidRPr="007E38CD" w14:paraId="19C7C33B" w14:textId="77777777" w:rsidTr="00323BA0">
        <w:tc>
          <w:tcPr>
            <w:tcW w:w="609" w:type="dxa"/>
          </w:tcPr>
          <w:p w14:paraId="6C6E4A1B" w14:textId="77777777" w:rsidR="005145B2" w:rsidRPr="007E38CD" w:rsidRDefault="005145B2" w:rsidP="00C46FCC">
            <w:pPr>
              <w:rPr>
                <w:sz w:val="22"/>
                <w:szCs w:val="22"/>
              </w:rPr>
            </w:pPr>
            <w:r w:rsidRPr="007E38CD">
              <w:rPr>
                <w:sz w:val="22"/>
                <w:szCs w:val="22"/>
              </w:rPr>
              <w:t>LSA</w:t>
            </w:r>
          </w:p>
        </w:tc>
        <w:tc>
          <w:tcPr>
            <w:tcW w:w="686" w:type="dxa"/>
          </w:tcPr>
          <w:p w14:paraId="5E1DD98E" w14:textId="77777777" w:rsidR="005145B2" w:rsidRPr="007E38CD" w:rsidRDefault="005145B2" w:rsidP="00C46FCC">
            <w:pPr>
              <w:rPr>
                <w:sz w:val="22"/>
                <w:szCs w:val="22"/>
              </w:rPr>
            </w:pPr>
            <w:r w:rsidRPr="007E38CD">
              <w:rPr>
                <w:sz w:val="22"/>
                <w:szCs w:val="22"/>
              </w:rPr>
              <w:t>Korean</w:t>
            </w:r>
          </w:p>
        </w:tc>
        <w:tc>
          <w:tcPr>
            <w:tcW w:w="751" w:type="dxa"/>
          </w:tcPr>
          <w:p w14:paraId="3A2FFE38" w14:textId="77777777" w:rsidR="005145B2" w:rsidRPr="007E38CD" w:rsidRDefault="005145B2" w:rsidP="00C46FCC">
            <w:pPr>
              <w:rPr>
                <w:sz w:val="22"/>
                <w:szCs w:val="22"/>
              </w:rPr>
            </w:pPr>
            <w:r w:rsidRPr="007E38CD">
              <w:rPr>
                <w:sz w:val="22"/>
                <w:szCs w:val="22"/>
              </w:rPr>
              <w:t>Yang (2017)</w:t>
            </w:r>
          </w:p>
        </w:tc>
        <w:tc>
          <w:tcPr>
            <w:tcW w:w="851" w:type="dxa"/>
          </w:tcPr>
          <w:p w14:paraId="5E3877D1" w14:textId="77777777" w:rsidR="005145B2" w:rsidRPr="007E38CD" w:rsidRDefault="005145B2" w:rsidP="00C46FCC">
            <w:pPr>
              <w:rPr>
                <w:sz w:val="22"/>
                <w:szCs w:val="22"/>
              </w:rPr>
            </w:pPr>
            <w:r w:rsidRPr="007E38CD">
              <w:rPr>
                <w:sz w:val="22"/>
                <w:szCs w:val="22"/>
              </w:rPr>
              <w:t>34</w:t>
            </w:r>
          </w:p>
        </w:tc>
        <w:tc>
          <w:tcPr>
            <w:tcW w:w="446" w:type="dxa"/>
          </w:tcPr>
          <w:p w14:paraId="37598616" w14:textId="77777777" w:rsidR="005145B2" w:rsidRPr="007E38CD" w:rsidRDefault="005145B2" w:rsidP="00C46FCC">
            <w:pPr>
              <w:rPr>
                <w:sz w:val="22"/>
                <w:szCs w:val="22"/>
              </w:rPr>
            </w:pPr>
          </w:p>
        </w:tc>
        <w:tc>
          <w:tcPr>
            <w:tcW w:w="727" w:type="dxa"/>
          </w:tcPr>
          <w:p w14:paraId="0079C8D2" w14:textId="77777777" w:rsidR="005145B2" w:rsidRPr="007E38CD" w:rsidRDefault="005145B2" w:rsidP="00C46FCC">
            <w:pPr>
              <w:rPr>
                <w:sz w:val="22"/>
                <w:szCs w:val="22"/>
              </w:rPr>
            </w:pPr>
          </w:p>
        </w:tc>
        <w:tc>
          <w:tcPr>
            <w:tcW w:w="680" w:type="dxa"/>
          </w:tcPr>
          <w:p w14:paraId="5B19D70F" w14:textId="77777777" w:rsidR="005145B2" w:rsidRPr="007E38CD" w:rsidRDefault="005145B2" w:rsidP="00C46FCC">
            <w:pPr>
              <w:rPr>
                <w:sz w:val="22"/>
                <w:szCs w:val="22"/>
              </w:rPr>
            </w:pPr>
            <w:r w:rsidRPr="007E38CD">
              <w:rPr>
                <w:sz w:val="22"/>
                <w:szCs w:val="22"/>
              </w:rPr>
              <w:t>Inadequate</w:t>
            </w:r>
          </w:p>
        </w:tc>
        <w:tc>
          <w:tcPr>
            <w:tcW w:w="790" w:type="dxa"/>
          </w:tcPr>
          <w:p w14:paraId="095C5231" w14:textId="77777777" w:rsidR="005145B2" w:rsidRPr="007E38CD" w:rsidRDefault="005145B2" w:rsidP="00C46FCC">
            <w:pPr>
              <w:rPr>
                <w:sz w:val="22"/>
                <w:szCs w:val="22"/>
              </w:rPr>
            </w:pPr>
            <w:r w:rsidRPr="007E38CD">
              <w:rPr>
                <w:sz w:val="22"/>
                <w:szCs w:val="22"/>
              </w:rPr>
              <w:t>2 weeks: Kappa=0.993 (p&lt;0.01) (+)</w:t>
            </w:r>
          </w:p>
        </w:tc>
        <w:tc>
          <w:tcPr>
            <w:tcW w:w="621" w:type="dxa"/>
          </w:tcPr>
          <w:p w14:paraId="35C9C46B" w14:textId="77777777" w:rsidR="005145B2" w:rsidRPr="007E38CD" w:rsidRDefault="005145B2" w:rsidP="00C46FCC">
            <w:pPr>
              <w:rPr>
                <w:sz w:val="22"/>
                <w:szCs w:val="22"/>
              </w:rPr>
            </w:pPr>
          </w:p>
        </w:tc>
        <w:tc>
          <w:tcPr>
            <w:tcW w:w="839" w:type="dxa"/>
          </w:tcPr>
          <w:p w14:paraId="18811391" w14:textId="77777777" w:rsidR="005145B2" w:rsidRPr="007E38CD" w:rsidRDefault="005145B2" w:rsidP="00C46FCC">
            <w:pPr>
              <w:rPr>
                <w:sz w:val="22"/>
                <w:szCs w:val="22"/>
              </w:rPr>
            </w:pPr>
          </w:p>
        </w:tc>
        <w:tc>
          <w:tcPr>
            <w:tcW w:w="680" w:type="dxa"/>
          </w:tcPr>
          <w:p w14:paraId="2AD85B39" w14:textId="77777777" w:rsidR="005145B2" w:rsidRPr="007E38CD" w:rsidRDefault="005145B2" w:rsidP="00C46FCC">
            <w:pPr>
              <w:rPr>
                <w:sz w:val="22"/>
                <w:szCs w:val="22"/>
              </w:rPr>
            </w:pPr>
          </w:p>
        </w:tc>
        <w:tc>
          <w:tcPr>
            <w:tcW w:w="680" w:type="dxa"/>
          </w:tcPr>
          <w:p w14:paraId="4930605D" w14:textId="77777777" w:rsidR="005145B2" w:rsidRPr="007E38CD" w:rsidRDefault="005145B2" w:rsidP="00C46FCC">
            <w:pPr>
              <w:rPr>
                <w:sz w:val="22"/>
                <w:szCs w:val="22"/>
              </w:rPr>
            </w:pPr>
          </w:p>
        </w:tc>
        <w:tc>
          <w:tcPr>
            <w:tcW w:w="621" w:type="dxa"/>
          </w:tcPr>
          <w:p w14:paraId="5FEDB4A3" w14:textId="77777777" w:rsidR="005145B2" w:rsidRPr="007E38CD" w:rsidRDefault="005145B2" w:rsidP="00C46FCC">
            <w:pPr>
              <w:rPr>
                <w:color w:val="000000"/>
                <w:sz w:val="22"/>
                <w:szCs w:val="22"/>
              </w:rPr>
            </w:pPr>
            <w:r w:rsidRPr="007E38CD">
              <w:rPr>
                <w:color w:val="000000"/>
                <w:sz w:val="22"/>
                <w:szCs w:val="22"/>
              </w:rPr>
              <w:t>Doubtful</w:t>
            </w:r>
          </w:p>
        </w:tc>
        <w:tc>
          <w:tcPr>
            <w:tcW w:w="1241" w:type="dxa"/>
          </w:tcPr>
          <w:p w14:paraId="3D37BDC9" w14:textId="77777777" w:rsidR="005145B2" w:rsidRPr="007E38CD" w:rsidRDefault="005145B2" w:rsidP="00C46FCC">
            <w:pPr>
              <w:rPr>
                <w:color w:val="000000"/>
                <w:sz w:val="22"/>
                <w:szCs w:val="22"/>
              </w:rPr>
            </w:pPr>
            <w:r w:rsidRPr="007E38CD">
              <w:rPr>
                <w:color w:val="000000"/>
                <w:sz w:val="22"/>
                <w:szCs w:val="22"/>
              </w:rPr>
              <w:t>With FAC: rho=0.848, (p&lt;0.01); FIM: rho=0.765 (p&lt;0.01); mobility subscale of the FIM: rho=0.764 (p&lt;0.01)</w:t>
            </w:r>
            <w:r w:rsidRPr="007E38CD">
              <w:rPr>
                <w:color w:val="000000"/>
                <w:sz w:val="22"/>
                <w:szCs w:val="22"/>
              </w:rPr>
              <w:lastRenderedPageBreak/>
              <w:t>; EQ-5D: rho=0.506 (p&lt;0.01); GDS: rho=-0.657 (p&lt;0.01) (5+)</w:t>
            </w:r>
          </w:p>
          <w:p w14:paraId="1E78A96E" w14:textId="77777777" w:rsidR="005145B2" w:rsidRPr="007E38CD" w:rsidRDefault="005145B2" w:rsidP="00C46FCC">
            <w:pPr>
              <w:rPr>
                <w:sz w:val="22"/>
                <w:szCs w:val="22"/>
              </w:rPr>
            </w:pPr>
          </w:p>
        </w:tc>
        <w:tc>
          <w:tcPr>
            <w:tcW w:w="575" w:type="dxa"/>
          </w:tcPr>
          <w:p w14:paraId="16089989" w14:textId="77777777" w:rsidR="005145B2" w:rsidRPr="007E38CD" w:rsidRDefault="005145B2" w:rsidP="00C46FCC">
            <w:pPr>
              <w:rPr>
                <w:sz w:val="22"/>
                <w:szCs w:val="22"/>
              </w:rPr>
            </w:pPr>
          </w:p>
        </w:tc>
        <w:tc>
          <w:tcPr>
            <w:tcW w:w="645" w:type="dxa"/>
          </w:tcPr>
          <w:p w14:paraId="62F6D590" w14:textId="77777777" w:rsidR="005145B2" w:rsidRPr="007E38CD" w:rsidRDefault="005145B2" w:rsidP="00C46FCC">
            <w:pPr>
              <w:rPr>
                <w:sz w:val="22"/>
                <w:szCs w:val="22"/>
              </w:rPr>
            </w:pPr>
          </w:p>
        </w:tc>
        <w:tc>
          <w:tcPr>
            <w:tcW w:w="598" w:type="dxa"/>
          </w:tcPr>
          <w:p w14:paraId="326BE961" w14:textId="77777777" w:rsidR="005145B2" w:rsidRPr="007E38CD" w:rsidRDefault="005145B2" w:rsidP="00C46FCC">
            <w:pPr>
              <w:rPr>
                <w:sz w:val="22"/>
                <w:szCs w:val="22"/>
              </w:rPr>
            </w:pPr>
          </w:p>
        </w:tc>
        <w:tc>
          <w:tcPr>
            <w:tcW w:w="910" w:type="dxa"/>
          </w:tcPr>
          <w:p w14:paraId="70E4EF93" w14:textId="77777777" w:rsidR="005145B2" w:rsidRPr="007E38CD" w:rsidRDefault="005145B2" w:rsidP="00C46FCC">
            <w:pPr>
              <w:rPr>
                <w:sz w:val="22"/>
                <w:szCs w:val="22"/>
              </w:rPr>
            </w:pPr>
          </w:p>
        </w:tc>
      </w:tr>
      <w:tr w:rsidR="00446F97" w:rsidRPr="007E38CD" w14:paraId="2B046F1E" w14:textId="77777777" w:rsidTr="00323BA0">
        <w:tc>
          <w:tcPr>
            <w:tcW w:w="609" w:type="dxa"/>
          </w:tcPr>
          <w:p w14:paraId="5EB180EA" w14:textId="77777777" w:rsidR="00446F97" w:rsidRPr="007E38CD" w:rsidRDefault="00446F97" w:rsidP="00C46FCC">
            <w:pPr>
              <w:rPr>
                <w:sz w:val="22"/>
                <w:szCs w:val="22"/>
              </w:rPr>
            </w:pPr>
            <w:r w:rsidRPr="007E38CD">
              <w:rPr>
                <w:sz w:val="22"/>
                <w:szCs w:val="22"/>
              </w:rPr>
              <w:t>LSA-C</w:t>
            </w:r>
          </w:p>
        </w:tc>
        <w:tc>
          <w:tcPr>
            <w:tcW w:w="686" w:type="dxa"/>
          </w:tcPr>
          <w:p w14:paraId="5AAB6F91" w14:textId="77777777" w:rsidR="00446F97" w:rsidRPr="007E38CD" w:rsidRDefault="00446F97" w:rsidP="00C46FCC">
            <w:pPr>
              <w:rPr>
                <w:sz w:val="22"/>
                <w:szCs w:val="22"/>
              </w:rPr>
            </w:pPr>
            <w:r w:rsidRPr="007E38CD">
              <w:rPr>
                <w:sz w:val="22"/>
                <w:szCs w:val="22"/>
              </w:rPr>
              <w:t xml:space="preserve">Swedish </w:t>
            </w:r>
          </w:p>
        </w:tc>
        <w:tc>
          <w:tcPr>
            <w:tcW w:w="751" w:type="dxa"/>
          </w:tcPr>
          <w:p w14:paraId="7DE4075B" w14:textId="77777777" w:rsidR="00446F97" w:rsidRPr="007E38CD" w:rsidRDefault="00446F97" w:rsidP="00C46FCC">
            <w:pPr>
              <w:rPr>
                <w:sz w:val="22"/>
                <w:szCs w:val="22"/>
              </w:rPr>
            </w:pPr>
            <w:proofErr w:type="spellStart"/>
            <w:r w:rsidRPr="007E38CD">
              <w:rPr>
                <w:sz w:val="22"/>
                <w:szCs w:val="22"/>
              </w:rPr>
              <w:t>Fristedt</w:t>
            </w:r>
            <w:proofErr w:type="spellEnd"/>
            <w:r w:rsidRPr="007E38CD">
              <w:rPr>
                <w:sz w:val="22"/>
                <w:szCs w:val="22"/>
              </w:rPr>
              <w:t xml:space="preserve"> (2016)</w:t>
            </w:r>
          </w:p>
        </w:tc>
        <w:tc>
          <w:tcPr>
            <w:tcW w:w="851" w:type="dxa"/>
          </w:tcPr>
          <w:p w14:paraId="2FFB2DAA" w14:textId="77777777" w:rsidR="00446F97" w:rsidRPr="007E38CD" w:rsidRDefault="00446F97" w:rsidP="00C46FCC">
            <w:pPr>
              <w:rPr>
                <w:sz w:val="22"/>
                <w:szCs w:val="22"/>
              </w:rPr>
            </w:pPr>
            <w:r w:rsidRPr="007E38CD">
              <w:rPr>
                <w:sz w:val="22"/>
                <w:szCs w:val="22"/>
              </w:rPr>
              <w:t>312</w:t>
            </w:r>
          </w:p>
        </w:tc>
        <w:tc>
          <w:tcPr>
            <w:tcW w:w="446" w:type="dxa"/>
          </w:tcPr>
          <w:p w14:paraId="5213931F" w14:textId="77777777" w:rsidR="00446F97" w:rsidRPr="007E38CD" w:rsidRDefault="00446F97" w:rsidP="00C46FCC">
            <w:pPr>
              <w:rPr>
                <w:sz w:val="22"/>
                <w:szCs w:val="22"/>
              </w:rPr>
            </w:pPr>
          </w:p>
        </w:tc>
        <w:tc>
          <w:tcPr>
            <w:tcW w:w="727" w:type="dxa"/>
          </w:tcPr>
          <w:p w14:paraId="53FFE739" w14:textId="77777777" w:rsidR="00446F97" w:rsidRPr="007E38CD" w:rsidRDefault="00446F97" w:rsidP="00C46FCC">
            <w:pPr>
              <w:rPr>
                <w:sz w:val="22"/>
                <w:szCs w:val="22"/>
              </w:rPr>
            </w:pPr>
          </w:p>
        </w:tc>
        <w:tc>
          <w:tcPr>
            <w:tcW w:w="680" w:type="dxa"/>
          </w:tcPr>
          <w:p w14:paraId="1B56632E" w14:textId="77777777" w:rsidR="00446F97" w:rsidRPr="007E38CD" w:rsidRDefault="00446F97" w:rsidP="00C46FCC">
            <w:pPr>
              <w:rPr>
                <w:sz w:val="22"/>
                <w:szCs w:val="22"/>
              </w:rPr>
            </w:pPr>
          </w:p>
        </w:tc>
        <w:tc>
          <w:tcPr>
            <w:tcW w:w="790" w:type="dxa"/>
          </w:tcPr>
          <w:p w14:paraId="5C279DA5" w14:textId="77777777" w:rsidR="00446F97" w:rsidRPr="007E38CD" w:rsidRDefault="00446F97" w:rsidP="00C46FCC">
            <w:pPr>
              <w:rPr>
                <w:sz w:val="22"/>
                <w:szCs w:val="22"/>
              </w:rPr>
            </w:pPr>
          </w:p>
        </w:tc>
        <w:tc>
          <w:tcPr>
            <w:tcW w:w="621" w:type="dxa"/>
          </w:tcPr>
          <w:p w14:paraId="76D7BD25" w14:textId="77777777" w:rsidR="00446F97" w:rsidRPr="007E38CD" w:rsidRDefault="00446F97" w:rsidP="00C46FCC">
            <w:pPr>
              <w:rPr>
                <w:sz w:val="22"/>
                <w:szCs w:val="22"/>
              </w:rPr>
            </w:pPr>
          </w:p>
        </w:tc>
        <w:tc>
          <w:tcPr>
            <w:tcW w:w="839" w:type="dxa"/>
          </w:tcPr>
          <w:p w14:paraId="4D803E75" w14:textId="77777777" w:rsidR="00446F97" w:rsidRPr="007E38CD" w:rsidRDefault="00446F97" w:rsidP="00C46FCC">
            <w:pPr>
              <w:rPr>
                <w:sz w:val="22"/>
                <w:szCs w:val="22"/>
              </w:rPr>
            </w:pPr>
          </w:p>
        </w:tc>
        <w:tc>
          <w:tcPr>
            <w:tcW w:w="680" w:type="dxa"/>
          </w:tcPr>
          <w:p w14:paraId="4BE8FED2" w14:textId="77777777" w:rsidR="00446F97" w:rsidRPr="007E38CD" w:rsidRDefault="00446F97" w:rsidP="00C46FCC">
            <w:pPr>
              <w:rPr>
                <w:sz w:val="22"/>
                <w:szCs w:val="22"/>
              </w:rPr>
            </w:pPr>
          </w:p>
        </w:tc>
        <w:tc>
          <w:tcPr>
            <w:tcW w:w="680" w:type="dxa"/>
          </w:tcPr>
          <w:p w14:paraId="4484A2D8" w14:textId="77777777" w:rsidR="00446F97" w:rsidRPr="007E38CD" w:rsidRDefault="00446F97" w:rsidP="00C46FCC">
            <w:pPr>
              <w:rPr>
                <w:sz w:val="22"/>
                <w:szCs w:val="22"/>
              </w:rPr>
            </w:pPr>
          </w:p>
        </w:tc>
        <w:tc>
          <w:tcPr>
            <w:tcW w:w="621" w:type="dxa"/>
          </w:tcPr>
          <w:p w14:paraId="2F68092B" w14:textId="77777777" w:rsidR="00446F97" w:rsidRPr="007E38CD" w:rsidRDefault="00446F97" w:rsidP="00C46FCC">
            <w:pPr>
              <w:rPr>
                <w:sz w:val="22"/>
                <w:szCs w:val="22"/>
              </w:rPr>
            </w:pPr>
            <w:r w:rsidRPr="007E38CD">
              <w:rPr>
                <w:sz w:val="22"/>
                <w:szCs w:val="22"/>
              </w:rPr>
              <w:t xml:space="preserve">Very good </w:t>
            </w:r>
          </w:p>
        </w:tc>
        <w:tc>
          <w:tcPr>
            <w:tcW w:w="1241" w:type="dxa"/>
          </w:tcPr>
          <w:p w14:paraId="45348226" w14:textId="3845094F" w:rsidR="00446F97" w:rsidRPr="007E38CD" w:rsidRDefault="00446F97" w:rsidP="00C46FCC">
            <w:pPr>
              <w:rPr>
                <w:sz w:val="22"/>
                <w:szCs w:val="22"/>
              </w:rPr>
            </w:pPr>
            <w:r w:rsidRPr="007E38CD">
              <w:rPr>
                <w:sz w:val="22"/>
                <w:szCs w:val="22"/>
              </w:rPr>
              <w:t>SP</w:t>
            </w:r>
            <w:r w:rsidR="00206AC2">
              <w:rPr>
                <w:sz w:val="22"/>
                <w:szCs w:val="22"/>
              </w:rPr>
              <w:t>P</w:t>
            </w:r>
            <w:r w:rsidRPr="007E38CD">
              <w:rPr>
                <w:sz w:val="22"/>
                <w:szCs w:val="22"/>
              </w:rPr>
              <w:t>B total score: rho= 0.57; transportation rho =0.63; stair climbing: rho=0.45; transfers: rho=0.</w:t>
            </w:r>
            <w:proofErr w:type="gramStart"/>
            <w:r w:rsidRPr="007E38CD">
              <w:rPr>
                <w:sz w:val="22"/>
                <w:szCs w:val="22"/>
              </w:rPr>
              <w:t>28 ;</w:t>
            </w:r>
            <w:proofErr w:type="gramEnd"/>
            <w:r w:rsidRPr="007E38CD">
              <w:rPr>
                <w:sz w:val="22"/>
                <w:szCs w:val="22"/>
              </w:rPr>
              <w:t xml:space="preserve"> food shopping: rho =0.55; travel for pleasure: rho =0.42; </w:t>
            </w:r>
            <w:r w:rsidRPr="007E38CD">
              <w:rPr>
                <w:sz w:val="22"/>
                <w:szCs w:val="22"/>
              </w:rPr>
              <w:lastRenderedPageBreak/>
              <w:t>community activities: rho=0.38 (6+, 1-)</w:t>
            </w:r>
          </w:p>
        </w:tc>
        <w:tc>
          <w:tcPr>
            <w:tcW w:w="575" w:type="dxa"/>
          </w:tcPr>
          <w:p w14:paraId="0A71C93E" w14:textId="77777777" w:rsidR="00446F97" w:rsidRPr="007E38CD" w:rsidRDefault="00446F97" w:rsidP="00C46FCC">
            <w:pPr>
              <w:rPr>
                <w:sz w:val="22"/>
                <w:szCs w:val="22"/>
              </w:rPr>
            </w:pPr>
          </w:p>
        </w:tc>
        <w:tc>
          <w:tcPr>
            <w:tcW w:w="645" w:type="dxa"/>
          </w:tcPr>
          <w:p w14:paraId="4A421668" w14:textId="77777777" w:rsidR="00446F97" w:rsidRPr="007E38CD" w:rsidRDefault="00446F97" w:rsidP="00C46FCC">
            <w:pPr>
              <w:rPr>
                <w:sz w:val="22"/>
                <w:szCs w:val="22"/>
              </w:rPr>
            </w:pPr>
          </w:p>
        </w:tc>
        <w:tc>
          <w:tcPr>
            <w:tcW w:w="598" w:type="dxa"/>
          </w:tcPr>
          <w:p w14:paraId="6462672D" w14:textId="77777777" w:rsidR="00446F97" w:rsidRPr="007E38CD" w:rsidRDefault="00446F97" w:rsidP="00C46FCC">
            <w:pPr>
              <w:rPr>
                <w:sz w:val="22"/>
                <w:szCs w:val="22"/>
              </w:rPr>
            </w:pPr>
          </w:p>
        </w:tc>
        <w:tc>
          <w:tcPr>
            <w:tcW w:w="910" w:type="dxa"/>
          </w:tcPr>
          <w:p w14:paraId="2E1D098F" w14:textId="77777777" w:rsidR="00446F97" w:rsidRPr="007E38CD" w:rsidRDefault="00446F97" w:rsidP="00C46FCC">
            <w:pPr>
              <w:rPr>
                <w:sz w:val="22"/>
                <w:szCs w:val="22"/>
              </w:rPr>
            </w:pPr>
          </w:p>
        </w:tc>
      </w:tr>
      <w:tr w:rsidR="00446F97" w:rsidRPr="007E38CD" w14:paraId="31118158" w14:textId="77777777" w:rsidTr="00323BA0">
        <w:tc>
          <w:tcPr>
            <w:tcW w:w="609" w:type="dxa"/>
          </w:tcPr>
          <w:p w14:paraId="6427A644" w14:textId="77777777" w:rsidR="00446F97" w:rsidRPr="007E38CD" w:rsidRDefault="00446F97" w:rsidP="00C46FCC">
            <w:pPr>
              <w:rPr>
                <w:sz w:val="22"/>
                <w:szCs w:val="22"/>
              </w:rPr>
            </w:pPr>
            <w:r w:rsidRPr="007E38CD">
              <w:rPr>
                <w:sz w:val="22"/>
                <w:szCs w:val="22"/>
              </w:rPr>
              <w:t>LSA</w:t>
            </w:r>
          </w:p>
        </w:tc>
        <w:tc>
          <w:tcPr>
            <w:tcW w:w="686" w:type="dxa"/>
          </w:tcPr>
          <w:p w14:paraId="60226CC5" w14:textId="77777777" w:rsidR="00446F97" w:rsidRPr="007E38CD" w:rsidRDefault="00446F97" w:rsidP="00C46FCC">
            <w:pPr>
              <w:tabs>
                <w:tab w:val="left" w:pos="712"/>
              </w:tabs>
              <w:rPr>
                <w:sz w:val="22"/>
                <w:szCs w:val="22"/>
              </w:rPr>
            </w:pPr>
            <w:r w:rsidRPr="007E38CD">
              <w:rPr>
                <w:sz w:val="22"/>
                <w:szCs w:val="22"/>
              </w:rPr>
              <w:t>Finnish</w:t>
            </w:r>
          </w:p>
        </w:tc>
        <w:tc>
          <w:tcPr>
            <w:tcW w:w="751" w:type="dxa"/>
          </w:tcPr>
          <w:p w14:paraId="23B3BB41" w14:textId="77777777" w:rsidR="00446F97" w:rsidRPr="007E38CD" w:rsidRDefault="00446F97" w:rsidP="00C46FCC">
            <w:pPr>
              <w:rPr>
                <w:sz w:val="22"/>
                <w:szCs w:val="22"/>
              </w:rPr>
            </w:pPr>
            <w:proofErr w:type="spellStart"/>
            <w:r w:rsidRPr="007E38CD">
              <w:rPr>
                <w:sz w:val="22"/>
                <w:szCs w:val="22"/>
              </w:rPr>
              <w:t>Portegijis</w:t>
            </w:r>
            <w:proofErr w:type="spellEnd"/>
            <w:r w:rsidRPr="007E38CD">
              <w:rPr>
                <w:sz w:val="22"/>
                <w:szCs w:val="22"/>
              </w:rPr>
              <w:t xml:space="preserve"> (2016) </w:t>
            </w:r>
          </w:p>
        </w:tc>
        <w:tc>
          <w:tcPr>
            <w:tcW w:w="851" w:type="dxa"/>
          </w:tcPr>
          <w:p w14:paraId="41235F7D" w14:textId="77777777" w:rsidR="00446F97" w:rsidRPr="007E38CD" w:rsidRDefault="00446F97" w:rsidP="00C46FCC">
            <w:pPr>
              <w:rPr>
                <w:sz w:val="22"/>
                <w:szCs w:val="22"/>
              </w:rPr>
            </w:pPr>
            <w:r w:rsidRPr="007E38CD">
              <w:rPr>
                <w:sz w:val="22"/>
                <w:szCs w:val="22"/>
              </w:rPr>
              <w:t>Baseline: 848; longitudinal: 755</w:t>
            </w:r>
          </w:p>
        </w:tc>
        <w:tc>
          <w:tcPr>
            <w:tcW w:w="446" w:type="dxa"/>
          </w:tcPr>
          <w:p w14:paraId="05132511" w14:textId="77777777" w:rsidR="00446F97" w:rsidRPr="007E38CD" w:rsidRDefault="00446F97" w:rsidP="00C46FCC">
            <w:pPr>
              <w:rPr>
                <w:sz w:val="22"/>
                <w:szCs w:val="22"/>
              </w:rPr>
            </w:pPr>
          </w:p>
        </w:tc>
        <w:tc>
          <w:tcPr>
            <w:tcW w:w="727" w:type="dxa"/>
          </w:tcPr>
          <w:p w14:paraId="4A81AACF" w14:textId="77777777" w:rsidR="00446F97" w:rsidRPr="007E38CD" w:rsidRDefault="00446F97" w:rsidP="00C46FCC">
            <w:pPr>
              <w:rPr>
                <w:sz w:val="22"/>
                <w:szCs w:val="22"/>
              </w:rPr>
            </w:pPr>
          </w:p>
        </w:tc>
        <w:tc>
          <w:tcPr>
            <w:tcW w:w="680" w:type="dxa"/>
          </w:tcPr>
          <w:p w14:paraId="6B82926D" w14:textId="77777777" w:rsidR="00446F97" w:rsidRPr="007E38CD" w:rsidRDefault="00446F97" w:rsidP="00C46FCC">
            <w:pPr>
              <w:rPr>
                <w:sz w:val="22"/>
                <w:szCs w:val="22"/>
              </w:rPr>
            </w:pPr>
          </w:p>
        </w:tc>
        <w:tc>
          <w:tcPr>
            <w:tcW w:w="790" w:type="dxa"/>
          </w:tcPr>
          <w:p w14:paraId="0B384787" w14:textId="77777777" w:rsidR="00446F97" w:rsidRPr="007E38CD" w:rsidRDefault="00446F97" w:rsidP="00C46FCC">
            <w:pPr>
              <w:rPr>
                <w:sz w:val="22"/>
                <w:szCs w:val="22"/>
              </w:rPr>
            </w:pPr>
          </w:p>
        </w:tc>
        <w:tc>
          <w:tcPr>
            <w:tcW w:w="621" w:type="dxa"/>
          </w:tcPr>
          <w:p w14:paraId="091CB720" w14:textId="77777777" w:rsidR="00446F97" w:rsidRPr="007E38CD" w:rsidRDefault="00446F97" w:rsidP="00C46FCC">
            <w:pPr>
              <w:rPr>
                <w:sz w:val="22"/>
                <w:szCs w:val="22"/>
              </w:rPr>
            </w:pPr>
          </w:p>
        </w:tc>
        <w:tc>
          <w:tcPr>
            <w:tcW w:w="839" w:type="dxa"/>
          </w:tcPr>
          <w:p w14:paraId="2DA9F921" w14:textId="77777777" w:rsidR="00446F97" w:rsidRPr="007E38CD" w:rsidRDefault="00446F97" w:rsidP="00C46FCC">
            <w:pPr>
              <w:rPr>
                <w:sz w:val="22"/>
                <w:szCs w:val="22"/>
              </w:rPr>
            </w:pPr>
          </w:p>
        </w:tc>
        <w:tc>
          <w:tcPr>
            <w:tcW w:w="680" w:type="dxa"/>
          </w:tcPr>
          <w:p w14:paraId="6CC72ACC" w14:textId="77777777" w:rsidR="00446F97" w:rsidRPr="007E38CD" w:rsidRDefault="00446F97" w:rsidP="00C46FCC">
            <w:pPr>
              <w:rPr>
                <w:sz w:val="22"/>
                <w:szCs w:val="22"/>
              </w:rPr>
            </w:pPr>
            <w:r w:rsidRPr="007E38CD">
              <w:rPr>
                <w:sz w:val="22"/>
                <w:szCs w:val="22"/>
              </w:rPr>
              <w:t>Very good</w:t>
            </w:r>
          </w:p>
        </w:tc>
        <w:tc>
          <w:tcPr>
            <w:tcW w:w="680" w:type="dxa"/>
          </w:tcPr>
          <w:p w14:paraId="2FC1BCB6" w14:textId="77777777" w:rsidR="00446F97" w:rsidRPr="007E38CD" w:rsidRDefault="00446F97" w:rsidP="00C46FCC">
            <w:pPr>
              <w:rPr>
                <w:sz w:val="22"/>
                <w:szCs w:val="22"/>
              </w:rPr>
            </w:pPr>
            <w:r w:rsidRPr="007E38CD">
              <w:rPr>
                <w:sz w:val="22"/>
                <w:szCs w:val="22"/>
              </w:rPr>
              <w:t>Baseline LSA scores identifying those who develop ADL difficulties at 2-year follow-up: AUC= 0.79 (+)</w:t>
            </w:r>
          </w:p>
        </w:tc>
        <w:tc>
          <w:tcPr>
            <w:tcW w:w="621" w:type="dxa"/>
          </w:tcPr>
          <w:p w14:paraId="36715B79" w14:textId="09740553" w:rsidR="00446F97" w:rsidRPr="007E38CD" w:rsidRDefault="00446F97" w:rsidP="00C46FCC">
            <w:pPr>
              <w:pStyle w:val="NormalWeb"/>
              <w:rPr>
                <w:sz w:val="22"/>
                <w:szCs w:val="22"/>
              </w:rPr>
            </w:pPr>
          </w:p>
        </w:tc>
        <w:tc>
          <w:tcPr>
            <w:tcW w:w="1241" w:type="dxa"/>
          </w:tcPr>
          <w:p w14:paraId="35CF0421" w14:textId="1FBB65A5" w:rsidR="00446F97" w:rsidRPr="007E38CD" w:rsidRDefault="00446F97" w:rsidP="00C46FCC">
            <w:pPr>
              <w:pStyle w:val="NormalWeb"/>
              <w:rPr>
                <w:sz w:val="22"/>
                <w:szCs w:val="22"/>
              </w:rPr>
            </w:pPr>
          </w:p>
        </w:tc>
        <w:tc>
          <w:tcPr>
            <w:tcW w:w="575" w:type="dxa"/>
          </w:tcPr>
          <w:p w14:paraId="61DE314A" w14:textId="77777777" w:rsidR="00446F97" w:rsidRPr="007E38CD" w:rsidRDefault="00446F97" w:rsidP="00C46FCC">
            <w:pPr>
              <w:rPr>
                <w:sz w:val="22"/>
                <w:szCs w:val="22"/>
              </w:rPr>
            </w:pPr>
          </w:p>
        </w:tc>
        <w:tc>
          <w:tcPr>
            <w:tcW w:w="645" w:type="dxa"/>
          </w:tcPr>
          <w:p w14:paraId="2415D2C7" w14:textId="77777777" w:rsidR="00446F97" w:rsidRPr="007E38CD" w:rsidRDefault="00446F97" w:rsidP="00C46FCC">
            <w:pPr>
              <w:rPr>
                <w:sz w:val="22"/>
                <w:szCs w:val="22"/>
              </w:rPr>
            </w:pPr>
          </w:p>
        </w:tc>
        <w:tc>
          <w:tcPr>
            <w:tcW w:w="598" w:type="dxa"/>
          </w:tcPr>
          <w:p w14:paraId="7443EF89" w14:textId="77777777" w:rsidR="00446F97" w:rsidRPr="007E38CD" w:rsidRDefault="00446F97" w:rsidP="00C46FCC">
            <w:pPr>
              <w:rPr>
                <w:sz w:val="22"/>
                <w:szCs w:val="22"/>
              </w:rPr>
            </w:pPr>
          </w:p>
        </w:tc>
        <w:tc>
          <w:tcPr>
            <w:tcW w:w="910" w:type="dxa"/>
          </w:tcPr>
          <w:p w14:paraId="6D495367" w14:textId="77777777" w:rsidR="00446F97" w:rsidRPr="007E38CD" w:rsidRDefault="00446F97" w:rsidP="00C46FCC">
            <w:pPr>
              <w:rPr>
                <w:sz w:val="22"/>
                <w:szCs w:val="22"/>
              </w:rPr>
            </w:pPr>
          </w:p>
        </w:tc>
      </w:tr>
      <w:tr w:rsidR="00446F97" w:rsidRPr="007E38CD" w14:paraId="4C7EAC38" w14:textId="77777777" w:rsidTr="00323BA0">
        <w:tc>
          <w:tcPr>
            <w:tcW w:w="609" w:type="dxa"/>
          </w:tcPr>
          <w:p w14:paraId="3B39B34F" w14:textId="32229326" w:rsidR="00446F97" w:rsidRPr="007E38CD" w:rsidRDefault="00446F97" w:rsidP="00C46FCC">
            <w:pPr>
              <w:rPr>
                <w:sz w:val="22"/>
                <w:szCs w:val="22"/>
              </w:rPr>
            </w:pPr>
            <w:r w:rsidRPr="007E38CD">
              <w:rPr>
                <w:sz w:val="22"/>
                <w:szCs w:val="22"/>
              </w:rPr>
              <w:t>LSA</w:t>
            </w:r>
          </w:p>
        </w:tc>
        <w:tc>
          <w:tcPr>
            <w:tcW w:w="686" w:type="dxa"/>
          </w:tcPr>
          <w:p w14:paraId="2FA0B5BE" w14:textId="77777777" w:rsidR="00446F97" w:rsidRPr="007E38CD" w:rsidRDefault="00446F97" w:rsidP="00C46FCC">
            <w:pPr>
              <w:rPr>
                <w:sz w:val="22"/>
                <w:szCs w:val="22"/>
              </w:rPr>
            </w:pPr>
            <w:r w:rsidRPr="007E38CD">
              <w:rPr>
                <w:sz w:val="22"/>
                <w:szCs w:val="22"/>
              </w:rPr>
              <w:t>Chinese</w:t>
            </w:r>
          </w:p>
        </w:tc>
        <w:tc>
          <w:tcPr>
            <w:tcW w:w="751" w:type="dxa"/>
          </w:tcPr>
          <w:p w14:paraId="4368FDE9" w14:textId="77777777" w:rsidR="00446F97" w:rsidRPr="007E38CD" w:rsidRDefault="00446F97" w:rsidP="00C46FCC">
            <w:pPr>
              <w:rPr>
                <w:sz w:val="22"/>
                <w:szCs w:val="22"/>
              </w:rPr>
            </w:pPr>
            <w:r w:rsidRPr="007E38CD">
              <w:rPr>
                <w:sz w:val="22"/>
                <w:szCs w:val="22"/>
              </w:rPr>
              <w:t>Ji (2015)</w:t>
            </w:r>
          </w:p>
        </w:tc>
        <w:tc>
          <w:tcPr>
            <w:tcW w:w="851" w:type="dxa"/>
          </w:tcPr>
          <w:p w14:paraId="2DE19CDA" w14:textId="77777777" w:rsidR="00446F97" w:rsidRPr="007E38CD" w:rsidRDefault="00446F97" w:rsidP="00C46FCC">
            <w:pPr>
              <w:rPr>
                <w:sz w:val="22"/>
                <w:szCs w:val="22"/>
              </w:rPr>
            </w:pPr>
            <w:r w:rsidRPr="007E38CD">
              <w:rPr>
                <w:sz w:val="22"/>
                <w:szCs w:val="22"/>
              </w:rPr>
              <w:t>100 (40 for reliability)</w:t>
            </w:r>
          </w:p>
        </w:tc>
        <w:tc>
          <w:tcPr>
            <w:tcW w:w="446" w:type="dxa"/>
          </w:tcPr>
          <w:p w14:paraId="434B1C6E" w14:textId="77777777" w:rsidR="00446F97" w:rsidRPr="007E38CD" w:rsidRDefault="00446F97" w:rsidP="00C46FCC">
            <w:pPr>
              <w:rPr>
                <w:sz w:val="22"/>
                <w:szCs w:val="22"/>
              </w:rPr>
            </w:pPr>
          </w:p>
        </w:tc>
        <w:tc>
          <w:tcPr>
            <w:tcW w:w="727" w:type="dxa"/>
          </w:tcPr>
          <w:p w14:paraId="338E7B82" w14:textId="77777777" w:rsidR="00446F97" w:rsidRPr="007E38CD" w:rsidRDefault="00446F97" w:rsidP="00C46FCC">
            <w:pPr>
              <w:rPr>
                <w:sz w:val="22"/>
                <w:szCs w:val="22"/>
              </w:rPr>
            </w:pPr>
          </w:p>
        </w:tc>
        <w:tc>
          <w:tcPr>
            <w:tcW w:w="680" w:type="dxa"/>
          </w:tcPr>
          <w:p w14:paraId="7C24F201" w14:textId="77777777" w:rsidR="00446F97" w:rsidRPr="007E38CD" w:rsidRDefault="00446F97" w:rsidP="00C46FCC">
            <w:pPr>
              <w:rPr>
                <w:sz w:val="22"/>
                <w:szCs w:val="22"/>
              </w:rPr>
            </w:pPr>
            <w:r w:rsidRPr="007E38CD">
              <w:rPr>
                <w:sz w:val="22"/>
                <w:szCs w:val="22"/>
              </w:rPr>
              <w:t xml:space="preserve">Doubtful </w:t>
            </w:r>
          </w:p>
        </w:tc>
        <w:tc>
          <w:tcPr>
            <w:tcW w:w="790" w:type="dxa"/>
          </w:tcPr>
          <w:p w14:paraId="30651104" w14:textId="77777777" w:rsidR="00446F97" w:rsidRPr="007E38CD" w:rsidRDefault="00446F97" w:rsidP="00C46FCC">
            <w:pPr>
              <w:rPr>
                <w:sz w:val="22"/>
                <w:szCs w:val="22"/>
              </w:rPr>
            </w:pPr>
            <w:r w:rsidRPr="007E38CD">
              <w:rPr>
                <w:sz w:val="22"/>
                <w:szCs w:val="22"/>
              </w:rPr>
              <w:t>2-weeks: ICC=0.76 (+)</w:t>
            </w:r>
          </w:p>
        </w:tc>
        <w:tc>
          <w:tcPr>
            <w:tcW w:w="621" w:type="dxa"/>
          </w:tcPr>
          <w:p w14:paraId="304A9BA6" w14:textId="77777777" w:rsidR="00446F97" w:rsidRPr="007E38CD" w:rsidRDefault="00446F97" w:rsidP="00C46FCC">
            <w:pPr>
              <w:rPr>
                <w:sz w:val="22"/>
                <w:szCs w:val="22"/>
              </w:rPr>
            </w:pPr>
          </w:p>
        </w:tc>
        <w:tc>
          <w:tcPr>
            <w:tcW w:w="839" w:type="dxa"/>
          </w:tcPr>
          <w:p w14:paraId="3941F6F0" w14:textId="77777777" w:rsidR="00446F97" w:rsidRPr="007E38CD" w:rsidRDefault="00446F97" w:rsidP="00C46FCC">
            <w:pPr>
              <w:rPr>
                <w:sz w:val="22"/>
                <w:szCs w:val="22"/>
              </w:rPr>
            </w:pPr>
          </w:p>
        </w:tc>
        <w:tc>
          <w:tcPr>
            <w:tcW w:w="680" w:type="dxa"/>
          </w:tcPr>
          <w:p w14:paraId="32AB218A" w14:textId="77777777" w:rsidR="00446F97" w:rsidRPr="007E38CD" w:rsidRDefault="00446F97" w:rsidP="00C46FCC">
            <w:pPr>
              <w:rPr>
                <w:sz w:val="22"/>
                <w:szCs w:val="22"/>
              </w:rPr>
            </w:pPr>
          </w:p>
        </w:tc>
        <w:tc>
          <w:tcPr>
            <w:tcW w:w="680" w:type="dxa"/>
          </w:tcPr>
          <w:p w14:paraId="6A32887E" w14:textId="77777777" w:rsidR="00446F97" w:rsidRPr="007E38CD" w:rsidRDefault="00446F97" w:rsidP="00C46FCC">
            <w:pPr>
              <w:rPr>
                <w:sz w:val="22"/>
                <w:szCs w:val="22"/>
              </w:rPr>
            </w:pPr>
          </w:p>
        </w:tc>
        <w:tc>
          <w:tcPr>
            <w:tcW w:w="621" w:type="dxa"/>
          </w:tcPr>
          <w:p w14:paraId="2FAB300D" w14:textId="77777777" w:rsidR="00446F97" w:rsidRPr="007E38CD" w:rsidRDefault="00446F97" w:rsidP="00C46FCC">
            <w:pPr>
              <w:rPr>
                <w:sz w:val="22"/>
                <w:szCs w:val="22"/>
              </w:rPr>
            </w:pPr>
            <w:r w:rsidRPr="007E38CD">
              <w:rPr>
                <w:sz w:val="22"/>
                <w:szCs w:val="22"/>
              </w:rPr>
              <w:t>Very good</w:t>
            </w:r>
          </w:p>
        </w:tc>
        <w:tc>
          <w:tcPr>
            <w:tcW w:w="1241" w:type="dxa"/>
          </w:tcPr>
          <w:p w14:paraId="555F3A3D" w14:textId="77777777" w:rsidR="00446F97" w:rsidRPr="007E38CD" w:rsidRDefault="00446F97" w:rsidP="00C46FCC">
            <w:pPr>
              <w:rPr>
                <w:sz w:val="22"/>
                <w:szCs w:val="22"/>
              </w:rPr>
            </w:pPr>
            <w:r w:rsidRPr="007E38CD">
              <w:rPr>
                <w:sz w:val="22"/>
                <w:szCs w:val="22"/>
              </w:rPr>
              <w:t xml:space="preserve">*= P&lt;0.001. ADL: r=0.074; </w:t>
            </w:r>
            <w:proofErr w:type="spellStart"/>
            <w:proofErr w:type="gramStart"/>
            <w:r w:rsidRPr="007E38CD">
              <w:rPr>
                <w:sz w:val="22"/>
                <w:szCs w:val="22"/>
              </w:rPr>
              <w:t>IADL:r</w:t>
            </w:r>
            <w:proofErr w:type="spellEnd"/>
            <w:proofErr w:type="gramEnd"/>
            <w:r w:rsidRPr="007E38CD">
              <w:rPr>
                <w:sz w:val="22"/>
                <w:szCs w:val="22"/>
              </w:rPr>
              <w:t>=</w:t>
            </w:r>
            <w:r w:rsidRPr="007E38CD">
              <w:rPr>
                <w:sz w:val="22"/>
                <w:szCs w:val="22"/>
              </w:rPr>
              <w:lastRenderedPageBreak/>
              <w:t>0.433*; Mini-PPT: r=0.567*;SF36: r=0.704*;</w:t>
            </w:r>
            <w:proofErr w:type="spellStart"/>
            <w:r w:rsidRPr="007E38CD">
              <w:rPr>
                <w:sz w:val="22"/>
                <w:szCs w:val="22"/>
              </w:rPr>
              <w:t>GDS:r</w:t>
            </w:r>
            <w:proofErr w:type="spellEnd"/>
            <w:r w:rsidRPr="007E38CD">
              <w:rPr>
                <w:sz w:val="22"/>
                <w:szCs w:val="22"/>
              </w:rPr>
              <w:t xml:space="preserve">= -0.544*; MMSE: r=0.424* (4+,2-) </w:t>
            </w:r>
          </w:p>
        </w:tc>
        <w:tc>
          <w:tcPr>
            <w:tcW w:w="575" w:type="dxa"/>
          </w:tcPr>
          <w:p w14:paraId="414A15FE" w14:textId="77777777" w:rsidR="00446F97" w:rsidRPr="007E38CD" w:rsidRDefault="00446F97" w:rsidP="00C46FCC">
            <w:pPr>
              <w:rPr>
                <w:sz w:val="22"/>
                <w:szCs w:val="22"/>
              </w:rPr>
            </w:pPr>
          </w:p>
        </w:tc>
        <w:tc>
          <w:tcPr>
            <w:tcW w:w="645" w:type="dxa"/>
          </w:tcPr>
          <w:p w14:paraId="523A9753" w14:textId="77777777" w:rsidR="00446F97" w:rsidRPr="007E38CD" w:rsidRDefault="00446F97" w:rsidP="00C46FCC">
            <w:pPr>
              <w:rPr>
                <w:sz w:val="22"/>
                <w:szCs w:val="22"/>
              </w:rPr>
            </w:pPr>
          </w:p>
        </w:tc>
        <w:tc>
          <w:tcPr>
            <w:tcW w:w="598" w:type="dxa"/>
          </w:tcPr>
          <w:p w14:paraId="2CCC3421" w14:textId="77777777" w:rsidR="00446F97" w:rsidRPr="007E38CD" w:rsidRDefault="00446F97" w:rsidP="00C46FCC">
            <w:pPr>
              <w:rPr>
                <w:sz w:val="22"/>
                <w:szCs w:val="22"/>
              </w:rPr>
            </w:pPr>
          </w:p>
        </w:tc>
        <w:tc>
          <w:tcPr>
            <w:tcW w:w="910" w:type="dxa"/>
          </w:tcPr>
          <w:p w14:paraId="30F89BD3" w14:textId="77777777" w:rsidR="00446F97" w:rsidRPr="007E38CD" w:rsidRDefault="00446F97" w:rsidP="00C46FCC">
            <w:pPr>
              <w:rPr>
                <w:sz w:val="22"/>
                <w:szCs w:val="22"/>
              </w:rPr>
            </w:pPr>
          </w:p>
        </w:tc>
      </w:tr>
      <w:tr w:rsidR="00446F97" w:rsidRPr="007E38CD" w14:paraId="6D555A95" w14:textId="77777777" w:rsidTr="00323BA0">
        <w:tc>
          <w:tcPr>
            <w:tcW w:w="609" w:type="dxa"/>
          </w:tcPr>
          <w:p w14:paraId="7DD6D33B" w14:textId="77777777" w:rsidR="00446F97" w:rsidRPr="007E38CD" w:rsidRDefault="00446F97" w:rsidP="00C46FCC">
            <w:pPr>
              <w:rPr>
                <w:sz w:val="22"/>
                <w:szCs w:val="22"/>
              </w:rPr>
            </w:pPr>
            <w:r w:rsidRPr="007E38CD">
              <w:rPr>
                <w:sz w:val="22"/>
                <w:szCs w:val="22"/>
              </w:rPr>
              <w:t>LSA-C</w:t>
            </w:r>
          </w:p>
        </w:tc>
        <w:tc>
          <w:tcPr>
            <w:tcW w:w="686" w:type="dxa"/>
          </w:tcPr>
          <w:p w14:paraId="357283A8" w14:textId="77777777" w:rsidR="00446F97" w:rsidRPr="007E38CD" w:rsidRDefault="00446F97" w:rsidP="00C46FCC">
            <w:pPr>
              <w:rPr>
                <w:sz w:val="22"/>
                <w:szCs w:val="22"/>
              </w:rPr>
            </w:pPr>
            <w:r w:rsidRPr="007E38CD">
              <w:rPr>
                <w:sz w:val="22"/>
                <w:szCs w:val="22"/>
              </w:rPr>
              <w:t>Swedish</w:t>
            </w:r>
          </w:p>
        </w:tc>
        <w:tc>
          <w:tcPr>
            <w:tcW w:w="751" w:type="dxa"/>
          </w:tcPr>
          <w:p w14:paraId="05319C60" w14:textId="77777777" w:rsidR="00446F97" w:rsidRPr="007E38CD" w:rsidRDefault="00446F97" w:rsidP="00C46FCC">
            <w:pPr>
              <w:rPr>
                <w:sz w:val="22"/>
                <w:szCs w:val="22"/>
              </w:rPr>
            </w:pPr>
            <w:proofErr w:type="spellStart"/>
            <w:r w:rsidRPr="007E38CD">
              <w:rPr>
                <w:sz w:val="22"/>
                <w:szCs w:val="22"/>
              </w:rPr>
              <w:t>Kammerlind</w:t>
            </w:r>
            <w:proofErr w:type="spellEnd"/>
            <w:r w:rsidRPr="007E38CD">
              <w:rPr>
                <w:sz w:val="22"/>
                <w:szCs w:val="22"/>
              </w:rPr>
              <w:t xml:space="preserve"> (2014)</w:t>
            </w:r>
          </w:p>
        </w:tc>
        <w:tc>
          <w:tcPr>
            <w:tcW w:w="851" w:type="dxa"/>
          </w:tcPr>
          <w:p w14:paraId="5B48C845" w14:textId="77777777" w:rsidR="00446F97" w:rsidRPr="007E38CD" w:rsidRDefault="00446F97" w:rsidP="00C46FCC">
            <w:pPr>
              <w:rPr>
                <w:sz w:val="22"/>
                <w:szCs w:val="22"/>
              </w:rPr>
            </w:pPr>
            <w:r w:rsidRPr="007E38CD">
              <w:rPr>
                <w:sz w:val="22"/>
                <w:szCs w:val="22"/>
              </w:rPr>
              <w:t>298</w:t>
            </w:r>
          </w:p>
        </w:tc>
        <w:tc>
          <w:tcPr>
            <w:tcW w:w="446" w:type="dxa"/>
          </w:tcPr>
          <w:p w14:paraId="1237DE27" w14:textId="77777777" w:rsidR="00446F97" w:rsidRPr="007E38CD" w:rsidRDefault="00446F97" w:rsidP="00C46FCC">
            <w:pPr>
              <w:rPr>
                <w:sz w:val="22"/>
                <w:szCs w:val="22"/>
              </w:rPr>
            </w:pPr>
          </w:p>
        </w:tc>
        <w:tc>
          <w:tcPr>
            <w:tcW w:w="727" w:type="dxa"/>
          </w:tcPr>
          <w:p w14:paraId="045244E7" w14:textId="77777777" w:rsidR="00446F97" w:rsidRPr="007E38CD" w:rsidRDefault="00446F97" w:rsidP="00C46FCC">
            <w:pPr>
              <w:rPr>
                <w:sz w:val="22"/>
                <w:szCs w:val="22"/>
              </w:rPr>
            </w:pPr>
          </w:p>
        </w:tc>
        <w:tc>
          <w:tcPr>
            <w:tcW w:w="680" w:type="dxa"/>
          </w:tcPr>
          <w:p w14:paraId="632A1760" w14:textId="77777777" w:rsidR="00446F97" w:rsidRPr="007E38CD" w:rsidRDefault="00446F97" w:rsidP="00C46FCC">
            <w:pPr>
              <w:rPr>
                <w:sz w:val="22"/>
                <w:szCs w:val="22"/>
              </w:rPr>
            </w:pPr>
            <w:r w:rsidRPr="007E38CD">
              <w:rPr>
                <w:sz w:val="22"/>
                <w:szCs w:val="22"/>
              </w:rPr>
              <w:t>Doubtful</w:t>
            </w:r>
          </w:p>
        </w:tc>
        <w:tc>
          <w:tcPr>
            <w:tcW w:w="790" w:type="dxa"/>
          </w:tcPr>
          <w:p w14:paraId="60CFA653" w14:textId="77777777" w:rsidR="00446F97" w:rsidRPr="007E38CD" w:rsidRDefault="00446F97" w:rsidP="00C46FCC">
            <w:pPr>
              <w:rPr>
                <w:sz w:val="22"/>
                <w:szCs w:val="22"/>
              </w:rPr>
            </w:pPr>
            <w:r w:rsidRPr="007E38CD">
              <w:rPr>
                <w:sz w:val="22"/>
                <w:szCs w:val="22"/>
              </w:rPr>
              <w:t>2 weeks:</w:t>
            </w:r>
          </w:p>
          <w:p w14:paraId="192C9FF0" w14:textId="77777777" w:rsidR="00446F97" w:rsidRPr="007E38CD" w:rsidRDefault="00446F97" w:rsidP="00C46FCC">
            <w:pPr>
              <w:rPr>
                <w:sz w:val="22"/>
                <w:szCs w:val="22"/>
              </w:rPr>
            </w:pPr>
            <w:r w:rsidRPr="007E38CD">
              <w:rPr>
                <w:sz w:val="22"/>
                <w:szCs w:val="22"/>
              </w:rPr>
              <w:t>ICC=0.84 (0.81 to 0.87) (+)</w:t>
            </w:r>
          </w:p>
        </w:tc>
        <w:tc>
          <w:tcPr>
            <w:tcW w:w="621" w:type="dxa"/>
          </w:tcPr>
          <w:p w14:paraId="60006F3C" w14:textId="77777777" w:rsidR="00446F97" w:rsidRPr="007E38CD" w:rsidRDefault="00446F97" w:rsidP="00C46FCC">
            <w:pPr>
              <w:rPr>
                <w:sz w:val="22"/>
                <w:szCs w:val="22"/>
              </w:rPr>
            </w:pPr>
            <w:r w:rsidRPr="007E38CD">
              <w:rPr>
                <w:sz w:val="22"/>
                <w:szCs w:val="22"/>
              </w:rPr>
              <w:t>Doubtful</w:t>
            </w:r>
          </w:p>
        </w:tc>
        <w:tc>
          <w:tcPr>
            <w:tcW w:w="839" w:type="dxa"/>
          </w:tcPr>
          <w:p w14:paraId="0BB841B8" w14:textId="77777777" w:rsidR="00446F97" w:rsidRPr="007E38CD" w:rsidRDefault="00446F97" w:rsidP="00C46FCC">
            <w:pPr>
              <w:rPr>
                <w:sz w:val="22"/>
                <w:szCs w:val="22"/>
              </w:rPr>
            </w:pPr>
            <w:r w:rsidRPr="007E38CD">
              <w:rPr>
                <w:sz w:val="22"/>
                <w:szCs w:val="22"/>
              </w:rPr>
              <w:t>SEM=9.1 (-)</w:t>
            </w:r>
          </w:p>
        </w:tc>
        <w:tc>
          <w:tcPr>
            <w:tcW w:w="680" w:type="dxa"/>
          </w:tcPr>
          <w:p w14:paraId="36BDD90E" w14:textId="77777777" w:rsidR="00446F97" w:rsidRPr="007E38CD" w:rsidRDefault="00446F97" w:rsidP="00C46FCC">
            <w:pPr>
              <w:rPr>
                <w:sz w:val="22"/>
                <w:szCs w:val="22"/>
              </w:rPr>
            </w:pPr>
          </w:p>
        </w:tc>
        <w:tc>
          <w:tcPr>
            <w:tcW w:w="680" w:type="dxa"/>
          </w:tcPr>
          <w:p w14:paraId="2C3CC42E" w14:textId="77777777" w:rsidR="00446F97" w:rsidRPr="007E38CD" w:rsidRDefault="00446F97" w:rsidP="00C46FCC">
            <w:pPr>
              <w:rPr>
                <w:sz w:val="22"/>
                <w:szCs w:val="22"/>
              </w:rPr>
            </w:pPr>
          </w:p>
        </w:tc>
        <w:tc>
          <w:tcPr>
            <w:tcW w:w="621" w:type="dxa"/>
          </w:tcPr>
          <w:p w14:paraId="323EE73D" w14:textId="77777777" w:rsidR="00446F97" w:rsidRPr="007E38CD" w:rsidRDefault="00446F97" w:rsidP="00C46FCC">
            <w:pPr>
              <w:rPr>
                <w:sz w:val="22"/>
                <w:szCs w:val="22"/>
              </w:rPr>
            </w:pPr>
          </w:p>
        </w:tc>
        <w:tc>
          <w:tcPr>
            <w:tcW w:w="1241" w:type="dxa"/>
          </w:tcPr>
          <w:p w14:paraId="3239D06D" w14:textId="77777777" w:rsidR="00446F97" w:rsidRPr="007E38CD" w:rsidRDefault="00446F97" w:rsidP="00C46FCC">
            <w:pPr>
              <w:rPr>
                <w:sz w:val="22"/>
                <w:szCs w:val="22"/>
              </w:rPr>
            </w:pPr>
          </w:p>
        </w:tc>
        <w:tc>
          <w:tcPr>
            <w:tcW w:w="575" w:type="dxa"/>
          </w:tcPr>
          <w:p w14:paraId="6EFDA117" w14:textId="77777777" w:rsidR="00446F97" w:rsidRPr="007E38CD" w:rsidRDefault="00446F97" w:rsidP="00C46FCC">
            <w:pPr>
              <w:rPr>
                <w:sz w:val="22"/>
                <w:szCs w:val="22"/>
              </w:rPr>
            </w:pPr>
          </w:p>
        </w:tc>
        <w:tc>
          <w:tcPr>
            <w:tcW w:w="645" w:type="dxa"/>
          </w:tcPr>
          <w:p w14:paraId="1319D1BD" w14:textId="77777777" w:rsidR="00446F97" w:rsidRPr="007E38CD" w:rsidRDefault="00446F97" w:rsidP="00C46FCC">
            <w:pPr>
              <w:rPr>
                <w:sz w:val="22"/>
                <w:szCs w:val="22"/>
              </w:rPr>
            </w:pPr>
          </w:p>
        </w:tc>
        <w:tc>
          <w:tcPr>
            <w:tcW w:w="598" w:type="dxa"/>
          </w:tcPr>
          <w:p w14:paraId="6090062B" w14:textId="77777777" w:rsidR="00446F97" w:rsidRPr="007E38CD" w:rsidRDefault="00446F97" w:rsidP="00C46FCC">
            <w:pPr>
              <w:rPr>
                <w:sz w:val="22"/>
                <w:szCs w:val="22"/>
              </w:rPr>
            </w:pPr>
          </w:p>
        </w:tc>
        <w:tc>
          <w:tcPr>
            <w:tcW w:w="910" w:type="dxa"/>
          </w:tcPr>
          <w:p w14:paraId="1049768B" w14:textId="77777777" w:rsidR="00446F97" w:rsidRPr="007E38CD" w:rsidRDefault="00446F97" w:rsidP="00C46FCC">
            <w:pPr>
              <w:rPr>
                <w:sz w:val="22"/>
                <w:szCs w:val="22"/>
              </w:rPr>
            </w:pPr>
          </w:p>
        </w:tc>
      </w:tr>
      <w:tr w:rsidR="00446F97" w:rsidRPr="007E38CD" w14:paraId="36436558" w14:textId="77777777" w:rsidTr="00323BA0">
        <w:tc>
          <w:tcPr>
            <w:tcW w:w="609" w:type="dxa"/>
          </w:tcPr>
          <w:p w14:paraId="6E9EB8CD" w14:textId="77777777" w:rsidR="00446F97" w:rsidRPr="007E38CD" w:rsidRDefault="00446F97" w:rsidP="00C46FCC">
            <w:pPr>
              <w:rPr>
                <w:sz w:val="22"/>
                <w:szCs w:val="22"/>
              </w:rPr>
            </w:pPr>
            <w:r w:rsidRPr="007E38CD">
              <w:rPr>
                <w:sz w:val="22"/>
                <w:szCs w:val="22"/>
              </w:rPr>
              <w:t>LSA-C</w:t>
            </w:r>
          </w:p>
        </w:tc>
        <w:tc>
          <w:tcPr>
            <w:tcW w:w="686" w:type="dxa"/>
          </w:tcPr>
          <w:p w14:paraId="5A247CE5" w14:textId="77777777" w:rsidR="00446F97" w:rsidRPr="007E38CD" w:rsidRDefault="00446F97" w:rsidP="00C46FCC">
            <w:pPr>
              <w:rPr>
                <w:sz w:val="22"/>
                <w:szCs w:val="22"/>
              </w:rPr>
            </w:pPr>
            <w:r w:rsidRPr="007E38CD">
              <w:rPr>
                <w:sz w:val="22"/>
                <w:szCs w:val="22"/>
              </w:rPr>
              <w:t>Finnish</w:t>
            </w:r>
          </w:p>
        </w:tc>
        <w:tc>
          <w:tcPr>
            <w:tcW w:w="751" w:type="dxa"/>
          </w:tcPr>
          <w:p w14:paraId="44D830BD" w14:textId="77777777" w:rsidR="00446F97" w:rsidRPr="007E38CD" w:rsidRDefault="00446F97" w:rsidP="00C46FCC">
            <w:pPr>
              <w:rPr>
                <w:sz w:val="22"/>
                <w:szCs w:val="22"/>
              </w:rPr>
            </w:pPr>
            <w:proofErr w:type="spellStart"/>
            <w:r w:rsidRPr="007E38CD">
              <w:rPr>
                <w:sz w:val="22"/>
                <w:szCs w:val="22"/>
              </w:rPr>
              <w:t>Portegijis</w:t>
            </w:r>
            <w:proofErr w:type="spellEnd"/>
            <w:r w:rsidRPr="007E38CD">
              <w:rPr>
                <w:sz w:val="22"/>
                <w:szCs w:val="22"/>
              </w:rPr>
              <w:t xml:space="preserve"> (2014)</w:t>
            </w:r>
          </w:p>
        </w:tc>
        <w:tc>
          <w:tcPr>
            <w:tcW w:w="851" w:type="dxa"/>
          </w:tcPr>
          <w:p w14:paraId="34D28A71" w14:textId="77777777" w:rsidR="00446F97" w:rsidRPr="007E38CD" w:rsidRDefault="00446F97" w:rsidP="00C46FCC">
            <w:pPr>
              <w:rPr>
                <w:sz w:val="22"/>
                <w:szCs w:val="22"/>
              </w:rPr>
            </w:pPr>
            <w:r w:rsidRPr="007E38CD">
              <w:rPr>
                <w:sz w:val="22"/>
                <w:szCs w:val="22"/>
              </w:rPr>
              <w:t>1-year: 808; Reliability: 39</w:t>
            </w:r>
          </w:p>
        </w:tc>
        <w:tc>
          <w:tcPr>
            <w:tcW w:w="446" w:type="dxa"/>
          </w:tcPr>
          <w:p w14:paraId="0C15EB58" w14:textId="77777777" w:rsidR="00446F97" w:rsidRPr="007E38CD" w:rsidRDefault="00446F97" w:rsidP="00C46FCC">
            <w:pPr>
              <w:rPr>
                <w:sz w:val="22"/>
                <w:szCs w:val="22"/>
              </w:rPr>
            </w:pPr>
          </w:p>
        </w:tc>
        <w:tc>
          <w:tcPr>
            <w:tcW w:w="727" w:type="dxa"/>
          </w:tcPr>
          <w:p w14:paraId="3FF23DB9" w14:textId="77777777" w:rsidR="00446F97" w:rsidRPr="007E38CD" w:rsidRDefault="00446F97" w:rsidP="00C46FCC">
            <w:pPr>
              <w:rPr>
                <w:sz w:val="22"/>
                <w:szCs w:val="22"/>
              </w:rPr>
            </w:pPr>
          </w:p>
        </w:tc>
        <w:tc>
          <w:tcPr>
            <w:tcW w:w="680" w:type="dxa"/>
          </w:tcPr>
          <w:p w14:paraId="4B36C93C" w14:textId="77777777" w:rsidR="00446F97" w:rsidRPr="007E38CD" w:rsidRDefault="00446F97" w:rsidP="00C46FCC">
            <w:pPr>
              <w:rPr>
                <w:sz w:val="22"/>
                <w:szCs w:val="22"/>
              </w:rPr>
            </w:pPr>
            <w:r w:rsidRPr="007E38CD">
              <w:rPr>
                <w:sz w:val="22"/>
                <w:szCs w:val="22"/>
              </w:rPr>
              <w:t xml:space="preserve">Adequate </w:t>
            </w:r>
          </w:p>
        </w:tc>
        <w:tc>
          <w:tcPr>
            <w:tcW w:w="790" w:type="dxa"/>
          </w:tcPr>
          <w:p w14:paraId="0FD2D346" w14:textId="77777777" w:rsidR="00446F97" w:rsidRPr="007E38CD" w:rsidRDefault="00446F97" w:rsidP="00C46FCC">
            <w:pPr>
              <w:rPr>
                <w:sz w:val="22"/>
                <w:szCs w:val="22"/>
              </w:rPr>
            </w:pPr>
            <w:r w:rsidRPr="007E38CD">
              <w:rPr>
                <w:sz w:val="22"/>
                <w:szCs w:val="22"/>
              </w:rPr>
              <w:t xml:space="preserve">2 weeks: ICC (95% </w:t>
            </w:r>
            <w:proofErr w:type="gramStart"/>
            <w:r w:rsidRPr="007E38CD">
              <w:rPr>
                <w:sz w:val="22"/>
                <w:szCs w:val="22"/>
              </w:rPr>
              <w:t>CI)=</w:t>
            </w:r>
            <w:proofErr w:type="gramEnd"/>
            <w:r w:rsidRPr="007E38CD">
              <w:rPr>
                <w:sz w:val="22"/>
                <w:szCs w:val="22"/>
              </w:rPr>
              <w:t xml:space="preserve"> 0.72 (0.52-0.84) (+)</w:t>
            </w:r>
          </w:p>
        </w:tc>
        <w:tc>
          <w:tcPr>
            <w:tcW w:w="621" w:type="dxa"/>
          </w:tcPr>
          <w:p w14:paraId="25FFDB0E" w14:textId="77777777" w:rsidR="00446F97" w:rsidRPr="007E38CD" w:rsidRDefault="00446F97" w:rsidP="00C46FCC">
            <w:pPr>
              <w:rPr>
                <w:sz w:val="22"/>
                <w:szCs w:val="22"/>
              </w:rPr>
            </w:pPr>
          </w:p>
        </w:tc>
        <w:tc>
          <w:tcPr>
            <w:tcW w:w="839" w:type="dxa"/>
          </w:tcPr>
          <w:p w14:paraId="63836B85" w14:textId="77777777" w:rsidR="00446F97" w:rsidRPr="007E38CD" w:rsidRDefault="00446F97" w:rsidP="00C46FCC">
            <w:pPr>
              <w:rPr>
                <w:sz w:val="22"/>
                <w:szCs w:val="22"/>
              </w:rPr>
            </w:pPr>
          </w:p>
        </w:tc>
        <w:tc>
          <w:tcPr>
            <w:tcW w:w="680" w:type="dxa"/>
          </w:tcPr>
          <w:p w14:paraId="43C0B970" w14:textId="77777777" w:rsidR="00446F97" w:rsidRPr="007E38CD" w:rsidRDefault="00446F97" w:rsidP="00C46FCC">
            <w:pPr>
              <w:rPr>
                <w:sz w:val="22"/>
                <w:szCs w:val="22"/>
              </w:rPr>
            </w:pPr>
          </w:p>
        </w:tc>
        <w:tc>
          <w:tcPr>
            <w:tcW w:w="680" w:type="dxa"/>
          </w:tcPr>
          <w:p w14:paraId="5396DBA6" w14:textId="77777777" w:rsidR="00446F97" w:rsidRPr="007E38CD" w:rsidRDefault="00446F97" w:rsidP="00C46FCC">
            <w:pPr>
              <w:rPr>
                <w:sz w:val="22"/>
                <w:szCs w:val="22"/>
              </w:rPr>
            </w:pPr>
          </w:p>
        </w:tc>
        <w:tc>
          <w:tcPr>
            <w:tcW w:w="621" w:type="dxa"/>
          </w:tcPr>
          <w:p w14:paraId="5D75409A" w14:textId="77777777" w:rsidR="00446F97" w:rsidRPr="007E38CD" w:rsidRDefault="00446F97" w:rsidP="00C46FCC">
            <w:pPr>
              <w:rPr>
                <w:sz w:val="22"/>
                <w:szCs w:val="22"/>
              </w:rPr>
            </w:pPr>
          </w:p>
        </w:tc>
        <w:tc>
          <w:tcPr>
            <w:tcW w:w="1241" w:type="dxa"/>
          </w:tcPr>
          <w:p w14:paraId="763C30DA" w14:textId="77777777" w:rsidR="00446F97" w:rsidRPr="007E38CD" w:rsidRDefault="00446F97" w:rsidP="00C46FCC">
            <w:pPr>
              <w:rPr>
                <w:sz w:val="22"/>
                <w:szCs w:val="22"/>
              </w:rPr>
            </w:pPr>
          </w:p>
        </w:tc>
        <w:tc>
          <w:tcPr>
            <w:tcW w:w="575" w:type="dxa"/>
          </w:tcPr>
          <w:p w14:paraId="7E2B2463" w14:textId="77777777" w:rsidR="00446F97" w:rsidRPr="007E38CD" w:rsidRDefault="00446F97" w:rsidP="00C46FCC">
            <w:pPr>
              <w:rPr>
                <w:sz w:val="22"/>
                <w:szCs w:val="22"/>
              </w:rPr>
            </w:pPr>
          </w:p>
        </w:tc>
        <w:tc>
          <w:tcPr>
            <w:tcW w:w="645" w:type="dxa"/>
          </w:tcPr>
          <w:p w14:paraId="581FDA48" w14:textId="77777777" w:rsidR="00446F97" w:rsidRPr="007E38CD" w:rsidRDefault="00446F97" w:rsidP="00C46FCC">
            <w:pPr>
              <w:rPr>
                <w:sz w:val="22"/>
                <w:szCs w:val="22"/>
              </w:rPr>
            </w:pPr>
          </w:p>
        </w:tc>
        <w:tc>
          <w:tcPr>
            <w:tcW w:w="598" w:type="dxa"/>
          </w:tcPr>
          <w:p w14:paraId="5905E0C9" w14:textId="77777777" w:rsidR="00446F97" w:rsidRPr="007E38CD" w:rsidRDefault="00446F97" w:rsidP="00C46FCC">
            <w:pPr>
              <w:rPr>
                <w:sz w:val="22"/>
                <w:szCs w:val="22"/>
              </w:rPr>
            </w:pPr>
            <w:r w:rsidRPr="007E38CD">
              <w:rPr>
                <w:sz w:val="22"/>
                <w:szCs w:val="22"/>
              </w:rPr>
              <w:t>Very good</w:t>
            </w:r>
          </w:p>
        </w:tc>
        <w:tc>
          <w:tcPr>
            <w:tcW w:w="910" w:type="dxa"/>
          </w:tcPr>
          <w:p w14:paraId="518D56AF" w14:textId="77777777" w:rsidR="00446F97" w:rsidRPr="007E38CD" w:rsidRDefault="00446F97" w:rsidP="00C46FCC">
            <w:pPr>
              <w:rPr>
                <w:sz w:val="22"/>
                <w:szCs w:val="22"/>
              </w:rPr>
            </w:pPr>
            <w:r w:rsidRPr="007E38CD">
              <w:rPr>
                <w:sz w:val="22"/>
                <w:szCs w:val="22"/>
              </w:rPr>
              <w:t>1-year follow-up b/w Life space mobility score and health criterion: rho=-0.223 (p&lt;0.001); and criterio</w:t>
            </w:r>
            <w:r w:rsidRPr="007E38CD">
              <w:rPr>
                <w:sz w:val="22"/>
                <w:szCs w:val="22"/>
              </w:rPr>
              <w:lastRenderedPageBreak/>
              <w:t>n mobility: rho=-0.217 (p&lt;0.001) (1+;1-)</w:t>
            </w:r>
          </w:p>
        </w:tc>
      </w:tr>
      <w:tr w:rsidR="00446F97" w:rsidRPr="007E38CD" w14:paraId="7EB26200" w14:textId="77777777" w:rsidTr="00323BA0">
        <w:tc>
          <w:tcPr>
            <w:tcW w:w="609" w:type="dxa"/>
          </w:tcPr>
          <w:p w14:paraId="0AF7E538" w14:textId="77777777" w:rsidR="00446F97" w:rsidRPr="007E38CD" w:rsidRDefault="00446F97" w:rsidP="00C46FCC">
            <w:pPr>
              <w:rPr>
                <w:sz w:val="22"/>
                <w:szCs w:val="22"/>
              </w:rPr>
            </w:pPr>
            <w:r w:rsidRPr="007E38CD">
              <w:rPr>
                <w:sz w:val="22"/>
                <w:szCs w:val="22"/>
              </w:rPr>
              <w:lastRenderedPageBreak/>
              <w:t>LSA-C</w:t>
            </w:r>
          </w:p>
        </w:tc>
        <w:tc>
          <w:tcPr>
            <w:tcW w:w="686" w:type="dxa"/>
          </w:tcPr>
          <w:p w14:paraId="632154CE" w14:textId="77777777" w:rsidR="00446F97" w:rsidRPr="007E38CD" w:rsidRDefault="00446F97" w:rsidP="00C46FCC">
            <w:pPr>
              <w:rPr>
                <w:sz w:val="22"/>
                <w:szCs w:val="22"/>
              </w:rPr>
            </w:pPr>
            <w:r w:rsidRPr="007E38CD">
              <w:rPr>
                <w:sz w:val="22"/>
                <w:szCs w:val="22"/>
              </w:rPr>
              <w:t>Spanish and Portuguese</w:t>
            </w:r>
          </w:p>
        </w:tc>
        <w:tc>
          <w:tcPr>
            <w:tcW w:w="751" w:type="dxa"/>
          </w:tcPr>
          <w:p w14:paraId="10BF5D46" w14:textId="77777777" w:rsidR="00446F97" w:rsidRPr="007E38CD" w:rsidRDefault="00446F97" w:rsidP="00C46FCC">
            <w:pPr>
              <w:rPr>
                <w:sz w:val="22"/>
                <w:szCs w:val="22"/>
              </w:rPr>
            </w:pPr>
            <w:r w:rsidRPr="007E38CD">
              <w:rPr>
                <w:sz w:val="22"/>
                <w:szCs w:val="22"/>
              </w:rPr>
              <w:t>Curcio (2013)</w:t>
            </w:r>
          </w:p>
        </w:tc>
        <w:tc>
          <w:tcPr>
            <w:tcW w:w="851" w:type="dxa"/>
          </w:tcPr>
          <w:p w14:paraId="1869F244" w14:textId="77777777" w:rsidR="00446F97" w:rsidRPr="007E38CD" w:rsidRDefault="00446F97" w:rsidP="00C46FCC">
            <w:pPr>
              <w:rPr>
                <w:sz w:val="22"/>
                <w:szCs w:val="22"/>
              </w:rPr>
            </w:pPr>
            <w:r w:rsidRPr="007E38CD">
              <w:rPr>
                <w:sz w:val="22"/>
                <w:szCs w:val="22"/>
              </w:rPr>
              <w:t>300 (39 for reliability)</w:t>
            </w:r>
          </w:p>
        </w:tc>
        <w:tc>
          <w:tcPr>
            <w:tcW w:w="446" w:type="dxa"/>
          </w:tcPr>
          <w:p w14:paraId="337FD825" w14:textId="77777777" w:rsidR="00446F97" w:rsidRPr="007E38CD" w:rsidRDefault="00446F97" w:rsidP="00C46FCC">
            <w:pPr>
              <w:rPr>
                <w:sz w:val="22"/>
                <w:szCs w:val="22"/>
              </w:rPr>
            </w:pPr>
          </w:p>
        </w:tc>
        <w:tc>
          <w:tcPr>
            <w:tcW w:w="727" w:type="dxa"/>
          </w:tcPr>
          <w:p w14:paraId="4A93DB2F" w14:textId="77777777" w:rsidR="00446F97" w:rsidRPr="007E38CD" w:rsidRDefault="00446F97" w:rsidP="00C46FCC">
            <w:pPr>
              <w:rPr>
                <w:sz w:val="22"/>
                <w:szCs w:val="22"/>
              </w:rPr>
            </w:pPr>
          </w:p>
        </w:tc>
        <w:tc>
          <w:tcPr>
            <w:tcW w:w="680" w:type="dxa"/>
          </w:tcPr>
          <w:p w14:paraId="254C6873" w14:textId="77777777" w:rsidR="00446F97" w:rsidRPr="007E38CD" w:rsidRDefault="00446F97" w:rsidP="00C46FCC">
            <w:pPr>
              <w:rPr>
                <w:sz w:val="22"/>
                <w:szCs w:val="22"/>
              </w:rPr>
            </w:pPr>
            <w:r w:rsidRPr="007E38CD">
              <w:rPr>
                <w:sz w:val="22"/>
                <w:szCs w:val="22"/>
              </w:rPr>
              <w:t>Adequate</w:t>
            </w:r>
          </w:p>
        </w:tc>
        <w:tc>
          <w:tcPr>
            <w:tcW w:w="790" w:type="dxa"/>
          </w:tcPr>
          <w:p w14:paraId="7F4FDD77" w14:textId="77777777" w:rsidR="00446F97" w:rsidRPr="007E38CD" w:rsidRDefault="00446F97" w:rsidP="00C46FCC">
            <w:pPr>
              <w:rPr>
                <w:sz w:val="22"/>
                <w:szCs w:val="22"/>
              </w:rPr>
            </w:pPr>
            <w:r w:rsidRPr="007E38CD">
              <w:rPr>
                <w:sz w:val="22"/>
                <w:szCs w:val="22"/>
              </w:rPr>
              <w:t>7-10 days: ICC (95 % CI) = 0.70 (0.49–0.83) (+)</w:t>
            </w:r>
          </w:p>
        </w:tc>
        <w:tc>
          <w:tcPr>
            <w:tcW w:w="621" w:type="dxa"/>
          </w:tcPr>
          <w:p w14:paraId="35F00854" w14:textId="77777777" w:rsidR="00446F97" w:rsidRPr="007E38CD" w:rsidRDefault="00446F97" w:rsidP="00C46FCC">
            <w:pPr>
              <w:rPr>
                <w:sz w:val="22"/>
                <w:szCs w:val="22"/>
              </w:rPr>
            </w:pPr>
          </w:p>
        </w:tc>
        <w:tc>
          <w:tcPr>
            <w:tcW w:w="839" w:type="dxa"/>
          </w:tcPr>
          <w:p w14:paraId="547C6025" w14:textId="77777777" w:rsidR="00446F97" w:rsidRPr="007E38CD" w:rsidRDefault="00446F97" w:rsidP="00C46FCC">
            <w:pPr>
              <w:rPr>
                <w:sz w:val="22"/>
                <w:szCs w:val="22"/>
              </w:rPr>
            </w:pPr>
          </w:p>
          <w:p w14:paraId="42815F48" w14:textId="77777777" w:rsidR="00446F97" w:rsidRPr="007E38CD" w:rsidRDefault="00446F97" w:rsidP="00C46FCC">
            <w:pPr>
              <w:rPr>
                <w:sz w:val="22"/>
                <w:szCs w:val="22"/>
              </w:rPr>
            </w:pPr>
          </w:p>
        </w:tc>
        <w:tc>
          <w:tcPr>
            <w:tcW w:w="680" w:type="dxa"/>
          </w:tcPr>
          <w:p w14:paraId="78311FF3" w14:textId="77777777" w:rsidR="00446F97" w:rsidRPr="007E38CD" w:rsidRDefault="00446F97" w:rsidP="00C46FCC">
            <w:pPr>
              <w:rPr>
                <w:sz w:val="22"/>
                <w:szCs w:val="22"/>
              </w:rPr>
            </w:pPr>
          </w:p>
        </w:tc>
        <w:tc>
          <w:tcPr>
            <w:tcW w:w="680" w:type="dxa"/>
          </w:tcPr>
          <w:p w14:paraId="0FA3A278" w14:textId="77777777" w:rsidR="00446F97" w:rsidRPr="007E38CD" w:rsidRDefault="00446F97" w:rsidP="00C46FCC">
            <w:pPr>
              <w:rPr>
                <w:sz w:val="22"/>
                <w:szCs w:val="22"/>
              </w:rPr>
            </w:pPr>
          </w:p>
        </w:tc>
        <w:tc>
          <w:tcPr>
            <w:tcW w:w="621" w:type="dxa"/>
          </w:tcPr>
          <w:p w14:paraId="139C8C5F" w14:textId="255757E1" w:rsidR="00446F97" w:rsidRPr="007E38CD" w:rsidRDefault="00446F97" w:rsidP="00C46FCC">
            <w:pPr>
              <w:rPr>
                <w:sz w:val="22"/>
                <w:szCs w:val="22"/>
              </w:rPr>
            </w:pPr>
          </w:p>
        </w:tc>
        <w:tc>
          <w:tcPr>
            <w:tcW w:w="1241" w:type="dxa"/>
          </w:tcPr>
          <w:p w14:paraId="77C1C384" w14:textId="47AD0D91" w:rsidR="00446F97" w:rsidRPr="007E38CD" w:rsidRDefault="00446F97" w:rsidP="00C46FCC">
            <w:pPr>
              <w:rPr>
                <w:sz w:val="22"/>
                <w:szCs w:val="22"/>
              </w:rPr>
            </w:pPr>
          </w:p>
        </w:tc>
        <w:tc>
          <w:tcPr>
            <w:tcW w:w="575" w:type="dxa"/>
          </w:tcPr>
          <w:p w14:paraId="5F76A932" w14:textId="77777777" w:rsidR="00446F97" w:rsidRPr="007E38CD" w:rsidRDefault="00446F97" w:rsidP="00C46FCC">
            <w:pPr>
              <w:rPr>
                <w:sz w:val="22"/>
                <w:szCs w:val="22"/>
              </w:rPr>
            </w:pPr>
          </w:p>
        </w:tc>
        <w:tc>
          <w:tcPr>
            <w:tcW w:w="645" w:type="dxa"/>
          </w:tcPr>
          <w:p w14:paraId="6645C1F2" w14:textId="77777777" w:rsidR="00446F97" w:rsidRPr="007E38CD" w:rsidRDefault="00446F97" w:rsidP="00C46FCC">
            <w:pPr>
              <w:rPr>
                <w:sz w:val="22"/>
                <w:szCs w:val="22"/>
              </w:rPr>
            </w:pPr>
          </w:p>
        </w:tc>
        <w:tc>
          <w:tcPr>
            <w:tcW w:w="598" w:type="dxa"/>
          </w:tcPr>
          <w:p w14:paraId="1D2E5881" w14:textId="77777777" w:rsidR="00446F97" w:rsidRPr="007E38CD" w:rsidRDefault="00446F97" w:rsidP="00C46FCC">
            <w:pPr>
              <w:rPr>
                <w:sz w:val="22"/>
                <w:szCs w:val="22"/>
              </w:rPr>
            </w:pPr>
          </w:p>
        </w:tc>
        <w:tc>
          <w:tcPr>
            <w:tcW w:w="910" w:type="dxa"/>
          </w:tcPr>
          <w:p w14:paraId="1605FC72" w14:textId="77777777" w:rsidR="00446F97" w:rsidRPr="007E38CD" w:rsidRDefault="00446F97" w:rsidP="00C46FCC">
            <w:pPr>
              <w:rPr>
                <w:sz w:val="22"/>
                <w:szCs w:val="22"/>
              </w:rPr>
            </w:pPr>
          </w:p>
        </w:tc>
      </w:tr>
      <w:tr w:rsidR="00446F97" w:rsidRPr="007E38CD" w14:paraId="0B02B7F9" w14:textId="77777777" w:rsidTr="00323BA0">
        <w:tc>
          <w:tcPr>
            <w:tcW w:w="609" w:type="dxa"/>
          </w:tcPr>
          <w:p w14:paraId="7663391B" w14:textId="77777777" w:rsidR="00446F97" w:rsidRPr="007E38CD" w:rsidRDefault="00446F97" w:rsidP="00C46FCC">
            <w:pPr>
              <w:rPr>
                <w:sz w:val="22"/>
                <w:szCs w:val="22"/>
              </w:rPr>
            </w:pPr>
            <w:r w:rsidRPr="007E38CD">
              <w:rPr>
                <w:sz w:val="22"/>
                <w:szCs w:val="22"/>
              </w:rPr>
              <w:t>LSA</w:t>
            </w:r>
          </w:p>
        </w:tc>
        <w:tc>
          <w:tcPr>
            <w:tcW w:w="686" w:type="dxa"/>
          </w:tcPr>
          <w:p w14:paraId="5792A4FD" w14:textId="77777777" w:rsidR="00446F97" w:rsidRPr="007E38CD" w:rsidRDefault="00446F97" w:rsidP="00C46FCC">
            <w:pPr>
              <w:rPr>
                <w:sz w:val="22"/>
                <w:szCs w:val="22"/>
              </w:rPr>
            </w:pPr>
            <w:r w:rsidRPr="007E38CD">
              <w:rPr>
                <w:sz w:val="22"/>
                <w:szCs w:val="22"/>
              </w:rPr>
              <w:t>Japanese</w:t>
            </w:r>
          </w:p>
        </w:tc>
        <w:tc>
          <w:tcPr>
            <w:tcW w:w="751" w:type="dxa"/>
          </w:tcPr>
          <w:p w14:paraId="2FD05235" w14:textId="77777777" w:rsidR="00446F97" w:rsidRPr="007E38CD" w:rsidRDefault="00446F97" w:rsidP="00C46FCC">
            <w:pPr>
              <w:rPr>
                <w:sz w:val="22"/>
                <w:szCs w:val="22"/>
              </w:rPr>
            </w:pPr>
            <w:r w:rsidRPr="007E38CD">
              <w:rPr>
                <w:sz w:val="22"/>
                <w:szCs w:val="22"/>
              </w:rPr>
              <w:t>Shimada (2010)</w:t>
            </w:r>
          </w:p>
        </w:tc>
        <w:tc>
          <w:tcPr>
            <w:tcW w:w="851" w:type="dxa"/>
          </w:tcPr>
          <w:p w14:paraId="65EE7BFD" w14:textId="77777777" w:rsidR="00446F97" w:rsidRPr="007E38CD" w:rsidRDefault="00446F97" w:rsidP="00C46FCC">
            <w:pPr>
              <w:rPr>
                <w:sz w:val="22"/>
                <w:szCs w:val="22"/>
              </w:rPr>
            </w:pPr>
            <w:r w:rsidRPr="007E38CD">
              <w:rPr>
                <w:sz w:val="22"/>
                <w:szCs w:val="22"/>
              </w:rPr>
              <w:t>Baseline: 2404; longitudinal: 436</w:t>
            </w:r>
          </w:p>
        </w:tc>
        <w:tc>
          <w:tcPr>
            <w:tcW w:w="446" w:type="dxa"/>
          </w:tcPr>
          <w:p w14:paraId="091796B8" w14:textId="77777777" w:rsidR="00446F97" w:rsidRPr="007E38CD" w:rsidRDefault="00446F97" w:rsidP="00C46FCC">
            <w:pPr>
              <w:rPr>
                <w:sz w:val="22"/>
                <w:szCs w:val="22"/>
              </w:rPr>
            </w:pPr>
          </w:p>
        </w:tc>
        <w:tc>
          <w:tcPr>
            <w:tcW w:w="727" w:type="dxa"/>
          </w:tcPr>
          <w:p w14:paraId="68FDC358" w14:textId="77777777" w:rsidR="00446F97" w:rsidRPr="007E38CD" w:rsidRDefault="00446F97" w:rsidP="00C46FCC">
            <w:pPr>
              <w:rPr>
                <w:sz w:val="22"/>
                <w:szCs w:val="22"/>
              </w:rPr>
            </w:pPr>
          </w:p>
        </w:tc>
        <w:tc>
          <w:tcPr>
            <w:tcW w:w="680" w:type="dxa"/>
          </w:tcPr>
          <w:p w14:paraId="6A3BF124" w14:textId="77777777" w:rsidR="00446F97" w:rsidRPr="007E38CD" w:rsidRDefault="00446F97" w:rsidP="00C46FCC">
            <w:pPr>
              <w:rPr>
                <w:sz w:val="22"/>
                <w:szCs w:val="22"/>
              </w:rPr>
            </w:pPr>
          </w:p>
        </w:tc>
        <w:tc>
          <w:tcPr>
            <w:tcW w:w="790" w:type="dxa"/>
          </w:tcPr>
          <w:p w14:paraId="189EDAAE" w14:textId="77777777" w:rsidR="00446F97" w:rsidRPr="007E38CD" w:rsidRDefault="00446F97" w:rsidP="00C46FCC">
            <w:pPr>
              <w:rPr>
                <w:sz w:val="22"/>
                <w:szCs w:val="22"/>
              </w:rPr>
            </w:pPr>
          </w:p>
        </w:tc>
        <w:tc>
          <w:tcPr>
            <w:tcW w:w="621" w:type="dxa"/>
          </w:tcPr>
          <w:p w14:paraId="21380E91" w14:textId="77777777" w:rsidR="00446F97" w:rsidRPr="007E38CD" w:rsidRDefault="00446F97" w:rsidP="00C46FCC">
            <w:pPr>
              <w:rPr>
                <w:sz w:val="22"/>
                <w:szCs w:val="22"/>
              </w:rPr>
            </w:pPr>
          </w:p>
        </w:tc>
        <w:tc>
          <w:tcPr>
            <w:tcW w:w="839" w:type="dxa"/>
          </w:tcPr>
          <w:p w14:paraId="7E93A3D8" w14:textId="77777777" w:rsidR="00446F97" w:rsidRPr="007E38CD" w:rsidRDefault="00446F97" w:rsidP="00C46FCC">
            <w:pPr>
              <w:rPr>
                <w:sz w:val="22"/>
                <w:szCs w:val="22"/>
              </w:rPr>
            </w:pPr>
          </w:p>
        </w:tc>
        <w:tc>
          <w:tcPr>
            <w:tcW w:w="680" w:type="dxa"/>
          </w:tcPr>
          <w:p w14:paraId="01018724" w14:textId="77777777" w:rsidR="00446F97" w:rsidRPr="007E38CD" w:rsidRDefault="00446F97" w:rsidP="00C46FCC">
            <w:pPr>
              <w:rPr>
                <w:sz w:val="22"/>
                <w:szCs w:val="22"/>
              </w:rPr>
            </w:pPr>
            <w:r w:rsidRPr="007E38CD">
              <w:rPr>
                <w:sz w:val="22"/>
                <w:szCs w:val="22"/>
              </w:rPr>
              <w:t>Inadequate</w:t>
            </w:r>
          </w:p>
        </w:tc>
        <w:tc>
          <w:tcPr>
            <w:tcW w:w="680" w:type="dxa"/>
          </w:tcPr>
          <w:p w14:paraId="32AA1252" w14:textId="70083AE7" w:rsidR="00446F97" w:rsidRPr="007E38CD" w:rsidRDefault="00B02189" w:rsidP="00C46FCC">
            <w:pPr>
              <w:rPr>
                <w:sz w:val="22"/>
                <w:szCs w:val="22"/>
              </w:rPr>
            </w:pPr>
            <w:r w:rsidRPr="007E38CD">
              <w:rPr>
                <w:sz w:val="22"/>
                <w:szCs w:val="22"/>
              </w:rPr>
              <w:t xml:space="preserve">C-index = 0.84 b/w LSA and IADL limitations at 1 </w:t>
            </w:r>
            <w:proofErr w:type="gramStart"/>
            <w:r w:rsidRPr="007E38CD">
              <w:rPr>
                <w:sz w:val="22"/>
                <w:szCs w:val="22"/>
              </w:rPr>
              <w:t>year</w:t>
            </w:r>
            <w:r w:rsidR="00446F97" w:rsidRPr="007E38CD">
              <w:rPr>
                <w:sz w:val="22"/>
                <w:szCs w:val="22"/>
              </w:rPr>
              <w:t>(</w:t>
            </w:r>
            <w:proofErr w:type="gramEnd"/>
            <w:r w:rsidR="00446F97" w:rsidRPr="007E38CD">
              <w:rPr>
                <w:sz w:val="22"/>
                <w:szCs w:val="22"/>
              </w:rPr>
              <w:t xml:space="preserve">+) </w:t>
            </w:r>
          </w:p>
        </w:tc>
        <w:tc>
          <w:tcPr>
            <w:tcW w:w="621" w:type="dxa"/>
          </w:tcPr>
          <w:p w14:paraId="418DAE01" w14:textId="77777777" w:rsidR="00446F97" w:rsidRPr="007E38CD" w:rsidRDefault="00446F97" w:rsidP="00C46FCC">
            <w:pPr>
              <w:rPr>
                <w:sz w:val="22"/>
                <w:szCs w:val="22"/>
              </w:rPr>
            </w:pPr>
            <w:r w:rsidRPr="007E38CD">
              <w:rPr>
                <w:sz w:val="22"/>
                <w:szCs w:val="22"/>
              </w:rPr>
              <w:t>Very good</w:t>
            </w:r>
          </w:p>
        </w:tc>
        <w:tc>
          <w:tcPr>
            <w:tcW w:w="1241" w:type="dxa"/>
          </w:tcPr>
          <w:p w14:paraId="73593603" w14:textId="77777777" w:rsidR="00446F97" w:rsidRPr="007E38CD" w:rsidRDefault="00446F97" w:rsidP="00C46FCC">
            <w:pPr>
              <w:rPr>
                <w:sz w:val="22"/>
                <w:szCs w:val="22"/>
              </w:rPr>
            </w:pPr>
            <w:r w:rsidRPr="007E38CD">
              <w:rPr>
                <w:sz w:val="22"/>
                <w:szCs w:val="22"/>
              </w:rPr>
              <w:t>IADLs: r=0.57, P&lt;0.001 (+)</w:t>
            </w:r>
          </w:p>
        </w:tc>
        <w:tc>
          <w:tcPr>
            <w:tcW w:w="575" w:type="dxa"/>
          </w:tcPr>
          <w:p w14:paraId="407A0AEC" w14:textId="77777777" w:rsidR="00446F97" w:rsidRPr="007E38CD" w:rsidRDefault="00446F97" w:rsidP="00C46FCC">
            <w:pPr>
              <w:rPr>
                <w:sz w:val="22"/>
                <w:szCs w:val="22"/>
              </w:rPr>
            </w:pPr>
          </w:p>
        </w:tc>
        <w:tc>
          <w:tcPr>
            <w:tcW w:w="645" w:type="dxa"/>
          </w:tcPr>
          <w:p w14:paraId="2501E710" w14:textId="77777777" w:rsidR="00446F97" w:rsidRPr="007E38CD" w:rsidRDefault="00446F97" w:rsidP="00C46FCC">
            <w:pPr>
              <w:rPr>
                <w:sz w:val="22"/>
                <w:szCs w:val="22"/>
              </w:rPr>
            </w:pPr>
          </w:p>
        </w:tc>
        <w:tc>
          <w:tcPr>
            <w:tcW w:w="598" w:type="dxa"/>
          </w:tcPr>
          <w:p w14:paraId="550A16CB" w14:textId="77777777" w:rsidR="00446F97" w:rsidRPr="007E38CD" w:rsidRDefault="00446F97" w:rsidP="00C46FCC">
            <w:pPr>
              <w:rPr>
                <w:sz w:val="22"/>
                <w:szCs w:val="22"/>
              </w:rPr>
            </w:pPr>
          </w:p>
        </w:tc>
        <w:tc>
          <w:tcPr>
            <w:tcW w:w="910" w:type="dxa"/>
          </w:tcPr>
          <w:p w14:paraId="7F195C9C" w14:textId="77777777" w:rsidR="00446F97" w:rsidRPr="007E38CD" w:rsidRDefault="00446F97" w:rsidP="00C46FCC">
            <w:pPr>
              <w:rPr>
                <w:sz w:val="22"/>
                <w:szCs w:val="22"/>
              </w:rPr>
            </w:pPr>
          </w:p>
        </w:tc>
      </w:tr>
      <w:tr w:rsidR="00C462D5" w:rsidRPr="007E38CD" w14:paraId="53C74BCD" w14:textId="77777777" w:rsidTr="00323BA0">
        <w:tc>
          <w:tcPr>
            <w:tcW w:w="609" w:type="dxa"/>
          </w:tcPr>
          <w:p w14:paraId="61B81C28" w14:textId="77777777" w:rsidR="00FC3C5D" w:rsidRPr="007E38CD" w:rsidRDefault="00FC3C5D" w:rsidP="00AC5F03">
            <w:pPr>
              <w:rPr>
                <w:sz w:val="22"/>
                <w:szCs w:val="22"/>
              </w:rPr>
            </w:pPr>
            <w:r w:rsidRPr="007E38CD">
              <w:rPr>
                <w:sz w:val="22"/>
                <w:szCs w:val="22"/>
              </w:rPr>
              <w:t>LSA-C</w:t>
            </w:r>
          </w:p>
        </w:tc>
        <w:tc>
          <w:tcPr>
            <w:tcW w:w="686" w:type="dxa"/>
          </w:tcPr>
          <w:p w14:paraId="6F1D1C45" w14:textId="77777777" w:rsidR="00FC3C5D" w:rsidRPr="007E38CD" w:rsidRDefault="00FC3C5D" w:rsidP="00AC5F03">
            <w:pPr>
              <w:rPr>
                <w:sz w:val="22"/>
                <w:szCs w:val="22"/>
              </w:rPr>
            </w:pPr>
            <w:r w:rsidRPr="007E38CD">
              <w:rPr>
                <w:sz w:val="22"/>
                <w:szCs w:val="22"/>
              </w:rPr>
              <w:t>French</w:t>
            </w:r>
          </w:p>
        </w:tc>
        <w:tc>
          <w:tcPr>
            <w:tcW w:w="751" w:type="dxa"/>
          </w:tcPr>
          <w:p w14:paraId="4AD278EE" w14:textId="77777777" w:rsidR="00FC3C5D" w:rsidRPr="007E38CD" w:rsidRDefault="00FC3C5D" w:rsidP="00AC5F03">
            <w:pPr>
              <w:rPr>
                <w:sz w:val="22"/>
                <w:szCs w:val="22"/>
              </w:rPr>
            </w:pPr>
            <w:r w:rsidRPr="007E38CD">
              <w:rPr>
                <w:sz w:val="22"/>
                <w:szCs w:val="22"/>
              </w:rPr>
              <w:t>Auger (2009)</w:t>
            </w:r>
          </w:p>
        </w:tc>
        <w:tc>
          <w:tcPr>
            <w:tcW w:w="851" w:type="dxa"/>
          </w:tcPr>
          <w:p w14:paraId="077611AA" w14:textId="77777777" w:rsidR="00FC3C5D" w:rsidRPr="007E38CD" w:rsidRDefault="00FC3C5D" w:rsidP="00AC5F03">
            <w:pPr>
              <w:rPr>
                <w:sz w:val="22"/>
                <w:szCs w:val="22"/>
              </w:rPr>
            </w:pPr>
            <w:r w:rsidRPr="007E38CD">
              <w:rPr>
                <w:sz w:val="22"/>
                <w:szCs w:val="22"/>
              </w:rPr>
              <w:t>40</w:t>
            </w:r>
          </w:p>
        </w:tc>
        <w:tc>
          <w:tcPr>
            <w:tcW w:w="446" w:type="dxa"/>
          </w:tcPr>
          <w:p w14:paraId="57905A02" w14:textId="77777777" w:rsidR="00FC3C5D" w:rsidRPr="007E38CD" w:rsidRDefault="00FC3C5D" w:rsidP="00AC5F03">
            <w:pPr>
              <w:rPr>
                <w:sz w:val="22"/>
                <w:szCs w:val="22"/>
              </w:rPr>
            </w:pPr>
          </w:p>
        </w:tc>
        <w:tc>
          <w:tcPr>
            <w:tcW w:w="727" w:type="dxa"/>
          </w:tcPr>
          <w:p w14:paraId="57D9E1DB" w14:textId="77777777" w:rsidR="00FC3C5D" w:rsidRPr="007E38CD" w:rsidRDefault="00FC3C5D" w:rsidP="00AC5F03">
            <w:pPr>
              <w:rPr>
                <w:sz w:val="22"/>
                <w:szCs w:val="22"/>
              </w:rPr>
            </w:pPr>
          </w:p>
        </w:tc>
        <w:tc>
          <w:tcPr>
            <w:tcW w:w="680" w:type="dxa"/>
          </w:tcPr>
          <w:p w14:paraId="5CBA744F" w14:textId="77777777" w:rsidR="00FC3C5D" w:rsidRPr="007E38CD" w:rsidRDefault="00FC3C5D" w:rsidP="00AC5F03">
            <w:pPr>
              <w:rPr>
                <w:sz w:val="22"/>
                <w:szCs w:val="22"/>
              </w:rPr>
            </w:pPr>
            <w:r w:rsidRPr="007E38CD">
              <w:rPr>
                <w:sz w:val="22"/>
                <w:szCs w:val="22"/>
              </w:rPr>
              <w:t xml:space="preserve">Adequate </w:t>
            </w:r>
          </w:p>
        </w:tc>
        <w:tc>
          <w:tcPr>
            <w:tcW w:w="790" w:type="dxa"/>
          </w:tcPr>
          <w:p w14:paraId="780CEE29" w14:textId="6CA6B4F3" w:rsidR="00FC3C5D" w:rsidRPr="007E38CD" w:rsidRDefault="00EE2730" w:rsidP="00AC5F03">
            <w:pPr>
              <w:rPr>
                <w:sz w:val="22"/>
                <w:szCs w:val="22"/>
              </w:rPr>
            </w:pPr>
            <w:r w:rsidRPr="007E38CD">
              <w:rPr>
                <w:sz w:val="22"/>
                <w:szCs w:val="22"/>
              </w:rPr>
              <w:t>7-10 days</w:t>
            </w:r>
            <w:r w:rsidR="001A7572" w:rsidRPr="007E38CD">
              <w:rPr>
                <w:sz w:val="22"/>
                <w:szCs w:val="22"/>
              </w:rPr>
              <w:t xml:space="preserve">: </w:t>
            </w:r>
            <w:r w:rsidR="00FC3C5D" w:rsidRPr="007E38CD">
              <w:rPr>
                <w:sz w:val="22"/>
                <w:szCs w:val="22"/>
              </w:rPr>
              <w:t>ICC=0.87 (0.69-</w:t>
            </w:r>
            <w:r w:rsidR="00FC3C5D" w:rsidRPr="007E38CD">
              <w:rPr>
                <w:sz w:val="22"/>
                <w:szCs w:val="22"/>
              </w:rPr>
              <w:lastRenderedPageBreak/>
              <w:t>0.92) (+)</w:t>
            </w:r>
          </w:p>
        </w:tc>
        <w:tc>
          <w:tcPr>
            <w:tcW w:w="621" w:type="dxa"/>
          </w:tcPr>
          <w:p w14:paraId="23199794" w14:textId="77777777" w:rsidR="00FC3C5D" w:rsidRPr="007E38CD" w:rsidRDefault="00FC3C5D" w:rsidP="00AC5F03">
            <w:pPr>
              <w:rPr>
                <w:sz w:val="22"/>
                <w:szCs w:val="22"/>
              </w:rPr>
            </w:pPr>
          </w:p>
        </w:tc>
        <w:tc>
          <w:tcPr>
            <w:tcW w:w="839" w:type="dxa"/>
          </w:tcPr>
          <w:p w14:paraId="27D8C5D6" w14:textId="77777777" w:rsidR="00FC3C5D" w:rsidRPr="007E38CD" w:rsidRDefault="00FC3C5D" w:rsidP="00AC5F03">
            <w:pPr>
              <w:rPr>
                <w:sz w:val="22"/>
                <w:szCs w:val="22"/>
              </w:rPr>
            </w:pPr>
          </w:p>
        </w:tc>
        <w:tc>
          <w:tcPr>
            <w:tcW w:w="680" w:type="dxa"/>
          </w:tcPr>
          <w:p w14:paraId="422A57A4" w14:textId="77777777" w:rsidR="00FC3C5D" w:rsidRPr="007E38CD" w:rsidRDefault="00FC3C5D" w:rsidP="00AC5F03">
            <w:pPr>
              <w:rPr>
                <w:sz w:val="22"/>
                <w:szCs w:val="22"/>
              </w:rPr>
            </w:pPr>
          </w:p>
        </w:tc>
        <w:tc>
          <w:tcPr>
            <w:tcW w:w="680" w:type="dxa"/>
          </w:tcPr>
          <w:p w14:paraId="6D71118E" w14:textId="77777777" w:rsidR="00FC3C5D" w:rsidRPr="007E38CD" w:rsidRDefault="00FC3C5D" w:rsidP="00AC5F03">
            <w:pPr>
              <w:rPr>
                <w:sz w:val="22"/>
                <w:szCs w:val="22"/>
              </w:rPr>
            </w:pPr>
          </w:p>
        </w:tc>
        <w:tc>
          <w:tcPr>
            <w:tcW w:w="621" w:type="dxa"/>
          </w:tcPr>
          <w:p w14:paraId="25BB72C4" w14:textId="77777777" w:rsidR="00FC3C5D" w:rsidRPr="007E38CD" w:rsidRDefault="00FC3C5D" w:rsidP="00AC5F03">
            <w:pPr>
              <w:rPr>
                <w:sz w:val="22"/>
                <w:szCs w:val="22"/>
              </w:rPr>
            </w:pPr>
          </w:p>
        </w:tc>
        <w:tc>
          <w:tcPr>
            <w:tcW w:w="1241" w:type="dxa"/>
          </w:tcPr>
          <w:p w14:paraId="232E9E8C" w14:textId="77777777" w:rsidR="00FC3C5D" w:rsidRPr="007E38CD" w:rsidRDefault="00FC3C5D" w:rsidP="00AC5F03">
            <w:pPr>
              <w:rPr>
                <w:sz w:val="22"/>
                <w:szCs w:val="22"/>
              </w:rPr>
            </w:pPr>
          </w:p>
        </w:tc>
        <w:tc>
          <w:tcPr>
            <w:tcW w:w="575" w:type="dxa"/>
          </w:tcPr>
          <w:p w14:paraId="4E85366D" w14:textId="77777777" w:rsidR="00FC3C5D" w:rsidRPr="007E38CD" w:rsidRDefault="00FC3C5D" w:rsidP="00AC5F03">
            <w:pPr>
              <w:rPr>
                <w:sz w:val="22"/>
                <w:szCs w:val="22"/>
              </w:rPr>
            </w:pPr>
          </w:p>
        </w:tc>
        <w:tc>
          <w:tcPr>
            <w:tcW w:w="645" w:type="dxa"/>
          </w:tcPr>
          <w:p w14:paraId="6785DE12" w14:textId="77777777" w:rsidR="00FC3C5D" w:rsidRPr="007E38CD" w:rsidRDefault="00FC3C5D" w:rsidP="00AC5F03">
            <w:pPr>
              <w:rPr>
                <w:sz w:val="22"/>
                <w:szCs w:val="22"/>
              </w:rPr>
            </w:pPr>
          </w:p>
        </w:tc>
        <w:tc>
          <w:tcPr>
            <w:tcW w:w="598" w:type="dxa"/>
          </w:tcPr>
          <w:p w14:paraId="15A536A7" w14:textId="77777777" w:rsidR="00FC3C5D" w:rsidRPr="007E38CD" w:rsidRDefault="00FC3C5D" w:rsidP="00AC5F03">
            <w:pPr>
              <w:rPr>
                <w:sz w:val="22"/>
                <w:szCs w:val="22"/>
              </w:rPr>
            </w:pPr>
          </w:p>
        </w:tc>
        <w:tc>
          <w:tcPr>
            <w:tcW w:w="910" w:type="dxa"/>
          </w:tcPr>
          <w:p w14:paraId="7E2E5D89" w14:textId="77777777" w:rsidR="00FC3C5D" w:rsidRPr="007E38CD" w:rsidRDefault="00FC3C5D" w:rsidP="00AC5F03">
            <w:pPr>
              <w:rPr>
                <w:sz w:val="22"/>
                <w:szCs w:val="22"/>
              </w:rPr>
            </w:pPr>
          </w:p>
        </w:tc>
      </w:tr>
      <w:tr w:rsidR="00C462D5" w:rsidRPr="007E38CD" w14:paraId="1DE3FFA6" w14:textId="77777777" w:rsidTr="00323BA0">
        <w:tc>
          <w:tcPr>
            <w:tcW w:w="609" w:type="dxa"/>
          </w:tcPr>
          <w:p w14:paraId="2E9C5359" w14:textId="77777777" w:rsidR="00FC3C5D" w:rsidRPr="007E38CD" w:rsidRDefault="00FC3C5D" w:rsidP="00AC5F03">
            <w:pPr>
              <w:rPr>
                <w:sz w:val="22"/>
                <w:szCs w:val="22"/>
              </w:rPr>
            </w:pPr>
            <w:r w:rsidRPr="007E38CD">
              <w:rPr>
                <w:sz w:val="22"/>
                <w:szCs w:val="22"/>
              </w:rPr>
              <w:t>LSA-C</w:t>
            </w:r>
          </w:p>
        </w:tc>
        <w:tc>
          <w:tcPr>
            <w:tcW w:w="686" w:type="dxa"/>
          </w:tcPr>
          <w:p w14:paraId="3E36469D" w14:textId="77777777" w:rsidR="00FC3C5D" w:rsidRPr="007E38CD" w:rsidRDefault="00FC3C5D" w:rsidP="00AC5F03">
            <w:pPr>
              <w:rPr>
                <w:sz w:val="22"/>
                <w:szCs w:val="22"/>
              </w:rPr>
            </w:pPr>
            <w:r w:rsidRPr="007E38CD">
              <w:rPr>
                <w:sz w:val="22"/>
                <w:szCs w:val="22"/>
              </w:rPr>
              <w:t>English</w:t>
            </w:r>
          </w:p>
        </w:tc>
        <w:tc>
          <w:tcPr>
            <w:tcW w:w="751" w:type="dxa"/>
          </w:tcPr>
          <w:p w14:paraId="433FC13D" w14:textId="77777777" w:rsidR="00FC3C5D" w:rsidRPr="007E38CD" w:rsidRDefault="00FC3C5D" w:rsidP="00AC5F03">
            <w:pPr>
              <w:rPr>
                <w:sz w:val="22"/>
                <w:szCs w:val="22"/>
              </w:rPr>
            </w:pPr>
            <w:r w:rsidRPr="007E38CD">
              <w:rPr>
                <w:sz w:val="22"/>
                <w:szCs w:val="22"/>
              </w:rPr>
              <w:t>Baker (2003)</w:t>
            </w:r>
          </w:p>
        </w:tc>
        <w:tc>
          <w:tcPr>
            <w:tcW w:w="851" w:type="dxa"/>
          </w:tcPr>
          <w:p w14:paraId="7FE51095" w14:textId="77777777" w:rsidR="00FC3C5D" w:rsidRPr="007E38CD" w:rsidRDefault="00FC3C5D" w:rsidP="00AC5F03">
            <w:pPr>
              <w:rPr>
                <w:sz w:val="22"/>
                <w:szCs w:val="22"/>
              </w:rPr>
            </w:pPr>
            <w:r w:rsidRPr="007E38CD">
              <w:rPr>
                <w:sz w:val="22"/>
                <w:szCs w:val="22"/>
              </w:rPr>
              <w:t>306</w:t>
            </w:r>
          </w:p>
        </w:tc>
        <w:tc>
          <w:tcPr>
            <w:tcW w:w="446" w:type="dxa"/>
          </w:tcPr>
          <w:p w14:paraId="11BA12A7" w14:textId="77777777" w:rsidR="00FC3C5D" w:rsidRPr="007E38CD" w:rsidRDefault="00FC3C5D" w:rsidP="00AC5F03">
            <w:pPr>
              <w:rPr>
                <w:sz w:val="22"/>
                <w:szCs w:val="22"/>
              </w:rPr>
            </w:pPr>
          </w:p>
        </w:tc>
        <w:tc>
          <w:tcPr>
            <w:tcW w:w="727" w:type="dxa"/>
          </w:tcPr>
          <w:p w14:paraId="2A6A4126" w14:textId="77777777" w:rsidR="00FC3C5D" w:rsidRPr="007E38CD" w:rsidRDefault="00FC3C5D" w:rsidP="00AC5F03">
            <w:pPr>
              <w:rPr>
                <w:sz w:val="22"/>
                <w:szCs w:val="22"/>
              </w:rPr>
            </w:pPr>
          </w:p>
        </w:tc>
        <w:tc>
          <w:tcPr>
            <w:tcW w:w="680" w:type="dxa"/>
          </w:tcPr>
          <w:p w14:paraId="49521649" w14:textId="77777777" w:rsidR="00FC3C5D" w:rsidRPr="007E38CD" w:rsidRDefault="00FC3C5D" w:rsidP="00AC5F03">
            <w:pPr>
              <w:rPr>
                <w:sz w:val="22"/>
                <w:szCs w:val="22"/>
              </w:rPr>
            </w:pPr>
            <w:r w:rsidRPr="007E38CD">
              <w:rPr>
                <w:sz w:val="22"/>
                <w:szCs w:val="22"/>
              </w:rPr>
              <w:t xml:space="preserve">Adequate </w:t>
            </w:r>
          </w:p>
        </w:tc>
        <w:tc>
          <w:tcPr>
            <w:tcW w:w="790" w:type="dxa"/>
          </w:tcPr>
          <w:p w14:paraId="6D2DD34C" w14:textId="77777777" w:rsidR="00FC3C5D" w:rsidRPr="007E38CD" w:rsidRDefault="00FC3C5D" w:rsidP="00AC5F03">
            <w:pPr>
              <w:rPr>
                <w:sz w:val="22"/>
                <w:szCs w:val="22"/>
              </w:rPr>
            </w:pPr>
            <w:r w:rsidRPr="007E38CD">
              <w:rPr>
                <w:sz w:val="22"/>
                <w:szCs w:val="22"/>
              </w:rPr>
              <w:t>2 weeks: ICC= 0.96 (0.95–0.97)</w:t>
            </w:r>
          </w:p>
          <w:p w14:paraId="120FF037" w14:textId="77777777" w:rsidR="00FC3C5D" w:rsidRPr="007E38CD" w:rsidRDefault="00FC3C5D" w:rsidP="00AC5F03">
            <w:pPr>
              <w:rPr>
                <w:sz w:val="22"/>
                <w:szCs w:val="22"/>
              </w:rPr>
            </w:pPr>
            <w:r w:rsidRPr="007E38CD">
              <w:rPr>
                <w:sz w:val="22"/>
                <w:szCs w:val="22"/>
              </w:rPr>
              <w:t>(+)</w:t>
            </w:r>
          </w:p>
        </w:tc>
        <w:tc>
          <w:tcPr>
            <w:tcW w:w="621" w:type="dxa"/>
          </w:tcPr>
          <w:p w14:paraId="087F2D26" w14:textId="77777777" w:rsidR="00FC3C5D" w:rsidRPr="007E38CD" w:rsidRDefault="00FC3C5D" w:rsidP="00AC5F03">
            <w:pPr>
              <w:rPr>
                <w:sz w:val="22"/>
                <w:szCs w:val="22"/>
              </w:rPr>
            </w:pPr>
          </w:p>
        </w:tc>
        <w:tc>
          <w:tcPr>
            <w:tcW w:w="839" w:type="dxa"/>
          </w:tcPr>
          <w:p w14:paraId="11F3C301" w14:textId="77777777" w:rsidR="00FC3C5D" w:rsidRPr="007E38CD" w:rsidRDefault="00FC3C5D" w:rsidP="00AC5F03">
            <w:pPr>
              <w:rPr>
                <w:sz w:val="22"/>
                <w:szCs w:val="22"/>
              </w:rPr>
            </w:pPr>
          </w:p>
        </w:tc>
        <w:tc>
          <w:tcPr>
            <w:tcW w:w="680" w:type="dxa"/>
          </w:tcPr>
          <w:p w14:paraId="4F8CB9AE" w14:textId="77777777" w:rsidR="00FC3C5D" w:rsidRPr="007E38CD" w:rsidRDefault="00FC3C5D" w:rsidP="00AC5F03">
            <w:pPr>
              <w:rPr>
                <w:sz w:val="22"/>
                <w:szCs w:val="22"/>
              </w:rPr>
            </w:pPr>
          </w:p>
        </w:tc>
        <w:tc>
          <w:tcPr>
            <w:tcW w:w="680" w:type="dxa"/>
          </w:tcPr>
          <w:p w14:paraId="64BC2A84" w14:textId="77777777" w:rsidR="00FC3C5D" w:rsidRPr="007E38CD" w:rsidRDefault="00FC3C5D" w:rsidP="00AC5F03">
            <w:pPr>
              <w:rPr>
                <w:sz w:val="22"/>
                <w:szCs w:val="22"/>
              </w:rPr>
            </w:pPr>
          </w:p>
        </w:tc>
        <w:tc>
          <w:tcPr>
            <w:tcW w:w="621" w:type="dxa"/>
          </w:tcPr>
          <w:p w14:paraId="21B7EFC8" w14:textId="2779077D" w:rsidR="00FC3C5D" w:rsidRPr="007E38CD" w:rsidRDefault="00016E62" w:rsidP="00AC5F03">
            <w:pPr>
              <w:rPr>
                <w:sz w:val="22"/>
                <w:szCs w:val="22"/>
              </w:rPr>
            </w:pPr>
            <w:r w:rsidRPr="007E38CD">
              <w:rPr>
                <w:sz w:val="22"/>
                <w:szCs w:val="22"/>
              </w:rPr>
              <w:t>A</w:t>
            </w:r>
            <w:r w:rsidR="00FC3C5D" w:rsidRPr="007E38CD">
              <w:rPr>
                <w:sz w:val="22"/>
                <w:szCs w:val="22"/>
              </w:rPr>
              <w:t>dequate</w:t>
            </w:r>
          </w:p>
        </w:tc>
        <w:tc>
          <w:tcPr>
            <w:tcW w:w="1241" w:type="dxa"/>
          </w:tcPr>
          <w:p w14:paraId="28769FBA" w14:textId="3534D7C3" w:rsidR="00FC3C5D" w:rsidRPr="007E38CD" w:rsidRDefault="00016E62" w:rsidP="00AC5F03">
            <w:pPr>
              <w:rPr>
                <w:sz w:val="22"/>
                <w:szCs w:val="22"/>
              </w:rPr>
            </w:pPr>
            <w:r w:rsidRPr="007E38CD">
              <w:rPr>
                <w:sz w:val="22"/>
                <w:szCs w:val="22"/>
              </w:rPr>
              <w:t>Physical p</w:t>
            </w:r>
            <w:r w:rsidR="00FC3C5D" w:rsidRPr="007E38CD">
              <w:rPr>
                <w:sz w:val="22"/>
                <w:szCs w:val="22"/>
              </w:rPr>
              <w:t xml:space="preserve">erformance measure: rho=0.603; ADL: rho=-0.396; IADLS: rho= –0.392; SF12PCS: rho=0.437; SF12 MCS: rho= 0.257; GDS: rho=–0.411; comorbid cond.:  rho=–0.194; self-reported health: rho=0.421 </w:t>
            </w:r>
          </w:p>
          <w:p w14:paraId="69DA74C4" w14:textId="77777777" w:rsidR="00FC3C5D" w:rsidRPr="007E38CD" w:rsidRDefault="00FC3C5D" w:rsidP="00AC5F03">
            <w:pPr>
              <w:rPr>
                <w:sz w:val="22"/>
                <w:szCs w:val="22"/>
              </w:rPr>
            </w:pPr>
            <w:r w:rsidRPr="007E38CD">
              <w:rPr>
                <w:sz w:val="22"/>
                <w:szCs w:val="22"/>
              </w:rPr>
              <w:t>(4+,4-)</w:t>
            </w:r>
          </w:p>
        </w:tc>
        <w:tc>
          <w:tcPr>
            <w:tcW w:w="575" w:type="dxa"/>
          </w:tcPr>
          <w:p w14:paraId="7CBE6701" w14:textId="77777777" w:rsidR="00FC3C5D" w:rsidRPr="007E38CD" w:rsidRDefault="00FC3C5D" w:rsidP="00AC5F03">
            <w:pPr>
              <w:rPr>
                <w:sz w:val="22"/>
                <w:szCs w:val="22"/>
              </w:rPr>
            </w:pPr>
          </w:p>
        </w:tc>
        <w:tc>
          <w:tcPr>
            <w:tcW w:w="645" w:type="dxa"/>
          </w:tcPr>
          <w:p w14:paraId="2F828F78" w14:textId="77777777" w:rsidR="00FC3C5D" w:rsidRPr="007E38CD" w:rsidRDefault="00FC3C5D" w:rsidP="00AC5F03">
            <w:pPr>
              <w:rPr>
                <w:sz w:val="22"/>
                <w:szCs w:val="22"/>
              </w:rPr>
            </w:pPr>
          </w:p>
        </w:tc>
        <w:tc>
          <w:tcPr>
            <w:tcW w:w="598" w:type="dxa"/>
          </w:tcPr>
          <w:p w14:paraId="3EC6BD0B" w14:textId="77777777" w:rsidR="00FC3C5D" w:rsidRPr="007E38CD" w:rsidRDefault="00FC3C5D" w:rsidP="00AC5F03">
            <w:pPr>
              <w:rPr>
                <w:sz w:val="22"/>
                <w:szCs w:val="22"/>
              </w:rPr>
            </w:pPr>
          </w:p>
        </w:tc>
        <w:tc>
          <w:tcPr>
            <w:tcW w:w="910" w:type="dxa"/>
          </w:tcPr>
          <w:p w14:paraId="694F2FA7" w14:textId="77777777" w:rsidR="00FC3C5D" w:rsidRPr="007E38CD" w:rsidRDefault="00FC3C5D" w:rsidP="00AC5F03">
            <w:pPr>
              <w:rPr>
                <w:sz w:val="22"/>
                <w:szCs w:val="22"/>
              </w:rPr>
            </w:pPr>
          </w:p>
        </w:tc>
      </w:tr>
      <w:tr w:rsidR="00C462D5" w:rsidRPr="007E38CD" w14:paraId="7AED3486" w14:textId="77777777" w:rsidTr="00323BA0">
        <w:tc>
          <w:tcPr>
            <w:tcW w:w="2046" w:type="dxa"/>
            <w:gridSpan w:val="3"/>
          </w:tcPr>
          <w:p w14:paraId="520B1096" w14:textId="77777777" w:rsidR="00C70B81" w:rsidRPr="007E38CD" w:rsidRDefault="00C70B81" w:rsidP="00AC5F03">
            <w:pPr>
              <w:rPr>
                <w:b/>
                <w:bCs/>
                <w:sz w:val="22"/>
                <w:szCs w:val="22"/>
              </w:rPr>
            </w:pPr>
            <w:r w:rsidRPr="007E38CD">
              <w:rPr>
                <w:b/>
                <w:bCs/>
                <w:sz w:val="22"/>
                <w:szCs w:val="22"/>
              </w:rPr>
              <w:lastRenderedPageBreak/>
              <w:t>Total</w:t>
            </w:r>
          </w:p>
        </w:tc>
        <w:tc>
          <w:tcPr>
            <w:tcW w:w="2024" w:type="dxa"/>
            <w:gridSpan w:val="3"/>
          </w:tcPr>
          <w:p w14:paraId="777AEBCF" w14:textId="77777777" w:rsidR="00C70B81" w:rsidRPr="007E38CD" w:rsidRDefault="00C70B81" w:rsidP="00AC5F03">
            <w:pPr>
              <w:rPr>
                <w:b/>
                <w:bCs/>
                <w:sz w:val="22"/>
                <w:szCs w:val="22"/>
              </w:rPr>
            </w:pPr>
            <w:r w:rsidRPr="007E38CD">
              <w:rPr>
                <w:b/>
                <w:bCs/>
                <w:sz w:val="22"/>
                <w:szCs w:val="22"/>
              </w:rPr>
              <w:t>2+ Sufficient (Cronbach alpha: 0.8-0.92)</w:t>
            </w:r>
          </w:p>
        </w:tc>
        <w:tc>
          <w:tcPr>
            <w:tcW w:w="1470" w:type="dxa"/>
            <w:gridSpan w:val="2"/>
          </w:tcPr>
          <w:p w14:paraId="64B48DCA" w14:textId="51EED74C" w:rsidR="00C70B81" w:rsidRPr="007E38CD" w:rsidRDefault="00C70B81" w:rsidP="00AC5F03">
            <w:pPr>
              <w:rPr>
                <w:b/>
                <w:bCs/>
                <w:sz w:val="22"/>
                <w:szCs w:val="22"/>
              </w:rPr>
            </w:pPr>
            <w:r w:rsidRPr="007E38CD">
              <w:rPr>
                <w:b/>
                <w:bCs/>
                <w:sz w:val="22"/>
                <w:szCs w:val="22"/>
              </w:rPr>
              <w:t>1</w:t>
            </w:r>
            <w:r w:rsidR="00323BA0" w:rsidRPr="007E38CD">
              <w:rPr>
                <w:b/>
                <w:bCs/>
                <w:sz w:val="22"/>
                <w:szCs w:val="22"/>
              </w:rPr>
              <w:t>0</w:t>
            </w:r>
            <w:r w:rsidRPr="007E38CD">
              <w:rPr>
                <w:b/>
                <w:bCs/>
                <w:sz w:val="22"/>
                <w:szCs w:val="22"/>
              </w:rPr>
              <w:t>+ Sufficient *see forest plot (1</w:t>
            </w:r>
            <w:r w:rsidR="00323BA0" w:rsidRPr="007E38CD">
              <w:rPr>
                <w:b/>
                <w:bCs/>
                <w:sz w:val="22"/>
                <w:szCs w:val="22"/>
              </w:rPr>
              <w:t>0</w:t>
            </w:r>
            <w:r w:rsidRPr="007E38CD">
              <w:rPr>
                <w:b/>
                <w:bCs/>
                <w:sz w:val="22"/>
                <w:szCs w:val="22"/>
              </w:rPr>
              <w:t>+ include kappa)</w:t>
            </w:r>
          </w:p>
        </w:tc>
        <w:tc>
          <w:tcPr>
            <w:tcW w:w="1460" w:type="dxa"/>
            <w:gridSpan w:val="2"/>
          </w:tcPr>
          <w:p w14:paraId="741DD2E1" w14:textId="77777777" w:rsidR="00C70B81" w:rsidRPr="007E38CD" w:rsidRDefault="00C70B81" w:rsidP="00AC5F03">
            <w:pPr>
              <w:rPr>
                <w:b/>
                <w:bCs/>
                <w:sz w:val="22"/>
                <w:szCs w:val="22"/>
              </w:rPr>
            </w:pPr>
            <w:r w:rsidRPr="007E38CD">
              <w:rPr>
                <w:b/>
                <w:bCs/>
                <w:sz w:val="22"/>
                <w:szCs w:val="22"/>
              </w:rPr>
              <w:t>3- Insufficient (SEM ranges from 4.12-9.1)</w:t>
            </w:r>
          </w:p>
        </w:tc>
        <w:tc>
          <w:tcPr>
            <w:tcW w:w="1360" w:type="dxa"/>
            <w:gridSpan w:val="2"/>
          </w:tcPr>
          <w:p w14:paraId="48BE812D" w14:textId="77777777" w:rsidR="00C70B81" w:rsidRPr="007E38CD" w:rsidRDefault="00C70B81" w:rsidP="00AC5F03">
            <w:pPr>
              <w:rPr>
                <w:b/>
                <w:bCs/>
                <w:sz w:val="22"/>
                <w:szCs w:val="22"/>
              </w:rPr>
            </w:pPr>
            <w:r w:rsidRPr="007E38CD">
              <w:rPr>
                <w:b/>
                <w:bCs/>
                <w:sz w:val="22"/>
                <w:szCs w:val="22"/>
              </w:rPr>
              <w:t>2+ Sufficient (Able to identify those with declines in ADLs/IADLs)</w:t>
            </w:r>
          </w:p>
        </w:tc>
        <w:tc>
          <w:tcPr>
            <w:tcW w:w="1862" w:type="dxa"/>
            <w:gridSpan w:val="2"/>
          </w:tcPr>
          <w:p w14:paraId="2210A7B3" w14:textId="4BCDAA53" w:rsidR="00C059A6" w:rsidRPr="007E38CD" w:rsidRDefault="00323BA0" w:rsidP="00C059A6">
            <w:pPr>
              <w:rPr>
                <w:sz w:val="22"/>
                <w:szCs w:val="22"/>
              </w:rPr>
            </w:pPr>
            <w:r w:rsidRPr="007E38CD">
              <w:rPr>
                <w:b/>
                <w:bCs/>
                <w:sz w:val="22"/>
                <w:szCs w:val="22"/>
              </w:rPr>
              <w:t>28</w:t>
            </w:r>
            <w:r w:rsidR="00C70B81" w:rsidRPr="007E38CD">
              <w:rPr>
                <w:b/>
                <w:bCs/>
                <w:sz w:val="22"/>
                <w:szCs w:val="22"/>
              </w:rPr>
              <w:t xml:space="preserve">+; </w:t>
            </w:r>
            <w:r w:rsidRPr="007E38CD">
              <w:rPr>
                <w:b/>
                <w:bCs/>
                <w:sz w:val="22"/>
                <w:szCs w:val="22"/>
              </w:rPr>
              <w:t>8</w:t>
            </w:r>
            <w:r w:rsidR="00C70B81" w:rsidRPr="007E38CD">
              <w:rPr>
                <w:b/>
                <w:bCs/>
                <w:sz w:val="22"/>
                <w:szCs w:val="22"/>
              </w:rPr>
              <w:t>- Sufficient *see forest plots</w:t>
            </w:r>
            <w:r w:rsidR="00D97CE7" w:rsidRPr="007E38CD">
              <w:rPr>
                <w:b/>
                <w:bCs/>
                <w:sz w:val="22"/>
                <w:szCs w:val="22"/>
              </w:rPr>
              <w:t xml:space="preserve"> </w:t>
            </w:r>
            <w:r w:rsidR="00C059A6" w:rsidRPr="007E38CD">
              <w:rPr>
                <w:sz w:val="22"/>
                <w:szCs w:val="22"/>
              </w:rPr>
              <w:t>Correlations with performance-based measures: 0.37 (POMA) -0.6</w:t>
            </w:r>
            <w:r w:rsidR="006972E6">
              <w:rPr>
                <w:sz w:val="22"/>
                <w:szCs w:val="22"/>
              </w:rPr>
              <w:t>0</w:t>
            </w:r>
            <w:r w:rsidR="00C059A6" w:rsidRPr="007E38CD">
              <w:rPr>
                <w:sz w:val="22"/>
                <w:szCs w:val="22"/>
              </w:rPr>
              <w:t xml:space="preserve"> (SPPB)</w:t>
            </w:r>
          </w:p>
          <w:p w14:paraId="73FE4BE0" w14:textId="77777777" w:rsidR="00C059A6" w:rsidRPr="007E38CD" w:rsidRDefault="00C059A6" w:rsidP="00C059A6">
            <w:pPr>
              <w:rPr>
                <w:sz w:val="22"/>
                <w:szCs w:val="22"/>
              </w:rPr>
            </w:pPr>
            <w:r w:rsidRPr="007E38CD">
              <w:rPr>
                <w:sz w:val="22"/>
                <w:szCs w:val="22"/>
              </w:rPr>
              <w:t>Correlations with health-related quality of life: 0.26 (SF-12 mental component) – 0.70 (SF-36)</w:t>
            </w:r>
          </w:p>
          <w:p w14:paraId="5B2DE8A2" w14:textId="280641D3" w:rsidR="00C70B81" w:rsidRPr="007E38CD" w:rsidRDefault="00C70B81" w:rsidP="00323BA0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220" w:type="dxa"/>
            <w:gridSpan w:val="2"/>
          </w:tcPr>
          <w:p w14:paraId="12040E72" w14:textId="16B7CA31" w:rsidR="00C70B81" w:rsidRPr="007E38CD" w:rsidRDefault="00C70B81" w:rsidP="00AC5F03">
            <w:pPr>
              <w:rPr>
                <w:b/>
                <w:bCs/>
                <w:sz w:val="22"/>
                <w:szCs w:val="22"/>
              </w:rPr>
            </w:pPr>
            <w:r w:rsidRPr="007E38CD">
              <w:rPr>
                <w:b/>
                <w:bCs/>
                <w:sz w:val="22"/>
                <w:szCs w:val="22"/>
              </w:rPr>
              <w:t>2+;1</w:t>
            </w:r>
            <w:r w:rsidR="00D24BAF" w:rsidRPr="007E38CD">
              <w:rPr>
                <w:b/>
                <w:bCs/>
                <w:sz w:val="22"/>
                <w:szCs w:val="22"/>
              </w:rPr>
              <w:t>?</w:t>
            </w:r>
            <w:r w:rsidRPr="007E38CD">
              <w:rPr>
                <w:b/>
                <w:bCs/>
                <w:sz w:val="22"/>
                <w:szCs w:val="22"/>
              </w:rPr>
              <w:t xml:space="preserve"> (</w:t>
            </w:r>
            <w:proofErr w:type="gramStart"/>
            <w:r w:rsidRPr="007E38CD">
              <w:rPr>
                <w:b/>
                <w:bCs/>
                <w:sz w:val="22"/>
                <w:szCs w:val="22"/>
              </w:rPr>
              <w:t>sufficient</w:t>
            </w:r>
            <w:proofErr w:type="gramEnd"/>
            <w:r w:rsidRPr="007E38CD">
              <w:rPr>
                <w:b/>
                <w:bCs/>
                <w:sz w:val="22"/>
                <w:szCs w:val="22"/>
              </w:rPr>
              <w:t>; inconsistent)</w:t>
            </w:r>
          </w:p>
        </w:tc>
        <w:tc>
          <w:tcPr>
            <w:tcW w:w="1508" w:type="dxa"/>
            <w:gridSpan w:val="2"/>
          </w:tcPr>
          <w:p w14:paraId="75528CB7" w14:textId="16C34455" w:rsidR="00C70B81" w:rsidRPr="007E38CD" w:rsidRDefault="00323BA0" w:rsidP="00AC5F03">
            <w:pPr>
              <w:rPr>
                <w:b/>
                <w:bCs/>
                <w:sz w:val="22"/>
                <w:szCs w:val="22"/>
              </w:rPr>
            </w:pPr>
            <w:r w:rsidRPr="007E38CD">
              <w:rPr>
                <w:b/>
                <w:bCs/>
                <w:sz w:val="22"/>
                <w:szCs w:val="22"/>
              </w:rPr>
              <w:t>2</w:t>
            </w:r>
            <w:r w:rsidR="00C70B81" w:rsidRPr="007E38CD">
              <w:rPr>
                <w:b/>
                <w:bCs/>
                <w:sz w:val="22"/>
                <w:szCs w:val="22"/>
              </w:rPr>
              <w:t>+;2- (sufficient; inconsistent)</w:t>
            </w:r>
          </w:p>
        </w:tc>
      </w:tr>
    </w:tbl>
    <w:p w14:paraId="2D218690" w14:textId="45F172EB" w:rsidR="004A0F3D" w:rsidRPr="00EB7D84" w:rsidRDefault="00C1221F">
      <w:pPr>
        <w:rPr>
          <w:sz w:val="22"/>
          <w:szCs w:val="22"/>
        </w:rPr>
      </w:pPr>
      <w:r w:rsidRPr="00EB7D84">
        <w:rPr>
          <w:sz w:val="22"/>
          <w:szCs w:val="22"/>
        </w:rPr>
        <w:t xml:space="preserve">ADL: Activities of Daily Living; </w:t>
      </w:r>
      <w:r w:rsidR="006E5A42" w:rsidRPr="00EB7D84">
        <w:rPr>
          <w:sz w:val="22"/>
          <w:szCs w:val="22"/>
        </w:rPr>
        <w:t xml:space="preserve">CESD-10: Center for Epidemiologic Studies Depression Scale- 10 items; </w:t>
      </w:r>
      <w:r w:rsidR="00897CD3" w:rsidRPr="00EB7D84">
        <w:rPr>
          <w:sz w:val="22"/>
          <w:szCs w:val="22"/>
        </w:rPr>
        <w:t xml:space="preserve">CI: Confidence Interval; </w:t>
      </w:r>
      <w:r w:rsidRPr="00EB7D84">
        <w:rPr>
          <w:sz w:val="22"/>
          <w:szCs w:val="22"/>
        </w:rPr>
        <w:t xml:space="preserve">EQ-5D: </w:t>
      </w:r>
      <w:proofErr w:type="spellStart"/>
      <w:r w:rsidRPr="00EB7D84">
        <w:rPr>
          <w:sz w:val="22"/>
          <w:szCs w:val="22"/>
        </w:rPr>
        <w:t>EuroQol</w:t>
      </w:r>
      <w:proofErr w:type="spellEnd"/>
      <w:r w:rsidRPr="00EB7D84">
        <w:rPr>
          <w:sz w:val="22"/>
          <w:szCs w:val="22"/>
        </w:rPr>
        <w:t xml:space="preserve"> 5-Dimensions; FAC:</w:t>
      </w:r>
      <w:r w:rsidRPr="00EB7D84">
        <w:rPr>
          <w:b/>
          <w:bCs/>
          <w:sz w:val="22"/>
          <w:szCs w:val="22"/>
        </w:rPr>
        <w:t xml:space="preserve"> </w:t>
      </w:r>
      <w:r w:rsidRPr="00EB7D84">
        <w:rPr>
          <w:sz w:val="22"/>
          <w:szCs w:val="22"/>
        </w:rPr>
        <w:t xml:space="preserve">Functional Ambulation Category; </w:t>
      </w:r>
      <w:r w:rsidR="006E5A42" w:rsidRPr="00EB7D84">
        <w:rPr>
          <w:sz w:val="22"/>
          <w:szCs w:val="22"/>
        </w:rPr>
        <w:t>FES</w:t>
      </w:r>
      <w:r w:rsidR="004726EE" w:rsidRPr="00EB7D84">
        <w:rPr>
          <w:sz w:val="22"/>
          <w:szCs w:val="22"/>
        </w:rPr>
        <w:t>-I</w:t>
      </w:r>
      <w:r w:rsidR="006E5A42" w:rsidRPr="00EB7D84">
        <w:rPr>
          <w:sz w:val="22"/>
          <w:szCs w:val="22"/>
        </w:rPr>
        <w:t>: Falls Efficacy Scale</w:t>
      </w:r>
      <w:r w:rsidR="004726EE" w:rsidRPr="00EB7D84">
        <w:rPr>
          <w:sz w:val="22"/>
          <w:szCs w:val="22"/>
        </w:rPr>
        <w:t xml:space="preserve"> International</w:t>
      </w:r>
      <w:r w:rsidR="006E5A42" w:rsidRPr="00EB7D84">
        <w:rPr>
          <w:sz w:val="22"/>
          <w:szCs w:val="22"/>
        </w:rPr>
        <w:t xml:space="preserve">; </w:t>
      </w:r>
      <w:r w:rsidRPr="00EB7D84">
        <w:rPr>
          <w:sz w:val="22"/>
          <w:szCs w:val="22"/>
        </w:rPr>
        <w:t xml:space="preserve">FFABQ: Fear of Falling Avoidance Behaviour Questionnaire; FIM: Functional Independence Measure; </w:t>
      </w:r>
      <w:r w:rsidR="006E5A42" w:rsidRPr="00EB7D84">
        <w:rPr>
          <w:sz w:val="22"/>
          <w:szCs w:val="22"/>
        </w:rPr>
        <w:t xml:space="preserve">GDS: Geriatric Depression Scale; </w:t>
      </w:r>
      <w:r w:rsidRPr="00EB7D84">
        <w:rPr>
          <w:sz w:val="22"/>
          <w:szCs w:val="22"/>
        </w:rPr>
        <w:t>ICC: Intraclass Correlation Coefficient; IADL: Instrumental Activities of Daily Living;</w:t>
      </w:r>
      <w:r w:rsidR="00F852F4" w:rsidRPr="00EB7D84">
        <w:rPr>
          <w:sz w:val="22"/>
          <w:szCs w:val="22"/>
        </w:rPr>
        <w:t xml:space="preserve"> LSA: Life-Space Assessment;</w:t>
      </w:r>
      <w:r w:rsidRPr="00EB7D84">
        <w:rPr>
          <w:sz w:val="22"/>
          <w:szCs w:val="22"/>
        </w:rPr>
        <w:t xml:space="preserve"> LSA</w:t>
      </w:r>
      <w:r w:rsidR="00FB2D41" w:rsidRPr="00EB7D84">
        <w:rPr>
          <w:sz w:val="22"/>
          <w:szCs w:val="22"/>
        </w:rPr>
        <w:t>-C</w:t>
      </w:r>
      <w:r w:rsidRPr="00EB7D84">
        <w:rPr>
          <w:sz w:val="22"/>
          <w:szCs w:val="22"/>
        </w:rPr>
        <w:t>: Life-Space Assessment</w:t>
      </w:r>
      <w:r w:rsidR="00FB2D41" w:rsidRPr="00EB7D84">
        <w:rPr>
          <w:sz w:val="22"/>
          <w:szCs w:val="22"/>
        </w:rPr>
        <w:t>-Composite</w:t>
      </w:r>
      <w:r w:rsidR="00CF252B" w:rsidRPr="00EB7D84">
        <w:rPr>
          <w:sz w:val="22"/>
          <w:szCs w:val="22"/>
        </w:rPr>
        <w:t xml:space="preserve">; MAT-sf: </w:t>
      </w:r>
      <w:r w:rsidR="00FD77D1" w:rsidRPr="00EB7D84">
        <w:rPr>
          <w:sz w:val="22"/>
          <w:szCs w:val="22"/>
        </w:rPr>
        <w:t xml:space="preserve">Mobility </w:t>
      </w:r>
      <w:r w:rsidR="00E4627D" w:rsidRPr="00EB7D84">
        <w:rPr>
          <w:sz w:val="22"/>
          <w:szCs w:val="22"/>
        </w:rPr>
        <w:t>Assessment</w:t>
      </w:r>
      <w:r w:rsidR="00FD77D1" w:rsidRPr="00EB7D84">
        <w:rPr>
          <w:sz w:val="22"/>
          <w:szCs w:val="22"/>
        </w:rPr>
        <w:t xml:space="preserve"> Tool short form</w:t>
      </w:r>
      <w:r w:rsidR="00CF252B" w:rsidRPr="00EB7D84">
        <w:rPr>
          <w:sz w:val="22"/>
          <w:szCs w:val="22"/>
        </w:rPr>
        <w:t xml:space="preserve">; </w:t>
      </w:r>
      <w:r w:rsidR="00897CD3" w:rsidRPr="00EB7D84">
        <w:rPr>
          <w:sz w:val="22"/>
          <w:szCs w:val="22"/>
        </w:rPr>
        <w:t>MFAQ:</w:t>
      </w:r>
      <w:r w:rsidR="00FD77D1" w:rsidRPr="00EB7D84">
        <w:rPr>
          <w:sz w:val="22"/>
          <w:szCs w:val="22"/>
        </w:rPr>
        <w:t xml:space="preserve"> Multidimensional Functional Assessment Questionnaire</w:t>
      </w:r>
      <w:r w:rsidR="00897CD3" w:rsidRPr="00EB7D84">
        <w:rPr>
          <w:sz w:val="22"/>
          <w:szCs w:val="22"/>
        </w:rPr>
        <w:t>; Mini PPT:</w:t>
      </w:r>
      <w:r w:rsidR="00E4627D" w:rsidRPr="00EB7D84">
        <w:rPr>
          <w:sz w:val="22"/>
          <w:szCs w:val="22"/>
        </w:rPr>
        <w:t xml:space="preserve"> Mini Physical Performance Test</w:t>
      </w:r>
      <w:r w:rsidR="00897CD3" w:rsidRPr="00EB7D84">
        <w:rPr>
          <w:sz w:val="22"/>
          <w:szCs w:val="22"/>
        </w:rPr>
        <w:t>;</w:t>
      </w:r>
      <w:r w:rsidR="00E4627D" w:rsidRPr="00EB7D84">
        <w:rPr>
          <w:sz w:val="22"/>
          <w:szCs w:val="22"/>
        </w:rPr>
        <w:t xml:space="preserve"> </w:t>
      </w:r>
      <w:r w:rsidR="00897CD3" w:rsidRPr="00EB7D84">
        <w:rPr>
          <w:sz w:val="22"/>
          <w:szCs w:val="22"/>
        </w:rPr>
        <w:t xml:space="preserve">MMSE: </w:t>
      </w:r>
      <w:r w:rsidR="00E4627D" w:rsidRPr="00EB7D84">
        <w:rPr>
          <w:sz w:val="22"/>
          <w:szCs w:val="22"/>
        </w:rPr>
        <w:t xml:space="preserve">Mini Mental State Examination; </w:t>
      </w:r>
      <w:r w:rsidR="00897CD3" w:rsidRPr="00EB7D84">
        <w:rPr>
          <w:sz w:val="22"/>
          <w:szCs w:val="22"/>
        </w:rPr>
        <w:t xml:space="preserve">OR: </w:t>
      </w:r>
      <w:r w:rsidR="00E4627D" w:rsidRPr="00EB7D84">
        <w:rPr>
          <w:sz w:val="22"/>
          <w:szCs w:val="22"/>
        </w:rPr>
        <w:t>Odds Ratio</w:t>
      </w:r>
      <w:r w:rsidR="00897CD3" w:rsidRPr="00EB7D84">
        <w:rPr>
          <w:sz w:val="22"/>
          <w:szCs w:val="22"/>
        </w:rPr>
        <w:t xml:space="preserve">; PADL: </w:t>
      </w:r>
      <w:r w:rsidR="00E4627D" w:rsidRPr="00EB7D84">
        <w:rPr>
          <w:sz w:val="22"/>
          <w:szCs w:val="22"/>
        </w:rPr>
        <w:t>Physical Activities of Daily Living</w:t>
      </w:r>
      <w:r w:rsidR="00897CD3" w:rsidRPr="00EB7D84">
        <w:rPr>
          <w:sz w:val="22"/>
          <w:szCs w:val="22"/>
        </w:rPr>
        <w:t>; POMA:</w:t>
      </w:r>
      <w:r w:rsidR="00E4627D" w:rsidRPr="00EB7D84">
        <w:rPr>
          <w:sz w:val="22"/>
          <w:szCs w:val="22"/>
        </w:rPr>
        <w:t xml:space="preserve"> Performance Oriented Mobility Assessment</w:t>
      </w:r>
      <w:r w:rsidR="00897CD3" w:rsidRPr="00EB7D84">
        <w:rPr>
          <w:sz w:val="22"/>
          <w:szCs w:val="22"/>
        </w:rPr>
        <w:t xml:space="preserve">; </w:t>
      </w:r>
      <w:r w:rsidR="00202223" w:rsidRPr="00EB7D84">
        <w:rPr>
          <w:sz w:val="22"/>
          <w:szCs w:val="22"/>
        </w:rPr>
        <w:t xml:space="preserve">ROB: Risk of Bias; </w:t>
      </w:r>
      <w:r w:rsidR="00897CD3" w:rsidRPr="00EB7D84">
        <w:rPr>
          <w:sz w:val="22"/>
          <w:szCs w:val="22"/>
        </w:rPr>
        <w:t xml:space="preserve">SE: </w:t>
      </w:r>
      <w:r w:rsidR="00E4627D" w:rsidRPr="00EB7D84">
        <w:rPr>
          <w:sz w:val="22"/>
          <w:szCs w:val="22"/>
        </w:rPr>
        <w:t>Standard Error</w:t>
      </w:r>
      <w:r w:rsidR="00897CD3" w:rsidRPr="00EB7D84">
        <w:rPr>
          <w:sz w:val="22"/>
          <w:szCs w:val="22"/>
        </w:rPr>
        <w:t>; SEM:</w:t>
      </w:r>
      <w:r w:rsidR="00E4627D" w:rsidRPr="00EB7D84">
        <w:rPr>
          <w:sz w:val="22"/>
          <w:szCs w:val="22"/>
        </w:rPr>
        <w:t xml:space="preserve"> Standard Error of Measurement</w:t>
      </w:r>
      <w:r w:rsidR="00897CD3" w:rsidRPr="00EB7D84">
        <w:rPr>
          <w:sz w:val="22"/>
          <w:szCs w:val="22"/>
        </w:rPr>
        <w:t>; SF-36: Short Form Health Survey 36</w:t>
      </w:r>
      <w:r w:rsidR="00E4627D" w:rsidRPr="00EB7D84">
        <w:rPr>
          <w:sz w:val="22"/>
          <w:szCs w:val="22"/>
        </w:rPr>
        <w:t xml:space="preserve"> i</w:t>
      </w:r>
      <w:r w:rsidR="00897CD3" w:rsidRPr="00EB7D84">
        <w:rPr>
          <w:sz w:val="22"/>
          <w:szCs w:val="22"/>
        </w:rPr>
        <w:t>tems; SF-12 MCS: : Short Form Health Survey 12</w:t>
      </w:r>
      <w:r w:rsidR="00E4627D" w:rsidRPr="00EB7D84">
        <w:rPr>
          <w:sz w:val="22"/>
          <w:szCs w:val="22"/>
        </w:rPr>
        <w:t xml:space="preserve"> i</w:t>
      </w:r>
      <w:r w:rsidR="00897CD3" w:rsidRPr="00EB7D84">
        <w:rPr>
          <w:sz w:val="22"/>
          <w:szCs w:val="22"/>
        </w:rPr>
        <w:t xml:space="preserve">tems Mental </w:t>
      </w:r>
      <w:r w:rsidR="00FD77D1" w:rsidRPr="00EB7D84">
        <w:rPr>
          <w:sz w:val="22"/>
          <w:szCs w:val="22"/>
        </w:rPr>
        <w:t>Component</w:t>
      </w:r>
      <w:r w:rsidR="00897CD3" w:rsidRPr="00EB7D84">
        <w:rPr>
          <w:sz w:val="22"/>
          <w:szCs w:val="22"/>
        </w:rPr>
        <w:t xml:space="preserve"> Scale; SF-12 PCS: Short Form Health Survey 12</w:t>
      </w:r>
      <w:r w:rsidR="00E4627D" w:rsidRPr="00EB7D84">
        <w:rPr>
          <w:sz w:val="22"/>
          <w:szCs w:val="22"/>
        </w:rPr>
        <w:t xml:space="preserve"> i</w:t>
      </w:r>
      <w:r w:rsidR="00897CD3" w:rsidRPr="00EB7D84">
        <w:rPr>
          <w:sz w:val="22"/>
          <w:szCs w:val="22"/>
        </w:rPr>
        <w:t xml:space="preserve">tems Mental </w:t>
      </w:r>
      <w:r w:rsidR="00FD77D1" w:rsidRPr="00EB7D84">
        <w:rPr>
          <w:sz w:val="22"/>
          <w:szCs w:val="22"/>
        </w:rPr>
        <w:t>Component</w:t>
      </w:r>
      <w:r w:rsidR="00897CD3" w:rsidRPr="00EB7D84">
        <w:rPr>
          <w:sz w:val="22"/>
          <w:szCs w:val="22"/>
        </w:rPr>
        <w:t xml:space="preserve"> Scale</w:t>
      </w:r>
      <w:r w:rsidR="00E4627D" w:rsidRPr="00EB7D84">
        <w:rPr>
          <w:sz w:val="22"/>
          <w:szCs w:val="22"/>
        </w:rPr>
        <w:t>;</w:t>
      </w:r>
      <w:r w:rsidR="00897CD3" w:rsidRPr="00EB7D84">
        <w:rPr>
          <w:sz w:val="22"/>
          <w:szCs w:val="22"/>
        </w:rPr>
        <w:t xml:space="preserve"> SPPB</w:t>
      </w:r>
      <w:r w:rsidR="00E4627D" w:rsidRPr="00EB7D84">
        <w:rPr>
          <w:sz w:val="22"/>
          <w:szCs w:val="22"/>
        </w:rPr>
        <w:t>: Short Physical Performance Battery</w:t>
      </w:r>
      <w:r w:rsidR="004726EE" w:rsidRPr="00EB7D84">
        <w:rPr>
          <w:sz w:val="22"/>
          <w:szCs w:val="22"/>
        </w:rPr>
        <w:t xml:space="preserve">; </w:t>
      </w:r>
      <w:r w:rsidR="008B7DBB" w:rsidRPr="00EB7D84">
        <w:rPr>
          <w:sz w:val="22"/>
          <w:szCs w:val="22"/>
        </w:rPr>
        <w:t xml:space="preserve">SRM: Standardized Response Mean; </w:t>
      </w:r>
      <w:r w:rsidR="004726EE" w:rsidRPr="00EB7D84">
        <w:rPr>
          <w:sz w:val="22"/>
          <w:szCs w:val="22"/>
        </w:rPr>
        <w:t>TUG: Timed-Up and Go</w:t>
      </w:r>
    </w:p>
    <w:p w14:paraId="77575351" w14:textId="13180250" w:rsidR="007D2C50" w:rsidRPr="00EB7D84" w:rsidRDefault="007D2C50">
      <w:pPr>
        <w:rPr>
          <w:b/>
          <w:bCs/>
        </w:rPr>
      </w:pPr>
    </w:p>
    <w:p w14:paraId="1B1D758E" w14:textId="54338ECB" w:rsidR="00C059A6" w:rsidRPr="00EB7D84" w:rsidRDefault="00C059A6">
      <w:pPr>
        <w:rPr>
          <w:b/>
          <w:bCs/>
        </w:rPr>
      </w:pPr>
    </w:p>
    <w:p w14:paraId="53C5D437" w14:textId="7D2902F8" w:rsidR="00323BA0" w:rsidRPr="00EB7D84" w:rsidRDefault="00323BA0" w:rsidP="00323BA0">
      <w:r w:rsidRPr="00EB7D84">
        <w:t xml:space="preserve">Table. Psychometric Properties of the modified LSA </w:t>
      </w:r>
      <w:r w:rsidR="00742B37" w:rsidRPr="00EB7D84">
        <w:t xml:space="preserve">composite score </w:t>
      </w:r>
      <w:r w:rsidRPr="00EB7D84">
        <w:t>(LSA</w:t>
      </w:r>
      <w:r w:rsidR="004C2D2F" w:rsidRPr="00EB7D84">
        <w:t>-C</w:t>
      </w:r>
      <w:r w:rsidRPr="00EB7D84">
        <w:t>) (n=2)</w:t>
      </w:r>
    </w:p>
    <w:p w14:paraId="15F1F3BC" w14:textId="77777777" w:rsidR="00323BA0" w:rsidRPr="00EB7D84" w:rsidRDefault="00323BA0" w:rsidP="00323BA0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40"/>
        <w:gridCol w:w="1150"/>
        <w:gridCol w:w="904"/>
        <w:gridCol w:w="1542"/>
        <w:gridCol w:w="1014"/>
        <w:gridCol w:w="1199"/>
        <w:gridCol w:w="1063"/>
        <w:gridCol w:w="2358"/>
        <w:gridCol w:w="1014"/>
        <w:gridCol w:w="1666"/>
      </w:tblGrid>
      <w:tr w:rsidR="00D62486" w:rsidRPr="00EB7D84" w14:paraId="74702D39" w14:textId="16D7026E" w:rsidTr="00E5420D">
        <w:tc>
          <w:tcPr>
            <w:tcW w:w="401" w:type="pct"/>
          </w:tcPr>
          <w:p w14:paraId="21319586" w14:textId="78546276" w:rsidR="00D62486" w:rsidRPr="00EB7D84" w:rsidRDefault="00D62486" w:rsidP="00323BA0">
            <w:pPr>
              <w:rPr>
                <w:b/>
                <w:bCs/>
              </w:rPr>
            </w:pPr>
            <w:r w:rsidRPr="00EB7D84">
              <w:rPr>
                <w:b/>
                <w:bCs/>
              </w:rPr>
              <w:t>Measure</w:t>
            </w:r>
          </w:p>
        </w:tc>
        <w:tc>
          <w:tcPr>
            <w:tcW w:w="444" w:type="pct"/>
          </w:tcPr>
          <w:p w14:paraId="709DEB3B" w14:textId="5852307E" w:rsidR="00D62486" w:rsidRPr="00EB7D84" w:rsidRDefault="00D62486" w:rsidP="00323BA0">
            <w:pPr>
              <w:rPr>
                <w:b/>
                <w:bCs/>
              </w:rPr>
            </w:pPr>
            <w:r w:rsidRPr="00EB7D84">
              <w:rPr>
                <w:b/>
                <w:bCs/>
              </w:rPr>
              <w:t>Language</w:t>
            </w:r>
          </w:p>
        </w:tc>
        <w:tc>
          <w:tcPr>
            <w:tcW w:w="349" w:type="pct"/>
          </w:tcPr>
          <w:p w14:paraId="6A2985FF" w14:textId="641B33B4" w:rsidR="00D62486" w:rsidRPr="00EB7D84" w:rsidRDefault="00D62486" w:rsidP="00323BA0">
            <w:pPr>
              <w:rPr>
                <w:b/>
                <w:bCs/>
              </w:rPr>
            </w:pPr>
            <w:r w:rsidRPr="00EB7D84">
              <w:rPr>
                <w:b/>
                <w:bCs/>
              </w:rPr>
              <w:t>Author (year)</w:t>
            </w:r>
          </w:p>
        </w:tc>
        <w:tc>
          <w:tcPr>
            <w:tcW w:w="595" w:type="pct"/>
          </w:tcPr>
          <w:p w14:paraId="0641F66C" w14:textId="029B69BE" w:rsidR="00D62486" w:rsidRPr="00EB7D84" w:rsidRDefault="00D62486" w:rsidP="00323BA0">
            <w:pPr>
              <w:rPr>
                <w:b/>
                <w:bCs/>
              </w:rPr>
            </w:pPr>
            <w:r w:rsidRPr="00EB7D84">
              <w:rPr>
                <w:b/>
                <w:bCs/>
              </w:rPr>
              <w:t xml:space="preserve">Sample size </w:t>
            </w:r>
          </w:p>
        </w:tc>
        <w:tc>
          <w:tcPr>
            <w:tcW w:w="392" w:type="pct"/>
          </w:tcPr>
          <w:p w14:paraId="47597D45" w14:textId="0F0A07BB" w:rsidR="00D62486" w:rsidRPr="00EB7D84" w:rsidRDefault="00D62486" w:rsidP="00323BA0">
            <w:pPr>
              <w:rPr>
                <w:b/>
                <w:bCs/>
              </w:rPr>
            </w:pPr>
            <w:r w:rsidRPr="00EB7D84">
              <w:rPr>
                <w:b/>
                <w:bCs/>
              </w:rPr>
              <w:t xml:space="preserve">ROB rating </w:t>
            </w:r>
          </w:p>
        </w:tc>
        <w:tc>
          <w:tcPr>
            <w:tcW w:w="463" w:type="pct"/>
          </w:tcPr>
          <w:p w14:paraId="4F27A8AA" w14:textId="0ED7538C" w:rsidR="00D62486" w:rsidRPr="00EB7D84" w:rsidRDefault="00D62486" w:rsidP="00323BA0">
            <w:pPr>
              <w:rPr>
                <w:b/>
                <w:bCs/>
              </w:rPr>
            </w:pPr>
            <w:r w:rsidRPr="00EB7D84">
              <w:rPr>
                <w:b/>
                <w:bCs/>
              </w:rPr>
              <w:t>Reliability</w:t>
            </w:r>
          </w:p>
        </w:tc>
        <w:tc>
          <w:tcPr>
            <w:tcW w:w="410" w:type="pct"/>
          </w:tcPr>
          <w:p w14:paraId="5184FFB1" w14:textId="68389B34" w:rsidR="00D62486" w:rsidRPr="00EB7D84" w:rsidRDefault="00D62486" w:rsidP="00323BA0">
            <w:pPr>
              <w:rPr>
                <w:b/>
                <w:bCs/>
              </w:rPr>
            </w:pPr>
            <w:r w:rsidRPr="00EB7D84">
              <w:rPr>
                <w:b/>
                <w:bCs/>
              </w:rPr>
              <w:t>ROB</w:t>
            </w:r>
          </w:p>
        </w:tc>
        <w:tc>
          <w:tcPr>
            <w:tcW w:w="910" w:type="pct"/>
          </w:tcPr>
          <w:p w14:paraId="7651F8F2" w14:textId="5EA6F5E7" w:rsidR="00D62486" w:rsidRPr="00EB7D84" w:rsidRDefault="00D62486" w:rsidP="00323BA0">
            <w:pPr>
              <w:rPr>
                <w:b/>
                <w:bCs/>
              </w:rPr>
            </w:pPr>
            <w:r w:rsidRPr="00EB7D84">
              <w:rPr>
                <w:b/>
                <w:bCs/>
              </w:rPr>
              <w:t xml:space="preserve">Convergent validity </w:t>
            </w:r>
          </w:p>
        </w:tc>
        <w:tc>
          <w:tcPr>
            <w:tcW w:w="392" w:type="pct"/>
          </w:tcPr>
          <w:p w14:paraId="3E628F78" w14:textId="24A02C22" w:rsidR="00D62486" w:rsidRPr="00EB7D84" w:rsidRDefault="00D62486" w:rsidP="00323BA0">
            <w:pPr>
              <w:rPr>
                <w:b/>
                <w:bCs/>
              </w:rPr>
            </w:pPr>
            <w:r w:rsidRPr="00EB7D84">
              <w:rPr>
                <w:b/>
                <w:bCs/>
              </w:rPr>
              <w:t>ROB</w:t>
            </w:r>
          </w:p>
        </w:tc>
        <w:tc>
          <w:tcPr>
            <w:tcW w:w="643" w:type="pct"/>
          </w:tcPr>
          <w:p w14:paraId="6626C4AF" w14:textId="2FC9ED11" w:rsidR="00D62486" w:rsidRPr="00EB7D84" w:rsidRDefault="00D62486" w:rsidP="00323BA0">
            <w:pPr>
              <w:rPr>
                <w:b/>
                <w:bCs/>
              </w:rPr>
            </w:pPr>
            <w:r w:rsidRPr="00EB7D84">
              <w:rPr>
                <w:b/>
                <w:bCs/>
              </w:rPr>
              <w:t>Responsiveness</w:t>
            </w:r>
          </w:p>
        </w:tc>
      </w:tr>
      <w:tr w:rsidR="00D62486" w:rsidRPr="00EB7D84" w14:paraId="387BEA20" w14:textId="70988169" w:rsidTr="00E5420D">
        <w:tc>
          <w:tcPr>
            <w:tcW w:w="401" w:type="pct"/>
          </w:tcPr>
          <w:p w14:paraId="0E83D839" w14:textId="5C0302C1" w:rsidR="00D62486" w:rsidRPr="00EB7D84" w:rsidRDefault="007E38CD" w:rsidP="00323BA0">
            <w:pPr>
              <w:rPr>
                <w:b/>
                <w:bCs/>
              </w:rPr>
            </w:pPr>
            <w:r>
              <w:lastRenderedPageBreak/>
              <w:t>M</w:t>
            </w:r>
            <w:r w:rsidRPr="00EB7D84">
              <w:t xml:space="preserve">odified </w:t>
            </w:r>
            <w:r w:rsidR="00D62486" w:rsidRPr="00EB7D84">
              <w:t>LSA</w:t>
            </w:r>
            <w:r>
              <w:t>-</w:t>
            </w:r>
            <w:r w:rsidR="00D62486" w:rsidRPr="00EB7D84">
              <w:t>C</w:t>
            </w:r>
          </w:p>
        </w:tc>
        <w:tc>
          <w:tcPr>
            <w:tcW w:w="444" w:type="pct"/>
          </w:tcPr>
          <w:p w14:paraId="0502796B" w14:textId="1FD63EB9" w:rsidR="00D62486" w:rsidRPr="00EB7D84" w:rsidRDefault="00D62486" w:rsidP="00323BA0">
            <w:pPr>
              <w:rPr>
                <w:b/>
                <w:bCs/>
              </w:rPr>
            </w:pPr>
            <w:r w:rsidRPr="00EB7D84">
              <w:t>German</w:t>
            </w:r>
          </w:p>
        </w:tc>
        <w:tc>
          <w:tcPr>
            <w:tcW w:w="349" w:type="pct"/>
          </w:tcPr>
          <w:p w14:paraId="4FA2424D" w14:textId="7930FFDE" w:rsidR="00D62486" w:rsidRPr="00EB7D84" w:rsidRDefault="00D62486" w:rsidP="00323BA0">
            <w:pPr>
              <w:rPr>
                <w:b/>
                <w:bCs/>
              </w:rPr>
            </w:pPr>
            <w:r w:rsidRPr="00EB7D84">
              <w:t>Ullrich (2021)</w:t>
            </w:r>
          </w:p>
        </w:tc>
        <w:tc>
          <w:tcPr>
            <w:tcW w:w="595" w:type="pct"/>
          </w:tcPr>
          <w:p w14:paraId="730AC790" w14:textId="67D4DE7C" w:rsidR="00D62486" w:rsidRPr="00EB7D84" w:rsidRDefault="00D62486" w:rsidP="00323BA0">
            <w:pPr>
              <w:rPr>
                <w:b/>
                <w:bCs/>
              </w:rPr>
            </w:pPr>
            <w:r w:rsidRPr="00EB7D84">
              <w:t>65 for convergent validity; 55 for reliability; 32 for responsiveness</w:t>
            </w:r>
          </w:p>
        </w:tc>
        <w:tc>
          <w:tcPr>
            <w:tcW w:w="392" w:type="pct"/>
          </w:tcPr>
          <w:p w14:paraId="4DA2F160" w14:textId="6C68182E" w:rsidR="00D62486" w:rsidRPr="00EB7D84" w:rsidRDefault="00D62486" w:rsidP="00323BA0">
            <w:pPr>
              <w:rPr>
                <w:b/>
                <w:bCs/>
              </w:rPr>
            </w:pPr>
            <w:r w:rsidRPr="00EB7D84">
              <w:t>Doubtful</w:t>
            </w:r>
          </w:p>
        </w:tc>
        <w:tc>
          <w:tcPr>
            <w:tcW w:w="463" w:type="pct"/>
          </w:tcPr>
          <w:p w14:paraId="7F12D553" w14:textId="70749472" w:rsidR="00D62486" w:rsidRPr="00EB7D84" w:rsidRDefault="00D62486" w:rsidP="00323BA0">
            <w:pPr>
              <w:rPr>
                <w:b/>
                <w:bCs/>
              </w:rPr>
            </w:pPr>
            <w:r w:rsidRPr="00EB7D84">
              <w:t xml:space="preserve">Within 3 days: ICC (95% </w:t>
            </w:r>
            <w:proofErr w:type="gramStart"/>
            <w:r w:rsidRPr="00EB7D84">
              <w:t>CI)=</w:t>
            </w:r>
            <w:proofErr w:type="gramEnd"/>
            <w:r w:rsidRPr="00EB7D84">
              <w:t xml:space="preserve"> 0.89 (0.819-0.934) (+)</w:t>
            </w:r>
          </w:p>
        </w:tc>
        <w:tc>
          <w:tcPr>
            <w:tcW w:w="410" w:type="pct"/>
          </w:tcPr>
          <w:p w14:paraId="25A989FD" w14:textId="436FBD72" w:rsidR="00D62486" w:rsidRPr="00EB7D84" w:rsidRDefault="00D62486" w:rsidP="00323BA0">
            <w:pPr>
              <w:rPr>
                <w:b/>
                <w:bCs/>
              </w:rPr>
            </w:pPr>
            <w:r w:rsidRPr="00EB7D84">
              <w:t>Adequate</w:t>
            </w:r>
          </w:p>
        </w:tc>
        <w:tc>
          <w:tcPr>
            <w:tcW w:w="910" w:type="pct"/>
          </w:tcPr>
          <w:p w14:paraId="741F77AA" w14:textId="30C384C6" w:rsidR="00D62486" w:rsidRPr="00EB7D84" w:rsidRDefault="00D62486" w:rsidP="00323BA0">
            <w:pPr>
              <w:rPr>
                <w:b/>
                <w:bCs/>
              </w:rPr>
            </w:pPr>
            <w:r w:rsidRPr="00EB7D84">
              <w:t>With SPPB: rho=0.55**; FFABQ: rho=-0.38**; Walking episodes: rho=0.38*</w:t>
            </w:r>
            <w:proofErr w:type="gramStart"/>
            <w:r w:rsidRPr="00EB7D84">
              <w:t>*;Steps</w:t>
            </w:r>
            <w:proofErr w:type="gramEnd"/>
            <w:r w:rsidRPr="00EB7D84">
              <w:t xml:space="preserve">: rho-0.60**; mean outdoor walking duration: rho=0.49**; mean outdoor walking distance: rho=0.49**; outdoor walking episodes: rho=0.49**. (*p&lt;0.05; **p&lt;0.01) (4+;3-) </w:t>
            </w:r>
          </w:p>
        </w:tc>
        <w:tc>
          <w:tcPr>
            <w:tcW w:w="392" w:type="pct"/>
          </w:tcPr>
          <w:p w14:paraId="03EF38F1" w14:textId="57C968E9" w:rsidR="00D62486" w:rsidRPr="00EB7D84" w:rsidRDefault="00D62486" w:rsidP="00323BA0">
            <w:pPr>
              <w:rPr>
                <w:b/>
                <w:bCs/>
              </w:rPr>
            </w:pPr>
            <w:r w:rsidRPr="00EB7D84">
              <w:t>Doubtful</w:t>
            </w:r>
          </w:p>
        </w:tc>
        <w:tc>
          <w:tcPr>
            <w:tcW w:w="643" w:type="pct"/>
          </w:tcPr>
          <w:p w14:paraId="0B6816F9" w14:textId="64CA8956" w:rsidR="00D62486" w:rsidRPr="00EB7D84" w:rsidRDefault="00D62486" w:rsidP="00323BA0">
            <w:pPr>
              <w:rPr>
                <w:b/>
                <w:bCs/>
              </w:rPr>
            </w:pPr>
            <w:r w:rsidRPr="00EB7D84">
              <w:t>Post-intervention 12 -weeks: SRM= 0.70 (+)</w:t>
            </w:r>
          </w:p>
        </w:tc>
      </w:tr>
      <w:tr w:rsidR="00D62486" w:rsidRPr="00EB7D84" w14:paraId="51A19517" w14:textId="77777777" w:rsidTr="00E5420D">
        <w:tc>
          <w:tcPr>
            <w:tcW w:w="401" w:type="pct"/>
          </w:tcPr>
          <w:p w14:paraId="1E879315" w14:textId="7A990934" w:rsidR="00D62486" w:rsidRPr="00EB7D84" w:rsidRDefault="007E38CD" w:rsidP="00323BA0">
            <w:r>
              <w:t xml:space="preserve">Modified </w:t>
            </w:r>
            <w:r w:rsidR="00D62486" w:rsidRPr="00EB7D84">
              <w:t>LSA-C</w:t>
            </w:r>
          </w:p>
        </w:tc>
        <w:tc>
          <w:tcPr>
            <w:tcW w:w="444" w:type="pct"/>
          </w:tcPr>
          <w:p w14:paraId="522242F3" w14:textId="3093DB50" w:rsidR="00D62486" w:rsidRPr="00EB7D84" w:rsidRDefault="00D62486" w:rsidP="00323BA0">
            <w:r w:rsidRPr="00EB7D84">
              <w:t>German</w:t>
            </w:r>
          </w:p>
        </w:tc>
        <w:tc>
          <w:tcPr>
            <w:tcW w:w="349" w:type="pct"/>
          </w:tcPr>
          <w:p w14:paraId="076F5892" w14:textId="335160F5" w:rsidR="00D62486" w:rsidRPr="00EB7D84" w:rsidRDefault="00D62486" w:rsidP="00323BA0">
            <w:r w:rsidRPr="00EB7D84">
              <w:t>Ullrich (2019)</w:t>
            </w:r>
          </w:p>
        </w:tc>
        <w:tc>
          <w:tcPr>
            <w:tcW w:w="595" w:type="pct"/>
          </w:tcPr>
          <w:p w14:paraId="55A588EB" w14:textId="54016920" w:rsidR="00D62486" w:rsidRPr="00EB7D84" w:rsidRDefault="00D62486" w:rsidP="00323BA0">
            <w:r w:rsidRPr="00EB7D84">
              <w:t>117 for convergent validity; 102 for reliability; 53 for responsiveness</w:t>
            </w:r>
          </w:p>
        </w:tc>
        <w:tc>
          <w:tcPr>
            <w:tcW w:w="392" w:type="pct"/>
          </w:tcPr>
          <w:p w14:paraId="3AAD1072" w14:textId="552ACD76" w:rsidR="00D62486" w:rsidRPr="00EB7D84" w:rsidRDefault="00D62486" w:rsidP="00323BA0">
            <w:r w:rsidRPr="00EB7D84">
              <w:t>Doubtful</w:t>
            </w:r>
          </w:p>
        </w:tc>
        <w:tc>
          <w:tcPr>
            <w:tcW w:w="463" w:type="pct"/>
          </w:tcPr>
          <w:p w14:paraId="1C5CC0C1" w14:textId="661903BA" w:rsidR="00D62486" w:rsidRPr="00EB7D84" w:rsidRDefault="00D62486" w:rsidP="00323BA0">
            <w:r w:rsidRPr="00EB7D84">
              <w:t xml:space="preserve">Within 2 days: ICC (95% </w:t>
            </w:r>
            <w:proofErr w:type="gramStart"/>
            <w:r w:rsidRPr="00EB7D84">
              <w:t>CI)=</w:t>
            </w:r>
            <w:proofErr w:type="gramEnd"/>
            <w:r w:rsidRPr="00EB7D84">
              <w:t>0.91 (0.87-0.94) (+)</w:t>
            </w:r>
          </w:p>
        </w:tc>
        <w:tc>
          <w:tcPr>
            <w:tcW w:w="410" w:type="pct"/>
          </w:tcPr>
          <w:p w14:paraId="62D7FA4F" w14:textId="68B0EAEF" w:rsidR="00D62486" w:rsidRPr="00EB7D84" w:rsidRDefault="00D62486" w:rsidP="00323BA0">
            <w:r w:rsidRPr="00EB7D84">
              <w:t>Very good</w:t>
            </w:r>
          </w:p>
        </w:tc>
        <w:tc>
          <w:tcPr>
            <w:tcW w:w="910" w:type="pct"/>
          </w:tcPr>
          <w:p w14:paraId="12AA88AF" w14:textId="3DCCDA55" w:rsidR="00D62486" w:rsidRPr="00EB7D84" w:rsidRDefault="00D62486" w:rsidP="00323BA0">
            <w:r w:rsidRPr="00EB7D84">
              <w:t xml:space="preserve">With SPPB: rho= 0.39**; Gait speed: rho=0.41**; TUG: rho=-0.40**; MMSE: rho=0.18; GDS: rho=-0.11; FES-I: rho=-0.24**; FFABQ: rho=-0.38**; Lying min: rho=-0.13; sitting min: rho=-0.12; standing min: rho=0.41**; walking min: rho=0.55**;walking episodes: rho=0.40**; steps: rho=0.59**; being active outdoors: </w:t>
            </w:r>
            <w:r w:rsidRPr="00EB7D84">
              <w:lastRenderedPageBreak/>
              <w:t>rho=0.53**; mean outdoor walking duration: rho=0.54**; mean outdoor walking distance: rho=0.54**; outdoor wal</w:t>
            </w:r>
            <w:r w:rsidR="003853DA">
              <w:t>k</w:t>
            </w:r>
            <w:r w:rsidRPr="00EB7D84">
              <w:t xml:space="preserve">ing episodes: rho=0.54**; max distance from home: rho=0.52**(**=p&lt;0.01) (13+, 5- ) </w:t>
            </w:r>
          </w:p>
        </w:tc>
        <w:tc>
          <w:tcPr>
            <w:tcW w:w="392" w:type="pct"/>
          </w:tcPr>
          <w:p w14:paraId="07AD48ED" w14:textId="1B3B219D" w:rsidR="00D62486" w:rsidRPr="00EB7D84" w:rsidRDefault="00D62486" w:rsidP="00323BA0">
            <w:r w:rsidRPr="00EB7D84">
              <w:lastRenderedPageBreak/>
              <w:t>Doubtful</w:t>
            </w:r>
          </w:p>
        </w:tc>
        <w:tc>
          <w:tcPr>
            <w:tcW w:w="643" w:type="pct"/>
          </w:tcPr>
          <w:p w14:paraId="1DD3639F" w14:textId="0494AE96" w:rsidR="00D62486" w:rsidRPr="00EB7D84" w:rsidRDefault="00D62486" w:rsidP="00323BA0">
            <w:r w:rsidRPr="00EB7D84">
              <w:t>LSACIC: b/w baseline and post-intervention 12- weeks p&lt;0.001 SRM=0.80 (+)</w:t>
            </w:r>
          </w:p>
        </w:tc>
      </w:tr>
      <w:tr w:rsidR="00D62486" w:rsidRPr="00EB7D84" w14:paraId="0C894C7A" w14:textId="77777777" w:rsidTr="00D62486">
        <w:tc>
          <w:tcPr>
            <w:tcW w:w="1194" w:type="pct"/>
            <w:gridSpan w:val="3"/>
          </w:tcPr>
          <w:p w14:paraId="6B826779" w14:textId="3B4BE6A3" w:rsidR="00D62486" w:rsidRPr="00EB7D84" w:rsidRDefault="00D62486" w:rsidP="00323BA0">
            <w:r w:rsidRPr="00EB7D84">
              <w:t xml:space="preserve">Total </w:t>
            </w:r>
          </w:p>
        </w:tc>
        <w:tc>
          <w:tcPr>
            <w:tcW w:w="595" w:type="pct"/>
          </w:tcPr>
          <w:p w14:paraId="04C8751C" w14:textId="77777777" w:rsidR="00D62486" w:rsidRPr="00EB7D84" w:rsidRDefault="00D62486" w:rsidP="00323BA0"/>
        </w:tc>
        <w:tc>
          <w:tcPr>
            <w:tcW w:w="855" w:type="pct"/>
            <w:gridSpan w:val="2"/>
          </w:tcPr>
          <w:p w14:paraId="01659F35" w14:textId="74380DD4" w:rsidR="00D62486" w:rsidRPr="00EB7D84" w:rsidRDefault="00D62486" w:rsidP="00323BA0">
            <w:r w:rsidRPr="00EB7D84">
              <w:t xml:space="preserve">2+ Sufficient </w:t>
            </w:r>
            <w:r w:rsidR="004C2D2F" w:rsidRPr="00EB7D84">
              <w:t>ICC ranges from 0.89-0.91</w:t>
            </w:r>
          </w:p>
        </w:tc>
        <w:tc>
          <w:tcPr>
            <w:tcW w:w="1321" w:type="pct"/>
            <w:gridSpan w:val="2"/>
          </w:tcPr>
          <w:p w14:paraId="6EC3BBF7" w14:textId="62D7A49B" w:rsidR="00D62486" w:rsidRPr="00EB7D84" w:rsidRDefault="00D62486" w:rsidP="00323BA0">
            <w:r w:rsidRPr="00EB7D84">
              <w:t>17+,8- Sufficient; inconsistent</w:t>
            </w:r>
          </w:p>
        </w:tc>
        <w:tc>
          <w:tcPr>
            <w:tcW w:w="1035" w:type="pct"/>
            <w:gridSpan w:val="2"/>
          </w:tcPr>
          <w:p w14:paraId="4FFF3461" w14:textId="6877CDD5" w:rsidR="00D62486" w:rsidRPr="00EB7D84" w:rsidRDefault="00D62486" w:rsidP="00323BA0">
            <w:r w:rsidRPr="00EB7D84">
              <w:t xml:space="preserve">2+ Sufficient </w:t>
            </w:r>
            <w:r w:rsidR="004C2D2F" w:rsidRPr="00EB7D84">
              <w:t>SRM=0.70-0.80</w:t>
            </w:r>
          </w:p>
        </w:tc>
      </w:tr>
    </w:tbl>
    <w:p w14:paraId="58F9E327" w14:textId="058C2E1B" w:rsidR="00C059A6" w:rsidRPr="00EB7D84" w:rsidRDefault="00C059A6">
      <w:pPr>
        <w:rPr>
          <w:b/>
          <w:bCs/>
        </w:rPr>
      </w:pPr>
    </w:p>
    <w:p w14:paraId="6DD17A9A" w14:textId="77777777" w:rsidR="00C059A6" w:rsidRPr="00EB7D84" w:rsidRDefault="00C059A6"/>
    <w:p w14:paraId="46A7DAE7" w14:textId="77777777" w:rsidR="00C70B81" w:rsidRPr="00EB7D84" w:rsidRDefault="00C70B81"/>
    <w:p w14:paraId="681B13FD" w14:textId="71DAB516" w:rsidR="009F0324" w:rsidRPr="00EB7D84" w:rsidRDefault="009F0324"/>
    <w:p w14:paraId="52733A28" w14:textId="77777777" w:rsidR="00EB7D84" w:rsidRDefault="00EB7D84">
      <w:r>
        <w:br w:type="page"/>
      </w:r>
    </w:p>
    <w:p w14:paraId="6E620793" w14:textId="70907539" w:rsidR="009F0324" w:rsidRPr="00EB7D84" w:rsidRDefault="00D97CE7">
      <w:r w:rsidRPr="00EB7D84">
        <w:lastRenderedPageBreak/>
        <w:t xml:space="preserve">Table. Psychometric Properties of the </w:t>
      </w:r>
      <w:r w:rsidR="009F0324" w:rsidRPr="00EB7D84">
        <w:t>LSA</w:t>
      </w:r>
      <w:r w:rsidR="00F54810">
        <w:t xml:space="preserve"> with equipment</w:t>
      </w:r>
      <w:r w:rsidRPr="00EB7D84">
        <w:t xml:space="preserve"> </w:t>
      </w:r>
      <w:r w:rsidR="00F54810">
        <w:t xml:space="preserve">(LSA-E) </w:t>
      </w:r>
      <w:r w:rsidRPr="00EB7D84">
        <w:t>score</w:t>
      </w:r>
      <w:r w:rsidR="002A6BF1" w:rsidRPr="00EB7D84">
        <w:t xml:space="preserve"> (n=</w:t>
      </w:r>
      <w:r w:rsidR="00EB7D84" w:rsidRPr="00EB7D84">
        <w:t>6</w:t>
      </w:r>
      <w:r w:rsidR="002A6BF1" w:rsidRPr="00EB7D84">
        <w:t>)</w:t>
      </w:r>
    </w:p>
    <w:p w14:paraId="683BCD68" w14:textId="77777777" w:rsidR="009F0324" w:rsidRPr="00EB7D84" w:rsidRDefault="009F032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5"/>
        <w:gridCol w:w="1230"/>
        <w:gridCol w:w="1370"/>
        <w:gridCol w:w="1243"/>
        <w:gridCol w:w="1217"/>
        <w:gridCol w:w="1600"/>
        <w:gridCol w:w="1091"/>
        <w:gridCol w:w="1559"/>
        <w:gridCol w:w="1091"/>
        <w:gridCol w:w="1484"/>
      </w:tblGrid>
      <w:tr w:rsidR="007A79D5" w:rsidRPr="00EB7D84" w14:paraId="5CBB5493" w14:textId="77777777" w:rsidTr="00E5420D">
        <w:tc>
          <w:tcPr>
            <w:tcW w:w="919" w:type="dxa"/>
          </w:tcPr>
          <w:p w14:paraId="2B829FE8" w14:textId="77777777" w:rsidR="007A79D5" w:rsidRPr="00EB7D84" w:rsidRDefault="007A79D5" w:rsidP="00DA1174">
            <w:pPr>
              <w:rPr>
                <w:b/>
                <w:bCs/>
              </w:rPr>
            </w:pPr>
            <w:r w:rsidRPr="00EB7D84">
              <w:rPr>
                <w:b/>
                <w:bCs/>
              </w:rPr>
              <w:t>Measure</w:t>
            </w:r>
          </w:p>
        </w:tc>
        <w:tc>
          <w:tcPr>
            <w:tcW w:w="1056" w:type="dxa"/>
          </w:tcPr>
          <w:p w14:paraId="4D3D4DA3" w14:textId="77777777" w:rsidR="007A79D5" w:rsidRPr="00EB7D84" w:rsidRDefault="007A79D5" w:rsidP="00DA1174">
            <w:pPr>
              <w:rPr>
                <w:b/>
                <w:bCs/>
              </w:rPr>
            </w:pPr>
            <w:r w:rsidRPr="00EB7D84">
              <w:rPr>
                <w:b/>
                <w:bCs/>
              </w:rPr>
              <w:t>Language</w:t>
            </w:r>
          </w:p>
        </w:tc>
        <w:tc>
          <w:tcPr>
            <w:tcW w:w="1172" w:type="dxa"/>
          </w:tcPr>
          <w:p w14:paraId="43D8558F" w14:textId="77777777" w:rsidR="007A79D5" w:rsidRPr="00EB7D84" w:rsidRDefault="007A79D5" w:rsidP="00DA1174">
            <w:pPr>
              <w:rPr>
                <w:b/>
                <w:bCs/>
              </w:rPr>
            </w:pPr>
            <w:r w:rsidRPr="00EB7D84">
              <w:rPr>
                <w:b/>
                <w:bCs/>
              </w:rPr>
              <w:t>Author (year)</w:t>
            </w:r>
          </w:p>
        </w:tc>
        <w:tc>
          <w:tcPr>
            <w:tcW w:w="1350" w:type="dxa"/>
          </w:tcPr>
          <w:p w14:paraId="7DE6977B" w14:textId="0AD93980" w:rsidR="007A79D5" w:rsidRPr="00EB7D84" w:rsidRDefault="007A79D5" w:rsidP="00DA1174">
            <w:pPr>
              <w:rPr>
                <w:b/>
                <w:bCs/>
              </w:rPr>
            </w:pPr>
            <w:r w:rsidRPr="00EB7D84">
              <w:rPr>
                <w:b/>
                <w:bCs/>
              </w:rPr>
              <w:t xml:space="preserve">Sample size </w:t>
            </w:r>
          </w:p>
        </w:tc>
        <w:tc>
          <w:tcPr>
            <w:tcW w:w="1045" w:type="dxa"/>
          </w:tcPr>
          <w:p w14:paraId="54192FC3" w14:textId="3D22DF8A" w:rsidR="007A79D5" w:rsidRPr="00EB7D84" w:rsidRDefault="007A79D5" w:rsidP="00DA1174">
            <w:pPr>
              <w:rPr>
                <w:b/>
                <w:bCs/>
              </w:rPr>
            </w:pPr>
            <w:r w:rsidRPr="00EB7D84">
              <w:rPr>
                <w:b/>
                <w:bCs/>
              </w:rPr>
              <w:t>ROB</w:t>
            </w:r>
          </w:p>
        </w:tc>
        <w:tc>
          <w:tcPr>
            <w:tcW w:w="1363" w:type="dxa"/>
          </w:tcPr>
          <w:p w14:paraId="734BE47C" w14:textId="61FA22E2" w:rsidR="007A79D5" w:rsidRPr="00EB7D84" w:rsidRDefault="007A79D5" w:rsidP="00DA1174">
            <w:pPr>
              <w:rPr>
                <w:b/>
                <w:bCs/>
              </w:rPr>
            </w:pPr>
            <w:r w:rsidRPr="00EB7D84">
              <w:rPr>
                <w:b/>
                <w:bCs/>
              </w:rPr>
              <w:t>Reliability</w:t>
            </w:r>
          </w:p>
        </w:tc>
        <w:tc>
          <w:tcPr>
            <w:tcW w:w="941" w:type="dxa"/>
          </w:tcPr>
          <w:p w14:paraId="3E27D028" w14:textId="0BFE9116" w:rsidR="007A79D5" w:rsidRPr="00EB7D84" w:rsidRDefault="007A79D5" w:rsidP="00DA1174">
            <w:pPr>
              <w:rPr>
                <w:b/>
                <w:bCs/>
              </w:rPr>
            </w:pPr>
            <w:r w:rsidRPr="00EB7D84">
              <w:rPr>
                <w:b/>
                <w:bCs/>
              </w:rPr>
              <w:t>ROB</w:t>
            </w:r>
          </w:p>
        </w:tc>
        <w:tc>
          <w:tcPr>
            <w:tcW w:w="1329" w:type="dxa"/>
          </w:tcPr>
          <w:p w14:paraId="41895611" w14:textId="57ADB5E4" w:rsidR="007A79D5" w:rsidRPr="00EB7D84" w:rsidRDefault="007A79D5" w:rsidP="00DA1174">
            <w:pPr>
              <w:rPr>
                <w:b/>
                <w:bCs/>
              </w:rPr>
            </w:pPr>
            <w:r w:rsidRPr="00EB7D84">
              <w:rPr>
                <w:b/>
                <w:bCs/>
              </w:rPr>
              <w:t>Measurement error</w:t>
            </w:r>
          </w:p>
        </w:tc>
        <w:tc>
          <w:tcPr>
            <w:tcW w:w="941" w:type="dxa"/>
          </w:tcPr>
          <w:p w14:paraId="5ECB4F38" w14:textId="0C4F9906" w:rsidR="007A79D5" w:rsidRPr="00EB7D84" w:rsidRDefault="007A79D5" w:rsidP="00DA1174">
            <w:pPr>
              <w:rPr>
                <w:b/>
                <w:bCs/>
              </w:rPr>
            </w:pPr>
            <w:r w:rsidRPr="00EB7D84">
              <w:rPr>
                <w:b/>
                <w:bCs/>
              </w:rPr>
              <w:t>ROB</w:t>
            </w:r>
          </w:p>
        </w:tc>
        <w:tc>
          <w:tcPr>
            <w:tcW w:w="2834" w:type="dxa"/>
          </w:tcPr>
          <w:p w14:paraId="3DC56BFC" w14:textId="24013E9A" w:rsidR="007A79D5" w:rsidRPr="00EB7D84" w:rsidRDefault="007A79D5" w:rsidP="00DA1174">
            <w:pPr>
              <w:rPr>
                <w:b/>
                <w:bCs/>
              </w:rPr>
            </w:pPr>
            <w:r w:rsidRPr="00EB7D84">
              <w:rPr>
                <w:b/>
                <w:bCs/>
              </w:rPr>
              <w:t xml:space="preserve">Convergent validity </w:t>
            </w:r>
          </w:p>
        </w:tc>
      </w:tr>
      <w:tr w:rsidR="007A79D5" w:rsidRPr="00EB7D84" w14:paraId="5BB370AC" w14:textId="77777777" w:rsidTr="00E5420D">
        <w:tc>
          <w:tcPr>
            <w:tcW w:w="919" w:type="dxa"/>
          </w:tcPr>
          <w:p w14:paraId="69DAD7E6" w14:textId="77777777" w:rsidR="007A79D5" w:rsidRPr="00EB7D84" w:rsidRDefault="007A79D5" w:rsidP="00C46FCC">
            <w:r w:rsidRPr="00EB7D84">
              <w:t>LSA-E</w:t>
            </w:r>
          </w:p>
        </w:tc>
        <w:tc>
          <w:tcPr>
            <w:tcW w:w="1056" w:type="dxa"/>
          </w:tcPr>
          <w:p w14:paraId="0B9973E4" w14:textId="77777777" w:rsidR="007A79D5" w:rsidRPr="00EB7D84" w:rsidRDefault="007A79D5" w:rsidP="00C46FCC">
            <w:r w:rsidRPr="00EB7D84">
              <w:t>Swedish</w:t>
            </w:r>
          </w:p>
        </w:tc>
        <w:tc>
          <w:tcPr>
            <w:tcW w:w="1172" w:type="dxa"/>
          </w:tcPr>
          <w:p w14:paraId="18FFA36F" w14:textId="77777777" w:rsidR="007A79D5" w:rsidRPr="00EB7D84" w:rsidRDefault="007A79D5" w:rsidP="00C46FCC">
            <w:proofErr w:type="spellStart"/>
            <w:r w:rsidRPr="00EB7D84">
              <w:t>Fristedt</w:t>
            </w:r>
            <w:proofErr w:type="spellEnd"/>
            <w:r w:rsidRPr="00EB7D84">
              <w:t xml:space="preserve"> (2016)</w:t>
            </w:r>
          </w:p>
        </w:tc>
        <w:tc>
          <w:tcPr>
            <w:tcW w:w="1350" w:type="dxa"/>
          </w:tcPr>
          <w:p w14:paraId="222D963E" w14:textId="77777777" w:rsidR="007A79D5" w:rsidRPr="00EB7D84" w:rsidRDefault="007A79D5" w:rsidP="00C46FCC">
            <w:r w:rsidRPr="00EB7D84">
              <w:t>312</w:t>
            </w:r>
          </w:p>
        </w:tc>
        <w:tc>
          <w:tcPr>
            <w:tcW w:w="1045" w:type="dxa"/>
          </w:tcPr>
          <w:p w14:paraId="49E995D9" w14:textId="77777777" w:rsidR="007A79D5" w:rsidRPr="00EB7D84" w:rsidRDefault="007A79D5" w:rsidP="00C46FCC"/>
        </w:tc>
        <w:tc>
          <w:tcPr>
            <w:tcW w:w="1363" w:type="dxa"/>
          </w:tcPr>
          <w:p w14:paraId="2126910E" w14:textId="77777777" w:rsidR="007A79D5" w:rsidRPr="00EB7D84" w:rsidRDefault="007A79D5" w:rsidP="00C46FCC"/>
        </w:tc>
        <w:tc>
          <w:tcPr>
            <w:tcW w:w="941" w:type="dxa"/>
          </w:tcPr>
          <w:p w14:paraId="5F979D27" w14:textId="77777777" w:rsidR="007A79D5" w:rsidRPr="00EB7D84" w:rsidRDefault="007A79D5" w:rsidP="00C46FCC"/>
        </w:tc>
        <w:tc>
          <w:tcPr>
            <w:tcW w:w="1329" w:type="dxa"/>
          </w:tcPr>
          <w:p w14:paraId="5674BD8E" w14:textId="77777777" w:rsidR="007A79D5" w:rsidRPr="00EB7D84" w:rsidRDefault="007A79D5" w:rsidP="00C46FCC"/>
        </w:tc>
        <w:tc>
          <w:tcPr>
            <w:tcW w:w="941" w:type="dxa"/>
          </w:tcPr>
          <w:p w14:paraId="5798C900" w14:textId="77777777" w:rsidR="007A79D5" w:rsidRPr="00EB7D84" w:rsidRDefault="007A79D5" w:rsidP="00C46FCC">
            <w:r w:rsidRPr="00EB7D84">
              <w:t>Very good</w:t>
            </w:r>
          </w:p>
        </w:tc>
        <w:tc>
          <w:tcPr>
            <w:tcW w:w="2834" w:type="dxa"/>
          </w:tcPr>
          <w:p w14:paraId="1B63EBBB" w14:textId="77777777" w:rsidR="007A79D5" w:rsidRPr="00EB7D84" w:rsidRDefault="007A79D5" w:rsidP="00C46FCC">
            <w:r w:rsidRPr="00EB7D84">
              <w:t>SPBB total score: rho= 0.47; transportation rho =0.64; stair climbing: rho=0.28; transfers: rho=0.</w:t>
            </w:r>
            <w:proofErr w:type="gramStart"/>
            <w:r w:rsidRPr="00EB7D84">
              <w:t>28 ;</w:t>
            </w:r>
            <w:proofErr w:type="gramEnd"/>
            <w:r w:rsidRPr="00EB7D84">
              <w:t xml:space="preserve"> food shopping: rho =0.55; travel for pleasure: rho =0.41; community activities: rho=0.35 (5+, 2-)</w:t>
            </w:r>
          </w:p>
        </w:tc>
      </w:tr>
      <w:tr w:rsidR="007A79D5" w:rsidRPr="00EB7D84" w14:paraId="60B06DC2" w14:textId="77777777" w:rsidTr="00E5420D">
        <w:tc>
          <w:tcPr>
            <w:tcW w:w="919" w:type="dxa"/>
          </w:tcPr>
          <w:p w14:paraId="37E9DA5B" w14:textId="77777777" w:rsidR="007A79D5" w:rsidRPr="00EB7D84" w:rsidRDefault="007A79D5" w:rsidP="00C46FCC">
            <w:r w:rsidRPr="00EB7D84">
              <w:t>LSA-E</w:t>
            </w:r>
          </w:p>
        </w:tc>
        <w:tc>
          <w:tcPr>
            <w:tcW w:w="1056" w:type="dxa"/>
          </w:tcPr>
          <w:p w14:paraId="216AB63E" w14:textId="77777777" w:rsidR="007A79D5" w:rsidRPr="00EB7D84" w:rsidRDefault="007A79D5" w:rsidP="00C46FCC">
            <w:r w:rsidRPr="00EB7D84">
              <w:t>Swedish</w:t>
            </w:r>
          </w:p>
        </w:tc>
        <w:tc>
          <w:tcPr>
            <w:tcW w:w="1172" w:type="dxa"/>
          </w:tcPr>
          <w:p w14:paraId="15DE328E" w14:textId="77777777" w:rsidR="007A79D5" w:rsidRPr="00EB7D84" w:rsidRDefault="007A79D5" w:rsidP="00C46FCC">
            <w:proofErr w:type="spellStart"/>
            <w:r w:rsidRPr="00EB7D84">
              <w:t>Kammerlind</w:t>
            </w:r>
            <w:proofErr w:type="spellEnd"/>
            <w:r w:rsidRPr="00EB7D84">
              <w:t xml:space="preserve"> (2014)</w:t>
            </w:r>
          </w:p>
        </w:tc>
        <w:tc>
          <w:tcPr>
            <w:tcW w:w="1350" w:type="dxa"/>
          </w:tcPr>
          <w:p w14:paraId="084636C0" w14:textId="77777777" w:rsidR="007A79D5" w:rsidRPr="00EB7D84" w:rsidRDefault="007A79D5" w:rsidP="00C46FCC">
            <w:r w:rsidRPr="00EB7D84">
              <w:t>298</w:t>
            </w:r>
          </w:p>
        </w:tc>
        <w:tc>
          <w:tcPr>
            <w:tcW w:w="1045" w:type="dxa"/>
          </w:tcPr>
          <w:p w14:paraId="08AF09F8" w14:textId="77777777" w:rsidR="007A79D5" w:rsidRPr="00EB7D84" w:rsidRDefault="007A79D5" w:rsidP="00C46FCC">
            <w:r w:rsidRPr="00EB7D84">
              <w:t xml:space="preserve">Doubtful </w:t>
            </w:r>
          </w:p>
        </w:tc>
        <w:tc>
          <w:tcPr>
            <w:tcW w:w="1363" w:type="dxa"/>
          </w:tcPr>
          <w:p w14:paraId="3E1E14A2" w14:textId="77777777" w:rsidR="007A79D5" w:rsidRPr="00EB7D84" w:rsidRDefault="007A79D5" w:rsidP="00C46FCC">
            <w:r w:rsidRPr="00EB7D84">
              <w:t>2 weeks: Weighted kappa=0.86 (0.81–0.91) (+)</w:t>
            </w:r>
          </w:p>
        </w:tc>
        <w:tc>
          <w:tcPr>
            <w:tcW w:w="941" w:type="dxa"/>
          </w:tcPr>
          <w:p w14:paraId="230A64C5" w14:textId="77777777" w:rsidR="007A79D5" w:rsidRPr="00EB7D84" w:rsidRDefault="007A79D5" w:rsidP="00C46FCC">
            <w:r w:rsidRPr="00EB7D84">
              <w:t xml:space="preserve">Doubtful </w:t>
            </w:r>
          </w:p>
        </w:tc>
        <w:tc>
          <w:tcPr>
            <w:tcW w:w="1329" w:type="dxa"/>
          </w:tcPr>
          <w:p w14:paraId="60C88BD7" w14:textId="77777777" w:rsidR="007A79D5" w:rsidRPr="00EB7D84" w:rsidRDefault="007A79D5" w:rsidP="00C46FCC">
            <w:r w:rsidRPr="00EB7D84">
              <w:t xml:space="preserve">% 80 </w:t>
            </w:r>
            <w:proofErr w:type="gramStart"/>
            <w:r w:rsidRPr="00EB7D84">
              <w:t>agreement</w:t>
            </w:r>
            <w:proofErr w:type="gramEnd"/>
            <w:r w:rsidRPr="00EB7D84">
              <w:t xml:space="preserve"> (+)</w:t>
            </w:r>
          </w:p>
        </w:tc>
        <w:tc>
          <w:tcPr>
            <w:tcW w:w="941" w:type="dxa"/>
          </w:tcPr>
          <w:p w14:paraId="08A9B2BE" w14:textId="77777777" w:rsidR="007A79D5" w:rsidRPr="00EB7D84" w:rsidRDefault="007A79D5" w:rsidP="00C46FCC"/>
        </w:tc>
        <w:tc>
          <w:tcPr>
            <w:tcW w:w="2834" w:type="dxa"/>
          </w:tcPr>
          <w:p w14:paraId="713ACB42" w14:textId="77777777" w:rsidR="007A79D5" w:rsidRPr="00EB7D84" w:rsidRDefault="007A79D5" w:rsidP="00C46FCC"/>
        </w:tc>
      </w:tr>
      <w:tr w:rsidR="007A79D5" w:rsidRPr="00EB7D84" w14:paraId="11B00922" w14:textId="77777777" w:rsidTr="00E5420D">
        <w:tc>
          <w:tcPr>
            <w:tcW w:w="919" w:type="dxa"/>
          </w:tcPr>
          <w:p w14:paraId="3BAF0357" w14:textId="77777777" w:rsidR="007A79D5" w:rsidRPr="00EB7D84" w:rsidRDefault="007A79D5" w:rsidP="00C46FCC">
            <w:r w:rsidRPr="00EB7D84">
              <w:t>LSA-E</w:t>
            </w:r>
          </w:p>
        </w:tc>
        <w:tc>
          <w:tcPr>
            <w:tcW w:w="1056" w:type="dxa"/>
          </w:tcPr>
          <w:p w14:paraId="441FE1B8" w14:textId="77777777" w:rsidR="007A79D5" w:rsidRPr="00EB7D84" w:rsidRDefault="007A79D5" w:rsidP="00C46FCC">
            <w:r w:rsidRPr="00EB7D84">
              <w:t>Finnish</w:t>
            </w:r>
          </w:p>
        </w:tc>
        <w:tc>
          <w:tcPr>
            <w:tcW w:w="1172" w:type="dxa"/>
          </w:tcPr>
          <w:p w14:paraId="162323C4" w14:textId="77777777" w:rsidR="007A79D5" w:rsidRPr="00EB7D84" w:rsidRDefault="007A79D5" w:rsidP="00C46FCC">
            <w:proofErr w:type="spellStart"/>
            <w:r w:rsidRPr="00EB7D84">
              <w:t>Portegijis</w:t>
            </w:r>
            <w:proofErr w:type="spellEnd"/>
            <w:r w:rsidRPr="00EB7D84">
              <w:t xml:space="preserve"> (2014)</w:t>
            </w:r>
          </w:p>
        </w:tc>
        <w:tc>
          <w:tcPr>
            <w:tcW w:w="1350" w:type="dxa"/>
          </w:tcPr>
          <w:p w14:paraId="5D1FDA76" w14:textId="77777777" w:rsidR="007A79D5" w:rsidRPr="00EB7D84" w:rsidRDefault="007A79D5" w:rsidP="00C46FCC">
            <w:r w:rsidRPr="00EB7D84">
              <w:t>1-year: 808; Reliability: 39</w:t>
            </w:r>
          </w:p>
        </w:tc>
        <w:tc>
          <w:tcPr>
            <w:tcW w:w="1045" w:type="dxa"/>
          </w:tcPr>
          <w:p w14:paraId="2A0CCCEA" w14:textId="77777777" w:rsidR="007A79D5" w:rsidRPr="00EB7D84" w:rsidRDefault="007A79D5" w:rsidP="00C46FCC">
            <w:r w:rsidRPr="00EB7D84">
              <w:t xml:space="preserve">Inadequate </w:t>
            </w:r>
          </w:p>
        </w:tc>
        <w:tc>
          <w:tcPr>
            <w:tcW w:w="1363" w:type="dxa"/>
          </w:tcPr>
          <w:p w14:paraId="481E0400" w14:textId="77777777" w:rsidR="007A79D5" w:rsidRPr="00EB7D84" w:rsidRDefault="007A79D5" w:rsidP="00C46FCC">
            <w:r w:rsidRPr="00EB7D84">
              <w:t xml:space="preserve">2 weeks: ICC (95 % </w:t>
            </w:r>
            <w:proofErr w:type="gramStart"/>
            <w:r w:rsidRPr="00EB7D84">
              <w:t>CI)=</w:t>
            </w:r>
            <w:proofErr w:type="gramEnd"/>
            <w:r w:rsidRPr="00EB7D84">
              <w:t>0.72(0.53-0.84) (+)</w:t>
            </w:r>
          </w:p>
        </w:tc>
        <w:tc>
          <w:tcPr>
            <w:tcW w:w="941" w:type="dxa"/>
          </w:tcPr>
          <w:p w14:paraId="428C496B" w14:textId="77777777" w:rsidR="007A79D5" w:rsidRPr="00EB7D84" w:rsidRDefault="007A79D5" w:rsidP="00C46FCC">
            <w:r w:rsidRPr="00EB7D84">
              <w:t>Adequate</w:t>
            </w:r>
          </w:p>
        </w:tc>
        <w:tc>
          <w:tcPr>
            <w:tcW w:w="1329" w:type="dxa"/>
          </w:tcPr>
          <w:p w14:paraId="1AE96A69" w14:textId="77777777" w:rsidR="007A79D5" w:rsidRPr="00EB7D84" w:rsidRDefault="007A79D5" w:rsidP="00C46FCC">
            <w:r w:rsidRPr="00EB7D84">
              <w:t>59% agreement (-)</w:t>
            </w:r>
          </w:p>
        </w:tc>
        <w:tc>
          <w:tcPr>
            <w:tcW w:w="941" w:type="dxa"/>
          </w:tcPr>
          <w:p w14:paraId="07A3FE23" w14:textId="77777777" w:rsidR="007A79D5" w:rsidRPr="00EB7D84" w:rsidRDefault="007A79D5" w:rsidP="00C46FCC"/>
        </w:tc>
        <w:tc>
          <w:tcPr>
            <w:tcW w:w="2834" w:type="dxa"/>
          </w:tcPr>
          <w:p w14:paraId="39593CD6" w14:textId="77777777" w:rsidR="007A79D5" w:rsidRPr="00EB7D84" w:rsidRDefault="007A79D5" w:rsidP="00C46FCC"/>
        </w:tc>
      </w:tr>
      <w:tr w:rsidR="007A79D5" w:rsidRPr="00EB7D84" w14:paraId="6D17FAD0" w14:textId="77777777" w:rsidTr="00E5420D">
        <w:tc>
          <w:tcPr>
            <w:tcW w:w="919" w:type="dxa"/>
          </w:tcPr>
          <w:p w14:paraId="24B7DC91" w14:textId="77777777" w:rsidR="007A79D5" w:rsidRPr="00EB7D84" w:rsidRDefault="007A79D5" w:rsidP="00C46FCC">
            <w:r w:rsidRPr="00EB7D84">
              <w:lastRenderedPageBreak/>
              <w:t>LSA-E</w:t>
            </w:r>
          </w:p>
        </w:tc>
        <w:tc>
          <w:tcPr>
            <w:tcW w:w="1056" w:type="dxa"/>
          </w:tcPr>
          <w:p w14:paraId="3C956C0F" w14:textId="77777777" w:rsidR="007A79D5" w:rsidRPr="00EB7D84" w:rsidRDefault="007A79D5" w:rsidP="00C46FCC">
            <w:r w:rsidRPr="00EB7D84">
              <w:t>Spanish and Portuguese</w:t>
            </w:r>
          </w:p>
        </w:tc>
        <w:tc>
          <w:tcPr>
            <w:tcW w:w="1172" w:type="dxa"/>
          </w:tcPr>
          <w:p w14:paraId="4B5F5CEE" w14:textId="77777777" w:rsidR="007A79D5" w:rsidRPr="00EB7D84" w:rsidRDefault="007A79D5" w:rsidP="00C46FCC">
            <w:r w:rsidRPr="00EB7D84">
              <w:t>Curcio (2013)</w:t>
            </w:r>
          </w:p>
        </w:tc>
        <w:tc>
          <w:tcPr>
            <w:tcW w:w="1350" w:type="dxa"/>
          </w:tcPr>
          <w:p w14:paraId="247CFC5E" w14:textId="77777777" w:rsidR="007A79D5" w:rsidRPr="00EB7D84" w:rsidRDefault="007A79D5" w:rsidP="00C46FCC">
            <w:r w:rsidRPr="00EB7D84">
              <w:t>300 (39 for reliability)</w:t>
            </w:r>
          </w:p>
        </w:tc>
        <w:tc>
          <w:tcPr>
            <w:tcW w:w="1045" w:type="dxa"/>
          </w:tcPr>
          <w:p w14:paraId="69EA56D2" w14:textId="77777777" w:rsidR="007A79D5" w:rsidRPr="00EB7D84" w:rsidRDefault="007A79D5" w:rsidP="00C46FCC">
            <w:r w:rsidRPr="00EB7D84">
              <w:t xml:space="preserve">Inadequate </w:t>
            </w:r>
          </w:p>
        </w:tc>
        <w:tc>
          <w:tcPr>
            <w:tcW w:w="1363" w:type="dxa"/>
          </w:tcPr>
          <w:p w14:paraId="5E11AABA" w14:textId="77777777" w:rsidR="007A79D5" w:rsidRPr="00EB7D84" w:rsidRDefault="007A79D5" w:rsidP="00C46FCC">
            <w:r w:rsidRPr="00EB7D84">
              <w:t xml:space="preserve">7-10 days: ICC (95 % </w:t>
            </w:r>
            <w:proofErr w:type="gramStart"/>
            <w:r w:rsidRPr="00EB7D84">
              <w:t>CI )</w:t>
            </w:r>
            <w:proofErr w:type="gramEnd"/>
            <w:r w:rsidRPr="00EB7D84">
              <w:t xml:space="preserve"> =0.37(0.07–0.61) (-)</w:t>
            </w:r>
          </w:p>
        </w:tc>
        <w:tc>
          <w:tcPr>
            <w:tcW w:w="941" w:type="dxa"/>
          </w:tcPr>
          <w:p w14:paraId="66CF85BF" w14:textId="77777777" w:rsidR="007A79D5" w:rsidRPr="00EB7D84" w:rsidRDefault="007A79D5" w:rsidP="00C46FCC"/>
        </w:tc>
        <w:tc>
          <w:tcPr>
            <w:tcW w:w="1329" w:type="dxa"/>
          </w:tcPr>
          <w:p w14:paraId="424AEAF8" w14:textId="77777777" w:rsidR="007A79D5" w:rsidRPr="00EB7D84" w:rsidRDefault="007A79D5" w:rsidP="00C46FCC"/>
        </w:tc>
        <w:tc>
          <w:tcPr>
            <w:tcW w:w="941" w:type="dxa"/>
          </w:tcPr>
          <w:p w14:paraId="4F250C3A" w14:textId="77777777" w:rsidR="007A79D5" w:rsidRPr="00EB7D84" w:rsidRDefault="007A79D5" w:rsidP="00C46FCC"/>
        </w:tc>
        <w:tc>
          <w:tcPr>
            <w:tcW w:w="2834" w:type="dxa"/>
          </w:tcPr>
          <w:p w14:paraId="5B52E8A2" w14:textId="77777777" w:rsidR="007A79D5" w:rsidRPr="00EB7D84" w:rsidRDefault="007A79D5" w:rsidP="00C46FCC"/>
        </w:tc>
      </w:tr>
      <w:tr w:rsidR="007A79D5" w:rsidRPr="00EB7D84" w14:paraId="78A63F39" w14:textId="77777777" w:rsidTr="00E5420D">
        <w:tc>
          <w:tcPr>
            <w:tcW w:w="919" w:type="dxa"/>
          </w:tcPr>
          <w:p w14:paraId="589675C2" w14:textId="6817E6EE" w:rsidR="007A79D5" w:rsidRPr="00EB7D84" w:rsidRDefault="007A79D5" w:rsidP="003C3528">
            <w:r w:rsidRPr="00EB7D84">
              <w:t>LSA-E</w:t>
            </w:r>
          </w:p>
        </w:tc>
        <w:tc>
          <w:tcPr>
            <w:tcW w:w="1056" w:type="dxa"/>
          </w:tcPr>
          <w:p w14:paraId="1F307676" w14:textId="77777777" w:rsidR="007A79D5" w:rsidRPr="00EB7D84" w:rsidRDefault="007A79D5" w:rsidP="003C3528">
            <w:r w:rsidRPr="00EB7D84">
              <w:t>French</w:t>
            </w:r>
          </w:p>
        </w:tc>
        <w:tc>
          <w:tcPr>
            <w:tcW w:w="1172" w:type="dxa"/>
          </w:tcPr>
          <w:p w14:paraId="213D3E52" w14:textId="77777777" w:rsidR="007A79D5" w:rsidRPr="00EB7D84" w:rsidRDefault="007A79D5" w:rsidP="003C3528">
            <w:r w:rsidRPr="00EB7D84">
              <w:t>Auger (2009)</w:t>
            </w:r>
          </w:p>
        </w:tc>
        <w:tc>
          <w:tcPr>
            <w:tcW w:w="1350" w:type="dxa"/>
          </w:tcPr>
          <w:p w14:paraId="61279331" w14:textId="2592120A" w:rsidR="007A79D5" w:rsidRPr="00EB7D84" w:rsidRDefault="007A79D5" w:rsidP="003C3528">
            <w:r w:rsidRPr="00EB7D84">
              <w:t>40</w:t>
            </w:r>
          </w:p>
        </w:tc>
        <w:tc>
          <w:tcPr>
            <w:tcW w:w="1045" w:type="dxa"/>
          </w:tcPr>
          <w:p w14:paraId="690A3094" w14:textId="124E4E89" w:rsidR="007A79D5" w:rsidRPr="00EB7D84" w:rsidRDefault="007A79D5" w:rsidP="003C3528">
            <w:r w:rsidRPr="00EB7D84">
              <w:t>Inadequate</w:t>
            </w:r>
          </w:p>
        </w:tc>
        <w:tc>
          <w:tcPr>
            <w:tcW w:w="1363" w:type="dxa"/>
          </w:tcPr>
          <w:p w14:paraId="3FA7DEEC" w14:textId="115ADC03" w:rsidR="007A79D5" w:rsidRPr="00EB7D84" w:rsidRDefault="007A79D5" w:rsidP="003C3528">
            <w:r w:rsidRPr="00EB7D84">
              <w:t>7-10 days: ICC=0.76 (0.54-0.87) (+)</w:t>
            </w:r>
          </w:p>
        </w:tc>
        <w:tc>
          <w:tcPr>
            <w:tcW w:w="941" w:type="dxa"/>
          </w:tcPr>
          <w:p w14:paraId="2014E7D5" w14:textId="77777777" w:rsidR="007A79D5" w:rsidRPr="00EB7D84" w:rsidRDefault="007A79D5" w:rsidP="003C3528"/>
        </w:tc>
        <w:tc>
          <w:tcPr>
            <w:tcW w:w="1329" w:type="dxa"/>
          </w:tcPr>
          <w:p w14:paraId="261FC7D9" w14:textId="186970B1" w:rsidR="007A79D5" w:rsidRPr="00EB7D84" w:rsidRDefault="007A79D5" w:rsidP="003C3528"/>
        </w:tc>
        <w:tc>
          <w:tcPr>
            <w:tcW w:w="941" w:type="dxa"/>
          </w:tcPr>
          <w:p w14:paraId="11CB000D" w14:textId="77777777" w:rsidR="007A79D5" w:rsidRPr="00EB7D84" w:rsidRDefault="007A79D5" w:rsidP="003C3528"/>
        </w:tc>
        <w:tc>
          <w:tcPr>
            <w:tcW w:w="2834" w:type="dxa"/>
          </w:tcPr>
          <w:p w14:paraId="0F581801" w14:textId="38AAF6CE" w:rsidR="007A79D5" w:rsidRPr="00EB7D84" w:rsidRDefault="007A79D5" w:rsidP="003C3528"/>
        </w:tc>
      </w:tr>
      <w:tr w:rsidR="007A79D5" w:rsidRPr="00EB7D84" w14:paraId="79EE99C5" w14:textId="77777777" w:rsidTr="00E5420D">
        <w:tc>
          <w:tcPr>
            <w:tcW w:w="919" w:type="dxa"/>
          </w:tcPr>
          <w:p w14:paraId="785D7503" w14:textId="77777777" w:rsidR="007A79D5" w:rsidRPr="00EB7D84" w:rsidRDefault="007A79D5" w:rsidP="00F20D65">
            <w:r w:rsidRPr="00EB7D84">
              <w:t>LSA-E</w:t>
            </w:r>
          </w:p>
        </w:tc>
        <w:tc>
          <w:tcPr>
            <w:tcW w:w="1056" w:type="dxa"/>
          </w:tcPr>
          <w:p w14:paraId="345EE382" w14:textId="77777777" w:rsidR="007A79D5" w:rsidRPr="00EB7D84" w:rsidRDefault="007A79D5" w:rsidP="00F20D65">
            <w:r w:rsidRPr="00EB7D84">
              <w:t>English</w:t>
            </w:r>
          </w:p>
        </w:tc>
        <w:tc>
          <w:tcPr>
            <w:tcW w:w="1172" w:type="dxa"/>
          </w:tcPr>
          <w:p w14:paraId="374ACFF6" w14:textId="77777777" w:rsidR="007A79D5" w:rsidRPr="00EB7D84" w:rsidRDefault="007A79D5" w:rsidP="00F20D65">
            <w:r w:rsidRPr="00EB7D84">
              <w:t>Baker (2003)</w:t>
            </w:r>
          </w:p>
        </w:tc>
        <w:tc>
          <w:tcPr>
            <w:tcW w:w="1350" w:type="dxa"/>
          </w:tcPr>
          <w:p w14:paraId="03D37BBD" w14:textId="6FAC8580" w:rsidR="007A79D5" w:rsidRPr="00EB7D84" w:rsidRDefault="007A79D5" w:rsidP="00F20D65">
            <w:r w:rsidRPr="00EB7D84">
              <w:t>306</w:t>
            </w:r>
          </w:p>
        </w:tc>
        <w:tc>
          <w:tcPr>
            <w:tcW w:w="1045" w:type="dxa"/>
          </w:tcPr>
          <w:p w14:paraId="636C9DE8" w14:textId="5E1918A6" w:rsidR="007A79D5" w:rsidRPr="00EB7D84" w:rsidRDefault="007A79D5" w:rsidP="00F20D65"/>
        </w:tc>
        <w:tc>
          <w:tcPr>
            <w:tcW w:w="1363" w:type="dxa"/>
          </w:tcPr>
          <w:p w14:paraId="7433D588" w14:textId="43DBD44E" w:rsidR="007A79D5" w:rsidRPr="00EB7D84" w:rsidRDefault="007A79D5" w:rsidP="00F20D65"/>
        </w:tc>
        <w:tc>
          <w:tcPr>
            <w:tcW w:w="941" w:type="dxa"/>
          </w:tcPr>
          <w:p w14:paraId="297DAC0A" w14:textId="77777777" w:rsidR="007A79D5" w:rsidRPr="00EB7D84" w:rsidRDefault="007A79D5" w:rsidP="00F20D65"/>
        </w:tc>
        <w:tc>
          <w:tcPr>
            <w:tcW w:w="1329" w:type="dxa"/>
          </w:tcPr>
          <w:p w14:paraId="0393CA7B" w14:textId="00FA9DA0" w:rsidR="007A79D5" w:rsidRPr="00EB7D84" w:rsidRDefault="007A79D5" w:rsidP="00F20D65"/>
        </w:tc>
        <w:tc>
          <w:tcPr>
            <w:tcW w:w="941" w:type="dxa"/>
          </w:tcPr>
          <w:p w14:paraId="7B426ACC" w14:textId="40A66A31" w:rsidR="007A79D5" w:rsidRPr="00EB7D84" w:rsidRDefault="007A79D5" w:rsidP="00F20D65">
            <w:r w:rsidRPr="00EB7D84">
              <w:t>Adequate</w:t>
            </w:r>
          </w:p>
        </w:tc>
        <w:tc>
          <w:tcPr>
            <w:tcW w:w="2834" w:type="dxa"/>
          </w:tcPr>
          <w:p w14:paraId="34CAF3E1" w14:textId="0138CDF9" w:rsidR="007A79D5" w:rsidRPr="00EB7D84" w:rsidRDefault="007A79D5" w:rsidP="00F20D65">
            <w:r w:rsidRPr="00EB7D84">
              <w:t xml:space="preserve">Physical performance measure: rho=0.463; ADL: rho=–0.246; IADLS: rho=–0.268; SF12PCS: rho=0.310; SF12 MCS: rho=0.187; GDS: rho=–0.300; Comorbid </w:t>
            </w:r>
            <w:proofErr w:type="spellStart"/>
            <w:r w:rsidRPr="00EB7D84">
              <w:t>cond</w:t>
            </w:r>
            <w:proofErr w:type="spellEnd"/>
            <w:r w:rsidRPr="00EB7D84">
              <w:t xml:space="preserve">: rho=–0.149; self-reported health: rho=0.273. </w:t>
            </w:r>
          </w:p>
          <w:p w14:paraId="68FACDEF" w14:textId="77777777" w:rsidR="007A79D5" w:rsidRPr="00EB7D84" w:rsidRDefault="007A79D5" w:rsidP="00F20D65">
            <w:r w:rsidRPr="00EB7D84">
              <w:t xml:space="preserve">(1+,7-) </w:t>
            </w:r>
          </w:p>
        </w:tc>
      </w:tr>
      <w:tr w:rsidR="007A79D5" w:rsidRPr="00EB7D84" w14:paraId="41C35E06" w14:textId="77777777" w:rsidTr="00E5420D">
        <w:tc>
          <w:tcPr>
            <w:tcW w:w="3147" w:type="dxa"/>
            <w:gridSpan w:val="3"/>
          </w:tcPr>
          <w:p w14:paraId="30887D50" w14:textId="1FE777FC" w:rsidR="007A79D5" w:rsidRPr="00EB7D84" w:rsidRDefault="007A79D5" w:rsidP="00F00B2C">
            <w:pPr>
              <w:rPr>
                <w:b/>
                <w:bCs/>
              </w:rPr>
            </w:pPr>
            <w:r w:rsidRPr="00EB7D84">
              <w:rPr>
                <w:b/>
                <w:bCs/>
              </w:rPr>
              <w:t xml:space="preserve">Total </w:t>
            </w:r>
          </w:p>
        </w:tc>
        <w:tc>
          <w:tcPr>
            <w:tcW w:w="3758" w:type="dxa"/>
            <w:gridSpan w:val="3"/>
          </w:tcPr>
          <w:p w14:paraId="428993D4" w14:textId="07F29CE3" w:rsidR="007A79D5" w:rsidRPr="00EB7D84" w:rsidRDefault="00065B78" w:rsidP="00F00B2C">
            <w:pPr>
              <w:rPr>
                <w:b/>
                <w:bCs/>
              </w:rPr>
            </w:pPr>
            <w:r w:rsidRPr="00EB7D84">
              <w:rPr>
                <w:b/>
                <w:bCs/>
              </w:rPr>
              <w:t>3</w:t>
            </w:r>
            <w:r w:rsidR="007A79D5" w:rsidRPr="00EB7D84">
              <w:rPr>
                <w:b/>
                <w:bCs/>
              </w:rPr>
              <w:t xml:space="preserve">+; </w:t>
            </w:r>
            <w:r w:rsidRPr="00EB7D84">
              <w:rPr>
                <w:b/>
                <w:bCs/>
              </w:rPr>
              <w:t>1</w:t>
            </w:r>
            <w:r w:rsidR="007A79D5" w:rsidRPr="00EB7D84">
              <w:rPr>
                <w:b/>
                <w:bCs/>
              </w:rPr>
              <w:t>- Sufficient. ICC ranges from 0.37-0.</w:t>
            </w:r>
            <w:r w:rsidRPr="00EB7D84">
              <w:rPr>
                <w:b/>
                <w:bCs/>
              </w:rPr>
              <w:t>7</w:t>
            </w:r>
            <w:r w:rsidR="007A79D5" w:rsidRPr="00EB7D84">
              <w:rPr>
                <w:b/>
                <w:bCs/>
              </w:rPr>
              <w:t>6</w:t>
            </w:r>
          </w:p>
        </w:tc>
        <w:tc>
          <w:tcPr>
            <w:tcW w:w="2270" w:type="dxa"/>
            <w:gridSpan w:val="2"/>
          </w:tcPr>
          <w:p w14:paraId="32F8F66C" w14:textId="11F8226A" w:rsidR="007A79D5" w:rsidRPr="00EB7D84" w:rsidRDefault="007A79D5" w:rsidP="00F00B2C">
            <w:pPr>
              <w:rPr>
                <w:b/>
                <w:bCs/>
              </w:rPr>
            </w:pPr>
            <w:r w:rsidRPr="00EB7D84">
              <w:rPr>
                <w:b/>
                <w:bCs/>
              </w:rPr>
              <w:t>1+; 1-Sufficient; inconsistent. 59-80% agreement</w:t>
            </w:r>
          </w:p>
        </w:tc>
        <w:tc>
          <w:tcPr>
            <w:tcW w:w="3775" w:type="dxa"/>
            <w:gridSpan w:val="2"/>
          </w:tcPr>
          <w:p w14:paraId="1D689F59" w14:textId="28D93551" w:rsidR="007A79D5" w:rsidRPr="00EB7D84" w:rsidRDefault="00065B78" w:rsidP="00065B78">
            <w:pPr>
              <w:rPr>
                <w:b/>
                <w:bCs/>
              </w:rPr>
            </w:pPr>
            <w:r w:rsidRPr="00EB7D84">
              <w:rPr>
                <w:b/>
                <w:bCs/>
              </w:rPr>
              <w:t>6</w:t>
            </w:r>
            <w:r w:rsidR="007A79D5" w:rsidRPr="00EB7D84">
              <w:rPr>
                <w:b/>
                <w:bCs/>
              </w:rPr>
              <w:t xml:space="preserve">+; </w:t>
            </w:r>
            <w:r w:rsidRPr="00EB7D84">
              <w:rPr>
                <w:b/>
                <w:bCs/>
              </w:rPr>
              <w:t>9</w:t>
            </w:r>
            <w:r w:rsidR="007A79D5" w:rsidRPr="00EB7D84">
              <w:rPr>
                <w:b/>
                <w:bCs/>
              </w:rPr>
              <w:t xml:space="preserve">- </w:t>
            </w:r>
            <w:r w:rsidRPr="00EB7D84">
              <w:rPr>
                <w:b/>
                <w:bCs/>
              </w:rPr>
              <w:t>Ins</w:t>
            </w:r>
            <w:r w:rsidR="007A79D5" w:rsidRPr="00EB7D84">
              <w:rPr>
                <w:b/>
                <w:bCs/>
              </w:rPr>
              <w:t xml:space="preserve">ufficient; inconsistent. </w:t>
            </w:r>
          </w:p>
        </w:tc>
      </w:tr>
    </w:tbl>
    <w:p w14:paraId="26A6A0D8" w14:textId="6F4725F4" w:rsidR="004726EE" w:rsidRPr="00EB7D84" w:rsidRDefault="004726EE" w:rsidP="004726EE">
      <w:pPr>
        <w:rPr>
          <w:sz w:val="22"/>
          <w:szCs w:val="22"/>
        </w:rPr>
      </w:pPr>
      <w:r w:rsidRPr="00EB7D84">
        <w:rPr>
          <w:sz w:val="22"/>
          <w:szCs w:val="22"/>
        </w:rPr>
        <w:lastRenderedPageBreak/>
        <w:t xml:space="preserve">ADL: Activities of Daily Living; CI: Confidence Interval; </w:t>
      </w:r>
      <w:r w:rsidR="004B0BC3" w:rsidRPr="00EB7D84">
        <w:rPr>
          <w:sz w:val="22"/>
          <w:szCs w:val="22"/>
        </w:rPr>
        <w:t>FES-I: Falls Efficacy Scale International</w:t>
      </w:r>
      <w:r w:rsidRPr="00EB7D84">
        <w:rPr>
          <w:sz w:val="22"/>
          <w:szCs w:val="22"/>
        </w:rPr>
        <w:t xml:space="preserve">; FFABQ: Fear of Falling Avoidance Behaviour Questionnaire; GDS: Geriatric Depression Scale; ICC: Intraclass Correlation Coefficient; IADL: Instrumental Activities of Daily Living; </w:t>
      </w:r>
      <w:r w:rsidR="00802328" w:rsidRPr="00EB7D84">
        <w:rPr>
          <w:sz w:val="22"/>
          <w:szCs w:val="22"/>
        </w:rPr>
        <w:t xml:space="preserve">LSA-CI: Life-Space Assessment-Cognitive Impairment; </w:t>
      </w:r>
      <w:r w:rsidRPr="00EB7D84">
        <w:rPr>
          <w:sz w:val="22"/>
          <w:szCs w:val="22"/>
        </w:rPr>
        <w:t>LSA</w:t>
      </w:r>
      <w:r w:rsidR="00440C4C" w:rsidRPr="00EB7D84">
        <w:rPr>
          <w:sz w:val="22"/>
          <w:szCs w:val="22"/>
        </w:rPr>
        <w:t>-E</w:t>
      </w:r>
      <w:r w:rsidRPr="00EB7D84">
        <w:rPr>
          <w:sz w:val="22"/>
          <w:szCs w:val="22"/>
        </w:rPr>
        <w:t>: Life-Space Assessment</w:t>
      </w:r>
      <w:r w:rsidR="00440C4C" w:rsidRPr="00EB7D84">
        <w:rPr>
          <w:sz w:val="22"/>
          <w:szCs w:val="22"/>
        </w:rPr>
        <w:t>-Assistive; MMSE: Mini Mental State Examination</w:t>
      </w:r>
      <w:r w:rsidRPr="00EB7D84">
        <w:rPr>
          <w:sz w:val="22"/>
          <w:szCs w:val="22"/>
        </w:rPr>
        <w:t>;</w:t>
      </w:r>
      <w:r w:rsidR="00202223" w:rsidRPr="00EB7D84">
        <w:rPr>
          <w:sz w:val="22"/>
          <w:szCs w:val="22"/>
        </w:rPr>
        <w:t xml:space="preserve"> ROB: Risk of Bias;</w:t>
      </w:r>
      <w:r w:rsidRPr="00EB7D84">
        <w:rPr>
          <w:sz w:val="22"/>
          <w:szCs w:val="22"/>
        </w:rPr>
        <w:t xml:space="preserve"> SF-12 MCS: Short Form Health Survey 12 items Mental Component Scale; SF-12 PCS: Short Form Health Survey 12 items Mental Component Scale; SPPB: Short Physical Performance Battery; </w:t>
      </w:r>
      <w:r w:rsidR="00B20171" w:rsidRPr="00EB7D84">
        <w:rPr>
          <w:sz w:val="22"/>
          <w:szCs w:val="22"/>
        </w:rPr>
        <w:t>SRM: Standardized Response Mean; TUG: Timed-Up and Go</w:t>
      </w:r>
    </w:p>
    <w:p w14:paraId="1941655A" w14:textId="5A68B7A8" w:rsidR="000E0B75" w:rsidRPr="00EB7D84" w:rsidRDefault="000E0B75">
      <w:pPr>
        <w:rPr>
          <w:b/>
          <w:bCs/>
        </w:rPr>
      </w:pPr>
    </w:p>
    <w:p w14:paraId="7E5A8709" w14:textId="2F51743B" w:rsidR="007A79D5" w:rsidRPr="00EB7D84" w:rsidRDefault="007A79D5">
      <w:pPr>
        <w:rPr>
          <w:b/>
          <w:bCs/>
        </w:rPr>
      </w:pPr>
    </w:p>
    <w:p w14:paraId="4FF51FB4" w14:textId="77777777" w:rsidR="00EB7D84" w:rsidRDefault="00EB7D84">
      <w:r>
        <w:br w:type="page"/>
      </w:r>
    </w:p>
    <w:p w14:paraId="3F6FCAA4" w14:textId="210CD76F" w:rsidR="00742B37" w:rsidRPr="00EB7D84" w:rsidRDefault="00742B37" w:rsidP="00742B37">
      <w:r w:rsidRPr="00EB7D84">
        <w:lastRenderedPageBreak/>
        <w:t xml:space="preserve">Table. Psychometric Properties of the modified LSA </w:t>
      </w:r>
      <w:r w:rsidR="007E38CD">
        <w:t xml:space="preserve">equipment </w:t>
      </w:r>
      <w:r w:rsidRPr="00EB7D84">
        <w:t>score (LSA-E) (n=2)</w:t>
      </w:r>
    </w:p>
    <w:p w14:paraId="06D120BA" w14:textId="463DB2CE" w:rsidR="00742B37" w:rsidRPr="00EB7D84" w:rsidRDefault="00742B37" w:rsidP="00742B3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4"/>
        <w:gridCol w:w="1064"/>
        <w:gridCol w:w="841"/>
        <w:gridCol w:w="1420"/>
        <w:gridCol w:w="1097"/>
        <w:gridCol w:w="1108"/>
        <w:gridCol w:w="986"/>
        <w:gridCol w:w="2996"/>
        <w:gridCol w:w="941"/>
        <w:gridCol w:w="1533"/>
      </w:tblGrid>
      <w:tr w:rsidR="00742B37" w:rsidRPr="00EB7D84" w14:paraId="606BF2C1" w14:textId="77777777" w:rsidTr="00742B37">
        <w:tc>
          <w:tcPr>
            <w:tcW w:w="840" w:type="dxa"/>
          </w:tcPr>
          <w:p w14:paraId="75D06752" w14:textId="77777777" w:rsidR="00742B37" w:rsidRPr="00EB7D84" w:rsidRDefault="00742B37" w:rsidP="00DB3184">
            <w:pPr>
              <w:rPr>
                <w:b/>
                <w:bCs/>
              </w:rPr>
            </w:pPr>
            <w:r w:rsidRPr="00EB7D84">
              <w:rPr>
                <w:b/>
                <w:bCs/>
              </w:rPr>
              <w:t>Measure</w:t>
            </w:r>
          </w:p>
        </w:tc>
        <w:tc>
          <w:tcPr>
            <w:tcW w:w="924" w:type="dxa"/>
          </w:tcPr>
          <w:p w14:paraId="5718AEFF" w14:textId="77777777" w:rsidR="00742B37" w:rsidRPr="00EB7D84" w:rsidRDefault="00742B37" w:rsidP="00DB3184">
            <w:pPr>
              <w:rPr>
                <w:b/>
                <w:bCs/>
              </w:rPr>
            </w:pPr>
            <w:r w:rsidRPr="00EB7D84">
              <w:rPr>
                <w:b/>
                <w:bCs/>
              </w:rPr>
              <w:t>Language</w:t>
            </w:r>
          </w:p>
        </w:tc>
        <w:tc>
          <w:tcPr>
            <w:tcW w:w="738" w:type="dxa"/>
          </w:tcPr>
          <w:p w14:paraId="68FE505D" w14:textId="77777777" w:rsidR="00742B37" w:rsidRPr="00EB7D84" w:rsidRDefault="00742B37" w:rsidP="00DB3184">
            <w:pPr>
              <w:rPr>
                <w:b/>
                <w:bCs/>
              </w:rPr>
            </w:pPr>
            <w:r w:rsidRPr="00EB7D84">
              <w:rPr>
                <w:b/>
                <w:bCs/>
              </w:rPr>
              <w:t>Author (year)</w:t>
            </w:r>
          </w:p>
        </w:tc>
        <w:tc>
          <w:tcPr>
            <w:tcW w:w="1222" w:type="dxa"/>
          </w:tcPr>
          <w:p w14:paraId="7F5DF6EB" w14:textId="77777777" w:rsidR="00742B37" w:rsidRPr="00EB7D84" w:rsidRDefault="00742B37" w:rsidP="00DB3184">
            <w:pPr>
              <w:rPr>
                <w:b/>
                <w:bCs/>
              </w:rPr>
            </w:pPr>
            <w:r w:rsidRPr="00EB7D84">
              <w:rPr>
                <w:b/>
                <w:bCs/>
              </w:rPr>
              <w:t xml:space="preserve">Sample size </w:t>
            </w:r>
          </w:p>
        </w:tc>
        <w:tc>
          <w:tcPr>
            <w:tcW w:w="951" w:type="dxa"/>
          </w:tcPr>
          <w:p w14:paraId="52D68E3B" w14:textId="77777777" w:rsidR="00742B37" w:rsidRPr="00EB7D84" w:rsidRDefault="00742B37" w:rsidP="00DB3184">
            <w:pPr>
              <w:rPr>
                <w:b/>
                <w:bCs/>
              </w:rPr>
            </w:pPr>
            <w:r w:rsidRPr="00EB7D84">
              <w:rPr>
                <w:b/>
                <w:bCs/>
              </w:rPr>
              <w:t>ROB</w:t>
            </w:r>
          </w:p>
        </w:tc>
        <w:tc>
          <w:tcPr>
            <w:tcW w:w="961" w:type="dxa"/>
          </w:tcPr>
          <w:p w14:paraId="0C1B46D4" w14:textId="77777777" w:rsidR="00742B37" w:rsidRPr="00EB7D84" w:rsidRDefault="00742B37" w:rsidP="00DB3184">
            <w:pPr>
              <w:rPr>
                <w:b/>
                <w:bCs/>
              </w:rPr>
            </w:pPr>
            <w:r w:rsidRPr="00EB7D84">
              <w:rPr>
                <w:b/>
                <w:bCs/>
              </w:rPr>
              <w:t>Reliability</w:t>
            </w:r>
          </w:p>
        </w:tc>
        <w:tc>
          <w:tcPr>
            <w:tcW w:w="858" w:type="dxa"/>
          </w:tcPr>
          <w:p w14:paraId="554C6EC0" w14:textId="77777777" w:rsidR="00742B37" w:rsidRPr="00EB7D84" w:rsidRDefault="00742B37" w:rsidP="00DB3184">
            <w:pPr>
              <w:rPr>
                <w:b/>
                <w:bCs/>
              </w:rPr>
            </w:pPr>
            <w:r w:rsidRPr="00EB7D84">
              <w:rPr>
                <w:b/>
                <w:bCs/>
              </w:rPr>
              <w:t>ROB</w:t>
            </w:r>
          </w:p>
        </w:tc>
        <w:tc>
          <w:tcPr>
            <w:tcW w:w="2537" w:type="dxa"/>
          </w:tcPr>
          <w:p w14:paraId="70419CC8" w14:textId="77777777" w:rsidR="00742B37" w:rsidRPr="00EB7D84" w:rsidRDefault="00742B37" w:rsidP="00DB3184">
            <w:pPr>
              <w:rPr>
                <w:b/>
                <w:bCs/>
              </w:rPr>
            </w:pPr>
            <w:r w:rsidRPr="00EB7D84">
              <w:rPr>
                <w:b/>
                <w:bCs/>
              </w:rPr>
              <w:t xml:space="preserve">Convergent validity </w:t>
            </w:r>
          </w:p>
        </w:tc>
        <w:tc>
          <w:tcPr>
            <w:tcW w:w="821" w:type="dxa"/>
          </w:tcPr>
          <w:p w14:paraId="2028871D" w14:textId="77777777" w:rsidR="00742B37" w:rsidRPr="00EB7D84" w:rsidRDefault="00742B37" w:rsidP="00DB3184">
            <w:pPr>
              <w:rPr>
                <w:b/>
                <w:bCs/>
              </w:rPr>
            </w:pPr>
            <w:r w:rsidRPr="00EB7D84">
              <w:rPr>
                <w:b/>
                <w:bCs/>
              </w:rPr>
              <w:t>ROB</w:t>
            </w:r>
          </w:p>
        </w:tc>
        <w:tc>
          <w:tcPr>
            <w:tcW w:w="1315" w:type="dxa"/>
          </w:tcPr>
          <w:p w14:paraId="4DD43116" w14:textId="77777777" w:rsidR="00742B37" w:rsidRPr="00EB7D84" w:rsidRDefault="00742B37" w:rsidP="00DB3184">
            <w:pPr>
              <w:rPr>
                <w:b/>
                <w:bCs/>
              </w:rPr>
            </w:pPr>
            <w:r w:rsidRPr="00EB7D84">
              <w:rPr>
                <w:b/>
                <w:bCs/>
              </w:rPr>
              <w:t>Responsiveness</w:t>
            </w:r>
          </w:p>
        </w:tc>
      </w:tr>
      <w:tr w:rsidR="00742B37" w:rsidRPr="00EB7D84" w14:paraId="2FE55933" w14:textId="77777777" w:rsidTr="00742B37">
        <w:tc>
          <w:tcPr>
            <w:tcW w:w="840" w:type="dxa"/>
          </w:tcPr>
          <w:p w14:paraId="284CC72F" w14:textId="3D7A1D06" w:rsidR="00742B37" w:rsidRPr="00EB7D84" w:rsidRDefault="007E38CD" w:rsidP="00DB3184">
            <w:r>
              <w:t>M</w:t>
            </w:r>
            <w:r w:rsidRPr="00EB7D84">
              <w:t xml:space="preserve">odified </w:t>
            </w:r>
            <w:r w:rsidR="00742B37" w:rsidRPr="00EB7D84">
              <w:t>LSA-E</w:t>
            </w:r>
          </w:p>
        </w:tc>
        <w:tc>
          <w:tcPr>
            <w:tcW w:w="924" w:type="dxa"/>
          </w:tcPr>
          <w:p w14:paraId="24820D39" w14:textId="77777777" w:rsidR="00742B37" w:rsidRPr="00EB7D84" w:rsidRDefault="00742B37" w:rsidP="00DB3184">
            <w:r w:rsidRPr="00EB7D84">
              <w:t>German</w:t>
            </w:r>
          </w:p>
        </w:tc>
        <w:tc>
          <w:tcPr>
            <w:tcW w:w="738" w:type="dxa"/>
          </w:tcPr>
          <w:p w14:paraId="2C42118F" w14:textId="77777777" w:rsidR="00742B37" w:rsidRPr="00EB7D84" w:rsidRDefault="00742B37" w:rsidP="00DB3184">
            <w:r w:rsidRPr="00EB7D84">
              <w:t>Ullrich (2021)</w:t>
            </w:r>
          </w:p>
        </w:tc>
        <w:tc>
          <w:tcPr>
            <w:tcW w:w="1222" w:type="dxa"/>
          </w:tcPr>
          <w:p w14:paraId="7DA86A38" w14:textId="77777777" w:rsidR="00742B37" w:rsidRPr="00EB7D84" w:rsidRDefault="00742B37" w:rsidP="00DB3184">
            <w:r w:rsidRPr="00EB7D84">
              <w:t>65 for convergent validity; 55 for reliability; 32 for responsiveness</w:t>
            </w:r>
          </w:p>
        </w:tc>
        <w:tc>
          <w:tcPr>
            <w:tcW w:w="951" w:type="dxa"/>
          </w:tcPr>
          <w:p w14:paraId="40FFED4A" w14:textId="77777777" w:rsidR="00742B37" w:rsidRPr="00EB7D84" w:rsidRDefault="00742B37" w:rsidP="00DB3184">
            <w:r w:rsidRPr="00EB7D84">
              <w:t>Inadequate</w:t>
            </w:r>
          </w:p>
        </w:tc>
        <w:tc>
          <w:tcPr>
            <w:tcW w:w="961" w:type="dxa"/>
          </w:tcPr>
          <w:p w14:paraId="353F0EF8" w14:textId="77777777" w:rsidR="00742B37" w:rsidRPr="00EB7D84" w:rsidRDefault="00742B37" w:rsidP="00DB3184">
            <w:r w:rsidRPr="00EB7D84">
              <w:t xml:space="preserve">Within 3 days: ICC (95% </w:t>
            </w:r>
            <w:proofErr w:type="gramStart"/>
            <w:r w:rsidRPr="00EB7D84">
              <w:t>CI)=</w:t>
            </w:r>
            <w:proofErr w:type="gramEnd"/>
            <w:r w:rsidRPr="00EB7D84">
              <w:t xml:space="preserve"> 0.777 (0.645-0.863) (+)</w:t>
            </w:r>
          </w:p>
        </w:tc>
        <w:tc>
          <w:tcPr>
            <w:tcW w:w="858" w:type="dxa"/>
          </w:tcPr>
          <w:p w14:paraId="3659E268" w14:textId="77777777" w:rsidR="00742B37" w:rsidRPr="00EB7D84" w:rsidRDefault="00742B37" w:rsidP="00DB3184">
            <w:r w:rsidRPr="00EB7D84">
              <w:t>Adequate</w:t>
            </w:r>
          </w:p>
        </w:tc>
        <w:tc>
          <w:tcPr>
            <w:tcW w:w="2537" w:type="dxa"/>
          </w:tcPr>
          <w:p w14:paraId="314F9190" w14:textId="77777777" w:rsidR="00742B37" w:rsidRPr="00EB7D84" w:rsidRDefault="00742B37" w:rsidP="00DB3184">
            <w:r w:rsidRPr="00EB7D84">
              <w:t>With SPPB: rho=0.41**; FFABQ: rho=-0.28*; Walking episodes: rho=0.39*</w:t>
            </w:r>
            <w:proofErr w:type="gramStart"/>
            <w:r w:rsidRPr="00EB7D84">
              <w:t>*;Steps</w:t>
            </w:r>
            <w:proofErr w:type="gramEnd"/>
            <w:r w:rsidRPr="00EB7D84">
              <w:t xml:space="preserve">: rho-0.56**; mean outdoor walking duration: rho=0.53**; mean outdoor walking distance: rho=0.53**; outdoor walking episodes: rho=0.54**. (*p&lt;0.05; **p&lt;0.01) (5+,2-) </w:t>
            </w:r>
          </w:p>
        </w:tc>
        <w:tc>
          <w:tcPr>
            <w:tcW w:w="821" w:type="dxa"/>
          </w:tcPr>
          <w:p w14:paraId="54901CB9" w14:textId="77777777" w:rsidR="00742B37" w:rsidRPr="00EB7D84" w:rsidRDefault="00742B37" w:rsidP="00DB3184">
            <w:r w:rsidRPr="00EB7D84">
              <w:t xml:space="preserve">Doubtful </w:t>
            </w:r>
          </w:p>
        </w:tc>
        <w:tc>
          <w:tcPr>
            <w:tcW w:w="1315" w:type="dxa"/>
          </w:tcPr>
          <w:p w14:paraId="37AAD620" w14:textId="77777777" w:rsidR="00742B37" w:rsidRPr="00EB7D84" w:rsidRDefault="00742B37" w:rsidP="00DB3184">
            <w:r w:rsidRPr="00EB7D84">
              <w:t>Post-intervention; 12 weeks: SRM= 0.33 (+)</w:t>
            </w:r>
          </w:p>
        </w:tc>
      </w:tr>
      <w:tr w:rsidR="00742B37" w:rsidRPr="00EB7D84" w14:paraId="4BF860DA" w14:textId="77777777" w:rsidTr="00742B37">
        <w:tc>
          <w:tcPr>
            <w:tcW w:w="840" w:type="dxa"/>
          </w:tcPr>
          <w:p w14:paraId="0C9BCFA0" w14:textId="2F17EB64" w:rsidR="00742B37" w:rsidRPr="00EB7D84" w:rsidRDefault="007E38CD" w:rsidP="00DB3184">
            <w:r>
              <w:t>M</w:t>
            </w:r>
            <w:r w:rsidRPr="00EB7D84">
              <w:t>odified LSA-E</w:t>
            </w:r>
          </w:p>
        </w:tc>
        <w:tc>
          <w:tcPr>
            <w:tcW w:w="924" w:type="dxa"/>
          </w:tcPr>
          <w:p w14:paraId="5078D549" w14:textId="77777777" w:rsidR="00742B37" w:rsidRPr="00EB7D84" w:rsidRDefault="00742B37" w:rsidP="00DB3184">
            <w:r w:rsidRPr="00EB7D84">
              <w:t>German</w:t>
            </w:r>
          </w:p>
        </w:tc>
        <w:tc>
          <w:tcPr>
            <w:tcW w:w="738" w:type="dxa"/>
          </w:tcPr>
          <w:p w14:paraId="469B3925" w14:textId="77777777" w:rsidR="00742B37" w:rsidRPr="00EB7D84" w:rsidRDefault="00742B37" w:rsidP="00DB3184">
            <w:r w:rsidRPr="00EB7D84">
              <w:t>Ullrich (2019)</w:t>
            </w:r>
          </w:p>
        </w:tc>
        <w:tc>
          <w:tcPr>
            <w:tcW w:w="1222" w:type="dxa"/>
          </w:tcPr>
          <w:p w14:paraId="4BEC224C" w14:textId="77777777" w:rsidR="00742B37" w:rsidRPr="00EB7D84" w:rsidRDefault="00742B37" w:rsidP="00DB3184">
            <w:r w:rsidRPr="00EB7D84">
              <w:t>117 for convergent validity; 102 for reliability; 53 for responsiveness</w:t>
            </w:r>
          </w:p>
        </w:tc>
        <w:tc>
          <w:tcPr>
            <w:tcW w:w="951" w:type="dxa"/>
          </w:tcPr>
          <w:p w14:paraId="3CEC9FFE" w14:textId="77777777" w:rsidR="00742B37" w:rsidRPr="00EB7D84" w:rsidRDefault="00742B37" w:rsidP="00DB3184">
            <w:r w:rsidRPr="00EB7D84">
              <w:t>Inadequate</w:t>
            </w:r>
          </w:p>
        </w:tc>
        <w:tc>
          <w:tcPr>
            <w:tcW w:w="961" w:type="dxa"/>
          </w:tcPr>
          <w:p w14:paraId="5CC299B4" w14:textId="77777777" w:rsidR="00742B37" w:rsidRPr="00EB7D84" w:rsidRDefault="00742B37" w:rsidP="00DB3184">
            <w:r w:rsidRPr="00EB7D84">
              <w:t>Within 2 days: ICC=0.65 (0.53-0.75) (-)</w:t>
            </w:r>
          </w:p>
        </w:tc>
        <w:tc>
          <w:tcPr>
            <w:tcW w:w="858" w:type="dxa"/>
          </w:tcPr>
          <w:p w14:paraId="71EB20A6" w14:textId="77777777" w:rsidR="00742B37" w:rsidRPr="00EB7D84" w:rsidRDefault="00742B37" w:rsidP="00DB3184">
            <w:r w:rsidRPr="00EB7D84">
              <w:t xml:space="preserve">Very good </w:t>
            </w:r>
          </w:p>
        </w:tc>
        <w:tc>
          <w:tcPr>
            <w:tcW w:w="2537" w:type="dxa"/>
          </w:tcPr>
          <w:p w14:paraId="645069CD" w14:textId="18D30F6B" w:rsidR="00742B37" w:rsidRPr="00EB7D84" w:rsidRDefault="00742B37" w:rsidP="00DB3184">
            <w:r w:rsidRPr="00EB7D84">
              <w:t xml:space="preserve">With SPPB: rho= 0.30*; Gait speed: rho=0.27**; TUG: rho=-0.38**; MMSE: rho=0.21*; GDS: rho=-0.11; FES-I: rho=-0.12; FFABQ: rho=-0.35**; Lying min: rho=-0.25**; sitting min: rho=-0.04; standing min: rho=0.53**; walking min: rho=0.58**;walking episodes: rho=0.42**; steps: rho=0.60**; being active outdoors: rho=0.63**; mean outdoor walking duration: rho=0.62**; mean outdoor walking distance: </w:t>
            </w:r>
            <w:r w:rsidRPr="00EB7D84">
              <w:lastRenderedPageBreak/>
              <w:t>rho=0.63**; outdoor wal</w:t>
            </w:r>
            <w:r w:rsidR="003853DA">
              <w:t>k</w:t>
            </w:r>
            <w:r w:rsidRPr="00EB7D84">
              <w:t xml:space="preserve">ing episodes: rho=0.62**; max distance from home: rho=0.63**(*=p&lt;0.05;**=p&lt;0.01) (14+,4-) </w:t>
            </w:r>
          </w:p>
        </w:tc>
        <w:tc>
          <w:tcPr>
            <w:tcW w:w="821" w:type="dxa"/>
          </w:tcPr>
          <w:p w14:paraId="7BF7D415" w14:textId="77777777" w:rsidR="00742B37" w:rsidRPr="00EB7D84" w:rsidRDefault="00742B37" w:rsidP="00DB3184">
            <w:r w:rsidRPr="00EB7D84">
              <w:lastRenderedPageBreak/>
              <w:t xml:space="preserve">Doubtful </w:t>
            </w:r>
          </w:p>
        </w:tc>
        <w:tc>
          <w:tcPr>
            <w:tcW w:w="1315" w:type="dxa"/>
          </w:tcPr>
          <w:p w14:paraId="6D901812" w14:textId="77777777" w:rsidR="00742B37" w:rsidRPr="00EB7D84" w:rsidRDefault="00742B37" w:rsidP="00DB3184">
            <w:r w:rsidRPr="00EB7D84">
              <w:t>Baseline vs post-intervention; 12 weeks: p&lt;0.001 SRM=0.35 (+)</w:t>
            </w:r>
          </w:p>
        </w:tc>
      </w:tr>
      <w:tr w:rsidR="00742B37" w:rsidRPr="00EB7D84" w14:paraId="465EC733" w14:textId="77777777" w:rsidTr="00742B37">
        <w:tc>
          <w:tcPr>
            <w:tcW w:w="2502" w:type="dxa"/>
            <w:gridSpan w:val="3"/>
          </w:tcPr>
          <w:p w14:paraId="239AC28C" w14:textId="77777777" w:rsidR="00742B37" w:rsidRPr="00EB7D84" w:rsidRDefault="00742B37" w:rsidP="00DB3184">
            <w:pPr>
              <w:rPr>
                <w:b/>
                <w:bCs/>
              </w:rPr>
            </w:pPr>
            <w:r w:rsidRPr="00EB7D84">
              <w:rPr>
                <w:b/>
                <w:bCs/>
              </w:rPr>
              <w:t xml:space="preserve">Total </w:t>
            </w:r>
          </w:p>
        </w:tc>
        <w:tc>
          <w:tcPr>
            <w:tcW w:w="3134" w:type="dxa"/>
            <w:gridSpan w:val="3"/>
          </w:tcPr>
          <w:p w14:paraId="03264842" w14:textId="186098E5" w:rsidR="00742B37" w:rsidRPr="00EB7D84" w:rsidRDefault="00742B37" w:rsidP="00DB3184">
            <w:pPr>
              <w:rPr>
                <w:b/>
                <w:bCs/>
              </w:rPr>
            </w:pPr>
            <w:r w:rsidRPr="00EB7D84">
              <w:rPr>
                <w:b/>
                <w:bCs/>
              </w:rPr>
              <w:t xml:space="preserve">1+; 1- Sufficient; inconsistent. </w:t>
            </w:r>
            <w:r w:rsidR="004C2D2F" w:rsidRPr="00EB7D84">
              <w:rPr>
                <w:b/>
                <w:bCs/>
              </w:rPr>
              <w:t>ICC=0.65-0.78</w:t>
            </w:r>
          </w:p>
        </w:tc>
        <w:tc>
          <w:tcPr>
            <w:tcW w:w="3395" w:type="dxa"/>
            <w:gridSpan w:val="2"/>
          </w:tcPr>
          <w:p w14:paraId="41E7EBD3" w14:textId="01261123" w:rsidR="00742B37" w:rsidRPr="00EB7D84" w:rsidRDefault="00742B37" w:rsidP="00DB3184">
            <w:r w:rsidRPr="00EB7D84">
              <w:rPr>
                <w:b/>
                <w:bCs/>
              </w:rPr>
              <w:t>19+; 6- Sufficient</w:t>
            </w:r>
          </w:p>
          <w:p w14:paraId="794EC2A8" w14:textId="77777777" w:rsidR="00742B37" w:rsidRPr="00EB7D84" w:rsidRDefault="00742B37" w:rsidP="00DB3184">
            <w:pPr>
              <w:rPr>
                <w:b/>
                <w:bCs/>
              </w:rPr>
            </w:pPr>
          </w:p>
        </w:tc>
        <w:tc>
          <w:tcPr>
            <w:tcW w:w="2136" w:type="dxa"/>
            <w:gridSpan w:val="2"/>
          </w:tcPr>
          <w:p w14:paraId="5D8EB265" w14:textId="79FFA866" w:rsidR="00742B37" w:rsidRPr="00EB7D84" w:rsidRDefault="00742B37" w:rsidP="00DB3184">
            <w:pPr>
              <w:rPr>
                <w:b/>
                <w:bCs/>
              </w:rPr>
            </w:pPr>
            <w:r w:rsidRPr="00EB7D84">
              <w:rPr>
                <w:b/>
                <w:bCs/>
              </w:rPr>
              <w:t>2+ Sufficient.</w:t>
            </w:r>
          </w:p>
        </w:tc>
      </w:tr>
    </w:tbl>
    <w:p w14:paraId="48015DE1" w14:textId="77777777" w:rsidR="00742B37" w:rsidRPr="00EB7D84" w:rsidRDefault="00742B37" w:rsidP="00742B37"/>
    <w:p w14:paraId="6003BB41" w14:textId="77777777" w:rsidR="000E0B75" w:rsidRPr="00EB7D84" w:rsidRDefault="000E0B75"/>
    <w:p w14:paraId="7D52CD11" w14:textId="77777777" w:rsidR="00F54810" w:rsidRDefault="00F54810">
      <w:r>
        <w:br w:type="page"/>
      </w:r>
    </w:p>
    <w:p w14:paraId="20F6BE25" w14:textId="002FED69" w:rsidR="009F0324" w:rsidRPr="00EB7D84" w:rsidRDefault="00D97CE7">
      <w:r w:rsidRPr="00EB7D84">
        <w:lastRenderedPageBreak/>
        <w:t xml:space="preserve">Table. Psychometric Properties of the </w:t>
      </w:r>
      <w:r w:rsidR="009F0324" w:rsidRPr="00EB7D84">
        <w:t>LSA-</w:t>
      </w:r>
      <w:r w:rsidR="001527BD" w:rsidRPr="00EB7D84">
        <w:t>i</w:t>
      </w:r>
      <w:r w:rsidR="00FC3C5D" w:rsidRPr="00EB7D84">
        <w:t>ndependent</w:t>
      </w:r>
      <w:r w:rsidR="001527BD" w:rsidRPr="00EB7D84">
        <w:t xml:space="preserve"> score</w:t>
      </w:r>
      <w:r w:rsidR="00857C8E">
        <w:t xml:space="preserve"> (LSA-I)</w:t>
      </w:r>
      <w:r w:rsidR="001527BD" w:rsidRPr="00EB7D84">
        <w:t xml:space="preserve"> </w:t>
      </w:r>
      <w:r w:rsidR="002A6BF1" w:rsidRPr="00EB7D84">
        <w:t>(n=</w:t>
      </w:r>
      <w:r w:rsidR="00EB7D84">
        <w:t>6</w:t>
      </w:r>
      <w:r w:rsidR="002A6BF1" w:rsidRPr="00EB7D84">
        <w:t>)</w:t>
      </w:r>
    </w:p>
    <w:p w14:paraId="78444C28" w14:textId="6F2A830E" w:rsidR="009F0324" w:rsidRPr="00EB7D84" w:rsidRDefault="009F032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5"/>
        <w:gridCol w:w="1266"/>
        <w:gridCol w:w="1411"/>
        <w:gridCol w:w="1279"/>
        <w:gridCol w:w="1253"/>
        <w:gridCol w:w="1266"/>
        <w:gridCol w:w="1122"/>
        <w:gridCol w:w="1607"/>
        <w:gridCol w:w="1122"/>
        <w:gridCol w:w="1529"/>
      </w:tblGrid>
      <w:tr w:rsidR="00017368" w:rsidRPr="00EB7D84" w14:paraId="6EA9EDF2" w14:textId="77777777" w:rsidTr="00017368">
        <w:tc>
          <w:tcPr>
            <w:tcW w:w="803" w:type="dxa"/>
          </w:tcPr>
          <w:p w14:paraId="37D46E9D" w14:textId="77777777" w:rsidR="00017368" w:rsidRPr="00EB7D84" w:rsidRDefault="00017368" w:rsidP="002A6BF1">
            <w:pPr>
              <w:rPr>
                <w:b/>
                <w:bCs/>
              </w:rPr>
            </w:pPr>
            <w:r w:rsidRPr="00EB7D84">
              <w:rPr>
                <w:b/>
                <w:bCs/>
              </w:rPr>
              <w:t>Measure</w:t>
            </w:r>
          </w:p>
        </w:tc>
        <w:tc>
          <w:tcPr>
            <w:tcW w:w="918" w:type="dxa"/>
          </w:tcPr>
          <w:p w14:paraId="6BA43BAC" w14:textId="77777777" w:rsidR="00017368" w:rsidRPr="00EB7D84" w:rsidRDefault="00017368" w:rsidP="002A6BF1">
            <w:pPr>
              <w:rPr>
                <w:b/>
                <w:bCs/>
              </w:rPr>
            </w:pPr>
            <w:r w:rsidRPr="00EB7D84">
              <w:rPr>
                <w:b/>
                <w:bCs/>
              </w:rPr>
              <w:t>Language</w:t>
            </w:r>
          </w:p>
        </w:tc>
        <w:tc>
          <w:tcPr>
            <w:tcW w:w="1014" w:type="dxa"/>
          </w:tcPr>
          <w:p w14:paraId="16922FFF" w14:textId="77777777" w:rsidR="00017368" w:rsidRPr="00EB7D84" w:rsidRDefault="00017368" w:rsidP="002A6BF1">
            <w:pPr>
              <w:rPr>
                <w:b/>
                <w:bCs/>
              </w:rPr>
            </w:pPr>
            <w:r w:rsidRPr="00EB7D84">
              <w:rPr>
                <w:b/>
                <w:bCs/>
              </w:rPr>
              <w:t>Author (year)</w:t>
            </w:r>
          </w:p>
        </w:tc>
        <w:tc>
          <w:tcPr>
            <w:tcW w:w="1163" w:type="dxa"/>
          </w:tcPr>
          <w:p w14:paraId="691A782E" w14:textId="6842A5DE" w:rsidR="00017368" w:rsidRPr="00EB7D84" w:rsidRDefault="00017368" w:rsidP="002A6BF1">
            <w:pPr>
              <w:rPr>
                <w:b/>
                <w:bCs/>
              </w:rPr>
            </w:pPr>
            <w:r w:rsidRPr="00EB7D84">
              <w:rPr>
                <w:b/>
                <w:bCs/>
              </w:rPr>
              <w:t xml:space="preserve">Sample size </w:t>
            </w:r>
          </w:p>
        </w:tc>
        <w:tc>
          <w:tcPr>
            <w:tcW w:w="908" w:type="dxa"/>
          </w:tcPr>
          <w:p w14:paraId="2FAE8DD8" w14:textId="48B52A09" w:rsidR="00017368" w:rsidRPr="00EB7D84" w:rsidRDefault="00017368" w:rsidP="002A6BF1">
            <w:pPr>
              <w:rPr>
                <w:b/>
                <w:bCs/>
              </w:rPr>
            </w:pPr>
            <w:r w:rsidRPr="00EB7D84">
              <w:rPr>
                <w:b/>
                <w:bCs/>
              </w:rPr>
              <w:t>ROB</w:t>
            </w:r>
          </w:p>
        </w:tc>
        <w:tc>
          <w:tcPr>
            <w:tcW w:w="918" w:type="dxa"/>
          </w:tcPr>
          <w:p w14:paraId="41AF143E" w14:textId="61D47C39" w:rsidR="00017368" w:rsidRPr="00EB7D84" w:rsidRDefault="00017368" w:rsidP="002A6BF1">
            <w:pPr>
              <w:rPr>
                <w:b/>
                <w:bCs/>
              </w:rPr>
            </w:pPr>
            <w:r w:rsidRPr="00EB7D84">
              <w:rPr>
                <w:b/>
                <w:bCs/>
              </w:rPr>
              <w:t>Reliability</w:t>
            </w:r>
          </w:p>
        </w:tc>
        <w:tc>
          <w:tcPr>
            <w:tcW w:w="821" w:type="dxa"/>
          </w:tcPr>
          <w:p w14:paraId="79BCD325" w14:textId="1BE02C75" w:rsidR="00017368" w:rsidRPr="00EB7D84" w:rsidRDefault="00017368" w:rsidP="002A6BF1">
            <w:pPr>
              <w:rPr>
                <w:b/>
                <w:bCs/>
              </w:rPr>
            </w:pPr>
            <w:r w:rsidRPr="00EB7D84">
              <w:rPr>
                <w:b/>
                <w:bCs/>
              </w:rPr>
              <w:t>ROB</w:t>
            </w:r>
          </w:p>
        </w:tc>
        <w:tc>
          <w:tcPr>
            <w:tcW w:w="1145" w:type="dxa"/>
          </w:tcPr>
          <w:p w14:paraId="74A86284" w14:textId="5AAB53DB" w:rsidR="00017368" w:rsidRPr="00EB7D84" w:rsidRDefault="00017368" w:rsidP="002A6BF1">
            <w:pPr>
              <w:rPr>
                <w:b/>
                <w:bCs/>
              </w:rPr>
            </w:pPr>
            <w:r w:rsidRPr="00EB7D84">
              <w:rPr>
                <w:b/>
                <w:bCs/>
              </w:rPr>
              <w:t>Measurement error</w:t>
            </w:r>
          </w:p>
        </w:tc>
        <w:tc>
          <w:tcPr>
            <w:tcW w:w="821" w:type="dxa"/>
          </w:tcPr>
          <w:p w14:paraId="4A6C019C" w14:textId="4E3DB19E" w:rsidR="00017368" w:rsidRPr="00EB7D84" w:rsidRDefault="00017368" w:rsidP="002A6BF1">
            <w:pPr>
              <w:rPr>
                <w:b/>
                <w:bCs/>
              </w:rPr>
            </w:pPr>
            <w:r w:rsidRPr="00EB7D84">
              <w:rPr>
                <w:b/>
                <w:bCs/>
              </w:rPr>
              <w:t>ROB</w:t>
            </w:r>
          </w:p>
        </w:tc>
        <w:tc>
          <w:tcPr>
            <w:tcW w:w="2402" w:type="dxa"/>
          </w:tcPr>
          <w:p w14:paraId="59C1AFB5" w14:textId="67C34CF3" w:rsidR="00017368" w:rsidRPr="00EB7D84" w:rsidRDefault="00017368" w:rsidP="002A6BF1">
            <w:pPr>
              <w:rPr>
                <w:b/>
                <w:bCs/>
              </w:rPr>
            </w:pPr>
            <w:r w:rsidRPr="00EB7D84">
              <w:rPr>
                <w:b/>
                <w:bCs/>
              </w:rPr>
              <w:t xml:space="preserve">Convergent validity </w:t>
            </w:r>
          </w:p>
        </w:tc>
      </w:tr>
      <w:tr w:rsidR="00017368" w:rsidRPr="00EB7D84" w14:paraId="2AC120F7" w14:textId="77777777" w:rsidTr="00017368">
        <w:tc>
          <w:tcPr>
            <w:tcW w:w="803" w:type="dxa"/>
          </w:tcPr>
          <w:p w14:paraId="59479CC9" w14:textId="77777777" w:rsidR="00017368" w:rsidRPr="00EB7D84" w:rsidRDefault="00017368" w:rsidP="00C46FCC">
            <w:r w:rsidRPr="00EB7D84">
              <w:t>LSA-I</w:t>
            </w:r>
          </w:p>
        </w:tc>
        <w:tc>
          <w:tcPr>
            <w:tcW w:w="918" w:type="dxa"/>
          </w:tcPr>
          <w:p w14:paraId="2B56B14C" w14:textId="77777777" w:rsidR="00017368" w:rsidRPr="00EB7D84" w:rsidRDefault="00017368" w:rsidP="00C46FCC">
            <w:r w:rsidRPr="00EB7D84">
              <w:t>Swedish</w:t>
            </w:r>
          </w:p>
        </w:tc>
        <w:tc>
          <w:tcPr>
            <w:tcW w:w="1014" w:type="dxa"/>
          </w:tcPr>
          <w:p w14:paraId="37DC8820" w14:textId="77777777" w:rsidR="00017368" w:rsidRPr="00EB7D84" w:rsidRDefault="00017368" w:rsidP="00C46FCC">
            <w:proofErr w:type="spellStart"/>
            <w:r w:rsidRPr="00EB7D84">
              <w:t>Fristedt</w:t>
            </w:r>
            <w:proofErr w:type="spellEnd"/>
            <w:r w:rsidRPr="00EB7D84">
              <w:t xml:space="preserve"> (2016)</w:t>
            </w:r>
          </w:p>
        </w:tc>
        <w:tc>
          <w:tcPr>
            <w:tcW w:w="1163" w:type="dxa"/>
          </w:tcPr>
          <w:p w14:paraId="225F1376" w14:textId="77777777" w:rsidR="00017368" w:rsidRPr="00EB7D84" w:rsidRDefault="00017368" w:rsidP="00C46FCC">
            <w:r w:rsidRPr="00EB7D84">
              <w:t>312</w:t>
            </w:r>
          </w:p>
        </w:tc>
        <w:tc>
          <w:tcPr>
            <w:tcW w:w="908" w:type="dxa"/>
          </w:tcPr>
          <w:p w14:paraId="347A558F" w14:textId="77777777" w:rsidR="00017368" w:rsidRPr="00EB7D84" w:rsidRDefault="00017368" w:rsidP="00C46FCC"/>
        </w:tc>
        <w:tc>
          <w:tcPr>
            <w:tcW w:w="918" w:type="dxa"/>
          </w:tcPr>
          <w:p w14:paraId="5431118F" w14:textId="77777777" w:rsidR="00017368" w:rsidRPr="00EB7D84" w:rsidRDefault="00017368" w:rsidP="00C46FCC"/>
        </w:tc>
        <w:tc>
          <w:tcPr>
            <w:tcW w:w="821" w:type="dxa"/>
          </w:tcPr>
          <w:p w14:paraId="797B8724" w14:textId="77777777" w:rsidR="00017368" w:rsidRPr="00EB7D84" w:rsidRDefault="00017368" w:rsidP="00C46FCC"/>
        </w:tc>
        <w:tc>
          <w:tcPr>
            <w:tcW w:w="1145" w:type="dxa"/>
          </w:tcPr>
          <w:p w14:paraId="12FC7B5F" w14:textId="77777777" w:rsidR="00017368" w:rsidRPr="00EB7D84" w:rsidRDefault="00017368" w:rsidP="00C46FCC"/>
        </w:tc>
        <w:tc>
          <w:tcPr>
            <w:tcW w:w="821" w:type="dxa"/>
          </w:tcPr>
          <w:p w14:paraId="7B15B8C2" w14:textId="77777777" w:rsidR="00017368" w:rsidRPr="00EB7D84" w:rsidRDefault="00017368" w:rsidP="00C46FCC">
            <w:r w:rsidRPr="00EB7D84">
              <w:t xml:space="preserve">Very good </w:t>
            </w:r>
          </w:p>
        </w:tc>
        <w:tc>
          <w:tcPr>
            <w:tcW w:w="2402" w:type="dxa"/>
          </w:tcPr>
          <w:p w14:paraId="0B5DF519" w14:textId="77777777" w:rsidR="00017368" w:rsidRPr="00EB7D84" w:rsidRDefault="00017368" w:rsidP="00C46FCC">
            <w:r w:rsidRPr="00EB7D84">
              <w:t>SPBB total score: rho= 0.63; transportation rho =0.66; stair climbing: rho=0.42; transfers: rho=0.</w:t>
            </w:r>
            <w:proofErr w:type="gramStart"/>
            <w:r w:rsidRPr="00EB7D84">
              <w:t>30 ;</w:t>
            </w:r>
            <w:proofErr w:type="gramEnd"/>
            <w:r w:rsidRPr="00EB7D84">
              <w:t xml:space="preserve"> food shopping: rho =0.58; travel for pleasure: rho =0.44; community activities: rho=0.35 (7+)</w:t>
            </w:r>
          </w:p>
        </w:tc>
      </w:tr>
      <w:tr w:rsidR="00017368" w:rsidRPr="00EB7D84" w14:paraId="16420638" w14:textId="77777777" w:rsidTr="00017368">
        <w:tc>
          <w:tcPr>
            <w:tcW w:w="803" w:type="dxa"/>
          </w:tcPr>
          <w:p w14:paraId="1E15A164" w14:textId="77777777" w:rsidR="00017368" w:rsidRPr="00EB7D84" w:rsidRDefault="00017368" w:rsidP="00C46FCC">
            <w:r w:rsidRPr="00EB7D84">
              <w:t>LSA-I</w:t>
            </w:r>
          </w:p>
        </w:tc>
        <w:tc>
          <w:tcPr>
            <w:tcW w:w="918" w:type="dxa"/>
          </w:tcPr>
          <w:p w14:paraId="3EDD3160" w14:textId="77777777" w:rsidR="00017368" w:rsidRPr="00EB7D84" w:rsidRDefault="00017368" w:rsidP="00C46FCC">
            <w:r w:rsidRPr="00EB7D84">
              <w:t>Swedish</w:t>
            </w:r>
          </w:p>
        </w:tc>
        <w:tc>
          <w:tcPr>
            <w:tcW w:w="1014" w:type="dxa"/>
          </w:tcPr>
          <w:p w14:paraId="46BC049E" w14:textId="77777777" w:rsidR="00017368" w:rsidRPr="00EB7D84" w:rsidRDefault="00017368" w:rsidP="00C46FCC">
            <w:proofErr w:type="spellStart"/>
            <w:r w:rsidRPr="00EB7D84">
              <w:t>Kammerlind</w:t>
            </w:r>
            <w:proofErr w:type="spellEnd"/>
            <w:r w:rsidRPr="00EB7D84">
              <w:t xml:space="preserve"> (2014)</w:t>
            </w:r>
          </w:p>
        </w:tc>
        <w:tc>
          <w:tcPr>
            <w:tcW w:w="1163" w:type="dxa"/>
          </w:tcPr>
          <w:p w14:paraId="360A0BF3" w14:textId="77777777" w:rsidR="00017368" w:rsidRPr="00EB7D84" w:rsidRDefault="00017368" w:rsidP="00C46FCC">
            <w:r w:rsidRPr="00EB7D84">
              <w:t>298</w:t>
            </w:r>
          </w:p>
        </w:tc>
        <w:tc>
          <w:tcPr>
            <w:tcW w:w="908" w:type="dxa"/>
          </w:tcPr>
          <w:p w14:paraId="3A7927FE" w14:textId="77777777" w:rsidR="00017368" w:rsidRPr="00EB7D84" w:rsidRDefault="00017368" w:rsidP="00C46FCC">
            <w:r w:rsidRPr="00EB7D84">
              <w:t>Doubtful</w:t>
            </w:r>
          </w:p>
        </w:tc>
        <w:tc>
          <w:tcPr>
            <w:tcW w:w="918" w:type="dxa"/>
          </w:tcPr>
          <w:p w14:paraId="55001663" w14:textId="77777777" w:rsidR="00017368" w:rsidRPr="00EB7D84" w:rsidRDefault="00017368" w:rsidP="00C46FCC">
            <w:r w:rsidRPr="00EB7D84">
              <w:t>2 weeks: Weighted kappa = 0.94 (0.92–0.96) (+)</w:t>
            </w:r>
          </w:p>
        </w:tc>
        <w:tc>
          <w:tcPr>
            <w:tcW w:w="821" w:type="dxa"/>
          </w:tcPr>
          <w:p w14:paraId="7F67A901" w14:textId="77777777" w:rsidR="00017368" w:rsidRPr="00EB7D84" w:rsidRDefault="00017368" w:rsidP="00C46FCC">
            <w:r w:rsidRPr="00EB7D84">
              <w:t>Doubtful</w:t>
            </w:r>
          </w:p>
        </w:tc>
        <w:tc>
          <w:tcPr>
            <w:tcW w:w="1145" w:type="dxa"/>
          </w:tcPr>
          <w:p w14:paraId="46CB91C9" w14:textId="77777777" w:rsidR="00017368" w:rsidRPr="00EB7D84" w:rsidRDefault="00017368" w:rsidP="00C46FCC">
            <w:r w:rsidRPr="00EB7D84">
              <w:t xml:space="preserve">% 80 </w:t>
            </w:r>
            <w:proofErr w:type="gramStart"/>
            <w:r w:rsidRPr="00EB7D84">
              <w:t>agreement</w:t>
            </w:r>
            <w:proofErr w:type="gramEnd"/>
            <w:r w:rsidRPr="00EB7D84">
              <w:t xml:space="preserve"> (+)</w:t>
            </w:r>
          </w:p>
        </w:tc>
        <w:tc>
          <w:tcPr>
            <w:tcW w:w="821" w:type="dxa"/>
          </w:tcPr>
          <w:p w14:paraId="0AA4A0C4" w14:textId="77777777" w:rsidR="00017368" w:rsidRPr="00EB7D84" w:rsidRDefault="00017368" w:rsidP="00C46FCC"/>
        </w:tc>
        <w:tc>
          <w:tcPr>
            <w:tcW w:w="2402" w:type="dxa"/>
          </w:tcPr>
          <w:p w14:paraId="68B84363" w14:textId="77777777" w:rsidR="00017368" w:rsidRPr="00EB7D84" w:rsidRDefault="00017368" w:rsidP="00C46FCC"/>
        </w:tc>
      </w:tr>
      <w:tr w:rsidR="00017368" w:rsidRPr="00EB7D84" w14:paraId="20CC4637" w14:textId="77777777" w:rsidTr="00017368">
        <w:tc>
          <w:tcPr>
            <w:tcW w:w="803" w:type="dxa"/>
          </w:tcPr>
          <w:p w14:paraId="6707199C" w14:textId="77777777" w:rsidR="00017368" w:rsidRPr="00EB7D84" w:rsidRDefault="00017368" w:rsidP="00C46FCC">
            <w:r w:rsidRPr="00EB7D84">
              <w:t>LSA-I</w:t>
            </w:r>
          </w:p>
        </w:tc>
        <w:tc>
          <w:tcPr>
            <w:tcW w:w="918" w:type="dxa"/>
          </w:tcPr>
          <w:p w14:paraId="166E69AA" w14:textId="77777777" w:rsidR="00017368" w:rsidRPr="00EB7D84" w:rsidRDefault="00017368" w:rsidP="00C46FCC">
            <w:r w:rsidRPr="00EB7D84">
              <w:t>Finnish</w:t>
            </w:r>
          </w:p>
        </w:tc>
        <w:tc>
          <w:tcPr>
            <w:tcW w:w="1014" w:type="dxa"/>
          </w:tcPr>
          <w:p w14:paraId="24D85921" w14:textId="77777777" w:rsidR="00017368" w:rsidRPr="00EB7D84" w:rsidRDefault="00017368" w:rsidP="00C46FCC">
            <w:proofErr w:type="spellStart"/>
            <w:r w:rsidRPr="00EB7D84">
              <w:t>Portegijis</w:t>
            </w:r>
            <w:proofErr w:type="spellEnd"/>
            <w:r w:rsidRPr="00EB7D84">
              <w:t xml:space="preserve"> (2014)</w:t>
            </w:r>
          </w:p>
        </w:tc>
        <w:tc>
          <w:tcPr>
            <w:tcW w:w="1163" w:type="dxa"/>
          </w:tcPr>
          <w:p w14:paraId="1AE00D93" w14:textId="77777777" w:rsidR="00017368" w:rsidRPr="00EB7D84" w:rsidRDefault="00017368" w:rsidP="00C46FCC">
            <w:r w:rsidRPr="00EB7D84">
              <w:t xml:space="preserve">1-year: 808; </w:t>
            </w:r>
            <w:r w:rsidRPr="00EB7D84">
              <w:lastRenderedPageBreak/>
              <w:t>Reliability: 39</w:t>
            </w:r>
          </w:p>
        </w:tc>
        <w:tc>
          <w:tcPr>
            <w:tcW w:w="908" w:type="dxa"/>
          </w:tcPr>
          <w:p w14:paraId="207577ED" w14:textId="77777777" w:rsidR="00017368" w:rsidRPr="00EB7D84" w:rsidRDefault="00017368" w:rsidP="00C46FCC">
            <w:r w:rsidRPr="00EB7D84">
              <w:lastRenderedPageBreak/>
              <w:t xml:space="preserve">Inadequate </w:t>
            </w:r>
          </w:p>
        </w:tc>
        <w:tc>
          <w:tcPr>
            <w:tcW w:w="918" w:type="dxa"/>
          </w:tcPr>
          <w:p w14:paraId="5586896D" w14:textId="77777777" w:rsidR="00017368" w:rsidRPr="00EB7D84" w:rsidRDefault="00017368" w:rsidP="00C46FCC">
            <w:r w:rsidRPr="00EB7D84">
              <w:t xml:space="preserve">2 weeks: ICC (95% CI) =0.86 </w:t>
            </w:r>
            <w:r w:rsidRPr="00EB7D84">
              <w:lastRenderedPageBreak/>
              <w:t>(0.75-0.92) (+)</w:t>
            </w:r>
          </w:p>
        </w:tc>
        <w:tc>
          <w:tcPr>
            <w:tcW w:w="821" w:type="dxa"/>
          </w:tcPr>
          <w:p w14:paraId="2552FBA2" w14:textId="77777777" w:rsidR="00017368" w:rsidRPr="00EB7D84" w:rsidRDefault="00017368" w:rsidP="00C46FCC">
            <w:r w:rsidRPr="00EB7D84">
              <w:lastRenderedPageBreak/>
              <w:t xml:space="preserve">Adequate </w:t>
            </w:r>
          </w:p>
        </w:tc>
        <w:tc>
          <w:tcPr>
            <w:tcW w:w="1145" w:type="dxa"/>
          </w:tcPr>
          <w:p w14:paraId="7B8C31F1" w14:textId="77777777" w:rsidR="00017368" w:rsidRPr="00EB7D84" w:rsidRDefault="00017368" w:rsidP="00C46FCC">
            <w:r w:rsidRPr="00EB7D84">
              <w:t>62 % agreement (+)</w:t>
            </w:r>
          </w:p>
        </w:tc>
        <w:tc>
          <w:tcPr>
            <w:tcW w:w="821" w:type="dxa"/>
          </w:tcPr>
          <w:p w14:paraId="4C64DE51" w14:textId="77777777" w:rsidR="00017368" w:rsidRPr="00EB7D84" w:rsidRDefault="00017368" w:rsidP="00C46FCC"/>
        </w:tc>
        <w:tc>
          <w:tcPr>
            <w:tcW w:w="2402" w:type="dxa"/>
          </w:tcPr>
          <w:p w14:paraId="54B19554" w14:textId="77777777" w:rsidR="00017368" w:rsidRPr="00EB7D84" w:rsidRDefault="00017368" w:rsidP="00C46FCC"/>
        </w:tc>
      </w:tr>
      <w:tr w:rsidR="00017368" w:rsidRPr="00EB7D84" w14:paraId="77996268" w14:textId="77777777" w:rsidTr="00017368">
        <w:tc>
          <w:tcPr>
            <w:tcW w:w="803" w:type="dxa"/>
          </w:tcPr>
          <w:p w14:paraId="6E7867AA" w14:textId="77777777" w:rsidR="00017368" w:rsidRPr="00EB7D84" w:rsidRDefault="00017368" w:rsidP="00C46FCC">
            <w:r w:rsidRPr="00EB7D84">
              <w:t>LSA-I</w:t>
            </w:r>
          </w:p>
        </w:tc>
        <w:tc>
          <w:tcPr>
            <w:tcW w:w="918" w:type="dxa"/>
          </w:tcPr>
          <w:p w14:paraId="1C2DDB72" w14:textId="77777777" w:rsidR="00017368" w:rsidRPr="00EB7D84" w:rsidRDefault="00017368" w:rsidP="00C46FCC">
            <w:r w:rsidRPr="00EB7D84">
              <w:t>Spanish and Portuguese</w:t>
            </w:r>
          </w:p>
        </w:tc>
        <w:tc>
          <w:tcPr>
            <w:tcW w:w="1014" w:type="dxa"/>
          </w:tcPr>
          <w:p w14:paraId="26487377" w14:textId="77777777" w:rsidR="00017368" w:rsidRPr="00EB7D84" w:rsidRDefault="00017368" w:rsidP="00C46FCC">
            <w:r w:rsidRPr="00EB7D84">
              <w:t>Curcio (2013)</w:t>
            </w:r>
          </w:p>
        </w:tc>
        <w:tc>
          <w:tcPr>
            <w:tcW w:w="1163" w:type="dxa"/>
          </w:tcPr>
          <w:p w14:paraId="448267E8" w14:textId="77777777" w:rsidR="00017368" w:rsidRPr="00EB7D84" w:rsidRDefault="00017368" w:rsidP="00C46FCC">
            <w:r w:rsidRPr="00EB7D84">
              <w:t>300 (39 for reliability)</w:t>
            </w:r>
          </w:p>
        </w:tc>
        <w:tc>
          <w:tcPr>
            <w:tcW w:w="908" w:type="dxa"/>
          </w:tcPr>
          <w:p w14:paraId="59D91AA7" w14:textId="77777777" w:rsidR="00017368" w:rsidRPr="00EB7D84" w:rsidRDefault="00017368" w:rsidP="00C46FCC">
            <w:r w:rsidRPr="00EB7D84">
              <w:t xml:space="preserve">Inadequate </w:t>
            </w:r>
          </w:p>
        </w:tc>
        <w:tc>
          <w:tcPr>
            <w:tcW w:w="918" w:type="dxa"/>
          </w:tcPr>
          <w:p w14:paraId="78E05DAB" w14:textId="77777777" w:rsidR="00017368" w:rsidRPr="00EB7D84" w:rsidRDefault="00017368" w:rsidP="00C46FCC">
            <w:r w:rsidRPr="00EB7D84">
              <w:t>7-10 days: ICC (95 %CI) = 0.63 (0.38–0.77) (-)</w:t>
            </w:r>
          </w:p>
        </w:tc>
        <w:tc>
          <w:tcPr>
            <w:tcW w:w="821" w:type="dxa"/>
          </w:tcPr>
          <w:p w14:paraId="527663A1" w14:textId="77777777" w:rsidR="00017368" w:rsidRPr="00EB7D84" w:rsidRDefault="00017368" w:rsidP="00C46FCC"/>
        </w:tc>
        <w:tc>
          <w:tcPr>
            <w:tcW w:w="1145" w:type="dxa"/>
          </w:tcPr>
          <w:p w14:paraId="22D8F0BB" w14:textId="77777777" w:rsidR="00017368" w:rsidRPr="00EB7D84" w:rsidRDefault="00017368" w:rsidP="00C46FCC"/>
        </w:tc>
        <w:tc>
          <w:tcPr>
            <w:tcW w:w="821" w:type="dxa"/>
          </w:tcPr>
          <w:p w14:paraId="7797F638" w14:textId="0F45DAD3" w:rsidR="00017368" w:rsidRPr="00EB7D84" w:rsidRDefault="00017368" w:rsidP="00C46FCC">
            <w:pPr>
              <w:pStyle w:val="NormalWeb"/>
            </w:pPr>
          </w:p>
        </w:tc>
        <w:tc>
          <w:tcPr>
            <w:tcW w:w="2402" w:type="dxa"/>
          </w:tcPr>
          <w:p w14:paraId="1BCDBCB4" w14:textId="175CC0FB" w:rsidR="00017368" w:rsidRPr="00EB7D84" w:rsidRDefault="00017368" w:rsidP="00C46FCC">
            <w:pPr>
              <w:pStyle w:val="NormalWeb"/>
            </w:pPr>
          </w:p>
        </w:tc>
      </w:tr>
      <w:tr w:rsidR="00017368" w:rsidRPr="00EB7D84" w14:paraId="34BA53EE" w14:textId="77777777" w:rsidTr="00017368">
        <w:tc>
          <w:tcPr>
            <w:tcW w:w="803" w:type="dxa"/>
          </w:tcPr>
          <w:p w14:paraId="477CE801" w14:textId="211DF6D4" w:rsidR="00017368" w:rsidRPr="00EB7D84" w:rsidRDefault="00017368" w:rsidP="002A6BF1">
            <w:r w:rsidRPr="00EB7D84">
              <w:t>LSA-I</w:t>
            </w:r>
          </w:p>
        </w:tc>
        <w:tc>
          <w:tcPr>
            <w:tcW w:w="918" w:type="dxa"/>
          </w:tcPr>
          <w:p w14:paraId="1DDD46B5" w14:textId="77777777" w:rsidR="00017368" w:rsidRPr="00EB7D84" w:rsidRDefault="00017368" w:rsidP="002A6BF1">
            <w:r w:rsidRPr="00EB7D84">
              <w:t>French</w:t>
            </w:r>
          </w:p>
        </w:tc>
        <w:tc>
          <w:tcPr>
            <w:tcW w:w="1014" w:type="dxa"/>
          </w:tcPr>
          <w:p w14:paraId="4CEE4726" w14:textId="77777777" w:rsidR="00017368" w:rsidRPr="00EB7D84" w:rsidRDefault="00017368" w:rsidP="002A6BF1">
            <w:r w:rsidRPr="00EB7D84">
              <w:t>Auger (2009)</w:t>
            </w:r>
          </w:p>
        </w:tc>
        <w:tc>
          <w:tcPr>
            <w:tcW w:w="1163" w:type="dxa"/>
          </w:tcPr>
          <w:p w14:paraId="793B215F" w14:textId="5FE21A80" w:rsidR="00017368" w:rsidRPr="00EB7D84" w:rsidRDefault="00017368" w:rsidP="002A6BF1">
            <w:r w:rsidRPr="00EB7D84">
              <w:t>40</w:t>
            </w:r>
          </w:p>
        </w:tc>
        <w:tc>
          <w:tcPr>
            <w:tcW w:w="908" w:type="dxa"/>
          </w:tcPr>
          <w:p w14:paraId="30E2020C" w14:textId="37815F8B" w:rsidR="00017368" w:rsidRPr="00EB7D84" w:rsidRDefault="00017368" w:rsidP="002A6BF1">
            <w:r w:rsidRPr="00EB7D84">
              <w:t xml:space="preserve">Inadequate </w:t>
            </w:r>
          </w:p>
        </w:tc>
        <w:tc>
          <w:tcPr>
            <w:tcW w:w="918" w:type="dxa"/>
          </w:tcPr>
          <w:p w14:paraId="7CCE008F" w14:textId="3A9DDE5E" w:rsidR="00017368" w:rsidRPr="00EB7D84" w:rsidRDefault="00017368" w:rsidP="002A6BF1">
            <w:r w:rsidRPr="00EB7D84">
              <w:t>7-10 days: ICC (95% CI) =0.84 (0.69-0.92) (+)</w:t>
            </w:r>
          </w:p>
        </w:tc>
        <w:tc>
          <w:tcPr>
            <w:tcW w:w="821" w:type="dxa"/>
          </w:tcPr>
          <w:p w14:paraId="19452FDE" w14:textId="77777777" w:rsidR="00017368" w:rsidRPr="00EB7D84" w:rsidRDefault="00017368" w:rsidP="002A6BF1"/>
        </w:tc>
        <w:tc>
          <w:tcPr>
            <w:tcW w:w="1145" w:type="dxa"/>
          </w:tcPr>
          <w:p w14:paraId="05F859C6" w14:textId="5BFD236F" w:rsidR="00017368" w:rsidRPr="00EB7D84" w:rsidRDefault="00017368" w:rsidP="002A6BF1"/>
        </w:tc>
        <w:tc>
          <w:tcPr>
            <w:tcW w:w="821" w:type="dxa"/>
          </w:tcPr>
          <w:p w14:paraId="42528F8E" w14:textId="77777777" w:rsidR="00017368" w:rsidRPr="00EB7D84" w:rsidRDefault="00017368" w:rsidP="002A6BF1"/>
        </w:tc>
        <w:tc>
          <w:tcPr>
            <w:tcW w:w="2402" w:type="dxa"/>
          </w:tcPr>
          <w:p w14:paraId="3681321B" w14:textId="2C8696C3" w:rsidR="00017368" w:rsidRPr="00EB7D84" w:rsidRDefault="00017368" w:rsidP="002A6BF1"/>
        </w:tc>
      </w:tr>
      <w:tr w:rsidR="00017368" w:rsidRPr="00EB7D84" w14:paraId="13513785" w14:textId="77777777" w:rsidTr="00017368">
        <w:tc>
          <w:tcPr>
            <w:tcW w:w="803" w:type="dxa"/>
          </w:tcPr>
          <w:p w14:paraId="2EE4BBBC" w14:textId="77777777" w:rsidR="00017368" w:rsidRPr="00EB7D84" w:rsidRDefault="00017368" w:rsidP="00F20D65">
            <w:r w:rsidRPr="00EB7D84">
              <w:t>LSA-I</w:t>
            </w:r>
          </w:p>
        </w:tc>
        <w:tc>
          <w:tcPr>
            <w:tcW w:w="918" w:type="dxa"/>
          </w:tcPr>
          <w:p w14:paraId="1802EFAB" w14:textId="77777777" w:rsidR="00017368" w:rsidRPr="00EB7D84" w:rsidRDefault="00017368" w:rsidP="00F20D65">
            <w:r w:rsidRPr="00EB7D84">
              <w:t>English</w:t>
            </w:r>
          </w:p>
        </w:tc>
        <w:tc>
          <w:tcPr>
            <w:tcW w:w="1014" w:type="dxa"/>
          </w:tcPr>
          <w:p w14:paraId="43B13AD4" w14:textId="77777777" w:rsidR="00017368" w:rsidRPr="00EB7D84" w:rsidRDefault="00017368" w:rsidP="00F20D65">
            <w:r w:rsidRPr="00EB7D84">
              <w:t>Baker (2003)</w:t>
            </w:r>
          </w:p>
        </w:tc>
        <w:tc>
          <w:tcPr>
            <w:tcW w:w="1163" w:type="dxa"/>
          </w:tcPr>
          <w:p w14:paraId="339C0301" w14:textId="1099F861" w:rsidR="00017368" w:rsidRPr="00EB7D84" w:rsidRDefault="00017368" w:rsidP="00F20D65">
            <w:r w:rsidRPr="00EB7D84">
              <w:t>306</w:t>
            </w:r>
          </w:p>
        </w:tc>
        <w:tc>
          <w:tcPr>
            <w:tcW w:w="908" w:type="dxa"/>
          </w:tcPr>
          <w:p w14:paraId="46970967" w14:textId="5F4D4D51" w:rsidR="00017368" w:rsidRPr="00EB7D84" w:rsidRDefault="00017368" w:rsidP="00F20D65">
            <w:r w:rsidRPr="00EB7D84">
              <w:t xml:space="preserve">Inadequate </w:t>
            </w:r>
          </w:p>
        </w:tc>
        <w:tc>
          <w:tcPr>
            <w:tcW w:w="918" w:type="dxa"/>
          </w:tcPr>
          <w:p w14:paraId="5CD57E7B" w14:textId="35D1C1FC" w:rsidR="00017368" w:rsidRPr="00EB7D84" w:rsidRDefault="00017368" w:rsidP="00F20D65">
            <w:r w:rsidRPr="00EB7D84">
              <w:t>2 weeks: ICC (95% CI) = 0.81 (0.77–0.84) (+)</w:t>
            </w:r>
          </w:p>
        </w:tc>
        <w:tc>
          <w:tcPr>
            <w:tcW w:w="821" w:type="dxa"/>
          </w:tcPr>
          <w:p w14:paraId="68AA32EF" w14:textId="77777777" w:rsidR="00017368" w:rsidRPr="00EB7D84" w:rsidRDefault="00017368" w:rsidP="00F20D65"/>
        </w:tc>
        <w:tc>
          <w:tcPr>
            <w:tcW w:w="1145" w:type="dxa"/>
          </w:tcPr>
          <w:p w14:paraId="05621B57" w14:textId="1DFC0721" w:rsidR="00017368" w:rsidRPr="00EB7D84" w:rsidRDefault="00017368" w:rsidP="00F20D65"/>
        </w:tc>
        <w:tc>
          <w:tcPr>
            <w:tcW w:w="821" w:type="dxa"/>
          </w:tcPr>
          <w:p w14:paraId="4FE3A0B3" w14:textId="1A964DD1" w:rsidR="00017368" w:rsidRPr="00EB7D84" w:rsidRDefault="00017368" w:rsidP="00F20D65">
            <w:r w:rsidRPr="00EB7D84">
              <w:t xml:space="preserve">Adequate </w:t>
            </w:r>
          </w:p>
        </w:tc>
        <w:tc>
          <w:tcPr>
            <w:tcW w:w="2402" w:type="dxa"/>
          </w:tcPr>
          <w:p w14:paraId="1345699B" w14:textId="21B24A93" w:rsidR="00017368" w:rsidRPr="00EB7D84" w:rsidRDefault="00017368" w:rsidP="00F20D65">
            <w:r w:rsidRPr="00EB7D84">
              <w:t>Physical performance measure: rho=0.592; ADL: rho=–0.394; IADLS: rho=–0.391; SF12PCS: rho=0.453; SF12 MCS: rho=0.</w:t>
            </w:r>
            <w:proofErr w:type="gramStart"/>
            <w:r w:rsidRPr="00EB7D84">
              <w:t>207;  GDS</w:t>
            </w:r>
            <w:proofErr w:type="gramEnd"/>
            <w:r w:rsidRPr="00EB7D84">
              <w:t xml:space="preserve">: rho=–0.363; Comorbid </w:t>
            </w:r>
            <w:proofErr w:type="spellStart"/>
            <w:r w:rsidRPr="00EB7D84">
              <w:t>cond</w:t>
            </w:r>
            <w:proofErr w:type="spellEnd"/>
            <w:r w:rsidRPr="00EB7D84">
              <w:t xml:space="preserve">: rho=–0.194; self-reported health: </w:t>
            </w:r>
            <w:r w:rsidRPr="00EB7D84">
              <w:lastRenderedPageBreak/>
              <w:t xml:space="preserve">rho=0.358. (4+, 4-) </w:t>
            </w:r>
          </w:p>
        </w:tc>
      </w:tr>
      <w:tr w:rsidR="00017368" w:rsidRPr="00EB7D84" w14:paraId="2A16B871" w14:textId="77777777" w:rsidTr="00017368">
        <w:tc>
          <w:tcPr>
            <w:tcW w:w="2735" w:type="dxa"/>
            <w:gridSpan w:val="3"/>
          </w:tcPr>
          <w:p w14:paraId="1869F8D7" w14:textId="1939693D" w:rsidR="00017368" w:rsidRPr="00EB7D84" w:rsidRDefault="00017368" w:rsidP="00F00B2C">
            <w:pPr>
              <w:rPr>
                <w:b/>
                <w:bCs/>
              </w:rPr>
            </w:pPr>
            <w:r w:rsidRPr="00EB7D84">
              <w:rPr>
                <w:b/>
                <w:bCs/>
              </w:rPr>
              <w:lastRenderedPageBreak/>
              <w:t>Total</w:t>
            </w:r>
          </w:p>
        </w:tc>
        <w:tc>
          <w:tcPr>
            <w:tcW w:w="2989" w:type="dxa"/>
            <w:gridSpan w:val="3"/>
          </w:tcPr>
          <w:p w14:paraId="347C0262" w14:textId="2FDF2B9C" w:rsidR="00017368" w:rsidRPr="00EB7D84" w:rsidRDefault="00017368" w:rsidP="00F00B2C">
            <w:pPr>
              <w:rPr>
                <w:b/>
                <w:bCs/>
              </w:rPr>
            </w:pPr>
            <w:r w:rsidRPr="00EB7D84">
              <w:rPr>
                <w:b/>
                <w:bCs/>
              </w:rPr>
              <w:t>4+;1- Sufficient. ICC ranges from 0.63-0.94</w:t>
            </w:r>
          </w:p>
        </w:tc>
        <w:tc>
          <w:tcPr>
            <w:tcW w:w="1966" w:type="dxa"/>
            <w:gridSpan w:val="2"/>
          </w:tcPr>
          <w:p w14:paraId="14743EDF" w14:textId="6C602AA1" w:rsidR="00017368" w:rsidRPr="00EB7D84" w:rsidRDefault="00017368" w:rsidP="00F00B2C">
            <w:pPr>
              <w:rPr>
                <w:b/>
                <w:bCs/>
              </w:rPr>
            </w:pPr>
            <w:r w:rsidRPr="00EB7D84">
              <w:rPr>
                <w:b/>
                <w:bCs/>
              </w:rPr>
              <w:t xml:space="preserve">2+ Sufficient 62-80% agreement </w:t>
            </w:r>
          </w:p>
        </w:tc>
        <w:tc>
          <w:tcPr>
            <w:tcW w:w="3223" w:type="dxa"/>
            <w:gridSpan w:val="2"/>
          </w:tcPr>
          <w:p w14:paraId="4A9CBF9C" w14:textId="0BC4E6EB" w:rsidR="00017368" w:rsidRPr="00EB7D84" w:rsidRDefault="00017368" w:rsidP="00F00B2C">
            <w:pPr>
              <w:rPr>
                <w:b/>
                <w:bCs/>
              </w:rPr>
            </w:pPr>
            <w:r w:rsidRPr="00EB7D84">
              <w:rPr>
                <w:b/>
                <w:bCs/>
              </w:rPr>
              <w:t xml:space="preserve">11+; 4- Sufficient; inconsistent. </w:t>
            </w:r>
          </w:p>
        </w:tc>
      </w:tr>
    </w:tbl>
    <w:p w14:paraId="45F374B9" w14:textId="5AD2804E" w:rsidR="008B7DBB" w:rsidRPr="00EB7D84" w:rsidRDefault="008B7DBB" w:rsidP="008B7DBB">
      <w:pPr>
        <w:rPr>
          <w:sz w:val="22"/>
          <w:szCs w:val="22"/>
        </w:rPr>
      </w:pPr>
      <w:r w:rsidRPr="00EB7D84">
        <w:rPr>
          <w:sz w:val="22"/>
          <w:szCs w:val="22"/>
        </w:rPr>
        <w:t>ADL: Activities of Daily Living; CI: Confidence Interval; FES-I: Falls Efficacy Scale International; FFABQ: Fear of Falling Avoidance Behaviour Questionnaire; GDS: Geriatric Depression Scale; ICC: Intraclass Correlation Coefficient; IADL: Instrumental Activities of Daily Living; LSA-</w:t>
      </w:r>
      <w:r w:rsidR="00FB2D41" w:rsidRPr="00EB7D84">
        <w:rPr>
          <w:sz w:val="22"/>
          <w:szCs w:val="22"/>
        </w:rPr>
        <w:t>I</w:t>
      </w:r>
      <w:r w:rsidRPr="00EB7D84">
        <w:rPr>
          <w:sz w:val="22"/>
          <w:szCs w:val="22"/>
        </w:rPr>
        <w:t>: Life-Space Assessment-</w:t>
      </w:r>
      <w:r w:rsidR="00FB2D41" w:rsidRPr="00EB7D84">
        <w:rPr>
          <w:sz w:val="22"/>
          <w:szCs w:val="22"/>
        </w:rPr>
        <w:t>Independent</w:t>
      </w:r>
      <w:r w:rsidRPr="00EB7D84">
        <w:rPr>
          <w:sz w:val="22"/>
          <w:szCs w:val="22"/>
        </w:rPr>
        <w:t xml:space="preserve">; MAT-sf: Mobility Assessment Tool short form; MMSE: Mini Mental State Examination; OR: Odds Ratio; </w:t>
      </w:r>
      <w:r w:rsidR="00202223" w:rsidRPr="00EB7D84">
        <w:rPr>
          <w:sz w:val="22"/>
          <w:szCs w:val="22"/>
        </w:rPr>
        <w:t xml:space="preserve">ROB: Risk of Bias; </w:t>
      </w:r>
      <w:r w:rsidRPr="00EB7D84">
        <w:rPr>
          <w:sz w:val="22"/>
          <w:szCs w:val="22"/>
        </w:rPr>
        <w:t>SF-12 MCS: Short Form Health Survey 12 items Mental Component Scale; SF-12 PCS: Short Form Health Survey 12 items Mental Component Scale; SPPB: Short Physical Performance Battery</w:t>
      </w:r>
      <w:r w:rsidR="00B20171" w:rsidRPr="00EB7D84">
        <w:rPr>
          <w:sz w:val="22"/>
          <w:szCs w:val="22"/>
        </w:rPr>
        <w:t>; SRM: Standardized Response Mean; TUG: Timed-Up and Go</w:t>
      </w:r>
    </w:p>
    <w:p w14:paraId="32BBA0CB" w14:textId="68FBFFC7" w:rsidR="008B7DBB" w:rsidRPr="00EB7D84" w:rsidRDefault="008B7DBB"/>
    <w:p w14:paraId="49BC1EF2" w14:textId="77777777" w:rsidR="00F54810" w:rsidRDefault="00F54810">
      <w:r>
        <w:br w:type="page"/>
      </w:r>
    </w:p>
    <w:p w14:paraId="2E54E834" w14:textId="163D5394" w:rsidR="00017368" w:rsidRPr="00EB7D84" w:rsidRDefault="00017368" w:rsidP="00017368">
      <w:r w:rsidRPr="00EB7D84">
        <w:lastRenderedPageBreak/>
        <w:t>Table. Psychometric Properties of the modified LSA independent score (LSA-I) (n=2)</w:t>
      </w:r>
    </w:p>
    <w:p w14:paraId="26906C6E" w14:textId="77777777" w:rsidR="00017368" w:rsidRPr="00EB7D84" w:rsidRDefault="00017368"/>
    <w:p w14:paraId="328677AD" w14:textId="5F7F7F35" w:rsidR="00017368" w:rsidRPr="00EB7D84" w:rsidRDefault="0001736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4"/>
        <w:gridCol w:w="1064"/>
        <w:gridCol w:w="841"/>
        <w:gridCol w:w="1420"/>
        <w:gridCol w:w="1097"/>
        <w:gridCol w:w="1108"/>
        <w:gridCol w:w="986"/>
        <w:gridCol w:w="2996"/>
        <w:gridCol w:w="941"/>
        <w:gridCol w:w="1533"/>
      </w:tblGrid>
      <w:tr w:rsidR="00017368" w:rsidRPr="00EB7D84" w14:paraId="3F2D27AF" w14:textId="77777777" w:rsidTr="00E5420D">
        <w:tc>
          <w:tcPr>
            <w:tcW w:w="962" w:type="dxa"/>
          </w:tcPr>
          <w:p w14:paraId="6954D502" w14:textId="77777777" w:rsidR="00017368" w:rsidRPr="00EB7D84" w:rsidRDefault="00017368" w:rsidP="00DB3184">
            <w:pPr>
              <w:rPr>
                <w:b/>
                <w:bCs/>
              </w:rPr>
            </w:pPr>
            <w:r w:rsidRPr="00EB7D84">
              <w:rPr>
                <w:b/>
                <w:bCs/>
              </w:rPr>
              <w:t>Measure</w:t>
            </w:r>
          </w:p>
        </w:tc>
        <w:tc>
          <w:tcPr>
            <w:tcW w:w="1063" w:type="dxa"/>
          </w:tcPr>
          <w:p w14:paraId="767CA097" w14:textId="77777777" w:rsidR="00017368" w:rsidRPr="00EB7D84" w:rsidRDefault="00017368" w:rsidP="00DB3184">
            <w:pPr>
              <w:rPr>
                <w:b/>
                <w:bCs/>
              </w:rPr>
            </w:pPr>
            <w:r w:rsidRPr="00EB7D84">
              <w:rPr>
                <w:b/>
                <w:bCs/>
              </w:rPr>
              <w:t>Language</w:t>
            </w:r>
          </w:p>
        </w:tc>
        <w:tc>
          <w:tcPr>
            <w:tcW w:w="841" w:type="dxa"/>
          </w:tcPr>
          <w:p w14:paraId="2629AC28" w14:textId="77777777" w:rsidR="00017368" w:rsidRPr="00EB7D84" w:rsidRDefault="00017368" w:rsidP="00DB3184">
            <w:pPr>
              <w:rPr>
                <w:b/>
                <w:bCs/>
              </w:rPr>
            </w:pPr>
            <w:r w:rsidRPr="00EB7D84">
              <w:rPr>
                <w:b/>
                <w:bCs/>
              </w:rPr>
              <w:t>Author (year)</w:t>
            </w:r>
          </w:p>
        </w:tc>
        <w:tc>
          <w:tcPr>
            <w:tcW w:w="1421" w:type="dxa"/>
          </w:tcPr>
          <w:p w14:paraId="27BE3234" w14:textId="77777777" w:rsidR="00017368" w:rsidRPr="00EB7D84" w:rsidRDefault="00017368" w:rsidP="00DB3184">
            <w:pPr>
              <w:rPr>
                <w:b/>
                <w:bCs/>
              </w:rPr>
            </w:pPr>
            <w:r w:rsidRPr="00EB7D84">
              <w:rPr>
                <w:b/>
                <w:bCs/>
              </w:rPr>
              <w:t xml:space="preserve">Sample size </w:t>
            </w:r>
          </w:p>
        </w:tc>
        <w:tc>
          <w:tcPr>
            <w:tcW w:w="1097" w:type="dxa"/>
          </w:tcPr>
          <w:p w14:paraId="4698CD28" w14:textId="77777777" w:rsidR="00017368" w:rsidRPr="00EB7D84" w:rsidRDefault="00017368" w:rsidP="00DB3184">
            <w:pPr>
              <w:rPr>
                <w:b/>
                <w:bCs/>
              </w:rPr>
            </w:pPr>
            <w:r w:rsidRPr="00EB7D84">
              <w:rPr>
                <w:b/>
                <w:bCs/>
              </w:rPr>
              <w:t>ROB</w:t>
            </w:r>
          </w:p>
        </w:tc>
        <w:tc>
          <w:tcPr>
            <w:tcW w:w="1109" w:type="dxa"/>
          </w:tcPr>
          <w:p w14:paraId="6F035052" w14:textId="77777777" w:rsidR="00017368" w:rsidRPr="00EB7D84" w:rsidRDefault="00017368" w:rsidP="00DB3184">
            <w:pPr>
              <w:rPr>
                <w:b/>
                <w:bCs/>
              </w:rPr>
            </w:pPr>
            <w:r w:rsidRPr="00EB7D84">
              <w:rPr>
                <w:b/>
                <w:bCs/>
              </w:rPr>
              <w:t>Reliability</w:t>
            </w:r>
          </w:p>
        </w:tc>
        <w:tc>
          <w:tcPr>
            <w:tcW w:w="986" w:type="dxa"/>
          </w:tcPr>
          <w:p w14:paraId="6FF0A7B0" w14:textId="77777777" w:rsidR="00017368" w:rsidRPr="00EB7D84" w:rsidRDefault="00017368" w:rsidP="00DB3184">
            <w:pPr>
              <w:rPr>
                <w:b/>
                <w:bCs/>
              </w:rPr>
            </w:pPr>
            <w:r w:rsidRPr="00EB7D84">
              <w:rPr>
                <w:b/>
                <w:bCs/>
              </w:rPr>
              <w:t>ROB</w:t>
            </w:r>
          </w:p>
        </w:tc>
        <w:tc>
          <w:tcPr>
            <w:tcW w:w="2997" w:type="dxa"/>
          </w:tcPr>
          <w:p w14:paraId="7E5E0F08" w14:textId="77777777" w:rsidR="00017368" w:rsidRPr="00EB7D84" w:rsidRDefault="00017368" w:rsidP="00DB3184">
            <w:pPr>
              <w:rPr>
                <w:b/>
                <w:bCs/>
              </w:rPr>
            </w:pPr>
            <w:r w:rsidRPr="00EB7D84">
              <w:rPr>
                <w:b/>
                <w:bCs/>
              </w:rPr>
              <w:t xml:space="preserve">Convergent validity </w:t>
            </w:r>
          </w:p>
        </w:tc>
        <w:tc>
          <w:tcPr>
            <w:tcW w:w="941" w:type="dxa"/>
          </w:tcPr>
          <w:p w14:paraId="7973AF19" w14:textId="77777777" w:rsidR="00017368" w:rsidRPr="00EB7D84" w:rsidRDefault="00017368" w:rsidP="00DB3184">
            <w:pPr>
              <w:rPr>
                <w:b/>
                <w:bCs/>
              </w:rPr>
            </w:pPr>
            <w:r w:rsidRPr="00EB7D84">
              <w:rPr>
                <w:b/>
                <w:bCs/>
              </w:rPr>
              <w:t>ROB</w:t>
            </w:r>
          </w:p>
        </w:tc>
        <w:tc>
          <w:tcPr>
            <w:tcW w:w="1533" w:type="dxa"/>
          </w:tcPr>
          <w:p w14:paraId="66114266" w14:textId="77777777" w:rsidR="00017368" w:rsidRPr="00EB7D84" w:rsidRDefault="00017368" w:rsidP="00DB3184">
            <w:pPr>
              <w:rPr>
                <w:b/>
                <w:bCs/>
              </w:rPr>
            </w:pPr>
            <w:r w:rsidRPr="00EB7D84">
              <w:rPr>
                <w:b/>
                <w:bCs/>
              </w:rPr>
              <w:t>Responsiveness</w:t>
            </w:r>
          </w:p>
        </w:tc>
      </w:tr>
      <w:tr w:rsidR="00017368" w:rsidRPr="00EB7D84" w14:paraId="57DAC3E6" w14:textId="77777777" w:rsidTr="00E5420D">
        <w:tc>
          <w:tcPr>
            <w:tcW w:w="962" w:type="dxa"/>
          </w:tcPr>
          <w:p w14:paraId="42583C3E" w14:textId="541FEF0B" w:rsidR="00017368" w:rsidRPr="00EB7D84" w:rsidRDefault="00830170" w:rsidP="00DB3184">
            <w:r>
              <w:t xml:space="preserve">Modified </w:t>
            </w:r>
            <w:r w:rsidR="00017368" w:rsidRPr="00EB7D84">
              <w:t>LS</w:t>
            </w:r>
            <w:r>
              <w:t>A</w:t>
            </w:r>
            <w:r w:rsidR="00017368" w:rsidRPr="00EB7D84">
              <w:t>-I</w:t>
            </w:r>
          </w:p>
        </w:tc>
        <w:tc>
          <w:tcPr>
            <w:tcW w:w="1063" w:type="dxa"/>
          </w:tcPr>
          <w:p w14:paraId="4E0BDDEE" w14:textId="77777777" w:rsidR="00017368" w:rsidRPr="00EB7D84" w:rsidRDefault="00017368" w:rsidP="00DB3184">
            <w:r w:rsidRPr="00EB7D84">
              <w:t>German</w:t>
            </w:r>
          </w:p>
        </w:tc>
        <w:tc>
          <w:tcPr>
            <w:tcW w:w="841" w:type="dxa"/>
          </w:tcPr>
          <w:p w14:paraId="384DD146" w14:textId="77777777" w:rsidR="00017368" w:rsidRPr="00EB7D84" w:rsidRDefault="00017368" w:rsidP="00DB3184">
            <w:r w:rsidRPr="00EB7D84">
              <w:t>Ullrich (2021)</w:t>
            </w:r>
          </w:p>
        </w:tc>
        <w:tc>
          <w:tcPr>
            <w:tcW w:w="1421" w:type="dxa"/>
          </w:tcPr>
          <w:p w14:paraId="1C622DCB" w14:textId="77777777" w:rsidR="00017368" w:rsidRPr="00EB7D84" w:rsidRDefault="00017368" w:rsidP="00DB3184">
            <w:r w:rsidRPr="00EB7D84">
              <w:t>65 for convergent validity; 55 for reliability; 32 for responsiveness</w:t>
            </w:r>
          </w:p>
        </w:tc>
        <w:tc>
          <w:tcPr>
            <w:tcW w:w="1097" w:type="dxa"/>
          </w:tcPr>
          <w:p w14:paraId="7D838388" w14:textId="77777777" w:rsidR="00017368" w:rsidRPr="00EB7D84" w:rsidRDefault="00017368" w:rsidP="00DB3184">
            <w:r w:rsidRPr="00EB7D84">
              <w:t>Inadequate</w:t>
            </w:r>
          </w:p>
        </w:tc>
        <w:tc>
          <w:tcPr>
            <w:tcW w:w="1109" w:type="dxa"/>
          </w:tcPr>
          <w:p w14:paraId="395A00DA" w14:textId="77777777" w:rsidR="00017368" w:rsidRPr="00EB7D84" w:rsidRDefault="00017368" w:rsidP="00DB3184">
            <w:r w:rsidRPr="00EB7D84">
              <w:t xml:space="preserve">Within 3 days: ICC (95% </w:t>
            </w:r>
            <w:proofErr w:type="gramStart"/>
            <w:r w:rsidRPr="00EB7D84">
              <w:t>CI)=</w:t>
            </w:r>
            <w:proofErr w:type="gramEnd"/>
            <w:r w:rsidRPr="00EB7D84">
              <w:t xml:space="preserve"> 0.814 (0.7-0.887) (+)</w:t>
            </w:r>
          </w:p>
        </w:tc>
        <w:tc>
          <w:tcPr>
            <w:tcW w:w="986" w:type="dxa"/>
          </w:tcPr>
          <w:p w14:paraId="50CDD6D7" w14:textId="77777777" w:rsidR="00017368" w:rsidRPr="00EB7D84" w:rsidRDefault="00017368" w:rsidP="00DB3184">
            <w:r w:rsidRPr="00EB7D84">
              <w:t xml:space="preserve">Adequate </w:t>
            </w:r>
          </w:p>
        </w:tc>
        <w:tc>
          <w:tcPr>
            <w:tcW w:w="2997" w:type="dxa"/>
          </w:tcPr>
          <w:p w14:paraId="03B7E4DA" w14:textId="77777777" w:rsidR="00017368" w:rsidRPr="00EB7D84" w:rsidRDefault="00017368" w:rsidP="00DB3184">
            <w:r w:rsidRPr="00EB7D84">
              <w:t>With SPPB: rho=0.55**; FFABQ: rho=-0.54**; Walking episodes: rho=0.29</w:t>
            </w:r>
            <w:proofErr w:type="gramStart"/>
            <w:r w:rsidRPr="00EB7D84">
              <w:t>*;Steps</w:t>
            </w:r>
            <w:proofErr w:type="gramEnd"/>
            <w:r w:rsidRPr="00EB7D84">
              <w:t xml:space="preserve">: rho-0.41**; mean outdoor walking duration: rho=0.32*; mean outdoor walking distance: rho=0.23; outdoor walking episodes: rho=0.21. (*p&lt;0.05; **p&lt;0.01) (3+,4-) </w:t>
            </w:r>
          </w:p>
        </w:tc>
        <w:tc>
          <w:tcPr>
            <w:tcW w:w="941" w:type="dxa"/>
          </w:tcPr>
          <w:p w14:paraId="40D34481" w14:textId="77777777" w:rsidR="00017368" w:rsidRPr="00EB7D84" w:rsidRDefault="00017368" w:rsidP="00DB3184">
            <w:r w:rsidRPr="00EB7D84">
              <w:t xml:space="preserve">Doubtful </w:t>
            </w:r>
          </w:p>
        </w:tc>
        <w:tc>
          <w:tcPr>
            <w:tcW w:w="1533" w:type="dxa"/>
          </w:tcPr>
          <w:p w14:paraId="03F7E361" w14:textId="77777777" w:rsidR="00017368" w:rsidRPr="00EB7D84" w:rsidRDefault="00017368" w:rsidP="00DB3184">
            <w:r w:rsidRPr="00EB7D84">
              <w:t>Post-intervention; 12 weeks: SRM= 0.46 (+)</w:t>
            </w:r>
          </w:p>
        </w:tc>
      </w:tr>
      <w:tr w:rsidR="00017368" w:rsidRPr="00EB7D84" w14:paraId="29492DCA" w14:textId="77777777" w:rsidTr="00E5420D">
        <w:tc>
          <w:tcPr>
            <w:tcW w:w="962" w:type="dxa"/>
          </w:tcPr>
          <w:p w14:paraId="7E9A2937" w14:textId="7BE62964" w:rsidR="00017368" w:rsidRPr="00EB7D84" w:rsidRDefault="00830170" w:rsidP="00DB3184">
            <w:r>
              <w:t xml:space="preserve">Modified </w:t>
            </w:r>
            <w:r w:rsidRPr="00EB7D84">
              <w:t>LS</w:t>
            </w:r>
            <w:r>
              <w:t>A</w:t>
            </w:r>
            <w:r w:rsidRPr="00EB7D84">
              <w:t>-I</w:t>
            </w:r>
          </w:p>
        </w:tc>
        <w:tc>
          <w:tcPr>
            <w:tcW w:w="1063" w:type="dxa"/>
          </w:tcPr>
          <w:p w14:paraId="7B2C1AF0" w14:textId="77777777" w:rsidR="00017368" w:rsidRPr="00EB7D84" w:rsidRDefault="00017368" w:rsidP="00DB3184">
            <w:r w:rsidRPr="00EB7D84">
              <w:t>German</w:t>
            </w:r>
          </w:p>
        </w:tc>
        <w:tc>
          <w:tcPr>
            <w:tcW w:w="841" w:type="dxa"/>
          </w:tcPr>
          <w:p w14:paraId="6612620B" w14:textId="77777777" w:rsidR="00017368" w:rsidRPr="00EB7D84" w:rsidRDefault="00017368" w:rsidP="00DB3184">
            <w:r w:rsidRPr="00EB7D84">
              <w:t>Ullrich (2019)</w:t>
            </w:r>
          </w:p>
        </w:tc>
        <w:tc>
          <w:tcPr>
            <w:tcW w:w="1421" w:type="dxa"/>
          </w:tcPr>
          <w:p w14:paraId="6A483FBF" w14:textId="77777777" w:rsidR="00017368" w:rsidRPr="00EB7D84" w:rsidRDefault="00017368" w:rsidP="00DB3184">
            <w:r w:rsidRPr="00EB7D84">
              <w:t>117 for convergent validity; 102 for reliability; 53 for responsiveness</w:t>
            </w:r>
          </w:p>
        </w:tc>
        <w:tc>
          <w:tcPr>
            <w:tcW w:w="1097" w:type="dxa"/>
          </w:tcPr>
          <w:p w14:paraId="70C276F9" w14:textId="77777777" w:rsidR="00017368" w:rsidRPr="00EB7D84" w:rsidRDefault="00017368" w:rsidP="00DB3184">
            <w:r w:rsidRPr="00EB7D84">
              <w:t>Inadequate</w:t>
            </w:r>
          </w:p>
        </w:tc>
        <w:tc>
          <w:tcPr>
            <w:tcW w:w="1109" w:type="dxa"/>
          </w:tcPr>
          <w:p w14:paraId="6F5B2092" w14:textId="77777777" w:rsidR="00017368" w:rsidRPr="00EB7D84" w:rsidRDefault="00017368" w:rsidP="00DB3184">
            <w:r w:rsidRPr="00EB7D84">
              <w:t xml:space="preserve">Within2 days: ICC (95% </w:t>
            </w:r>
            <w:proofErr w:type="gramStart"/>
            <w:r w:rsidRPr="00EB7D84">
              <w:t>CI)=</w:t>
            </w:r>
            <w:proofErr w:type="gramEnd"/>
            <w:r w:rsidRPr="00EB7D84">
              <w:t xml:space="preserve"> 0.91 (0.86-0.94) (+)</w:t>
            </w:r>
          </w:p>
        </w:tc>
        <w:tc>
          <w:tcPr>
            <w:tcW w:w="986" w:type="dxa"/>
          </w:tcPr>
          <w:p w14:paraId="22F2908B" w14:textId="77777777" w:rsidR="00017368" w:rsidRPr="00EB7D84" w:rsidRDefault="00017368" w:rsidP="00DB3184">
            <w:r w:rsidRPr="00EB7D84">
              <w:t>Very good</w:t>
            </w:r>
          </w:p>
        </w:tc>
        <w:tc>
          <w:tcPr>
            <w:tcW w:w="2997" w:type="dxa"/>
          </w:tcPr>
          <w:p w14:paraId="4E9FF664" w14:textId="1BF37BF5" w:rsidR="00017368" w:rsidRPr="00EB7D84" w:rsidRDefault="00017368" w:rsidP="00DB3184">
            <w:r w:rsidRPr="00EB7D84">
              <w:t xml:space="preserve">With SPPB: rho= 0.52**; Gait speed: rho=0.56**; TUG: rho=-0.52**; MMSE: rho=0.02; GDS: rho=-0.02; FES-I: rho=-0.25**; FFABQ: rho=-0.44**; Lying min: rho=-0.14; sitting min: rho=-0.07; standing min: rho=0.23*; walking min: rho=0.51**;walking episodes: rho=0.42**; steps: rho=0.53**; being active outdoors: rho=0.33**; mean outdoor walking duration: rho=0.37**; mean outdoor </w:t>
            </w:r>
            <w:r w:rsidRPr="00EB7D84">
              <w:lastRenderedPageBreak/>
              <w:t>walking distance: rho=0.33**; outdoor wal</w:t>
            </w:r>
            <w:r w:rsidR="003853DA">
              <w:t>k</w:t>
            </w:r>
            <w:r w:rsidRPr="00EB7D84">
              <w:t>ing episodes: rho=0.32**; max distance from home: rho=0.32**(*=p&lt;0.05;**=p&lt;0.01) (7+,11-)</w:t>
            </w:r>
          </w:p>
        </w:tc>
        <w:tc>
          <w:tcPr>
            <w:tcW w:w="941" w:type="dxa"/>
          </w:tcPr>
          <w:p w14:paraId="69BC489F" w14:textId="77777777" w:rsidR="00017368" w:rsidRPr="00EB7D84" w:rsidRDefault="00017368" w:rsidP="00DB3184">
            <w:r w:rsidRPr="00EB7D84">
              <w:lastRenderedPageBreak/>
              <w:t>Doubtful</w:t>
            </w:r>
          </w:p>
        </w:tc>
        <w:tc>
          <w:tcPr>
            <w:tcW w:w="1533" w:type="dxa"/>
          </w:tcPr>
          <w:p w14:paraId="773AE3FC" w14:textId="77777777" w:rsidR="00017368" w:rsidRPr="00EB7D84" w:rsidRDefault="00017368" w:rsidP="00DB3184">
            <w:r w:rsidRPr="00EB7D84">
              <w:t>Baseline and post-intervention; 12 weeks: p=0.001 SRM=0.43 (+)</w:t>
            </w:r>
          </w:p>
        </w:tc>
      </w:tr>
      <w:tr w:rsidR="00017368" w:rsidRPr="00EB7D84" w14:paraId="4A811AE5" w14:textId="77777777" w:rsidTr="00E5420D">
        <w:tc>
          <w:tcPr>
            <w:tcW w:w="2866" w:type="dxa"/>
            <w:gridSpan w:val="3"/>
          </w:tcPr>
          <w:p w14:paraId="7C0AF754" w14:textId="77777777" w:rsidR="00017368" w:rsidRPr="00EB7D84" w:rsidRDefault="00017368" w:rsidP="00DB3184">
            <w:pPr>
              <w:rPr>
                <w:b/>
                <w:bCs/>
              </w:rPr>
            </w:pPr>
            <w:r w:rsidRPr="00EB7D84">
              <w:rPr>
                <w:b/>
                <w:bCs/>
              </w:rPr>
              <w:t>Total</w:t>
            </w:r>
          </w:p>
        </w:tc>
        <w:tc>
          <w:tcPr>
            <w:tcW w:w="3627" w:type="dxa"/>
            <w:gridSpan w:val="3"/>
          </w:tcPr>
          <w:p w14:paraId="4BBF41D5" w14:textId="2EA89AD5" w:rsidR="00017368" w:rsidRPr="00EB7D84" w:rsidRDefault="00017368" w:rsidP="00DB3184">
            <w:pPr>
              <w:rPr>
                <w:b/>
                <w:bCs/>
              </w:rPr>
            </w:pPr>
            <w:r w:rsidRPr="00EB7D84">
              <w:rPr>
                <w:b/>
                <w:bCs/>
              </w:rPr>
              <w:t>2+ Sufficient</w:t>
            </w:r>
            <w:r w:rsidR="004C2D2F" w:rsidRPr="00EB7D84">
              <w:rPr>
                <w:b/>
                <w:bCs/>
              </w:rPr>
              <w:t xml:space="preserve"> ICC+0.81-0.91</w:t>
            </w:r>
          </w:p>
        </w:tc>
        <w:tc>
          <w:tcPr>
            <w:tcW w:w="3983" w:type="dxa"/>
            <w:gridSpan w:val="2"/>
          </w:tcPr>
          <w:p w14:paraId="4C5BBD64" w14:textId="359895B5" w:rsidR="00017368" w:rsidRPr="00EB7D84" w:rsidRDefault="00017368" w:rsidP="00DB3184">
            <w:pPr>
              <w:rPr>
                <w:b/>
                <w:bCs/>
              </w:rPr>
            </w:pPr>
            <w:r w:rsidRPr="00EB7D84">
              <w:rPr>
                <w:b/>
                <w:bCs/>
              </w:rPr>
              <w:t xml:space="preserve">10+; 15- Insufficient; inconsistent. </w:t>
            </w:r>
            <w:r w:rsidRPr="00EB7D84">
              <w:t>Correlations with performance-based measures: 0.52 (TUG and SPPB) – 0.56 (Gait speed)</w:t>
            </w:r>
          </w:p>
        </w:tc>
        <w:tc>
          <w:tcPr>
            <w:tcW w:w="2474" w:type="dxa"/>
            <w:gridSpan w:val="2"/>
          </w:tcPr>
          <w:p w14:paraId="767D9319" w14:textId="77777777" w:rsidR="00017368" w:rsidRPr="00EB7D84" w:rsidRDefault="00017368" w:rsidP="00DB3184">
            <w:pPr>
              <w:rPr>
                <w:b/>
                <w:bCs/>
              </w:rPr>
            </w:pPr>
            <w:r w:rsidRPr="00EB7D84">
              <w:rPr>
                <w:b/>
                <w:bCs/>
              </w:rPr>
              <w:t>2+ Sufficient 0.43-0.46</w:t>
            </w:r>
          </w:p>
        </w:tc>
      </w:tr>
    </w:tbl>
    <w:p w14:paraId="394004DF" w14:textId="77777777" w:rsidR="00017368" w:rsidRPr="00EB7D84" w:rsidRDefault="00017368"/>
    <w:p w14:paraId="6CAE4B59" w14:textId="77777777" w:rsidR="00FC3C5D" w:rsidRPr="00EB7D84" w:rsidRDefault="00FC3C5D"/>
    <w:p w14:paraId="57CFA96D" w14:textId="77777777" w:rsidR="00EB7D84" w:rsidRDefault="00EB7D84">
      <w:r>
        <w:br w:type="page"/>
      </w:r>
    </w:p>
    <w:p w14:paraId="24E9D644" w14:textId="34C50CC5" w:rsidR="009F0324" w:rsidRPr="00EB7D84" w:rsidRDefault="000632AD">
      <w:r w:rsidRPr="00EB7D84">
        <w:lastRenderedPageBreak/>
        <w:t xml:space="preserve">Table. Psychometric Properties of the </w:t>
      </w:r>
      <w:r w:rsidR="009F0324" w:rsidRPr="00EB7D84">
        <w:t>LSA-</w:t>
      </w:r>
      <w:r w:rsidR="00FC3C5D" w:rsidRPr="00EB7D84">
        <w:t>maximal</w:t>
      </w:r>
      <w:r w:rsidR="001527BD" w:rsidRPr="00EB7D84">
        <w:t xml:space="preserve"> score</w:t>
      </w:r>
      <w:r w:rsidR="00857C8E">
        <w:t xml:space="preserve"> (LSA-M)</w:t>
      </w:r>
      <w:r w:rsidR="002A6BF1" w:rsidRPr="00EB7D84">
        <w:t xml:space="preserve"> (n=</w:t>
      </w:r>
      <w:r w:rsidR="00EB7D84">
        <w:t>6</w:t>
      </w:r>
      <w:r w:rsidR="002A6BF1" w:rsidRPr="00EB7D84">
        <w:t>)</w:t>
      </w:r>
    </w:p>
    <w:p w14:paraId="08EE358F" w14:textId="3589559D" w:rsidR="009F0324" w:rsidRPr="00EB7D84" w:rsidRDefault="009F032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3"/>
        <w:gridCol w:w="1252"/>
        <w:gridCol w:w="1395"/>
        <w:gridCol w:w="1408"/>
        <w:gridCol w:w="1239"/>
        <w:gridCol w:w="1252"/>
        <w:gridCol w:w="1110"/>
        <w:gridCol w:w="1589"/>
        <w:gridCol w:w="1110"/>
        <w:gridCol w:w="1512"/>
      </w:tblGrid>
      <w:tr w:rsidR="00492BF3" w:rsidRPr="00EB7D84" w14:paraId="41A8D96A" w14:textId="77777777" w:rsidTr="00492BF3">
        <w:tc>
          <w:tcPr>
            <w:tcW w:w="803" w:type="dxa"/>
          </w:tcPr>
          <w:p w14:paraId="33A79227" w14:textId="77777777" w:rsidR="00492BF3" w:rsidRPr="00EB7D84" w:rsidRDefault="00492BF3" w:rsidP="002A6BF1">
            <w:pPr>
              <w:rPr>
                <w:b/>
                <w:bCs/>
              </w:rPr>
            </w:pPr>
            <w:r w:rsidRPr="00EB7D84">
              <w:rPr>
                <w:b/>
                <w:bCs/>
              </w:rPr>
              <w:t>Measure</w:t>
            </w:r>
          </w:p>
        </w:tc>
        <w:tc>
          <w:tcPr>
            <w:tcW w:w="918" w:type="dxa"/>
          </w:tcPr>
          <w:p w14:paraId="3E9EBD35" w14:textId="77777777" w:rsidR="00492BF3" w:rsidRPr="00EB7D84" w:rsidRDefault="00492BF3" w:rsidP="002A6BF1">
            <w:pPr>
              <w:rPr>
                <w:b/>
                <w:bCs/>
              </w:rPr>
            </w:pPr>
            <w:r w:rsidRPr="00EB7D84">
              <w:rPr>
                <w:b/>
                <w:bCs/>
              </w:rPr>
              <w:t>Language</w:t>
            </w:r>
          </w:p>
        </w:tc>
        <w:tc>
          <w:tcPr>
            <w:tcW w:w="1014" w:type="dxa"/>
          </w:tcPr>
          <w:p w14:paraId="6ACD6854" w14:textId="77777777" w:rsidR="00492BF3" w:rsidRPr="00EB7D84" w:rsidRDefault="00492BF3" w:rsidP="002A6BF1">
            <w:pPr>
              <w:rPr>
                <w:b/>
                <w:bCs/>
              </w:rPr>
            </w:pPr>
            <w:r w:rsidRPr="00EB7D84">
              <w:rPr>
                <w:b/>
                <w:bCs/>
              </w:rPr>
              <w:t>Author (year)</w:t>
            </w:r>
          </w:p>
        </w:tc>
        <w:tc>
          <w:tcPr>
            <w:tcW w:w="1163" w:type="dxa"/>
          </w:tcPr>
          <w:p w14:paraId="2DFBE907" w14:textId="083EF7BD" w:rsidR="00492BF3" w:rsidRPr="00EB7D84" w:rsidRDefault="00492BF3" w:rsidP="002A6BF1">
            <w:pPr>
              <w:rPr>
                <w:b/>
                <w:bCs/>
              </w:rPr>
            </w:pPr>
            <w:r w:rsidRPr="00EB7D84">
              <w:rPr>
                <w:b/>
                <w:bCs/>
              </w:rPr>
              <w:t xml:space="preserve">Sample size </w:t>
            </w:r>
          </w:p>
        </w:tc>
        <w:tc>
          <w:tcPr>
            <w:tcW w:w="908" w:type="dxa"/>
          </w:tcPr>
          <w:p w14:paraId="6F63D767" w14:textId="51D9DCE4" w:rsidR="00492BF3" w:rsidRPr="00EB7D84" w:rsidRDefault="00492BF3" w:rsidP="002A6BF1">
            <w:pPr>
              <w:rPr>
                <w:b/>
                <w:bCs/>
              </w:rPr>
            </w:pPr>
            <w:r w:rsidRPr="00EB7D84">
              <w:rPr>
                <w:b/>
                <w:bCs/>
              </w:rPr>
              <w:t>ROB</w:t>
            </w:r>
          </w:p>
        </w:tc>
        <w:tc>
          <w:tcPr>
            <w:tcW w:w="918" w:type="dxa"/>
          </w:tcPr>
          <w:p w14:paraId="54937AF5" w14:textId="09E69EB9" w:rsidR="00492BF3" w:rsidRPr="00EB7D84" w:rsidRDefault="00492BF3" w:rsidP="002A6BF1">
            <w:pPr>
              <w:rPr>
                <w:b/>
                <w:bCs/>
              </w:rPr>
            </w:pPr>
            <w:r w:rsidRPr="00EB7D84">
              <w:rPr>
                <w:b/>
                <w:bCs/>
              </w:rPr>
              <w:t>Reliability</w:t>
            </w:r>
          </w:p>
        </w:tc>
        <w:tc>
          <w:tcPr>
            <w:tcW w:w="821" w:type="dxa"/>
          </w:tcPr>
          <w:p w14:paraId="574A354E" w14:textId="62F91A62" w:rsidR="00492BF3" w:rsidRPr="00EB7D84" w:rsidRDefault="00492BF3" w:rsidP="002A6BF1">
            <w:pPr>
              <w:rPr>
                <w:b/>
                <w:bCs/>
              </w:rPr>
            </w:pPr>
            <w:r w:rsidRPr="00EB7D84">
              <w:rPr>
                <w:b/>
                <w:bCs/>
              </w:rPr>
              <w:t>ROB</w:t>
            </w:r>
          </w:p>
        </w:tc>
        <w:tc>
          <w:tcPr>
            <w:tcW w:w="1145" w:type="dxa"/>
          </w:tcPr>
          <w:p w14:paraId="38E0F01B" w14:textId="0A6ECA0E" w:rsidR="00492BF3" w:rsidRPr="00EB7D84" w:rsidRDefault="00492BF3" w:rsidP="002A6BF1">
            <w:pPr>
              <w:rPr>
                <w:b/>
                <w:bCs/>
              </w:rPr>
            </w:pPr>
            <w:r w:rsidRPr="00EB7D84">
              <w:rPr>
                <w:b/>
                <w:bCs/>
              </w:rPr>
              <w:t>Measurement error</w:t>
            </w:r>
          </w:p>
        </w:tc>
        <w:tc>
          <w:tcPr>
            <w:tcW w:w="821" w:type="dxa"/>
          </w:tcPr>
          <w:p w14:paraId="4E8347BB" w14:textId="3D482FF5" w:rsidR="00492BF3" w:rsidRPr="00EB7D84" w:rsidRDefault="00492BF3" w:rsidP="002A6BF1">
            <w:pPr>
              <w:rPr>
                <w:b/>
                <w:bCs/>
              </w:rPr>
            </w:pPr>
            <w:r w:rsidRPr="00EB7D84">
              <w:rPr>
                <w:b/>
                <w:bCs/>
              </w:rPr>
              <w:t>ROB</w:t>
            </w:r>
          </w:p>
        </w:tc>
        <w:tc>
          <w:tcPr>
            <w:tcW w:w="2402" w:type="dxa"/>
          </w:tcPr>
          <w:p w14:paraId="3BB7571E" w14:textId="7F96929B" w:rsidR="00492BF3" w:rsidRPr="00EB7D84" w:rsidRDefault="00492BF3" w:rsidP="002A6BF1">
            <w:pPr>
              <w:rPr>
                <w:b/>
                <w:bCs/>
              </w:rPr>
            </w:pPr>
            <w:r w:rsidRPr="00EB7D84">
              <w:rPr>
                <w:b/>
                <w:bCs/>
              </w:rPr>
              <w:t xml:space="preserve">Convergent validity </w:t>
            </w:r>
          </w:p>
        </w:tc>
      </w:tr>
      <w:tr w:rsidR="00492BF3" w:rsidRPr="00EB7D84" w14:paraId="25F593B4" w14:textId="77777777" w:rsidTr="00492BF3">
        <w:tc>
          <w:tcPr>
            <w:tcW w:w="803" w:type="dxa"/>
          </w:tcPr>
          <w:p w14:paraId="4762DE82" w14:textId="77777777" w:rsidR="00492BF3" w:rsidRPr="00EB7D84" w:rsidRDefault="00492BF3" w:rsidP="00C46FCC">
            <w:r w:rsidRPr="00EB7D84">
              <w:t>LSA-M</w:t>
            </w:r>
          </w:p>
        </w:tc>
        <w:tc>
          <w:tcPr>
            <w:tcW w:w="918" w:type="dxa"/>
          </w:tcPr>
          <w:p w14:paraId="36FF02C9" w14:textId="77777777" w:rsidR="00492BF3" w:rsidRPr="00EB7D84" w:rsidRDefault="00492BF3" w:rsidP="00C46FCC">
            <w:r w:rsidRPr="00EB7D84">
              <w:t>Swedish</w:t>
            </w:r>
          </w:p>
        </w:tc>
        <w:tc>
          <w:tcPr>
            <w:tcW w:w="1014" w:type="dxa"/>
          </w:tcPr>
          <w:p w14:paraId="701A9F86" w14:textId="77777777" w:rsidR="00492BF3" w:rsidRPr="00EB7D84" w:rsidRDefault="00492BF3" w:rsidP="00C46FCC">
            <w:proofErr w:type="spellStart"/>
            <w:r w:rsidRPr="00EB7D84">
              <w:t>Fristedt</w:t>
            </w:r>
            <w:proofErr w:type="spellEnd"/>
            <w:r w:rsidRPr="00EB7D84">
              <w:t xml:space="preserve"> (2016)</w:t>
            </w:r>
          </w:p>
        </w:tc>
        <w:tc>
          <w:tcPr>
            <w:tcW w:w="1163" w:type="dxa"/>
          </w:tcPr>
          <w:p w14:paraId="4866D4F6" w14:textId="77777777" w:rsidR="00492BF3" w:rsidRPr="00EB7D84" w:rsidRDefault="00492BF3" w:rsidP="00C46FCC">
            <w:r w:rsidRPr="00EB7D84">
              <w:t>312</w:t>
            </w:r>
          </w:p>
        </w:tc>
        <w:tc>
          <w:tcPr>
            <w:tcW w:w="908" w:type="dxa"/>
          </w:tcPr>
          <w:p w14:paraId="2C04AFD2" w14:textId="77777777" w:rsidR="00492BF3" w:rsidRPr="00EB7D84" w:rsidRDefault="00492BF3" w:rsidP="00C46FCC"/>
        </w:tc>
        <w:tc>
          <w:tcPr>
            <w:tcW w:w="918" w:type="dxa"/>
          </w:tcPr>
          <w:p w14:paraId="4AD9C595" w14:textId="77777777" w:rsidR="00492BF3" w:rsidRPr="00EB7D84" w:rsidRDefault="00492BF3" w:rsidP="00C46FCC"/>
        </w:tc>
        <w:tc>
          <w:tcPr>
            <w:tcW w:w="821" w:type="dxa"/>
          </w:tcPr>
          <w:p w14:paraId="1F7DCB1C" w14:textId="77777777" w:rsidR="00492BF3" w:rsidRPr="00EB7D84" w:rsidRDefault="00492BF3" w:rsidP="00C46FCC"/>
        </w:tc>
        <w:tc>
          <w:tcPr>
            <w:tcW w:w="1145" w:type="dxa"/>
          </w:tcPr>
          <w:p w14:paraId="37E5ACD1" w14:textId="77777777" w:rsidR="00492BF3" w:rsidRPr="00EB7D84" w:rsidRDefault="00492BF3" w:rsidP="00C46FCC"/>
        </w:tc>
        <w:tc>
          <w:tcPr>
            <w:tcW w:w="821" w:type="dxa"/>
          </w:tcPr>
          <w:p w14:paraId="012397E2" w14:textId="77777777" w:rsidR="00492BF3" w:rsidRPr="00EB7D84" w:rsidRDefault="00492BF3" w:rsidP="00C46FCC">
            <w:r w:rsidRPr="00EB7D84">
              <w:t>Very good</w:t>
            </w:r>
          </w:p>
        </w:tc>
        <w:tc>
          <w:tcPr>
            <w:tcW w:w="2402" w:type="dxa"/>
          </w:tcPr>
          <w:p w14:paraId="4D86774B" w14:textId="77777777" w:rsidR="00492BF3" w:rsidRPr="00EB7D84" w:rsidRDefault="00492BF3" w:rsidP="00C46FCC">
            <w:r w:rsidRPr="00EB7D84">
              <w:t>SPBB total score: rho= 0.20; transportation rho =0.26; stair climbing: rho=0.10; transfers: rho=0.</w:t>
            </w:r>
            <w:proofErr w:type="gramStart"/>
            <w:r w:rsidRPr="00EB7D84">
              <w:t>04 ;</w:t>
            </w:r>
            <w:proofErr w:type="gramEnd"/>
            <w:r w:rsidRPr="00EB7D84">
              <w:t xml:space="preserve"> food shopping: rho =0.29; travel for pleasure: rho =0.20; community activities: rho=0.27 (7-)</w:t>
            </w:r>
          </w:p>
        </w:tc>
      </w:tr>
      <w:tr w:rsidR="00492BF3" w:rsidRPr="00EB7D84" w14:paraId="3A020BEF" w14:textId="77777777" w:rsidTr="00492BF3">
        <w:tc>
          <w:tcPr>
            <w:tcW w:w="803" w:type="dxa"/>
          </w:tcPr>
          <w:p w14:paraId="2E6C98A1" w14:textId="77777777" w:rsidR="00492BF3" w:rsidRPr="00EB7D84" w:rsidRDefault="00492BF3" w:rsidP="00C46FCC">
            <w:r w:rsidRPr="00EB7D84">
              <w:t>LSA-M</w:t>
            </w:r>
          </w:p>
        </w:tc>
        <w:tc>
          <w:tcPr>
            <w:tcW w:w="918" w:type="dxa"/>
          </w:tcPr>
          <w:p w14:paraId="17282D03" w14:textId="77777777" w:rsidR="00492BF3" w:rsidRPr="00EB7D84" w:rsidRDefault="00492BF3" w:rsidP="00C46FCC">
            <w:r w:rsidRPr="00EB7D84">
              <w:t xml:space="preserve">Swedish </w:t>
            </w:r>
          </w:p>
        </w:tc>
        <w:tc>
          <w:tcPr>
            <w:tcW w:w="1014" w:type="dxa"/>
          </w:tcPr>
          <w:p w14:paraId="7B537B5E" w14:textId="77777777" w:rsidR="00492BF3" w:rsidRPr="00EB7D84" w:rsidRDefault="00492BF3" w:rsidP="00C46FCC">
            <w:proofErr w:type="spellStart"/>
            <w:r w:rsidRPr="00EB7D84">
              <w:t>Kammerlind</w:t>
            </w:r>
            <w:proofErr w:type="spellEnd"/>
            <w:r w:rsidRPr="00EB7D84">
              <w:t xml:space="preserve"> (2014)</w:t>
            </w:r>
          </w:p>
        </w:tc>
        <w:tc>
          <w:tcPr>
            <w:tcW w:w="1163" w:type="dxa"/>
          </w:tcPr>
          <w:p w14:paraId="4CB0B697" w14:textId="77777777" w:rsidR="00492BF3" w:rsidRPr="00EB7D84" w:rsidRDefault="00492BF3" w:rsidP="00C46FCC">
            <w:r w:rsidRPr="00EB7D84">
              <w:t>298</w:t>
            </w:r>
          </w:p>
        </w:tc>
        <w:tc>
          <w:tcPr>
            <w:tcW w:w="908" w:type="dxa"/>
          </w:tcPr>
          <w:p w14:paraId="325998FF" w14:textId="77777777" w:rsidR="00492BF3" w:rsidRPr="00EB7D84" w:rsidRDefault="00492BF3" w:rsidP="00C46FCC">
            <w:r w:rsidRPr="00EB7D84">
              <w:t>Doubtful</w:t>
            </w:r>
          </w:p>
        </w:tc>
        <w:tc>
          <w:tcPr>
            <w:tcW w:w="918" w:type="dxa"/>
          </w:tcPr>
          <w:p w14:paraId="324F35D2" w14:textId="77777777" w:rsidR="00492BF3" w:rsidRPr="00EB7D84" w:rsidRDefault="00492BF3" w:rsidP="00C46FCC">
            <w:r w:rsidRPr="00EB7D84">
              <w:t>Weighted kappa = 0.50 (0.31–0.70) (-)</w:t>
            </w:r>
          </w:p>
        </w:tc>
        <w:tc>
          <w:tcPr>
            <w:tcW w:w="821" w:type="dxa"/>
          </w:tcPr>
          <w:p w14:paraId="23D08232" w14:textId="77777777" w:rsidR="00492BF3" w:rsidRPr="00EB7D84" w:rsidRDefault="00492BF3" w:rsidP="00C46FCC">
            <w:r w:rsidRPr="00EB7D84">
              <w:t xml:space="preserve">Doubtful </w:t>
            </w:r>
          </w:p>
        </w:tc>
        <w:tc>
          <w:tcPr>
            <w:tcW w:w="1145" w:type="dxa"/>
          </w:tcPr>
          <w:p w14:paraId="111F87E4" w14:textId="77777777" w:rsidR="00492BF3" w:rsidRPr="00EB7D84" w:rsidRDefault="00492BF3" w:rsidP="00C46FCC">
            <w:r w:rsidRPr="00EB7D84">
              <w:t xml:space="preserve">% 81 </w:t>
            </w:r>
            <w:proofErr w:type="gramStart"/>
            <w:r w:rsidRPr="00EB7D84">
              <w:t>agreement</w:t>
            </w:r>
            <w:proofErr w:type="gramEnd"/>
            <w:r w:rsidRPr="00EB7D84">
              <w:t xml:space="preserve"> (+)</w:t>
            </w:r>
          </w:p>
        </w:tc>
        <w:tc>
          <w:tcPr>
            <w:tcW w:w="821" w:type="dxa"/>
          </w:tcPr>
          <w:p w14:paraId="01ACF380" w14:textId="77777777" w:rsidR="00492BF3" w:rsidRPr="00EB7D84" w:rsidRDefault="00492BF3" w:rsidP="00C46FCC"/>
        </w:tc>
        <w:tc>
          <w:tcPr>
            <w:tcW w:w="2402" w:type="dxa"/>
          </w:tcPr>
          <w:p w14:paraId="6306156B" w14:textId="77777777" w:rsidR="00492BF3" w:rsidRPr="00EB7D84" w:rsidRDefault="00492BF3" w:rsidP="00C46FCC"/>
        </w:tc>
      </w:tr>
      <w:tr w:rsidR="00492BF3" w:rsidRPr="00EB7D84" w14:paraId="7682491B" w14:textId="77777777" w:rsidTr="00492BF3">
        <w:tc>
          <w:tcPr>
            <w:tcW w:w="803" w:type="dxa"/>
          </w:tcPr>
          <w:p w14:paraId="79383F81" w14:textId="77777777" w:rsidR="00492BF3" w:rsidRPr="00EB7D84" w:rsidRDefault="00492BF3" w:rsidP="00C46FCC">
            <w:r w:rsidRPr="00EB7D84">
              <w:t>LSA-M</w:t>
            </w:r>
          </w:p>
        </w:tc>
        <w:tc>
          <w:tcPr>
            <w:tcW w:w="918" w:type="dxa"/>
          </w:tcPr>
          <w:p w14:paraId="7DE93763" w14:textId="77777777" w:rsidR="00492BF3" w:rsidRPr="00EB7D84" w:rsidRDefault="00492BF3" w:rsidP="00C46FCC">
            <w:r w:rsidRPr="00EB7D84">
              <w:t>Finnish</w:t>
            </w:r>
          </w:p>
        </w:tc>
        <w:tc>
          <w:tcPr>
            <w:tcW w:w="1014" w:type="dxa"/>
          </w:tcPr>
          <w:p w14:paraId="76FED729" w14:textId="77777777" w:rsidR="00492BF3" w:rsidRPr="00EB7D84" w:rsidRDefault="00492BF3" w:rsidP="00C46FCC">
            <w:proofErr w:type="spellStart"/>
            <w:r w:rsidRPr="00EB7D84">
              <w:t>Portegijis</w:t>
            </w:r>
            <w:proofErr w:type="spellEnd"/>
            <w:r w:rsidRPr="00EB7D84">
              <w:t xml:space="preserve"> (2014)</w:t>
            </w:r>
          </w:p>
        </w:tc>
        <w:tc>
          <w:tcPr>
            <w:tcW w:w="1163" w:type="dxa"/>
          </w:tcPr>
          <w:p w14:paraId="29912606" w14:textId="77777777" w:rsidR="00492BF3" w:rsidRPr="00EB7D84" w:rsidRDefault="00492BF3" w:rsidP="00C46FCC">
            <w:r w:rsidRPr="00EB7D84">
              <w:t>Baseline: 848; longitudinal: 39</w:t>
            </w:r>
          </w:p>
        </w:tc>
        <w:tc>
          <w:tcPr>
            <w:tcW w:w="908" w:type="dxa"/>
          </w:tcPr>
          <w:p w14:paraId="406C7DD6" w14:textId="77777777" w:rsidR="00492BF3" w:rsidRPr="00EB7D84" w:rsidRDefault="00492BF3" w:rsidP="00C46FCC">
            <w:r w:rsidRPr="00EB7D84">
              <w:t>Inadequate</w:t>
            </w:r>
          </w:p>
        </w:tc>
        <w:tc>
          <w:tcPr>
            <w:tcW w:w="918" w:type="dxa"/>
          </w:tcPr>
          <w:p w14:paraId="1D24436D" w14:textId="77777777" w:rsidR="00492BF3" w:rsidRPr="00EB7D84" w:rsidRDefault="00492BF3" w:rsidP="00C46FCC">
            <w:r w:rsidRPr="00EB7D84">
              <w:t>ICC (95% CI) =0.65 (0.43-0.80) (-)</w:t>
            </w:r>
          </w:p>
        </w:tc>
        <w:tc>
          <w:tcPr>
            <w:tcW w:w="821" w:type="dxa"/>
          </w:tcPr>
          <w:p w14:paraId="133B676B" w14:textId="77777777" w:rsidR="00492BF3" w:rsidRPr="00EB7D84" w:rsidRDefault="00492BF3" w:rsidP="00C46FCC">
            <w:r w:rsidRPr="00EB7D84">
              <w:t>Adequate</w:t>
            </w:r>
          </w:p>
        </w:tc>
        <w:tc>
          <w:tcPr>
            <w:tcW w:w="1145" w:type="dxa"/>
          </w:tcPr>
          <w:p w14:paraId="68FB3DE6" w14:textId="77777777" w:rsidR="00492BF3" w:rsidRPr="00EB7D84" w:rsidRDefault="00492BF3" w:rsidP="00C46FCC">
            <w:r w:rsidRPr="00EB7D84">
              <w:t>62 % agreement (+)</w:t>
            </w:r>
          </w:p>
        </w:tc>
        <w:tc>
          <w:tcPr>
            <w:tcW w:w="821" w:type="dxa"/>
          </w:tcPr>
          <w:p w14:paraId="09828C15" w14:textId="77777777" w:rsidR="00492BF3" w:rsidRPr="00EB7D84" w:rsidRDefault="00492BF3" w:rsidP="00C46FCC"/>
        </w:tc>
        <w:tc>
          <w:tcPr>
            <w:tcW w:w="2402" w:type="dxa"/>
          </w:tcPr>
          <w:p w14:paraId="7044A7D7" w14:textId="77777777" w:rsidR="00492BF3" w:rsidRPr="00EB7D84" w:rsidRDefault="00492BF3" w:rsidP="00C46FCC"/>
        </w:tc>
      </w:tr>
      <w:tr w:rsidR="00492BF3" w:rsidRPr="00EB7D84" w14:paraId="100EC830" w14:textId="77777777" w:rsidTr="00492BF3">
        <w:tc>
          <w:tcPr>
            <w:tcW w:w="803" w:type="dxa"/>
          </w:tcPr>
          <w:p w14:paraId="458ED4FD" w14:textId="77777777" w:rsidR="00492BF3" w:rsidRPr="00EB7D84" w:rsidRDefault="00492BF3" w:rsidP="00C46FCC">
            <w:r w:rsidRPr="00EB7D84">
              <w:lastRenderedPageBreak/>
              <w:t>LSA-M</w:t>
            </w:r>
          </w:p>
        </w:tc>
        <w:tc>
          <w:tcPr>
            <w:tcW w:w="918" w:type="dxa"/>
          </w:tcPr>
          <w:p w14:paraId="138DD6AA" w14:textId="77777777" w:rsidR="00492BF3" w:rsidRPr="00EB7D84" w:rsidRDefault="00492BF3" w:rsidP="00C46FCC">
            <w:r w:rsidRPr="00EB7D84">
              <w:t>Spanish and Portuguese</w:t>
            </w:r>
          </w:p>
        </w:tc>
        <w:tc>
          <w:tcPr>
            <w:tcW w:w="1014" w:type="dxa"/>
          </w:tcPr>
          <w:p w14:paraId="4370E8B0" w14:textId="77777777" w:rsidR="00492BF3" w:rsidRPr="00EB7D84" w:rsidRDefault="00492BF3" w:rsidP="00C46FCC">
            <w:r w:rsidRPr="00EB7D84">
              <w:t>Curcio (2013)</w:t>
            </w:r>
          </w:p>
        </w:tc>
        <w:tc>
          <w:tcPr>
            <w:tcW w:w="1163" w:type="dxa"/>
          </w:tcPr>
          <w:p w14:paraId="5D9B72DD" w14:textId="77777777" w:rsidR="00492BF3" w:rsidRPr="00EB7D84" w:rsidRDefault="00492BF3" w:rsidP="00C46FCC">
            <w:r w:rsidRPr="00EB7D84">
              <w:t>300 (39 for reliability)</w:t>
            </w:r>
          </w:p>
        </w:tc>
        <w:tc>
          <w:tcPr>
            <w:tcW w:w="908" w:type="dxa"/>
          </w:tcPr>
          <w:p w14:paraId="2F927AB4" w14:textId="77777777" w:rsidR="00492BF3" w:rsidRPr="00EB7D84" w:rsidRDefault="00492BF3" w:rsidP="00C46FCC">
            <w:r w:rsidRPr="00EB7D84">
              <w:t xml:space="preserve">Inadequate </w:t>
            </w:r>
          </w:p>
        </w:tc>
        <w:tc>
          <w:tcPr>
            <w:tcW w:w="918" w:type="dxa"/>
          </w:tcPr>
          <w:p w14:paraId="217A0CE1" w14:textId="77777777" w:rsidR="00492BF3" w:rsidRPr="00EB7D84" w:rsidRDefault="00492BF3" w:rsidP="00C46FCC">
            <w:r w:rsidRPr="00EB7D84">
              <w:t xml:space="preserve">7-10 days: ICC (95 % </w:t>
            </w:r>
            <w:proofErr w:type="gramStart"/>
            <w:r w:rsidRPr="00EB7D84">
              <w:t>CI)=</w:t>
            </w:r>
            <w:proofErr w:type="gramEnd"/>
            <w:r w:rsidRPr="00EB7D84">
              <w:t xml:space="preserve"> 0.63 (0.39–0.79) (-)</w:t>
            </w:r>
          </w:p>
        </w:tc>
        <w:tc>
          <w:tcPr>
            <w:tcW w:w="821" w:type="dxa"/>
          </w:tcPr>
          <w:p w14:paraId="624CE422" w14:textId="77777777" w:rsidR="00492BF3" w:rsidRPr="00EB7D84" w:rsidRDefault="00492BF3" w:rsidP="00C46FCC"/>
        </w:tc>
        <w:tc>
          <w:tcPr>
            <w:tcW w:w="1145" w:type="dxa"/>
          </w:tcPr>
          <w:p w14:paraId="3AD8E8BC" w14:textId="77777777" w:rsidR="00492BF3" w:rsidRPr="00EB7D84" w:rsidRDefault="00492BF3" w:rsidP="00C46FCC"/>
        </w:tc>
        <w:tc>
          <w:tcPr>
            <w:tcW w:w="821" w:type="dxa"/>
          </w:tcPr>
          <w:p w14:paraId="2E653BDB" w14:textId="46BBC158" w:rsidR="00492BF3" w:rsidRPr="00EB7D84" w:rsidRDefault="00492BF3" w:rsidP="00C46FCC">
            <w:pPr>
              <w:pStyle w:val="NormalWeb"/>
            </w:pPr>
          </w:p>
        </w:tc>
        <w:tc>
          <w:tcPr>
            <w:tcW w:w="2402" w:type="dxa"/>
          </w:tcPr>
          <w:p w14:paraId="7CB605F0" w14:textId="38B6E823" w:rsidR="00492BF3" w:rsidRPr="00EB7D84" w:rsidRDefault="00492BF3" w:rsidP="00C46FCC">
            <w:pPr>
              <w:pStyle w:val="NormalWeb"/>
            </w:pPr>
          </w:p>
        </w:tc>
      </w:tr>
      <w:tr w:rsidR="00492BF3" w:rsidRPr="00EB7D84" w14:paraId="0487EDD3" w14:textId="77777777" w:rsidTr="00492BF3">
        <w:tc>
          <w:tcPr>
            <w:tcW w:w="803" w:type="dxa"/>
          </w:tcPr>
          <w:p w14:paraId="253C8306" w14:textId="4CE741F3" w:rsidR="00492BF3" w:rsidRPr="00EB7D84" w:rsidRDefault="00492BF3" w:rsidP="002A6BF1">
            <w:r w:rsidRPr="00EB7D84">
              <w:t>LSA-M</w:t>
            </w:r>
          </w:p>
        </w:tc>
        <w:tc>
          <w:tcPr>
            <w:tcW w:w="918" w:type="dxa"/>
          </w:tcPr>
          <w:p w14:paraId="1D7B4EC7" w14:textId="77777777" w:rsidR="00492BF3" w:rsidRPr="00EB7D84" w:rsidRDefault="00492BF3" w:rsidP="002A6BF1">
            <w:r w:rsidRPr="00EB7D84">
              <w:t>French</w:t>
            </w:r>
          </w:p>
        </w:tc>
        <w:tc>
          <w:tcPr>
            <w:tcW w:w="1014" w:type="dxa"/>
          </w:tcPr>
          <w:p w14:paraId="1E89FAB7" w14:textId="77777777" w:rsidR="00492BF3" w:rsidRPr="00EB7D84" w:rsidRDefault="00492BF3" w:rsidP="002A6BF1">
            <w:r w:rsidRPr="00EB7D84">
              <w:t>Auger (2009)</w:t>
            </w:r>
          </w:p>
        </w:tc>
        <w:tc>
          <w:tcPr>
            <w:tcW w:w="1163" w:type="dxa"/>
          </w:tcPr>
          <w:p w14:paraId="67D99149" w14:textId="72B2CA46" w:rsidR="00492BF3" w:rsidRPr="00EB7D84" w:rsidRDefault="00492BF3" w:rsidP="002A6BF1">
            <w:r w:rsidRPr="00EB7D84">
              <w:t>40</w:t>
            </w:r>
          </w:p>
        </w:tc>
        <w:tc>
          <w:tcPr>
            <w:tcW w:w="908" w:type="dxa"/>
          </w:tcPr>
          <w:p w14:paraId="3CA53A77" w14:textId="34276EFC" w:rsidR="00492BF3" w:rsidRPr="00EB7D84" w:rsidRDefault="00492BF3" w:rsidP="002A6BF1">
            <w:r w:rsidRPr="00EB7D84">
              <w:t>Inadequate</w:t>
            </w:r>
          </w:p>
        </w:tc>
        <w:tc>
          <w:tcPr>
            <w:tcW w:w="918" w:type="dxa"/>
          </w:tcPr>
          <w:p w14:paraId="4FE66065" w14:textId="264973DD" w:rsidR="00492BF3" w:rsidRPr="00EB7D84" w:rsidRDefault="00492BF3" w:rsidP="002A6BF1">
            <w:r w:rsidRPr="00EB7D84">
              <w:t>7-10 days: ICC (95% CI) =0.81 (0.65-0.90) (+)</w:t>
            </w:r>
          </w:p>
        </w:tc>
        <w:tc>
          <w:tcPr>
            <w:tcW w:w="821" w:type="dxa"/>
          </w:tcPr>
          <w:p w14:paraId="75A4A618" w14:textId="77777777" w:rsidR="00492BF3" w:rsidRPr="00EB7D84" w:rsidRDefault="00492BF3" w:rsidP="002A6BF1"/>
        </w:tc>
        <w:tc>
          <w:tcPr>
            <w:tcW w:w="1145" w:type="dxa"/>
          </w:tcPr>
          <w:p w14:paraId="540CD230" w14:textId="54EBD058" w:rsidR="00492BF3" w:rsidRPr="00EB7D84" w:rsidRDefault="00492BF3" w:rsidP="002A6BF1"/>
        </w:tc>
        <w:tc>
          <w:tcPr>
            <w:tcW w:w="821" w:type="dxa"/>
          </w:tcPr>
          <w:p w14:paraId="171097C6" w14:textId="77777777" w:rsidR="00492BF3" w:rsidRPr="00EB7D84" w:rsidRDefault="00492BF3" w:rsidP="002A6BF1"/>
        </w:tc>
        <w:tc>
          <w:tcPr>
            <w:tcW w:w="2402" w:type="dxa"/>
          </w:tcPr>
          <w:p w14:paraId="124106BF" w14:textId="1D63C1DA" w:rsidR="00492BF3" w:rsidRPr="00EB7D84" w:rsidRDefault="00492BF3" w:rsidP="002A6BF1"/>
        </w:tc>
      </w:tr>
      <w:tr w:rsidR="00492BF3" w:rsidRPr="00EB7D84" w14:paraId="2C620833" w14:textId="77777777" w:rsidTr="00492BF3">
        <w:tc>
          <w:tcPr>
            <w:tcW w:w="803" w:type="dxa"/>
          </w:tcPr>
          <w:p w14:paraId="47ACC853" w14:textId="77777777" w:rsidR="00492BF3" w:rsidRPr="00EB7D84" w:rsidRDefault="00492BF3" w:rsidP="002A6BF1">
            <w:r w:rsidRPr="00EB7D84">
              <w:t>LSA-M</w:t>
            </w:r>
          </w:p>
        </w:tc>
        <w:tc>
          <w:tcPr>
            <w:tcW w:w="918" w:type="dxa"/>
          </w:tcPr>
          <w:p w14:paraId="4A8DF2D1" w14:textId="77777777" w:rsidR="00492BF3" w:rsidRPr="00EB7D84" w:rsidRDefault="00492BF3" w:rsidP="002A6BF1">
            <w:r w:rsidRPr="00EB7D84">
              <w:t>English</w:t>
            </w:r>
          </w:p>
        </w:tc>
        <w:tc>
          <w:tcPr>
            <w:tcW w:w="1014" w:type="dxa"/>
          </w:tcPr>
          <w:p w14:paraId="42A90D86" w14:textId="77777777" w:rsidR="00492BF3" w:rsidRPr="00EB7D84" w:rsidRDefault="00492BF3" w:rsidP="002A6BF1">
            <w:r w:rsidRPr="00EB7D84">
              <w:t>Baker (2003)</w:t>
            </w:r>
          </w:p>
        </w:tc>
        <w:tc>
          <w:tcPr>
            <w:tcW w:w="1163" w:type="dxa"/>
          </w:tcPr>
          <w:p w14:paraId="627DDB58" w14:textId="567FB44A" w:rsidR="00492BF3" w:rsidRPr="00EB7D84" w:rsidRDefault="00492BF3" w:rsidP="002A6BF1">
            <w:r w:rsidRPr="00EB7D84">
              <w:t>306</w:t>
            </w:r>
          </w:p>
        </w:tc>
        <w:tc>
          <w:tcPr>
            <w:tcW w:w="908" w:type="dxa"/>
          </w:tcPr>
          <w:p w14:paraId="3C7B7EAB" w14:textId="5A0DE7AE" w:rsidR="00492BF3" w:rsidRPr="00EB7D84" w:rsidRDefault="00492BF3" w:rsidP="002A6BF1">
            <w:r w:rsidRPr="00EB7D84">
              <w:t xml:space="preserve">Inadequate </w:t>
            </w:r>
          </w:p>
        </w:tc>
        <w:tc>
          <w:tcPr>
            <w:tcW w:w="918" w:type="dxa"/>
          </w:tcPr>
          <w:p w14:paraId="30A2D7CB" w14:textId="4C6E46AB" w:rsidR="00492BF3" w:rsidRPr="00EB7D84" w:rsidRDefault="00492BF3" w:rsidP="002A6BF1">
            <w:r w:rsidRPr="00EB7D84">
              <w:t>2 weeks: ICC (95% CI</w:t>
            </w:r>
            <w:proofErr w:type="gramStart"/>
            <w:r w:rsidRPr="00EB7D84">
              <w:t>)  =</w:t>
            </w:r>
            <w:proofErr w:type="gramEnd"/>
            <w:r w:rsidRPr="00EB7D84">
              <w:t xml:space="preserve"> 0.49 (0.40–0.57) (-)</w:t>
            </w:r>
          </w:p>
        </w:tc>
        <w:tc>
          <w:tcPr>
            <w:tcW w:w="821" w:type="dxa"/>
          </w:tcPr>
          <w:p w14:paraId="67F9DEC2" w14:textId="77777777" w:rsidR="00492BF3" w:rsidRPr="00EB7D84" w:rsidRDefault="00492BF3" w:rsidP="002A6BF1"/>
        </w:tc>
        <w:tc>
          <w:tcPr>
            <w:tcW w:w="1145" w:type="dxa"/>
          </w:tcPr>
          <w:p w14:paraId="723D521F" w14:textId="013EF998" w:rsidR="00492BF3" w:rsidRPr="00EB7D84" w:rsidRDefault="00492BF3" w:rsidP="002A6BF1"/>
        </w:tc>
        <w:tc>
          <w:tcPr>
            <w:tcW w:w="821" w:type="dxa"/>
          </w:tcPr>
          <w:p w14:paraId="613AEA43" w14:textId="752605C6" w:rsidR="00492BF3" w:rsidRPr="00EB7D84" w:rsidRDefault="00492BF3" w:rsidP="002A6BF1">
            <w:r w:rsidRPr="00EB7D84">
              <w:t xml:space="preserve">Adequate </w:t>
            </w:r>
          </w:p>
        </w:tc>
        <w:tc>
          <w:tcPr>
            <w:tcW w:w="2402" w:type="dxa"/>
          </w:tcPr>
          <w:p w14:paraId="33284BD3" w14:textId="06F78877" w:rsidR="00492BF3" w:rsidRPr="00EB7D84" w:rsidRDefault="00492BF3" w:rsidP="002A6BF1">
            <w:r w:rsidRPr="00EB7D84">
              <w:t>Physical performance measure:</w:t>
            </w:r>
          </w:p>
          <w:p w14:paraId="2BF1B745" w14:textId="77777777" w:rsidR="00492BF3" w:rsidRPr="00EB7D84" w:rsidRDefault="00492BF3" w:rsidP="002A6BF1">
            <w:r w:rsidRPr="00EB7D84">
              <w:t xml:space="preserve">Rho=0.194; ADL:  rho=–0.077; </w:t>
            </w:r>
            <w:proofErr w:type="gramStart"/>
            <w:r w:rsidRPr="00EB7D84">
              <w:t>IADLS :</w:t>
            </w:r>
            <w:proofErr w:type="gramEnd"/>
            <w:r w:rsidRPr="00EB7D84">
              <w:t xml:space="preserve"> rho=–0.067; SF12PCS: rho=0.083; SF12 MCS: rho= 0.123;  GDS: rho=–0.17; comorbid </w:t>
            </w:r>
            <w:proofErr w:type="spellStart"/>
            <w:r w:rsidRPr="00EB7D84">
              <w:t>cond</w:t>
            </w:r>
            <w:proofErr w:type="spellEnd"/>
            <w:r w:rsidRPr="00EB7D84">
              <w:t>: rho=–0.005; self-reported health:</w:t>
            </w:r>
          </w:p>
          <w:p w14:paraId="73108ED5" w14:textId="77777777" w:rsidR="00492BF3" w:rsidRPr="00EB7D84" w:rsidRDefault="00492BF3" w:rsidP="002A6BF1">
            <w:r w:rsidRPr="00EB7D84">
              <w:t xml:space="preserve">Rho=0.092 (8-) </w:t>
            </w:r>
          </w:p>
        </w:tc>
      </w:tr>
      <w:tr w:rsidR="00492BF3" w:rsidRPr="00EB7D84" w14:paraId="150C1E5E" w14:textId="77777777" w:rsidTr="00492BF3">
        <w:tc>
          <w:tcPr>
            <w:tcW w:w="2735" w:type="dxa"/>
            <w:gridSpan w:val="3"/>
          </w:tcPr>
          <w:p w14:paraId="60794386" w14:textId="68F772EE" w:rsidR="00492BF3" w:rsidRPr="00EB7D84" w:rsidRDefault="00492BF3" w:rsidP="00F00B2C">
            <w:pPr>
              <w:rPr>
                <w:b/>
                <w:bCs/>
              </w:rPr>
            </w:pPr>
            <w:r w:rsidRPr="00EB7D84">
              <w:rPr>
                <w:b/>
                <w:bCs/>
              </w:rPr>
              <w:lastRenderedPageBreak/>
              <w:t xml:space="preserve">Total </w:t>
            </w:r>
          </w:p>
        </w:tc>
        <w:tc>
          <w:tcPr>
            <w:tcW w:w="2989" w:type="dxa"/>
            <w:gridSpan w:val="3"/>
          </w:tcPr>
          <w:p w14:paraId="27205734" w14:textId="4B7BE83D" w:rsidR="00492BF3" w:rsidRPr="00EB7D84" w:rsidRDefault="00492BF3" w:rsidP="00F00B2C">
            <w:pPr>
              <w:rPr>
                <w:b/>
                <w:bCs/>
                <w:lang w:val="fr-CA"/>
              </w:rPr>
            </w:pPr>
            <w:r w:rsidRPr="00EB7D84">
              <w:rPr>
                <w:b/>
                <w:bCs/>
                <w:lang w:val="fr-CA"/>
              </w:rPr>
              <w:t xml:space="preserve">1+; 4- </w:t>
            </w:r>
            <w:proofErr w:type="spellStart"/>
            <w:r w:rsidRPr="00EB7D84">
              <w:rPr>
                <w:b/>
                <w:bCs/>
                <w:lang w:val="fr-CA"/>
              </w:rPr>
              <w:t>Insufficient</w:t>
            </w:r>
            <w:proofErr w:type="spellEnd"/>
            <w:r w:rsidRPr="00EB7D84">
              <w:rPr>
                <w:b/>
                <w:bCs/>
                <w:lang w:val="fr-CA"/>
              </w:rPr>
              <w:t xml:space="preserve">; </w:t>
            </w:r>
            <w:proofErr w:type="spellStart"/>
            <w:r w:rsidRPr="00EB7D84">
              <w:rPr>
                <w:b/>
                <w:bCs/>
                <w:lang w:val="fr-CA"/>
              </w:rPr>
              <w:t>inconsistent</w:t>
            </w:r>
            <w:proofErr w:type="spellEnd"/>
            <w:r w:rsidRPr="00EB7D84">
              <w:rPr>
                <w:b/>
                <w:bCs/>
                <w:lang w:val="fr-CA"/>
              </w:rPr>
              <w:t xml:space="preserve">. ICC ranges </w:t>
            </w:r>
            <w:proofErr w:type="spellStart"/>
            <w:r w:rsidRPr="00EB7D84">
              <w:rPr>
                <w:b/>
                <w:bCs/>
                <w:lang w:val="fr-CA"/>
              </w:rPr>
              <w:t>form</w:t>
            </w:r>
            <w:proofErr w:type="spellEnd"/>
            <w:r w:rsidRPr="00EB7D84">
              <w:rPr>
                <w:b/>
                <w:bCs/>
                <w:lang w:val="fr-CA"/>
              </w:rPr>
              <w:t xml:space="preserve"> 0.49-0.81</w:t>
            </w:r>
          </w:p>
        </w:tc>
        <w:tc>
          <w:tcPr>
            <w:tcW w:w="1966" w:type="dxa"/>
            <w:gridSpan w:val="2"/>
          </w:tcPr>
          <w:p w14:paraId="1EBE3278" w14:textId="61FC6946" w:rsidR="00492BF3" w:rsidRPr="00EB7D84" w:rsidRDefault="00492BF3" w:rsidP="00F00B2C">
            <w:pPr>
              <w:rPr>
                <w:b/>
                <w:bCs/>
              </w:rPr>
            </w:pPr>
            <w:r w:rsidRPr="00EB7D84">
              <w:rPr>
                <w:b/>
                <w:bCs/>
              </w:rPr>
              <w:t xml:space="preserve">2+ Sufficient 62-81% agreement </w:t>
            </w:r>
          </w:p>
        </w:tc>
        <w:tc>
          <w:tcPr>
            <w:tcW w:w="3223" w:type="dxa"/>
            <w:gridSpan w:val="2"/>
          </w:tcPr>
          <w:p w14:paraId="0EB15F80" w14:textId="7F6066C6" w:rsidR="00492BF3" w:rsidRPr="00EB7D84" w:rsidRDefault="00492BF3" w:rsidP="007D43BD">
            <w:r w:rsidRPr="00EB7D84">
              <w:rPr>
                <w:b/>
                <w:bCs/>
              </w:rPr>
              <w:t xml:space="preserve">15-; Insufficient. </w:t>
            </w:r>
          </w:p>
          <w:p w14:paraId="01A2F180" w14:textId="45A97276" w:rsidR="00492BF3" w:rsidRPr="00EB7D84" w:rsidRDefault="00492BF3" w:rsidP="00F00B2C">
            <w:pPr>
              <w:rPr>
                <w:b/>
                <w:bCs/>
              </w:rPr>
            </w:pPr>
          </w:p>
        </w:tc>
      </w:tr>
    </w:tbl>
    <w:p w14:paraId="2AF5ABC3" w14:textId="58910F7E" w:rsidR="00B20171" w:rsidRPr="00EB7D84" w:rsidRDefault="00B20171" w:rsidP="00B20171">
      <w:pPr>
        <w:rPr>
          <w:sz w:val="22"/>
          <w:szCs w:val="22"/>
        </w:rPr>
      </w:pPr>
      <w:r w:rsidRPr="00EB7D84">
        <w:rPr>
          <w:sz w:val="22"/>
          <w:szCs w:val="22"/>
        </w:rPr>
        <w:t>ADL: Activities of Daily Living; CI: Confidence Interval; FES-I: Falls Efficacy Scale International; FFABQ: Fear of Falling Avoidance Behaviour Questionnaire; GDS: Geriatric Depression Scale; ICC: Intraclass Correlation Coefficient; IADL: Instrumental Activities of Daily Living; LSA-</w:t>
      </w:r>
      <w:r w:rsidR="00FB2D41" w:rsidRPr="00EB7D84">
        <w:rPr>
          <w:sz w:val="22"/>
          <w:szCs w:val="22"/>
        </w:rPr>
        <w:t>M</w:t>
      </w:r>
      <w:r w:rsidRPr="00EB7D84">
        <w:rPr>
          <w:sz w:val="22"/>
          <w:szCs w:val="22"/>
        </w:rPr>
        <w:t>: Life-Space Assessment-</w:t>
      </w:r>
      <w:r w:rsidR="00FB2D41" w:rsidRPr="00EB7D84">
        <w:rPr>
          <w:sz w:val="22"/>
          <w:szCs w:val="22"/>
        </w:rPr>
        <w:t>Maximal</w:t>
      </w:r>
      <w:r w:rsidRPr="00EB7D84">
        <w:rPr>
          <w:sz w:val="22"/>
          <w:szCs w:val="22"/>
        </w:rPr>
        <w:t xml:space="preserve">; MAT-sf: Mobility Assessment Tool short form; MMSE: Mini Mental State Examination; OR: Odds Ratio; </w:t>
      </w:r>
      <w:r w:rsidR="00202223" w:rsidRPr="00EB7D84">
        <w:rPr>
          <w:sz w:val="22"/>
          <w:szCs w:val="22"/>
        </w:rPr>
        <w:t xml:space="preserve">ROB: Risk of Bias; </w:t>
      </w:r>
      <w:r w:rsidRPr="00EB7D84">
        <w:rPr>
          <w:sz w:val="22"/>
          <w:szCs w:val="22"/>
        </w:rPr>
        <w:t>SF-12 MCS: Short Form Health Survey 12 items Mental Component Scale; SF-12 PCS: Short Form Health Survey 12 items Mental Component Scale; SPPB: Short Physical Performance Battery; SRM: Standardized Response Mean; TUG: Timed-Up and Go</w:t>
      </w:r>
    </w:p>
    <w:p w14:paraId="70A63762" w14:textId="77777777" w:rsidR="009F0324" w:rsidRPr="00EB7D84" w:rsidRDefault="009F0324"/>
    <w:p w14:paraId="56183BC6" w14:textId="18064F09" w:rsidR="009F0324" w:rsidRPr="00EB7D84" w:rsidRDefault="009F0324"/>
    <w:p w14:paraId="1E730D9F" w14:textId="0893CE57" w:rsidR="00492BF3" w:rsidRPr="00EB7D84" w:rsidRDefault="00492BF3" w:rsidP="00492BF3">
      <w:r w:rsidRPr="00EB7D84">
        <w:t xml:space="preserve">Table. Psychometric Properties of the modified LSA </w:t>
      </w:r>
      <w:r w:rsidR="00830170">
        <w:t>maximum</w:t>
      </w:r>
      <w:r w:rsidRPr="00EB7D84">
        <w:t xml:space="preserve"> score (LSA-M) (n=2)</w:t>
      </w:r>
    </w:p>
    <w:p w14:paraId="241D14B9" w14:textId="77777777" w:rsidR="002A6BF1" w:rsidRPr="00EB7D84" w:rsidRDefault="002A6BF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4"/>
        <w:gridCol w:w="1064"/>
        <w:gridCol w:w="841"/>
        <w:gridCol w:w="1420"/>
        <w:gridCol w:w="1097"/>
        <w:gridCol w:w="1108"/>
        <w:gridCol w:w="986"/>
        <w:gridCol w:w="2996"/>
        <w:gridCol w:w="941"/>
        <w:gridCol w:w="1533"/>
      </w:tblGrid>
      <w:tr w:rsidR="00492BF3" w:rsidRPr="00EB7D84" w14:paraId="542828FB" w14:textId="77777777" w:rsidTr="00E5420D">
        <w:tc>
          <w:tcPr>
            <w:tcW w:w="933" w:type="dxa"/>
          </w:tcPr>
          <w:p w14:paraId="658D23C2" w14:textId="77777777" w:rsidR="00492BF3" w:rsidRPr="00EB7D84" w:rsidRDefault="00492BF3" w:rsidP="00DB3184">
            <w:pPr>
              <w:rPr>
                <w:b/>
                <w:bCs/>
              </w:rPr>
            </w:pPr>
            <w:r w:rsidRPr="00EB7D84">
              <w:rPr>
                <w:b/>
                <w:bCs/>
              </w:rPr>
              <w:t>Measure</w:t>
            </w:r>
          </w:p>
        </w:tc>
        <w:tc>
          <w:tcPr>
            <w:tcW w:w="1074" w:type="dxa"/>
          </w:tcPr>
          <w:p w14:paraId="72A1BD3D" w14:textId="77777777" w:rsidR="00492BF3" w:rsidRPr="00EB7D84" w:rsidRDefault="00492BF3" w:rsidP="00DB3184">
            <w:pPr>
              <w:rPr>
                <w:b/>
                <w:bCs/>
              </w:rPr>
            </w:pPr>
            <w:r w:rsidRPr="00EB7D84">
              <w:rPr>
                <w:b/>
                <w:bCs/>
              </w:rPr>
              <w:t>Language</w:t>
            </w:r>
          </w:p>
        </w:tc>
        <w:tc>
          <w:tcPr>
            <w:tcW w:w="1192" w:type="dxa"/>
          </w:tcPr>
          <w:p w14:paraId="41E5BF5A" w14:textId="77777777" w:rsidR="00492BF3" w:rsidRPr="00EB7D84" w:rsidRDefault="00492BF3" w:rsidP="00DB3184">
            <w:pPr>
              <w:rPr>
                <w:b/>
                <w:bCs/>
              </w:rPr>
            </w:pPr>
            <w:r w:rsidRPr="00EB7D84">
              <w:rPr>
                <w:b/>
                <w:bCs/>
              </w:rPr>
              <w:t>Author (year)</w:t>
            </w:r>
          </w:p>
        </w:tc>
        <w:tc>
          <w:tcPr>
            <w:tcW w:w="1374" w:type="dxa"/>
          </w:tcPr>
          <w:p w14:paraId="25EAB2A5" w14:textId="77777777" w:rsidR="00492BF3" w:rsidRPr="00EB7D84" w:rsidRDefault="00492BF3" w:rsidP="00DB3184">
            <w:pPr>
              <w:rPr>
                <w:b/>
                <w:bCs/>
              </w:rPr>
            </w:pPr>
            <w:r w:rsidRPr="00EB7D84">
              <w:rPr>
                <w:b/>
                <w:bCs/>
              </w:rPr>
              <w:t xml:space="preserve">Sample size </w:t>
            </w:r>
          </w:p>
        </w:tc>
        <w:tc>
          <w:tcPr>
            <w:tcW w:w="1063" w:type="dxa"/>
          </w:tcPr>
          <w:p w14:paraId="37D41A57" w14:textId="77777777" w:rsidR="00492BF3" w:rsidRPr="00EB7D84" w:rsidRDefault="00492BF3" w:rsidP="00DB3184">
            <w:pPr>
              <w:rPr>
                <w:b/>
                <w:bCs/>
              </w:rPr>
            </w:pPr>
            <w:r w:rsidRPr="00EB7D84">
              <w:rPr>
                <w:b/>
                <w:bCs/>
              </w:rPr>
              <w:t>ROB</w:t>
            </w:r>
          </w:p>
        </w:tc>
        <w:tc>
          <w:tcPr>
            <w:tcW w:w="1074" w:type="dxa"/>
          </w:tcPr>
          <w:p w14:paraId="5F03507F" w14:textId="77777777" w:rsidR="00492BF3" w:rsidRPr="00EB7D84" w:rsidRDefault="00492BF3" w:rsidP="00DB3184">
            <w:pPr>
              <w:rPr>
                <w:b/>
                <w:bCs/>
              </w:rPr>
            </w:pPr>
            <w:r w:rsidRPr="00EB7D84">
              <w:rPr>
                <w:b/>
                <w:bCs/>
              </w:rPr>
              <w:t>Reliability</w:t>
            </w:r>
          </w:p>
        </w:tc>
        <w:tc>
          <w:tcPr>
            <w:tcW w:w="956" w:type="dxa"/>
          </w:tcPr>
          <w:p w14:paraId="37484972" w14:textId="77777777" w:rsidR="00492BF3" w:rsidRPr="00EB7D84" w:rsidRDefault="00492BF3" w:rsidP="00DB3184">
            <w:pPr>
              <w:rPr>
                <w:b/>
                <w:bCs/>
              </w:rPr>
            </w:pPr>
            <w:r w:rsidRPr="00EB7D84">
              <w:rPr>
                <w:b/>
                <w:bCs/>
              </w:rPr>
              <w:t>ROB</w:t>
            </w:r>
          </w:p>
        </w:tc>
        <w:tc>
          <w:tcPr>
            <w:tcW w:w="2889" w:type="dxa"/>
          </w:tcPr>
          <w:p w14:paraId="6B366890" w14:textId="77777777" w:rsidR="00492BF3" w:rsidRPr="00EB7D84" w:rsidRDefault="00492BF3" w:rsidP="00DB3184">
            <w:pPr>
              <w:rPr>
                <w:b/>
                <w:bCs/>
              </w:rPr>
            </w:pPr>
            <w:r w:rsidRPr="00EB7D84">
              <w:rPr>
                <w:b/>
                <w:bCs/>
              </w:rPr>
              <w:t xml:space="preserve">Convergent validity </w:t>
            </w:r>
          </w:p>
        </w:tc>
        <w:tc>
          <w:tcPr>
            <w:tcW w:w="913" w:type="dxa"/>
          </w:tcPr>
          <w:p w14:paraId="21564776" w14:textId="77777777" w:rsidR="00492BF3" w:rsidRPr="00EB7D84" w:rsidRDefault="00492BF3" w:rsidP="00DB3184">
            <w:pPr>
              <w:rPr>
                <w:b/>
                <w:bCs/>
              </w:rPr>
            </w:pPr>
            <w:r w:rsidRPr="00EB7D84">
              <w:rPr>
                <w:b/>
                <w:bCs/>
              </w:rPr>
              <w:t>ROB</w:t>
            </w:r>
          </w:p>
        </w:tc>
        <w:tc>
          <w:tcPr>
            <w:tcW w:w="1482" w:type="dxa"/>
          </w:tcPr>
          <w:p w14:paraId="06004A1F" w14:textId="77777777" w:rsidR="00492BF3" w:rsidRPr="00EB7D84" w:rsidRDefault="00492BF3" w:rsidP="00DB3184">
            <w:pPr>
              <w:rPr>
                <w:b/>
                <w:bCs/>
              </w:rPr>
            </w:pPr>
            <w:r w:rsidRPr="00EB7D84">
              <w:rPr>
                <w:b/>
                <w:bCs/>
              </w:rPr>
              <w:t>Responsiveness</w:t>
            </w:r>
          </w:p>
        </w:tc>
      </w:tr>
      <w:tr w:rsidR="00492BF3" w:rsidRPr="00EB7D84" w14:paraId="7495CADF" w14:textId="77777777" w:rsidTr="00E5420D">
        <w:tc>
          <w:tcPr>
            <w:tcW w:w="933" w:type="dxa"/>
          </w:tcPr>
          <w:p w14:paraId="23B8F4FC" w14:textId="30FAB13D" w:rsidR="00492BF3" w:rsidRPr="00EB7D84" w:rsidRDefault="00830170" w:rsidP="00DB3184">
            <w:r>
              <w:t xml:space="preserve">Modified </w:t>
            </w:r>
            <w:r w:rsidR="00492BF3" w:rsidRPr="00EB7D84">
              <w:t>LSA-M</w:t>
            </w:r>
          </w:p>
        </w:tc>
        <w:tc>
          <w:tcPr>
            <w:tcW w:w="1074" w:type="dxa"/>
          </w:tcPr>
          <w:p w14:paraId="099B2C2F" w14:textId="77777777" w:rsidR="00492BF3" w:rsidRPr="00EB7D84" w:rsidRDefault="00492BF3" w:rsidP="00DB3184">
            <w:r w:rsidRPr="00EB7D84">
              <w:t>German</w:t>
            </w:r>
          </w:p>
        </w:tc>
        <w:tc>
          <w:tcPr>
            <w:tcW w:w="1192" w:type="dxa"/>
          </w:tcPr>
          <w:p w14:paraId="20FAC93D" w14:textId="77777777" w:rsidR="00492BF3" w:rsidRPr="00EB7D84" w:rsidRDefault="00492BF3" w:rsidP="00DB3184">
            <w:r w:rsidRPr="00EB7D84">
              <w:t>Ullrich (2021)</w:t>
            </w:r>
          </w:p>
        </w:tc>
        <w:tc>
          <w:tcPr>
            <w:tcW w:w="1374" w:type="dxa"/>
          </w:tcPr>
          <w:p w14:paraId="5006EB8C" w14:textId="77777777" w:rsidR="00492BF3" w:rsidRPr="00EB7D84" w:rsidRDefault="00492BF3" w:rsidP="00DB3184">
            <w:r w:rsidRPr="00EB7D84">
              <w:t>65 for convergent validity; 55 for reliability; 32 for responsiveness</w:t>
            </w:r>
          </w:p>
        </w:tc>
        <w:tc>
          <w:tcPr>
            <w:tcW w:w="1063" w:type="dxa"/>
          </w:tcPr>
          <w:p w14:paraId="34873127" w14:textId="77777777" w:rsidR="00492BF3" w:rsidRPr="00EB7D84" w:rsidRDefault="00492BF3" w:rsidP="00DB3184">
            <w:r w:rsidRPr="00EB7D84">
              <w:t xml:space="preserve">Inadequate </w:t>
            </w:r>
          </w:p>
        </w:tc>
        <w:tc>
          <w:tcPr>
            <w:tcW w:w="1074" w:type="dxa"/>
          </w:tcPr>
          <w:p w14:paraId="41757019" w14:textId="77777777" w:rsidR="00492BF3" w:rsidRPr="00EB7D84" w:rsidRDefault="00492BF3" w:rsidP="00DB3184">
            <w:r w:rsidRPr="00EB7D84">
              <w:t xml:space="preserve">Within 3 days: ICC (95% </w:t>
            </w:r>
            <w:proofErr w:type="gramStart"/>
            <w:r w:rsidRPr="00EB7D84">
              <w:t>CI)=</w:t>
            </w:r>
            <w:proofErr w:type="gramEnd"/>
            <w:r w:rsidRPr="00EB7D84">
              <w:t xml:space="preserve"> 0.642 (0.456-0.774) (-)</w:t>
            </w:r>
          </w:p>
        </w:tc>
        <w:tc>
          <w:tcPr>
            <w:tcW w:w="956" w:type="dxa"/>
          </w:tcPr>
          <w:p w14:paraId="1F05EE4B" w14:textId="77777777" w:rsidR="00492BF3" w:rsidRPr="00EB7D84" w:rsidRDefault="00492BF3" w:rsidP="00DB3184">
            <w:r w:rsidRPr="00EB7D84">
              <w:t xml:space="preserve">Adequate </w:t>
            </w:r>
          </w:p>
        </w:tc>
        <w:tc>
          <w:tcPr>
            <w:tcW w:w="2889" w:type="dxa"/>
          </w:tcPr>
          <w:p w14:paraId="419362E7" w14:textId="77777777" w:rsidR="00492BF3" w:rsidRPr="00EB7D84" w:rsidRDefault="00492BF3" w:rsidP="00DB3184">
            <w:r w:rsidRPr="00EB7D84">
              <w:t>With SPPB: rho=0.28*; FFABQ: rho=-0.19; Walking episodes: rho=0.</w:t>
            </w:r>
            <w:proofErr w:type="gramStart"/>
            <w:r w:rsidRPr="00EB7D84">
              <w:t>17;Steps</w:t>
            </w:r>
            <w:proofErr w:type="gramEnd"/>
            <w:r w:rsidRPr="00EB7D84">
              <w:t>: rho-0.33**; mean outdoor walking duration: rho=0.32**; mean outdoor walking distance: rho=0.36**; outdoor walking episodes: rho=0.31*. (*p&lt;0.05; **p&lt;0.01) (1+,6-)</w:t>
            </w:r>
          </w:p>
        </w:tc>
        <w:tc>
          <w:tcPr>
            <w:tcW w:w="913" w:type="dxa"/>
          </w:tcPr>
          <w:p w14:paraId="4E45FF79" w14:textId="77777777" w:rsidR="00492BF3" w:rsidRPr="00EB7D84" w:rsidRDefault="00492BF3" w:rsidP="00DB3184">
            <w:r w:rsidRPr="00EB7D84">
              <w:t>Doubtful</w:t>
            </w:r>
          </w:p>
        </w:tc>
        <w:tc>
          <w:tcPr>
            <w:tcW w:w="1482" w:type="dxa"/>
          </w:tcPr>
          <w:p w14:paraId="6E66B0B4" w14:textId="77777777" w:rsidR="00492BF3" w:rsidRPr="00EB7D84" w:rsidRDefault="00492BF3" w:rsidP="00DB3184">
            <w:r w:rsidRPr="00EB7D84">
              <w:t>Post-intervention; 12 weeks: SRM= 0.48 (+)</w:t>
            </w:r>
          </w:p>
        </w:tc>
      </w:tr>
      <w:tr w:rsidR="00492BF3" w:rsidRPr="00EB7D84" w14:paraId="28176101" w14:textId="77777777" w:rsidTr="00E5420D">
        <w:tc>
          <w:tcPr>
            <w:tcW w:w="933" w:type="dxa"/>
          </w:tcPr>
          <w:p w14:paraId="3194B2FE" w14:textId="786E8C7F" w:rsidR="00492BF3" w:rsidRPr="00EB7D84" w:rsidRDefault="00830170" w:rsidP="00DB3184">
            <w:r>
              <w:t xml:space="preserve">Modified </w:t>
            </w:r>
            <w:r w:rsidRPr="00EB7D84">
              <w:t>LSA-M</w:t>
            </w:r>
          </w:p>
        </w:tc>
        <w:tc>
          <w:tcPr>
            <w:tcW w:w="1074" w:type="dxa"/>
          </w:tcPr>
          <w:p w14:paraId="30A375FE" w14:textId="77777777" w:rsidR="00492BF3" w:rsidRPr="00EB7D84" w:rsidRDefault="00492BF3" w:rsidP="00DB3184">
            <w:r w:rsidRPr="00EB7D84">
              <w:t>German</w:t>
            </w:r>
          </w:p>
        </w:tc>
        <w:tc>
          <w:tcPr>
            <w:tcW w:w="1192" w:type="dxa"/>
          </w:tcPr>
          <w:p w14:paraId="09F26233" w14:textId="77777777" w:rsidR="00492BF3" w:rsidRPr="00EB7D84" w:rsidRDefault="00492BF3" w:rsidP="00DB3184">
            <w:r w:rsidRPr="00EB7D84">
              <w:t>Ullrich (2019)</w:t>
            </w:r>
          </w:p>
        </w:tc>
        <w:tc>
          <w:tcPr>
            <w:tcW w:w="1374" w:type="dxa"/>
          </w:tcPr>
          <w:p w14:paraId="32ADF899" w14:textId="77777777" w:rsidR="00492BF3" w:rsidRPr="00EB7D84" w:rsidRDefault="00492BF3" w:rsidP="00DB3184">
            <w:r w:rsidRPr="00EB7D84">
              <w:t>117 for convergent validity; 102 for reliability; 53 for responsiveness</w:t>
            </w:r>
          </w:p>
        </w:tc>
        <w:tc>
          <w:tcPr>
            <w:tcW w:w="1063" w:type="dxa"/>
          </w:tcPr>
          <w:p w14:paraId="5726D6A7" w14:textId="77777777" w:rsidR="00492BF3" w:rsidRPr="00EB7D84" w:rsidRDefault="00492BF3" w:rsidP="00DB3184">
            <w:r w:rsidRPr="00EB7D84">
              <w:t xml:space="preserve">Inadequate </w:t>
            </w:r>
          </w:p>
        </w:tc>
        <w:tc>
          <w:tcPr>
            <w:tcW w:w="1074" w:type="dxa"/>
          </w:tcPr>
          <w:p w14:paraId="0805B30B" w14:textId="77777777" w:rsidR="00492BF3" w:rsidRPr="00EB7D84" w:rsidRDefault="00492BF3" w:rsidP="00DB3184">
            <w:r w:rsidRPr="00EB7D84">
              <w:t>Within 2 days: ICC (95% CI) = 0.80 (0.71-0.86) (+)</w:t>
            </w:r>
          </w:p>
        </w:tc>
        <w:tc>
          <w:tcPr>
            <w:tcW w:w="956" w:type="dxa"/>
          </w:tcPr>
          <w:p w14:paraId="26F2BBB3" w14:textId="77777777" w:rsidR="00492BF3" w:rsidRPr="00EB7D84" w:rsidRDefault="00492BF3" w:rsidP="00DB3184">
            <w:r w:rsidRPr="00EB7D84">
              <w:t xml:space="preserve">Very good </w:t>
            </w:r>
          </w:p>
        </w:tc>
        <w:tc>
          <w:tcPr>
            <w:tcW w:w="2889" w:type="dxa"/>
          </w:tcPr>
          <w:p w14:paraId="491787EF" w14:textId="73FFAF8A" w:rsidR="00492BF3" w:rsidRPr="00EB7D84" w:rsidRDefault="00492BF3" w:rsidP="00DB3184">
            <w:r w:rsidRPr="00EB7D84">
              <w:t xml:space="preserve">With SPPB: rho= 0.05; Gait speed: rho=0.13; TUG: rho=-0.08; MMSE: rho=0.15; GDS: rho=-0.16; FES-I: rho=-0.12; FFABQ: rho=-0.15; Lying min: rho=-0.07; sitting min: rho=-0.06; standing min: rho=0.28**; </w:t>
            </w:r>
            <w:r w:rsidRPr="00EB7D84">
              <w:lastRenderedPageBreak/>
              <w:t>walking min: rho=0.27**;walking episodes: rho=0.16; steps: rho=0.29**; being active outdoors: rho=0.30**; mean outdoor walking duration: rho=0.31**; mean outdoor walking distance: rho=0.34**; outdoor wal</w:t>
            </w:r>
            <w:r w:rsidR="003853DA">
              <w:t>k</w:t>
            </w:r>
            <w:r w:rsidRPr="00EB7D84">
              <w:t xml:space="preserve">ing episodes: rho=0.31**; max distance from home: rho=0.32**(*=p&lt;0.05;**=p&lt;0.01) (18-) </w:t>
            </w:r>
          </w:p>
        </w:tc>
        <w:tc>
          <w:tcPr>
            <w:tcW w:w="913" w:type="dxa"/>
          </w:tcPr>
          <w:p w14:paraId="26C6C7B9" w14:textId="77777777" w:rsidR="00492BF3" w:rsidRPr="00EB7D84" w:rsidRDefault="00492BF3" w:rsidP="00DB3184">
            <w:r w:rsidRPr="00EB7D84">
              <w:lastRenderedPageBreak/>
              <w:t>Doubtful</w:t>
            </w:r>
          </w:p>
        </w:tc>
        <w:tc>
          <w:tcPr>
            <w:tcW w:w="1482" w:type="dxa"/>
          </w:tcPr>
          <w:p w14:paraId="32E8CD43" w14:textId="77777777" w:rsidR="00492BF3" w:rsidRPr="00EB7D84" w:rsidRDefault="00492BF3" w:rsidP="00DB3184">
            <w:r w:rsidRPr="00EB7D84">
              <w:t>Baseline and Post-intervention; 12 weeks: p=0.001 SRM=0.60 (+)</w:t>
            </w:r>
          </w:p>
        </w:tc>
      </w:tr>
      <w:tr w:rsidR="00492BF3" w:rsidRPr="00EB7D84" w14:paraId="747C12F8" w14:textId="77777777" w:rsidTr="00E5420D">
        <w:tc>
          <w:tcPr>
            <w:tcW w:w="3199" w:type="dxa"/>
            <w:gridSpan w:val="3"/>
          </w:tcPr>
          <w:p w14:paraId="41CF457F" w14:textId="77777777" w:rsidR="00492BF3" w:rsidRPr="00EB7D84" w:rsidRDefault="00492BF3" w:rsidP="00DB3184">
            <w:pPr>
              <w:rPr>
                <w:b/>
                <w:bCs/>
              </w:rPr>
            </w:pPr>
            <w:r w:rsidRPr="00EB7D84">
              <w:rPr>
                <w:b/>
                <w:bCs/>
              </w:rPr>
              <w:t xml:space="preserve">Total </w:t>
            </w:r>
          </w:p>
        </w:tc>
        <w:tc>
          <w:tcPr>
            <w:tcW w:w="3511" w:type="dxa"/>
            <w:gridSpan w:val="3"/>
          </w:tcPr>
          <w:p w14:paraId="47A9EE8E" w14:textId="1AB95406" w:rsidR="00492BF3" w:rsidRPr="00EB7D84" w:rsidRDefault="00492BF3" w:rsidP="00DB3184">
            <w:pPr>
              <w:rPr>
                <w:b/>
                <w:bCs/>
                <w:lang w:val="fr-CA"/>
              </w:rPr>
            </w:pPr>
            <w:r w:rsidRPr="00EB7D84">
              <w:rPr>
                <w:b/>
                <w:bCs/>
                <w:lang w:val="fr-CA"/>
              </w:rPr>
              <w:t xml:space="preserve">1+; 1- </w:t>
            </w:r>
            <w:proofErr w:type="spellStart"/>
            <w:r w:rsidRPr="00EB7D84">
              <w:rPr>
                <w:b/>
                <w:bCs/>
                <w:lang w:val="fr-CA"/>
              </w:rPr>
              <w:t>Sufficient</w:t>
            </w:r>
            <w:proofErr w:type="spellEnd"/>
            <w:r w:rsidRPr="00EB7D84">
              <w:rPr>
                <w:b/>
                <w:bCs/>
                <w:lang w:val="fr-CA"/>
              </w:rPr>
              <w:t xml:space="preserve">; </w:t>
            </w:r>
            <w:proofErr w:type="spellStart"/>
            <w:r w:rsidRPr="00EB7D84">
              <w:rPr>
                <w:b/>
                <w:bCs/>
                <w:lang w:val="fr-CA"/>
              </w:rPr>
              <w:t>inconsistent</w:t>
            </w:r>
            <w:proofErr w:type="spellEnd"/>
            <w:r w:rsidRPr="00EB7D84">
              <w:rPr>
                <w:b/>
                <w:bCs/>
                <w:lang w:val="fr-CA"/>
              </w:rPr>
              <w:t xml:space="preserve">. ICC ranges </w:t>
            </w:r>
            <w:proofErr w:type="spellStart"/>
            <w:r w:rsidRPr="00EB7D84">
              <w:rPr>
                <w:b/>
                <w:bCs/>
                <w:lang w:val="fr-CA"/>
              </w:rPr>
              <w:t>from</w:t>
            </w:r>
            <w:proofErr w:type="spellEnd"/>
            <w:r w:rsidRPr="00EB7D84">
              <w:rPr>
                <w:b/>
                <w:bCs/>
                <w:lang w:val="fr-CA"/>
              </w:rPr>
              <w:t xml:space="preserve"> 0.64-0.80</w:t>
            </w:r>
          </w:p>
        </w:tc>
        <w:tc>
          <w:tcPr>
            <w:tcW w:w="3845" w:type="dxa"/>
            <w:gridSpan w:val="2"/>
          </w:tcPr>
          <w:p w14:paraId="52F27D9D" w14:textId="041EB6C3" w:rsidR="00492BF3" w:rsidRPr="00EB7D84" w:rsidRDefault="00492BF3" w:rsidP="00DB3184">
            <w:r w:rsidRPr="00EB7D84">
              <w:rPr>
                <w:b/>
                <w:bCs/>
              </w:rPr>
              <w:t xml:space="preserve">24-; 1+ Insufficient. </w:t>
            </w:r>
            <w:r w:rsidRPr="00EB7D84">
              <w:t>Correlations with performance-based measures: 0.05 (SPPB) – 0.28 (SPPB)</w:t>
            </w:r>
          </w:p>
          <w:p w14:paraId="3BC9CE85" w14:textId="77777777" w:rsidR="00492BF3" w:rsidRPr="00EB7D84" w:rsidRDefault="00492BF3" w:rsidP="00DB3184">
            <w:pPr>
              <w:rPr>
                <w:b/>
                <w:bCs/>
              </w:rPr>
            </w:pPr>
          </w:p>
        </w:tc>
        <w:tc>
          <w:tcPr>
            <w:tcW w:w="2395" w:type="dxa"/>
            <w:gridSpan w:val="2"/>
          </w:tcPr>
          <w:p w14:paraId="4804A007" w14:textId="77777777" w:rsidR="00492BF3" w:rsidRPr="00EB7D84" w:rsidRDefault="00492BF3" w:rsidP="00DB3184">
            <w:pPr>
              <w:rPr>
                <w:b/>
                <w:bCs/>
              </w:rPr>
            </w:pPr>
            <w:r w:rsidRPr="00EB7D84">
              <w:rPr>
                <w:b/>
                <w:bCs/>
              </w:rPr>
              <w:t>2+ Sufficient SRM ranges from 0.48-0.6</w:t>
            </w:r>
          </w:p>
        </w:tc>
      </w:tr>
    </w:tbl>
    <w:p w14:paraId="228F41B9" w14:textId="22228400" w:rsidR="004D7805" w:rsidRPr="00EB7D84" w:rsidRDefault="004D7805"/>
    <w:p w14:paraId="212EAE12" w14:textId="16D8B99D" w:rsidR="00D14BB4" w:rsidRPr="00EB7D84" w:rsidRDefault="00D14BB4"/>
    <w:p w14:paraId="1355840B" w14:textId="77777777" w:rsidR="00D14BB4" w:rsidRPr="00EB7D84" w:rsidRDefault="00D14BB4"/>
    <w:p w14:paraId="4EF7ECCF" w14:textId="0E7B3FA8" w:rsidR="009F0324" w:rsidRPr="00EB7D84" w:rsidRDefault="00B45A43">
      <w:r w:rsidRPr="00EB7D84">
        <w:t>Tabl</w:t>
      </w:r>
      <w:r w:rsidR="00C32A0E" w:rsidRPr="00EB7D84">
        <w:t xml:space="preserve">e. Psychometric Properties of the </w:t>
      </w:r>
      <w:r w:rsidR="009F0324" w:rsidRPr="00EB7D84">
        <w:t>L</w:t>
      </w:r>
      <w:r w:rsidR="001527BD" w:rsidRPr="00EB7D84">
        <w:t>ife-Space Questionnaire</w:t>
      </w:r>
      <w:r w:rsidR="00D14BB4" w:rsidRPr="00EB7D84">
        <w:t xml:space="preserve"> </w:t>
      </w:r>
      <w:r w:rsidR="00A02B24">
        <w:t>(LSQ)</w:t>
      </w:r>
    </w:p>
    <w:p w14:paraId="1C5ECDC4" w14:textId="77777777" w:rsidR="009F0324" w:rsidRPr="00EB7D84" w:rsidRDefault="009F032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1"/>
        <w:gridCol w:w="1176"/>
        <w:gridCol w:w="923"/>
        <w:gridCol w:w="1176"/>
        <w:gridCol w:w="1214"/>
        <w:gridCol w:w="1286"/>
        <w:gridCol w:w="1214"/>
        <w:gridCol w:w="1555"/>
        <w:gridCol w:w="1088"/>
        <w:gridCol w:w="2257"/>
      </w:tblGrid>
      <w:tr w:rsidR="002A6BF1" w:rsidRPr="00EB7D84" w14:paraId="0542FAAE" w14:textId="77777777" w:rsidTr="00B92E24">
        <w:tc>
          <w:tcPr>
            <w:tcW w:w="1179" w:type="dxa"/>
          </w:tcPr>
          <w:p w14:paraId="61A20B76" w14:textId="2B4EA8E7" w:rsidR="002A6BF1" w:rsidRPr="00EB7D84" w:rsidRDefault="002A6BF1" w:rsidP="009F0324">
            <w:r w:rsidRPr="00EB7D84">
              <w:rPr>
                <w:b/>
                <w:bCs/>
              </w:rPr>
              <w:t>Measure</w:t>
            </w:r>
          </w:p>
        </w:tc>
        <w:tc>
          <w:tcPr>
            <w:tcW w:w="1165" w:type="dxa"/>
          </w:tcPr>
          <w:p w14:paraId="209E9C3D" w14:textId="03B26516" w:rsidR="002A6BF1" w:rsidRPr="00EB7D84" w:rsidRDefault="002A6BF1" w:rsidP="009F0324">
            <w:r w:rsidRPr="00EB7D84">
              <w:rPr>
                <w:b/>
                <w:bCs/>
              </w:rPr>
              <w:t>Language</w:t>
            </w:r>
          </w:p>
        </w:tc>
        <w:tc>
          <w:tcPr>
            <w:tcW w:w="915" w:type="dxa"/>
          </w:tcPr>
          <w:p w14:paraId="7FDC98FD" w14:textId="6DDCB530" w:rsidR="002A6BF1" w:rsidRPr="00EB7D84" w:rsidRDefault="002A6BF1" w:rsidP="009F0324">
            <w:r w:rsidRPr="00EB7D84">
              <w:rPr>
                <w:b/>
                <w:bCs/>
              </w:rPr>
              <w:t>Author (year)</w:t>
            </w:r>
          </w:p>
        </w:tc>
        <w:tc>
          <w:tcPr>
            <w:tcW w:w="1164" w:type="dxa"/>
          </w:tcPr>
          <w:p w14:paraId="03AE89F4" w14:textId="58BCDAE7" w:rsidR="002A6BF1" w:rsidRPr="00EB7D84" w:rsidRDefault="002A6BF1" w:rsidP="009F0324">
            <w:pPr>
              <w:rPr>
                <w:b/>
                <w:bCs/>
              </w:rPr>
            </w:pPr>
            <w:r w:rsidRPr="00EB7D84">
              <w:rPr>
                <w:b/>
                <w:bCs/>
              </w:rPr>
              <w:t xml:space="preserve">Sample size </w:t>
            </w:r>
          </w:p>
        </w:tc>
        <w:tc>
          <w:tcPr>
            <w:tcW w:w="1202" w:type="dxa"/>
          </w:tcPr>
          <w:p w14:paraId="380B695E" w14:textId="1DF60F1D" w:rsidR="002A6BF1" w:rsidRPr="00EB7D84" w:rsidRDefault="002A6BF1" w:rsidP="009F0324">
            <w:pPr>
              <w:rPr>
                <w:b/>
                <w:bCs/>
              </w:rPr>
            </w:pPr>
            <w:r w:rsidRPr="00EB7D84">
              <w:rPr>
                <w:b/>
                <w:bCs/>
              </w:rPr>
              <w:t>ROB</w:t>
            </w:r>
          </w:p>
        </w:tc>
        <w:tc>
          <w:tcPr>
            <w:tcW w:w="1273" w:type="dxa"/>
          </w:tcPr>
          <w:p w14:paraId="312821C5" w14:textId="3281C911" w:rsidR="002A6BF1" w:rsidRPr="00EB7D84" w:rsidRDefault="002A6BF1" w:rsidP="009F0324">
            <w:r w:rsidRPr="00EB7D84">
              <w:rPr>
                <w:b/>
                <w:bCs/>
              </w:rPr>
              <w:t>Reliability</w:t>
            </w:r>
          </w:p>
        </w:tc>
        <w:tc>
          <w:tcPr>
            <w:tcW w:w="1202" w:type="dxa"/>
          </w:tcPr>
          <w:p w14:paraId="6B390297" w14:textId="1E1FE79F" w:rsidR="002A6BF1" w:rsidRPr="00EB7D84" w:rsidRDefault="002A6BF1" w:rsidP="009F0324">
            <w:pPr>
              <w:rPr>
                <w:b/>
                <w:bCs/>
              </w:rPr>
            </w:pPr>
            <w:r w:rsidRPr="00EB7D84">
              <w:rPr>
                <w:b/>
                <w:bCs/>
              </w:rPr>
              <w:t>ROB</w:t>
            </w:r>
          </w:p>
        </w:tc>
        <w:tc>
          <w:tcPr>
            <w:tcW w:w="1539" w:type="dxa"/>
          </w:tcPr>
          <w:p w14:paraId="6BA44F71" w14:textId="19D3BE52" w:rsidR="002A6BF1" w:rsidRPr="00EB7D84" w:rsidRDefault="002A6BF1" w:rsidP="009F0324">
            <w:r w:rsidRPr="00EB7D84">
              <w:rPr>
                <w:b/>
                <w:bCs/>
              </w:rPr>
              <w:t>Measurement error</w:t>
            </w:r>
          </w:p>
        </w:tc>
        <w:tc>
          <w:tcPr>
            <w:tcW w:w="1077" w:type="dxa"/>
          </w:tcPr>
          <w:p w14:paraId="6F5AE4F7" w14:textId="5E07D6E8" w:rsidR="002A6BF1" w:rsidRPr="00EB7D84" w:rsidRDefault="002A6BF1" w:rsidP="009F0324">
            <w:pPr>
              <w:rPr>
                <w:b/>
                <w:bCs/>
              </w:rPr>
            </w:pPr>
            <w:r w:rsidRPr="00EB7D84">
              <w:rPr>
                <w:b/>
                <w:bCs/>
              </w:rPr>
              <w:t>ROB</w:t>
            </w:r>
          </w:p>
        </w:tc>
        <w:tc>
          <w:tcPr>
            <w:tcW w:w="2234" w:type="dxa"/>
          </w:tcPr>
          <w:p w14:paraId="261C5386" w14:textId="1D4807AB" w:rsidR="002A6BF1" w:rsidRPr="00EB7D84" w:rsidRDefault="002A6BF1" w:rsidP="009F0324">
            <w:r w:rsidRPr="00EB7D84">
              <w:rPr>
                <w:b/>
                <w:bCs/>
              </w:rPr>
              <w:t xml:space="preserve">Convergent validity </w:t>
            </w:r>
          </w:p>
        </w:tc>
      </w:tr>
      <w:tr w:rsidR="002A6BF1" w:rsidRPr="00EB7D84" w14:paraId="17C193C8" w14:textId="77777777" w:rsidTr="00B92E24">
        <w:tc>
          <w:tcPr>
            <w:tcW w:w="1179" w:type="dxa"/>
          </w:tcPr>
          <w:p w14:paraId="75978B0C" w14:textId="44B5DB1A" w:rsidR="002A6BF1" w:rsidRPr="00EB7D84" w:rsidRDefault="002A6BF1" w:rsidP="009F0324">
            <w:r w:rsidRPr="00EB7D84">
              <w:t>LSQ</w:t>
            </w:r>
          </w:p>
        </w:tc>
        <w:tc>
          <w:tcPr>
            <w:tcW w:w="1165" w:type="dxa"/>
          </w:tcPr>
          <w:p w14:paraId="51BE4125" w14:textId="0FA3546F" w:rsidR="002A6BF1" w:rsidRPr="00EB7D84" w:rsidRDefault="002A6BF1" w:rsidP="009F0324">
            <w:r w:rsidRPr="00EB7D84">
              <w:t>English</w:t>
            </w:r>
          </w:p>
        </w:tc>
        <w:tc>
          <w:tcPr>
            <w:tcW w:w="915" w:type="dxa"/>
          </w:tcPr>
          <w:p w14:paraId="0AD616F7" w14:textId="07EACD97" w:rsidR="002A6BF1" w:rsidRPr="00EB7D84" w:rsidRDefault="002A6BF1" w:rsidP="009F0324">
            <w:proofErr w:type="spellStart"/>
            <w:r w:rsidRPr="00EB7D84">
              <w:t>Stalvey</w:t>
            </w:r>
            <w:proofErr w:type="spellEnd"/>
            <w:r w:rsidRPr="00EB7D84">
              <w:t xml:space="preserve"> (1999)</w:t>
            </w:r>
          </w:p>
        </w:tc>
        <w:tc>
          <w:tcPr>
            <w:tcW w:w="1164" w:type="dxa"/>
          </w:tcPr>
          <w:p w14:paraId="4400E144" w14:textId="209DD1D3" w:rsidR="002A6BF1" w:rsidRPr="00EB7D84" w:rsidRDefault="002A6BF1" w:rsidP="009F0324">
            <w:r w:rsidRPr="00EB7D84">
              <w:t>242</w:t>
            </w:r>
            <w:r w:rsidR="00FC2C02" w:rsidRPr="00EB7D84">
              <w:t xml:space="preserve"> (200 for reliability) </w:t>
            </w:r>
          </w:p>
        </w:tc>
        <w:tc>
          <w:tcPr>
            <w:tcW w:w="1202" w:type="dxa"/>
          </w:tcPr>
          <w:p w14:paraId="36BC6D6C" w14:textId="59EF14E1" w:rsidR="002A6BF1" w:rsidRPr="00EB7D84" w:rsidRDefault="002A6BF1" w:rsidP="009F0324">
            <w:r w:rsidRPr="00EB7D84">
              <w:t xml:space="preserve">Inadequate </w:t>
            </w:r>
          </w:p>
        </w:tc>
        <w:tc>
          <w:tcPr>
            <w:tcW w:w="1273" w:type="dxa"/>
          </w:tcPr>
          <w:p w14:paraId="572DA93A" w14:textId="3CA8D7C7" w:rsidR="002A6BF1" w:rsidRPr="00EB7D84" w:rsidRDefault="00FC2C02" w:rsidP="009F0324">
            <w:r w:rsidRPr="00EB7D84">
              <w:t xml:space="preserve">1 year: </w:t>
            </w:r>
            <w:r w:rsidR="002A6BF1" w:rsidRPr="00EB7D84">
              <w:t xml:space="preserve">weighted kappa=0.80 </w:t>
            </w:r>
            <w:r w:rsidR="002A6BF1" w:rsidRPr="00EB7D84">
              <w:rPr>
                <w:b/>
                <w:bCs/>
              </w:rPr>
              <w:t>(+)</w:t>
            </w:r>
          </w:p>
        </w:tc>
        <w:tc>
          <w:tcPr>
            <w:tcW w:w="1202" w:type="dxa"/>
          </w:tcPr>
          <w:p w14:paraId="00439854" w14:textId="44E7BD2B" w:rsidR="002A6BF1" w:rsidRPr="00EB7D84" w:rsidRDefault="002A6BF1" w:rsidP="009F0324">
            <w:r w:rsidRPr="00EB7D84">
              <w:t>Inadequate</w:t>
            </w:r>
          </w:p>
        </w:tc>
        <w:tc>
          <w:tcPr>
            <w:tcW w:w="1539" w:type="dxa"/>
          </w:tcPr>
          <w:p w14:paraId="3A237BA7" w14:textId="0BFE6AA6" w:rsidR="002A6BF1" w:rsidRPr="00EB7D84" w:rsidRDefault="002A6BF1" w:rsidP="009F0324">
            <w:r w:rsidRPr="00EB7D84">
              <w:t xml:space="preserve">Items 1-5,8, and 9 had 90% </w:t>
            </w:r>
            <w:r w:rsidR="006C1B98" w:rsidRPr="00EB7D84">
              <w:t>test-retest</w:t>
            </w:r>
            <w:r w:rsidRPr="00EB7D84">
              <w:t xml:space="preserve"> agreement. Agreement on items 6 </w:t>
            </w:r>
            <w:r w:rsidRPr="00EB7D84">
              <w:lastRenderedPageBreak/>
              <w:t>and 7 was 70%</w:t>
            </w:r>
          </w:p>
          <w:p w14:paraId="0DC1FEF9" w14:textId="7E4B938D" w:rsidR="002A6BF1" w:rsidRPr="00EB7D84" w:rsidRDefault="002A6BF1" w:rsidP="009F0324">
            <w:r w:rsidRPr="00EB7D84">
              <w:t>And 73 %, respectively.</w:t>
            </w:r>
            <w:r w:rsidRPr="00EB7D84">
              <w:rPr>
                <w:b/>
                <w:bCs/>
              </w:rPr>
              <w:t xml:space="preserve"> (+)</w:t>
            </w:r>
          </w:p>
        </w:tc>
        <w:tc>
          <w:tcPr>
            <w:tcW w:w="1077" w:type="dxa"/>
          </w:tcPr>
          <w:p w14:paraId="090C70CA" w14:textId="184B45E6" w:rsidR="002A6BF1" w:rsidRPr="00EB7D84" w:rsidRDefault="002A6BF1" w:rsidP="009F0324">
            <w:r w:rsidRPr="00EB7D84">
              <w:lastRenderedPageBreak/>
              <w:t>Adequate</w:t>
            </w:r>
          </w:p>
        </w:tc>
        <w:tc>
          <w:tcPr>
            <w:tcW w:w="2234" w:type="dxa"/>
          </w:tcPr>
          <w:p w14:paraId="725913D6" w14:textId="265416A2" w:rsidR="002A6BF1" w:rsidRPr="00EB7D84" w:rsidRDefault="002A6BF1" w:rsidP="009F0324">
            <w:r w:rsidRPr="00EB7D84">
              <w:t xml:space="preserve">With visual acuity: rho=-0.10 (p=0.12); contrast sensitivity: rho=0.07 (p=0.25); useful field of view: rho=-0.24 (p=0.0001); mental </w:t>
            </w:r>
            <w:r w:rsidRPr="00EB7D84">
              <w:lastRenderedPageBreak/>
              <w:t xml:space="preserve">status: rho=-0.29 (p=0.0001);depressive </w:t>
            </w:r>
            <w:proofErr w:type="spellStart"/>
            <w:r w:rsidRPr="00EB7D84">
              <w:t>symp</w:t>
            </w:r>
            <w:proofErr w:type="spellEnd"/>
            <w:r w:rsidRPr="00EB7D84">
              <w:t>: rho=-0.17 (p=0.007); comorb</w:t>
            </w:r>
            <w:r w:rsidR="006C1B98" w:rsidRPr="00EB7D84">
              <w:t>idity</w:t>
            </w:r>
            <w:r w:rsidRPr="00EB7D84">
              <w:t xml:space="preserve"> index: rho=-0.08 (p=0.2); driving days/week: rho=0.08 (p=0.22); miles per week: rho=0.36 (0.0001); destinations: rho=0.19 (p=0.003); trips: rho=0.15 (p=0.02); POMA: rho=0.18 (p=0.01); ADVS: rho=0.14 (p=0.03). </w:t>
            </w:r>
            <w:r w:rsidRPr="00EB7D84">
              <w:rPr>
                <w:b/>
                <w:bCs/>
              </w:rPr>
              <w:t>(3+, 9-)</w:t>
            </w:r>
          </w:p>
        </w:tc>
      </w:tr>
      <w:tr w:rsidR="00B92E24" w:rsidRPr="00EB7D84" w14:paraId="6CAC06C4" w14:textId="77777777" w:rsidTr="00BC2F9A">
        <w:tc>
          <w:tcPr>
            <w:tcW w:w="3259" w:type="dxa"/>
            <w:gridSpan w:val="3"/>
          </w:tcPr>
          <w:p w14:paraId="182E88AE" w14:textId="5DB6A9A4" w:rsidR="00B92E24" w:rsidRPr="00EB7D84" w:rsidRDefault="00B92E24" w:rsidP="009F0324">
            <w:pPr>
              <w:rPr>
                <w:b/>
                <w:bCs/>
              </w:rPr>
            </w:pPr>
            <w:r w:rsidRPr="00EB7D84">
              <w:rPr>
                <w:b/>
                <w:bCs/>
              </w:rPr>
              <w:lastRenderedPageBreak/>
              <w:t>Total</w:t>
            </w:r>
          </w:p>
        </w:tc>
        <w:tc>
          <w:tcPr>
            <w:tcW w:w="3639" w:type="dxa"/>
            <w:gridSpan w:val="3"/>
          </w:tcPr>
          <w:p w14:paraId="34E3F429" w14:textId="63BA99F8" w:rsidR="00B92E24" w:rsidRPr="00EB7D84" w:rsidRDefault="00B92E24" w:rsidP="009F0324">
            <w:pPr>
              <w:rPr>
                <w:b/>
                <w:bCs/>
              </w:rPr>
            </w:pPr>
            <w:r w:rsidRPr="00EB7D84">
              <w:rPr>
                <w:b/>
                <w:bCs/>
              </w:rPr>
              <w:t xml:space="preserve">1+ Sufficient </w:t>
            </w:r>
          </w:p>
        </w:tc>
        <w:tc>
          <w:tcPr>
            <w:tcW w:w="2741" w:type="dxa"/>
            <w:gridSpan w:val="2"/>
          </w:tcPr>
          <w:p w14:paraId="200481EE" w14:textId="5D8DFB05" w:rsidR="00B92E24" w:rsidRPr="00EB7D84" w:rsidRDefault="00B92E24" w:rsidP="009F0324">
            <w:pPr>
              <w:rPr>
                <w:b/>
                <w:bCs/>
              </w:rPr>
            </w:pPr>
            <w:r w:rsidRPr="00EB7D84">
              <w:rPr>
                <w:b/>
                <w:bCs/>
              </w:rPr>
              <w:t xml:space="preserve">1+ Sufficient </w:t>
            </w:r>
          </w:p>
        </w:tc>
        <w:tc>
          <w:tcPr>
            <w:tcW w:w="3311" w:type="dxa"/>
            <w:gridSpan w:val="2"/>
          </w:tcPr>
          <w:p w14:paraId="60D529A8" w14:textId="0A4CC077" w:rsidR="00B92E24" w:rsidRPr="00EB7D84" w:rsidRDefault="009327C5" w:rsidP="009F0324">
            <w:pPr>
              <w:rPr>
                <w:b/>
                <w:bCs/>
              </w:rPr>
            </w:pPr>
            <w:r w:rsidRPr="00EB7D84">
              <w:rPr>
                <w:b/>
                <w:bCs/>
              </w:rPr>
              <w:t>9</w:t>
            </w:r>
            <w:r w:rsidR="00B92E24" w:rsidRPr="00EB7D84">
              <w:rPr>
                <w:b/>
                <w:bCs/>
              </w:rPr>
              <w:t xml:space="preserve">-, 3+; Insufficient </w:t>
            </w:r>
          </w:p>
        </w:tc>
      </w:tr>
    </w:tbl>
    <w:p w14:paraId="23EB940F" w14:textId="450364A4" w:rsidR="009F0324" w:rsidRPr="00EB7D84" w:rsidRDefault="00202223">
      <w:pPr>
        <w:rPr>
          <w:sz w:val="22"/>
          <w:szCs w:val="22"/>
        </w:rPr>
      </w:pPr>
      <w:r w:rsidRPr="00EB7D84">
        <w:rPr>
          <w:sz w:val="22"/>
          <w:szCs w:val="22"/>
        </w:rPr>
        <w:t>ADVS:</w:t>
      </w:r>
      <w:r w:rsidR="006933D0" w:rsidRPr="00EB7D84">
        <w:rPr>
          <w:sz w:val="22"/>
          <w:szCs w:val="22"/>
        </w:rPr>
        <w:t xml:space="preserve"> Activities of Daily Vision Scale</w:t>
      </w:r>
      <w:r w:rsidRPr="00EB7D84">
        <w:rPr>
          <w:sz w:val="22"/>
          <w:szCs w:val="22"/>
        </w:rPr>
        <w:t>; LSQ:</w:t>
      </w:r>
      <w:r w:rsidR="006933D0" w:rsidRPr="00EB7D84">
        <w:rPr>
          <w:sz w:val="22"/>
          <w:szCs w:val="22"/>
        </w:rPr>
        <w:t xml:space="preserve"> Life-Space Questionnaire</w:t>
      </w:r>
      <w:r w:rsidRPr="00EB7D84">
        <w:rPr>
          <w:sz w:val="22"/>
          <w:szCs w:val="22"/>
        </w:rPr>
        <w:t xml:space="preserve">; POMA: </w:t>
      </w:r>
      <w:r w:rsidR="006933D0" w:rsidRPr="00EB7D84">
        <w:rPr>
          <w:sz w:val="22"/>
          <w:szCs w:val="22"/>
        </w:rPr>
        <w:t xml:space="preserve">Performance Oriented Mobility Assessment; </w:t>
      </w:r>
      <w:r w:rsidRPr="00EB7D84">
        <w:rPr>
          <w:sz w:val="22"/>
          <w:szCs w:val="22"/>
        </w:rPr>
        <w:t>ROB</w:t>
      </w:r>
      <w:r w:rsidR="006933D0" w:rsidRPr="00EB7D84">
        <w:rPr>
          <w:sz w:val="22"/>
          <w:szCs w:val="22"/>
        </w:rPr>
        <w:t xml:space="preserve">: </w:t>
      </w:r>
      <w:r w:rsidRPr="00EB7D84">
        <w:rPr>
          <w:sz w:val="22"/>
          <w:szCs w:val="22"/>
        </w:rPr>
        <w:t>Risk of Bias</w:t>
      </w:r>
    </w:p>
    <w:p w14:paraId="6987F24A" w14:textId="1ABF8ABD" w:rsidR="006933D0" w:rsidRPr="00EB7D84" w:rsidRDefault="006933D0"/>
    <w:p w14:paraId="413A2D28" w14:textId="2EA38454" w:rsidR="009327C5" w:rsidRPr="00EB7D84" w:rsidRDefault="009327C5">
      <w:r w:rsidRPr="00EB7D84">
        <w:t xml:space="preserve">Table. Psychometric Properties of the modified Life-Space Questionnaire </w:t>
      </w:r>
      <w:r w:rsidR="00857C8E">
        <w:t>(LSQ)</w:t>
      </w:r>
    </w:p>
    <w:p w14:paraId="5DBD79E6" w14:textId="178F7FD3" w:rsidR="009327C5" w:rsidRPr="00EB7D84" w:rsidRDefault="009327C5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81"/>
        <w:gridCol w:w="2056"/>
        <w:gridCol w:w="1608"/>
        <w:gridCol w:w="1906"/>
        <w:gridCol w:w="1733"/>
        <w:gridCol w:w="3512"/>
        <w:gridCol w:w="54"/>
      </w:tblGrid>
      <w:tr w:rsidR="009327C5" w:rsidRPr="00EB7D84" w14:paraId="42A56104" w14:textId="77777777" w:rsidTr="00E5420D">
        <w:tc>
          <w:tcPr>
            <w:tcW w:w="803" w:type="pct"/>
          </w:tcPr>
          <w:p w14:paraId="225F0B46" w14:textId="77777777" w:rsidR="009327C5" w:rsidRPr="00EB7D84" w:rsidRDefault="009327C5" w:rsidP="00DB3184">
            <w:r w:rsidRPr="00EB7D84">
              <w:rPr>
                <w:b/>
                <w:bCs/>
              </w:rPr>
              <w:t>Measure</w:t>
            </w:r>
          </w:p>
        </w:tc>
        <w:tc>
          <w:tcPr>
            <w:tcW w:w="794" w:type="pct"/>
          </w:tcPr>
          <w:p w14:paraId="334042DD" w14:textId="77777777" w:rsidR="009327C5" w:rsidRPr="00EB7D84" w:rsidRDefault="009327C5" w:rsidP="00DB3184">
            <w:r w:rsidRPr="00EB7D84">
              <w:rPr>
                <w:b/>
                <w:bCs/>
              </w:rPr>
              <w:t>Language</w:t>
            </w:r>
          </w:p>
        </w:tc>
        <w:tc>
          <w:tcPr>
            <w:tcW w:w="621" w:type="pct"/>
          </w:tcPr>
          <w:p w14:paraId="4351E83C" w14:textId="77777777" w:rsidR="009327C5" w:rsidRPr="00EB7D84" w:rsidRDefault="009327C5" w:rsidP="00DB3184">
            <w:r w:rsidRPr="00EB7D84">
              <w:rPr>
                <w:b/>
                <w:bCs/>
              </w:rPr>
              <w:t>Author (year)</w:t>
            </w:r>
          </w:p>
        </w:tc>
        <w:tc>
          <w:tcPr>
            <w:tcW w:w="736" w:type="pct"/>
          </w:tcPr>
          <w:p w14:paraId="3847185E" w14:textId="77777777" w:rsidR="009327C5" w:rsidRPr="00EB7D84" w:rsidRDefault="009327C5" w:rsidP="00DB3184">
            <w:pPr>
              <w:rPr>
                <w:b/>
                <w:bCs/>
              </w:rPr>
            </w:pPr>
            <w:r w:rsidRPr="00EB7D84">
              <w:rPr>
                <w:b/>
                <w:bCs/>
              </w:rPr>
              <w:t xml:space="preserve">Sample size </w:t>
            </w:r>
          </w:p>
        </w:tc>
        <w:tc>
          <w:tcPr>
            <w:tcW w:w="669" w:type="pct"/>
          </w:tcPr>
          <w:p w14:paraId="277A9922" w14:textId="77777777" w:rsidR="009327C5" w:rsidRPr="00EB7D84" w:rsidRDefault="009327C5" w:rsidP="00DB3184">
            <w:pPr>
              <w:rPr>
                <w:b/>
                <w:bCs/>
              </w:rPr>
            </w:pPr>
            <w:r w:rsidRPr="00EB7D84">
              <w:rPr>
                <w:b/>
                <w:bCs/>
              </w:rPr>
              <w:t>ROB</w:t>
            </w:r>
          </w:p>
        </w:tc>
        <w:tc>
          <w:tcPr>
            <w:tcW w:w="1377" w:type="pct"/>
            <w:gridSpan w:val="2"/>
          </w:tcPr>
          <w:p w14:paraId="25517FED" w14:textId="77777777" w:rsidR="009327C5" w:rsidRPr="00EB7D84" w:rsidRDefault="009327C5" w:rsidP="00DB3184">
            <w:r w:rsidRPr="00EB7D84">
              <w:rPr>
                <w:b/>
                <w:bCs/>
              </w:rPr>
              <w:t xml:space="preserve">Convergent validity </w:t>
            </w:r>
          </w:p>
        </w:tc>
      </w:tr>
      <w:tr w:rsidR="009327C5" w:rsidRPr="00EB7D84" w14:paraId="4B2A3509" w14:textId="77777777" w:rsidTr="00E5420D">
        <w:tc>
          <w:tcPr>
            <w:tcW w:w="803" w:type="pct"/>
          </w:tcPr>
          <w:p w14:paraId="5D87BFF3" w14:textId="27F2307D" w:rsidR="009327C5" w:rsidRPr="00EB7D84" w:rsidRDefault="00857C8E" w:rsidP="00DB3184">
            <w:r>
              <w:t xml:space="preserve">Modified </w:t>
            </w:r>
            <w:r w:rsidR="009327C5" w:rsidRPr="00EB7D84">
              <w:t xml:space="preserve">LSQ </w:t>
            </w:r>
          </w:p>
        </w:tc>
        <w:tc>
          <w:tcPr>
            <w:tcW w:w="794" w:type="pct"/>
          </w:tcPr>
          <w:p w14:paraId="3BDBC3E4" w14:textId="77777777" w:rsidR="009327C5" w:rsidRPr="00EB7D84" w:rsidRDefault="009327C5" w:rsidP="00DB3184">
            <w:r w:rsidRPr="00EB7D84">
              <w:t>English</w:t>
            </w:r>
          </w:p>
        </w:tc>
        <w:tc>
          <w:tcPr>
            <w:tcW w:w="621" w:type="pct"/>
          </w:tcPr>
          <w:p w14:paraId="78F6C9E8" w14:textId="77777777" w:rsidR="009327C5" w:rsidRPr="00EB7D84" w:rsidRDefault="009327C5" w:rsidP="00DB3184">
            <w:r w:rsidRPr="00EB7D84">
              <w:t>Barnes et al. (2007)</w:t>
            </w:r>
          </w:p>
        </w:tc>
        <w:tc>
          <w:tcPr>
            <w:tcW w:w="736" w:type="pct"/>
          </w:tcPr>
          <w:p w14:paraId="2EACBF72" w14:textId="77777777" w:rsidR="009327C5" w:rsidRPr="00EB7D84" w:rsidRDefault="009327C5" w:rsidP="00DB3184">
            <w:r w:rsidRPr="00EB7D84">
              <w:t>909</w:t>
            </w:r>
          </w:p>
        </w:tc>
        <w:tc>
          <w:tcPr>
            <w:tcW w:w="669" w:type="pct"/>
          </w:tcPr>
          <w:p w14:paraId="06AB5EB6" w14:textId="77777777" w:rsidR="009327C5" w:rsidRPr="00EB7D84" w:rsidRDefault="009327C5" w:rsidP="00DB3184">
            <w:r w:rsidRPr="00EB7D84">
              <w:t>Very good</w:t>
            </w:r>
          </w:p>
        </w:tc>
        <w:tc>
          <w:tcPr>
            <w:tcW w:w="1377" w:type="pct"/>
            <w:gridSpan w:val="2"/>
          </w:tcPr>
          <w:p w14:paraId="775D2390" w14:textId="77777777" w:rsidR="009327C5" w:rsidRPr="00EB7D84" w:rsidRDefault="009327C5" w:rsidP="00DB3184">
            <w:r w:rsidRPr="00EB7D84">
              <w:t xml:space="preserve">With the ADL scale (rho = 0.23, p &lt; .001), </w:t>
            </w:r>
            <w:proofErr w:type="spellStart"/>
            <w:r w:rsidRPr="00EB7D84">
              <w:t>Rosow</w:t>
            </w:r>
            <w:proofErr w:type="spellEnd"/>
            <w:r w:rsidRPr="00EB7D84">
              <w:t>-Breslau scale (rho = 0.27, p &lt; .001), and a measure of IADLs (rho = 0.32, p &lt; .001).  (3-)</w:t>
            </w:r>
          </w:p>
        </w:tc>
      </w:tr>
      <w:tr w:rsidR="009327C5" w:rsidRPr="00591694" w14:paraId="1363B6B9" w14:textId="77777777" w:rsidTr="00E5420D">
        <w:trPr>
          <w:gridAfter w:val="1"/>
          <w:wAfter w:w="21" w:type="pct"/>
          <w:trHeight w:val="64"/>
        </w:trPr>
        <w:tc>
          <w:tcPr>
            <w:tcW w:w="2218" w:type="pct"/>
            <w:gridSpan w:val="3"/>
          </w:tcPr>
          <w:p w14:paraId="7489B4E3" w14:textId="77777777" w:rsidR="009327C5" w:rsidRPr="00EB7D84" w:rsidRDefault="009327C5" w:rsidP="00DB3184">
            <w:pPr>
              <w:rPr>
                <w:b/>
                <w:bCs/>
              </w:rPr>
            </w:pPr>
            <w:r w:rsidRPr="00EB7D84">
              <w:rPr>
                <w:b/>
                <w:bCs/>
              </w:rPr>
              <w:t>Total</w:t>
            </w:r>
          </w:p>
        </w:tc>
        <w:tc>
          <w:tcPr>
            <w:tcW w:w="2761" w:type="pct"/>
            <w:gridSpan w:val="3"/>
          </w:tcPr>
          <w:p w14:paraId="746CF79A" w14:textId="1751A552" w:rsidR="009327C5" w:rsidRPr="00A5130B" w:rsidRDefault="009327C5" w:rsidP="00DB3184">
            <w:pPr>
              <w:rPr>
                <w:b/>
                <w:bCs/>
              </w:rPr>
            </w:pPr>
            <w:r w:rsidRPr="00EB7D84">
              <w:rPr>
                <w:b/>
                <w:bCs/>
              </w:rPr>
              <w:t>3-; Insufficient</w:t>
            </w:r>
            <w:r w:rsidRPr="00A5130B">
              <w:rPr>
                <w:b/>
                <w:bCs/>
              </w:rPr>
              <w:t xml:space="preserve"> </w:t>
            </w:r>
          </w:p>
        </w:tc>
      </w:tr>
    </w:tbl>
    <w:p w14:paraId="77277D84" w14:textId="77777777" w:rsidR="009327C5" w:rsidRPr="00591694" w:rsidRDefault="009327C5"/>
    <w:sectPr w:rsidR="009327C5" w:rsidRPr="00591694" w:rsidSect="0089173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A5FF86" w14:textId="77777777" w:rsidR="006E168E" w:rsidRDefault="006E168E" w:rsidP="0082503E">
      <w:r>
        <w:separator/>
      </w:r>
    </w:p>
  </w:endnote>
  <w:endnote w:type="continuationSeparator" w:id="0">
    <w:p w14:paraId="3084C72B" w14:textId="77777777" w:rsidR="006E168E" w:rsidRDefault="006E168E" w:rsidP="008250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4D99E8" w14:textId="77777777" w:rsidR="0082503E" w:rsidRDefault="0082503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0F7745" w14:textId="77777777" w:rsidR="0082503E" w:rsidRDefault="0082503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F9119B" w14:textId="77777777" w:rsidR="0082503E" w:rsidRDefault="0082503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5927EC" w14:textId="77777777" w:rsidR="006E168E" w:rsidRDefault="006E168E" w:rsidP="0082503E">
      <w:r>
        <w:separator/>
      </w:r>
    </w:p>
  </w:footnote>
  <w:footnote w:type="continuationSeparator" w:id="0">
    <w:p w14:paraId="3552BCD5" w14:textId="77777777" w:rsidR="006E168E" w:rsidRDefault="006E168E" w:rsidP="0082503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174CE5" w14:textId="77777777" w:rsidR="0082503E" w:rsidRDefault="0082503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976878" w14:textId="77777777" w:rsidR="0082503E" w:rsidRDefault="0082503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3B1FD5" w14:textId="77777777" w:rsidR="0082503E" w:rsidRDefault="0082503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019C"/>
    <w:rsid w:val="00016E62"/>
    <w:rsid w:val="00017349"/>
    <w:rsid w:val="00017368"/>
    <w:rsid w:val="000412B3"/>
    <w:rsid w:val="000632AD"/>
    <w:rsid w:val="00065B78"/>
    <w:rsid w:val="000B0500"/>
    <w:rsid w:val="000B11E6"/>
    <w:rsid w:val="000C52B9"/>
    <w:rsid w:val="000E0B75"/>
    <w:rsid w:val="00133E7C"/>
    <w:rsid w:val="001527BD"/>
    <w:rsid w:val="0017765E"/>
    <w:rsid w:val="00195A91"/>
    <w:rsid w:val="001A4E81"/>
    <w:rsid w:val="001A7572"/>
    <w:rsid w:val="00202223"/>
    <w:rsid w:val="00206AC2"/>
    <w:rsid w:val="00207588"/>
    <w:rsid w:val="00235FA7"/>
    <w:rsid w:val="002668FA"/>
    <w:rsid w:val="00292EFA"/>
    <w:rsid w:val="0029511C"/>
    <w:rsid w:val="002A58D9"/>
    <w:rsid w:val="002A6BF1"/>
    <w:rsid w:val="002B60A9"/>
    <w:rsid w:val="002E0889"/>
    <w:rsid w:val="002F7071"/>
    <w:rsid w:val="00323BA0"/>
    <w:rsid w:val="003844DF"/>
    <w:rsid w:val="003853DA"/>
    <w:rsid w:val="003C3528"/>
    <w:rsid w:val="003D3E3D"/>
    <w:rsid w:val="0041228D"/>
    <w:rsid w:val="00440C4C"/>
    <w:rsid w:val="00446F97"/>
    <w:rsid w:val="00451181"/>
    <w:rsid w:val="004626B4"/>
    <w:rsid w:val="004726EE"/>
    <w:rsid w:val="004744CF"/>
    <w:rsid w:val="00492BF3"/>
    <w:rsid w:val="004A0F3D"/>
    <w:rsid w:val="004B0BC3"/>
    <w:rsid w:val="004C2D2F"/>
    <w:rsid w:val="004C73D5"/>
    <w:rsid w:val="004D7805"/>
    <w:rsid w:val="004F5951"/>
    <w:rsid w:val="004F76BD"/>
    <w:rsid w:val="005145B2"/>
    <w:rsid w:val="00557F71"/>
    <w:rsid w:val="00560D87"/>
    <w:rsid w:val="005724AB"/>
    <w:rsid w:val="00591694"/>
    <w:rsid w:val="00593E75"/>
    <w:rsid w:val="0059414B"/>
    <w:rsid w:val="00595133"/>
    <w:rsid w:val="005A6542"/>
    <w:rsid w:val="005D6EAE"/>
    <w:rsid w:val="005F262C"/>
    <w:rsid w:val="005F6FDE"/>
    <w:rsid w:val="00603F27"/>
    <w:rsid w:val="006044C9"/>
    <w:rsid w:val="00626D4C"/>
    <w:rsid w:val="00657C62"/>
    <w:rsid w:val="00664AE2"/>
    <w:rsid w:val="00667E89"/>
    <w:rsid w:val="00681E36"/>
    <w:rsid w:val="006933D0"/>
    <w:rsid w:val="00696D05"/>
    <w:rsid w:val="006972E6"/>
    <w:rsid w:val="006A4760"/>
    <w:rsid w:val="006C10A0"/>
    <w:rsid w:val="006C1B98"/>
    <w:rsid w:val="006E168E"/>
    <w:rsid w:val="006E5A42"/>
    <w:rsid w:val="006F37F7"/>
    <w:rsid w:val="0072094F"/>
    <w:rsid w:val="00727C2A"/>
    <w:rsid w:val="00742B37"/>
    <w:rsid w:val="00751A4F"/>
    <w:rsid w:val="007612B8"/>
    <w:rsid w:val="007A293C"/>
    <w:rsid w:val="007A79D5"/>
    <w:rsid w:val="007D2C50"/>
    <w:rsid w:val="007D43BD"/>
    <w:rsid w:val="007E38CD"/>
    <w:rsid w:val="00802328"/>
    <w:rsid w:val="00814CBA"/>
    <w:rsid w:val="0082503E"/>
    <w:rsid w:val="00830170"/>
    <w:rsid w:val="00857C8E"/>
    <w:rsid w:val="00863C98"/>
    <w:rsid w:val="0087583D"/>
    <w:rsid w:val="00882F68"/>
    <w:rsid w:val="00891733"/>
    <w:rsid w:val="00897CD3"/>
    <w:rsid w:val="008B7DBB"/>
    <w:rsid w:val="008C2B88"/>
    <w:rsid w:val="008D79C3"/>
    <w:rsid w:val="0090382F"/>
    <w:rsid w:val="009327C5"/>
    <w:rsid w:val="00961984"/>
    <w:rsid w:val="00973B5C"/>
    <w:rsid w:val="009853DD"/>
    <w:rsid w:val="009C2365"/>
    <w:rsid w:val="009D01CB"/>
    <w:rsid w:val="009D674A"/>
    <w:rsid w:val="009E019C"/>
    <w:rsid w:val="009E62FC"/>
    <w:rsid w:val="009E7D99"/>
    <w:rsid w:val="009F0324"/>
    <w:rsid w:val="00A02B24"/>
    <w:rsid w:val="00A11546"/>
    <w:rsid w:val="00A438DA"/>
    <w:rsid w:val="00A5130B"/>
    <w:rsid w:val="00A52114"/>
    <w:rsid w:val="00A77C05"/>
    <w:rsid w:val="00A96A77"/>
    <w:rsid w:val="00AB388C"/>
    <w:rsid w:val="00AC25E2"/>
    <w:rsid w:val="00AD1AC3"/>
    <w:rsid w:val="00AD2CA6"/>
    <w:rsid w:val="00B02189"/>
    <w:rsid w:val="00B20171"/>
    <w:rsid w:val="00B45A43"/>
    <w:rsid w:val="00B60037"/>
    <w:rsid w:val="00B70E81"/>
    <w:rsid w:val="00B84685"/>
    <w:rsid w:val="00B92E24"/>
    <w:rsid w:val="00BC6279"/>
    <w:rsid w:val="00BF0A8A"/>
    <w:rsid w:val="00C059A6"/>
    <w:rsid w:val="00C1221F"/>
    <w:rsid w:val="00C326BE"/>
    <w:rsid w:val="00C32A0E"/>
    <w:rsid w:val="00C462D5"/>
    <w:rsid w:val="00C70B81"/>
    <w:rsid w:val="00CB00BF"/>
    <w:rsid w:val="00CB4613"/>
    <w:rsid w:val="00CE2FC6"/>
    <w:rsid w:val="00CF252B"/>
    <w:rsid w:val="00D14BB4"/>
    <w:rsid w:val="00D24BAF"/>
    <w:rsid w:val="00D41CD5"/>
    <w:rsid w:val="00D62486"/>
    <w:rsid w:val="00D80EC4"/>
    <w:rsid w:val="00D97CE7"/>
    <w:rsid w:val="00DB25A7"/>
    <w:rsid w:val="00DC648F"/>
    <w:rsid w:val="00DF3FEA"/>
    <w:rsid w:val="00DF6A5F"/>
    <w:rsid w:val="00E10525"/>
    <w:rsid w:val="00E26B27"/>
    <w:rsid w:val="00E45605"/>
    <w:rsid w:val="00E4627D"/>
    <w:rsid w:val="00E5420D"/>
    <w:rsid w:val="00E82140"/>
    <w:rsid w:val="00EB7D84"/>
    <w:rsid w:val="00EE2730"/>
    <w:rsid w:val="00EE765E"/>
    <w:rsid w:val="00F00B2C"/>
    <w:rsid w:val="00F0309F"/>
    <w:rsid w:val="00F20D65"/>
    <w:rsid w:val="00F31863"/>
    <w:rsid w:val="00F41155"/>
    <w:rsid w:val="00F54810"/>
    <w:rsid w:val="00F60D7A"/>
    <w:rsid w:val="00F852F4"/>
    <w:rsid w:val="00FA40C1"/>
    <w:rsid w:val="00FB2D41"/>
    <w:rsid w:val="00FC2C02"/>
    <w:rsid w:val="00FC3C5D"/>
    <w:rsid w:val="00FD7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0007E8"/>
  <w15:chartTrackingRefBased/>
  <w15:docId w15:val="{4DF128D6-6DFD-4640-B4D2-CBF71687CE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33D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01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E019C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2B60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60A9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60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60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60A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60037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82503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2503E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82503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2503E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629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2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1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9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436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735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995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7</Pages>
  <Words>2866</Words>
  <Characters>16337</Characters>
  <Application>Microsoft Office Word</Application>
  <DocSecurity>4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a Mehdipour-Ataei</dc:creator>
  <cp:keywords/>
  <dc:description/>
  <cp:lastModifiedBy>Katy Ladbrook</cp:lastModifiedBy>
  <cp:revision>2</cp:revision>
  <dcterms:created xsi:type="dcterms:W3CDTF">2023-06-08T12:22:00Z</dcterms:created>
  <dcterms:modified xsi:type="dcterms:W3CDTF">2023-06-08T12:22:00Z</dcterms:modified>
</cp:coreProperties>
</file>